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7E679" w14:textId="2E96362F" w:rsidR="00387408" w:rsidRPr="001A251F" w:rsidRDefault="00387408" w:rsidP="00742D74">
      <w:pPr>
        <w:pStyle w:val="Lgende"/>
      </w:pPr>
      <w:r w:rsidRPr="001A251F">
        <w:t xml:space="preserve">Supplementary </w:t>
      </w:r>
      <w:r>
        <w:t>M</w:t>
      </w:r>
      <w:r w:rsidRPr="001A251F">
        <w:t>aterial</w:t>
      </w:r>
    </w:p>
    <w:p w14:paraId="6C2169CD" w14:textId="77777777" w:rsidR="00387408" w:rsidRPr="001A251F" w:rsidRDefault="00387408" w:rsidP="00387408"/>
    <w:p w14:paraId="58E4C001" w14:textId="564B3D3D" w:rsidR="00387408" w:rsidRDefault="00387408" w:rsidP="00742D74">
      <w:pPr>
        <w:pStyle w:val="Lgende"/>
      </w:pPr>
      <w:r>
        <w:t>Figure S</w:t>
      </w:r>
      <w:r w:rsidR="009700ED">
        <w:fldChar w:fldCharType="begin"/>
      </w:r>
      <w:r w:rsidR="009700ED">
        <w:instrText xml:space="preserve"> SEQ Figure_S \* ARABIC </w:instrText>
      </w:r>
      <w:r w:rsidR="009700ED">
        <w:fldChar w:fldCharType="separate"/>
      </w:r>
      <w:r w:rsidR="002D4178">
        <w:rPr>
          <w:noProof/>
        </w:rPr>
        <w:t>1</w:t>
      </w:r>
      <w:r w:rsidR="009700ED">
        <w:rPr>
          <w:noProof/>
        </w:rPr>
        <w:fldChar w:fldCharType="end"/>
      </w:r>
      <w:r>
        <w:t>: Study design</w:t>
      </w:r>
    </w:p>
    <w:p w14:paraId="5AA6BACE" w14:textId="411570D7" w:rsidR="00387408" w:rsidRDefault="00387408" w:rsidP="00742D74">
      <w:pPr>
        <w:pStyle w:val="Lgende"/>
      </w:pPr>
      <w:r>
        <w:rPr>
          <w:rFonts w:eastAsia="Cambria"/>
          <w:noProof/>
          <w:lang w:val="fr-FR"/>
        </w:rPr>
        <w:drawing>
          <wp:inline distT="0" distB="0" distL="0" distR="0" wp14:anchorId="6235F3D5" wp14:editId="4AD80E17">
            <wp:extent cx="6455041" cy="2795905"/>
            <wp:effectExtent l="0" t="0" r="3175" b="4445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857" cy="280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965E0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sz w:val="20"/>
        </w:rPr>
      </w:pPr>
    </w:p>
    <w:p w14:paraId="05A61194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4EFD0E04" w14:textId="77777777" w:rsidR="00387408" w:rsidRDefault="00387408" w:rsidP="00742D74">
      <w:pPr>
        <w:pStyle w:val="Lgende"/>
      </w:pPr>
    </w:p>
    <w:p w14:paraId="5D0F9295" w14:textId="6E6FD141" w:rsidR="00387408" w:rsidRDefault="00387408" w:rsidP="00742D74">
      <w:pPr>
        <w:pStyle w:val="Lgende"/>
      </w:pPr>
      <w:r w:rsidRPr="004D254A">
        <w:rPr>
          <w:rFonts w:cs="Arial"/>
          <w:noProof/>
          <w:highlight w:val="yellow"/>
          <w:lang w:val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A16EC8" wp14:editId="1523D41D">
                <wp:simplePos x="0" y="0"/>
                <wp:positionH relativeFrom="column">
                  <wp:posOffset>-901700</wp:posOffset>
                </wp:positionH>
                <wp:positionV relativeFrom="paragraph">
                  <wp:posOffset>2966720</wp:posOffset>
                </wp:positionV>
                <wp:extent cx="685800" cy="906780"/>
                <wp:effectExtent l="0" t="0" r="0" b="7620"/>
                <wp:wrapNone/>
                <wp:docPr id="5" name="Text Box 66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906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1F22A9" w14:textId="77777777" w:rsidR="004819E2" w:rsidRDefault="004819E2" w:rsidP="00387408">
                            <w:pPr>
                              <w:rPr>
                                <w:rFonts w:ascii="Verdana" w:hAnsi="Verdana"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bCs/>
                                <w:sz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A16EC8" id="_x0000_t202" coordsize="21600,21600" o:spt="202" path="m,l,21600r21600,l21600,xe">
                <v:stroke joinstyle="miter"/>
                <v:path gradientshapeok="t" o:connecttype="rect"/>
              </v:shapetype>
              <v:shape id="Text Box 6679" o:spid="_x0000_s1026" type="#_x0000_t202" style="position:absolute;left:0;text-align:left;margin-left:-71pt;margin-top:233.6pt;width:54pt;height:7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" stroked="f">
                <v:textbox style="layout-flow:vertical;mso-layout-flow-alt:bottom-to-top">
                  <w:txbxContent>
                    <w:p w14:paraId="001F22A9" w14:textId="77777777" w:rsidR="004819E2" w:rsidRDefault="004819E2" w:rsidP="00387408">
                      <w:pPr>
                        <w:rPr>
                          <w:rFonts w:ascii="Verdana" w:hAnsi="Verdana"/>
                          <w:b/>
                          <w:bCs/>
                          <w:sz w:val="20"/>
                        </w:rPr>
                      </w:pPr>
                      <w:r>
                        <w:rPr>
                          <w:rFonts w:ascii="Verdana" w:hAnsi="Verdana"/>
                          <w:b/>
                          <w:bCs/>
                          <w:sz w:val="20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>
        <w:t>Figure S</w:t>
      </w:r>
      <w:r w:rsidR="009700ED">
        <w:fldChar w:fldCharType="begin"/>
      </w:r>
      <w:r w:rsidR="009700ED">
        <w:instrText xml:space="preserve"> SEQ Figure_S \* ARABIC </w:instrText>
      </w:r>
      <w:r w:rsidR="009700ED">
        <w:fldChar w:fldCharType="separate"/>
      </w:r>
      <w:r w:rsidR="002D4178">
        <w:rPr>
          <w:noProof/>
        </w:rPr>
        <w:t>2</w:t>
      </w:r>
      <w:r w:rsidR="009700ED">
        <w:rPr>
          <w:noProof/>
        </w:rPr>
        <w:fldChar w:fldCharType="end"/>
      </w:r>
      <w:r>
        <w:t>: Consort flow chart</w:t>
      </w:r>
    </w:p>
    <w:tbl>
      <w:tblPr>
        <w:tblW w:w="5299" w:type="pct"/>
        <w:tblInd w:w="-28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"/>
        <w:gridCol w:w="3101"/>
        <w:gridCol w:w="2834"/>
        <w:gridCol w:w="2932"/>
        <w:gridCol w:w="586"/>
      </w:tblGrid>
      <w:tr w:rsidR="00387408" w:rsidRPr="004D254A" w14:paraId="17E873BA" w14:textId="77777777" w:rsidTr="00C906E1">
        <w:tc>
          <w:tcPr>
            <w:tcW w:w="83" w:type="pct"/>
          </w:tcPr>
          <w:p w14:paraId="397743E2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613" w:type="pct"/>
            <w:tcBorders>
              <w:right w:val="single" w:sz="4" w:space="0" w:color="auto"/>
            </w:tcBorders>
          </w:tcPr>
          <w:p w14:paraId="2F740234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5B36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4D254A">
              <w:rPr>
                <w:rFonts w:cs="Arial"/>
                <w:sz w:val="20"/>
                <w:lang w:val="en-US"/>
              </w:rPr>
              <w:t xml:space="preserve">Assessed for eligibility </w:t>
            </w:r>
            <w:r w:rsidRPr="004D254A">
              <w:rPr>
                <w:rFonts w:cs="Arial"/>
                <w:sz w:val="20"/>
                <w:lang w:val="en-US"/>
              </w:rPr>
              <w:br/>
              <w:t>(N=108)</w:t>
            </w:r>
          </w:p>
        </w:tc>
        <w:tc>
          <w:tcPr>
            <w:tcW w:w="1525" w:type="pct"/>
            <w:tcBorders>
              <w:left w:val="single" w:sz="4" w:space="0" w:color="auto"/>
            </w:tcBorders>
          </w:tcPr>
          <w:p w14:paraId="6708E3AF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305" w:type="pct"/>
          </w:tcPr>
          <w:p w14:paraId="5B138BD6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387408" w:rsidRPr="004D254A" w14:paraId="75DD4F52" w14:textId="77777777" w:rsidTr="00C906E1">
        <w:tc>
          <w:tcPr>
            <w:tcW w:w="83" w:type="pct"/>
          </w:tcPr>
          <w:p w14:paraId="4BAC5806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613" w:type="pct"/>
          </w:tcPr>
          <w:p w14:paraId="2DB9B386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noProof/>
                <w:sz w:val="20"/>
                <w:highlight w:val="yellow"/>
                <w:lang w:val="en-US"/>
              </w:rPr>
            </w:pPr>
          </w:p>
        </w:tc>
        <w:tc>
          <w:tcPr>
            <w:tcW w:w="1474" w:type="pct"/>
            <w:tcBorders>
              <w:top w:val="single" w:sz="4" w:space="0" w:color="auto"/>
            </w:tcBorders>
          </w:tcPr>
          <w:p w14:paraId="4828F13F" w14:textId="3D6C76A6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noProof/>
                <w:sz w:val="20"/>
                <w:highlight w:val="yellow"/>
                <w:lang w:val="en-US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8D0DC4" wp14:editId="3055D8A5">
                      <wp:simplePos x="0" y="0"/>
                      <wp:positionH relativeFrom="column">
                        <wp:posOffset>762000</wp:posOffset>
                      </wp:positionH>
                      <wp:positionV relativeFrom="paragraph">
                        <wp:posOffset>3175</wp:posOffset>
                      </wp:positionV>
                      <wp:extent cx="0" cy="504825"/>
                      <wp:effectExtent l="0" t="0" r="19050" b="9525"/>
                      <wp:wrapNone/>
                      <wp:docPr id="16" name="Line 66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0482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62E014" id="Line 666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pt,.25pt" to="60pt,4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"/>
                  </w:pict>
                </mc:Fallback>
              </mc:AlternateContent>
            </w:r>
          </w:p>
        </w:tc>
        <w:tc>
          <w:tcPr>
            <w:tcW w:w="1525" w:type="pct"/>
            <w:tcBorders>
              <w:left w:val="nil"/>
            </w:tcBorders>
          </w:tcPr>
          <w:p w14:paraId="65BBE85C" w14:textId="77777777" w:rsidR="00387408" w:rsidRPr="00540BB3" w:rsidRDefault="00387408" w:rsidP="00C906E1">
            <w:pPr>
              <w:spacing w:before="0" w:line="240" w:lineRule="auto"/>
              <w:rPr>
                <w:rFonts w:cs="Arial"/>
                <w:sz w:val="20"/>
                <w:lang w:val="en-US"/>
              </w:rPr>
            </w:pPr>
            <w:r w:rsidRPr="00540BB3">
              <w:rPr>
                <w:rFonts w:cs="Arial"/>
                <w:sz w:val="20"/>
                <w:lang w:val="en-US"/>
              </w:rPr>
              <w:t>N=1 death</w:t>
            </w:r>
          </w:p>
          <w:p w14:paraId="74CDEF87" w14:textId="77777777" w:rsidR="00387408" w:rsidRPr="00540BB3" w:rsidRDefault="00387408" w:rsidP="00C906E1">
            <w:pPr>
              <w:spacing w:before="0" w:line="240" w:lineRule="auto"/>
              <w:rPr>
                <w:rFonts w:cs="Arial"/>
                <w:sz w:val="20"/>
                <w:lang w:val="en-US"/>
              </w:rPr>
            </w:pPr>
            <w:r w:rsidRPr="00540BB3">
              <w:rPr>
                <w:rFonts w:cs="Arial"/>
                <w:sz w:val="20"/>
                <w:lang w:val="en-US"/>
              </w:rPr>
              <w:t xml:space="preserve">N=1 physician decision </w:t>
            </w:r>
          </w:p>
        </w:tc>
        <w:tc>
          <w:tcPr>
            <w:tcW w:w="305" w:type="pct"/>
          </w:tcPr>
          <w:p w14:paraId="1B6B13A5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</w:tr>
      <w:tr w:rsidR="00387408" w:rsidRPr="004D254A" w14:paraId="5C6A8AD4" w14:textId="77777777" w:rsidTr="00C906E1">
        <w:trPr>
          <w:cantSplit/>
        </w:trPr>
        <w:tc>
          <w:tcPr>
            <w:tcW w:w="83" w:type="pct"/>
          </w:tcPr>
          <w:p w14:paraId="4638E756" w14:textId="1A51DC21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864ED82" wp14:editId="02F87D94">
                      <wp:simplePos x="0" y="0"/>
                      <wp:positionH relativeFrom="column">
                        <wp:posOffset>-762000</wp:posOffset>
                      </wp:positionH>
                      <wp:positionV relativeFrom="paragraph">
                        <wp:posOffset>18415</wp:posOffset>
                      </wp:positionV>
                      <wp:extent cx="685800" cy="914400"/>
                      <wp:effectExtent l="0" t="0" r="0" b="0"/>
                      <wp:wrapNone/>
                      <wp:docPr id="13" name="Text Box 66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4F00A4" w14:textId="77777777" w:rsidR="004819E2" w:rsidRDefault="004819E2" w:rsidP="00387408">
                                  <w:pPr>
                                    <w:rPr>
                                      <w:rFonts w:ascii="Verdana" w:hAnsi="Verdana"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Verdana" w:hAnsi="Verdana"/>
                                      <w:b/>
                                      <w:bCs/>
                                      <w:sz w:val="20"/>
                                    </w:rPr>
                                    <w:t>Enrolment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4ED82" id="Text Box 6682" o:spid="_x0000_s1027" type="#_x0000_t202" style="position:absolute;left:0;text-align:left;margin-left:-60pt;margin-top:1.45pt;width:54pt;height:1in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" stroked="f">
                      <v:textbox style="layout-flow:vertical;mso-layout-flow-alt:bottom-to-top">
                        <w:txbxContent>
                          <w:p w14:paraId="0C4F00A4" w14:textId="77777777" w:rsidR="004819E2" w:rsidRDefault="004819E2" w:rsidP="00387408">
                            <w:pPr>
                              <w:rPr>
                                <w:rFonts w:ascii="Verdana" w:hAnsi="Verdana"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bCs/>
                                <w:sz w:val="20"/>
                              </w:rPr>
                              <w:t>Enrol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13" w:type="pct"/>
          </w:tcPr>
          <w:p w14:paraId="100FB379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474" w:type="pct"/>
          </w:tcPr>
          <w:p w14:paraId="4564EBA5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830" w:type="pct"/>
            <w:gridSpan w:val="2"/>
          </w:tcPr>
          <w:p w14:paraId="4BB0E5BE" w14:textId="77777777" w:rsidR="00387408" w:rsidRPr="00845DAD" w:rsidRDefault="00387408" w:rsidP="00C906E1">
            <w:pPr>
              <w:spacing w:before="60" w:after="60"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845DAD">
              <w:rPr>
                <w:rFonts w:cs="Arial"/>
                <w:sz w:val="20"/>
                <w:lang w:val="en-US"/>
              </w:rPr>
              <w:t>N=17 screen failures</w:t>
            </w:r>
          </w:p>
        </w:tc>
      </w:tr>
      <w:tr w:rsidR="00387408" w:rsidRPr="004D254A" w14:paraId="1850E7AD" w14:textId="77777777" w:rsidTr="00C906E1">
        <w:tc>
          <w:tcPr>
            <w:tcW w:w="83" w:type="pct"/>
          </w:tcPr>
          <w:p w14:paraId="7E5CDAED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613" w:type="pct"/>
          </w:tcPr>
          <w:p w14:paraId="4B47B63A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474" w:type="pct"/>
            <w:tcBorders>
              <w:bottom w:val="single" w:sz="4" w:space="0" w:color="auto"/>
            </w:tcBorders>
          </w:tcPr>
          <w:p w14:paraId="192699ED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525" w:type="pct"/>
            <w:tcBorders>
              <w:left w:val="nil"/>
            </w:tcBorders>
          </w:tcPr>
          <w:p w14:paraId="78EBDE2E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305" w:type="pct"/>
          </w:tcPr>
          <w:p w14:paraId="0BB776B0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</w:tr>
      <w:tr w:rsidR="00387408" w:rsidRPr="004D254A" w14:paraId="6ABEC6DA" w14:textId="77777777" w:rsidTr="00C906E1">
        <w:tc>
          <w:tcPr>
            <w:tcW w:w="83" w:type="pct"/>
          </w:tcPr>
          <w:p w14:paraId="72D491FD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613" w:type="pct"/>
            <w:tcBorders>
              <w:right w:val="single" w:sz="4" w:space="0" w:color="auto"/>
            </w:tcBorders>
          </w:tcPr>
          <w:p w14:paraId="5FF19550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0863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4D254A">
              <w:rPr>
                <w:rFonts w:cs="Arial"/>
                <w:sz w:val="20"/>
                <w:lang w:val="en-US"/>
              </w:rPr>
              <w:t>Randomized</w:t>
            </w:r>
          </w:p>
          <w:p w14:paraId="00208E24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N=89)</w:t>
            </w:r>
          </w:p>
        </w:tc>
        <w:tc>
          <w:tcPr>
            <w:tcW w:w="1525" w:type="pct"/>
            <w:tcBorders>
              <w:left w:val="single" w:sz="4" w:space="0" w:color="auto"/>
            </w:tcBorders>
          </w:tcPr>
          <w:p w14:paraId="7BF9BC30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305" w:type="pct"/>
          </w:tcPr>
          <w:p w14:paraId="36B577B9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387408" w:rsidRPr="004D254A" w14:paraId="1452D8BE" w14:textId="77777777" w:rsidTr="00C906E1">
        <w:trPr>
          <w:trHeight w:val="438"/>
        </w:trPr>
        <w:tc>
          <w:tcPr>
            <w:tcW w:w="83" w:type="pct"/>
          </w:tcPr>
          <w:p w14:paraId="33DF8073" w14:textId="34A22ED3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1F65915" wp14:editId="32C42498">
                      <wp:simplePos x="0" y="0"/>
                      <wp:positionH relativeFrom="column">
                        <wp:posOffset>998220</wp:posOffset>
                      </wp:positionH>
                      <wp:positionV relativeFrom="paragraph">
                        <wp:posOffset>208915</wp:posOffset>
                      </wp:positionV>
                      <wp:extent cx="3914775" cy="0"/>
                      <wp:effectExtent l="0" t="0" r="28575" b="19050"/>
                      <wp:wrapNone/>
                      <wp:docPr id="19" name="Line 6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9147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F3A176" id="Line 666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8.6pt,16.45pt" to="386.8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"/>
                  </w:pict>
                </mc:Fallback>
              </mc:AlternateContent>
            </w: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9BC9AE9" wp14:editId="438F9F42">
                      <wp:simplePos x="0" y="0"/>
                      <wp:positionH relativeFrom="column">
                        <wp:posOffset>986155</wp:posOffset>
                      </wp:positionH>
                      <wp:positionV relativeFrom="paragraph">
                        <wp:posOffset>208915</wp:posOffset>
                      </wp:positionV>
                      <wp:extent cx="3810" cy="227965"/>
                      <wp:effectExtent l="76200" t="0" r="72390" b="57785"/>
                      <wp:wrapNone/>
                      <wp:docPr id="18" name="Line 66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810" cy="22796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6492DD" id="Line 6664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65pt,16.45pt" to="77.95pt,3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1613" w:type="pct"/>
          </w:tcPr>
          <w:p w14:paraId="204F7ACB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474" w:type="pct"/>
            <w:tcBorders>
              <w:top w:val="single" w:sz="4" w:space="0" w:color="auto"/>
            </w:tcBorders>
          </w:tcPr>
          <w:p w14:paraId="24268E5F" w14:textId="7773F880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7DD6CCF" wp14:editId="04A42622">
                      <wp:simplePos x="0" y="0"/>
                      <wp:positionH relativeFrom="column">
                        <wp:posOffset>765810</wp:posOffset>
                      </wp:positionH>
                      <wp:positionV relativeFrom="paragraph">
                        <wp:posOffset>-7620</wp:posOffset>
                      </wp:positionV>
                      <wp:extent cx="3810" cy="227965"/>
                      <wp:effectExtent l="76200" t="0" r="72390" b="57785"/>
                      <wp:wrapNone/>
                      <wp:docPr id="14" name="Line 66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810" cy="22796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9487A0" id="Line 6664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.3pt,-.6pt" to="60.6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1525" w:type="pct"/>
            <w:tcBorders>
              <w:left w:val="nil"/>
            </w:tcBorders>
          </w:tcPr>
          <w:p w14:paraId="76309711" w14:textId="3CBE48C8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8578D3E" wp14:editId="41D2416A">
                      <wp:simplePos x="0" y="0"/>
                      <wp:positionH relativeFrom="column">
                        <wp:posOffset>1056005</wp:posOffset>
                      </wp:positionH>
                      <wp:positionV relativeFrom="paragraph">
                        <wp:posOffset>208915</wp:posOffset>
                      </wp:positionV>
                      <wp:extent cx="3810" cy="227965"/>
                      <wp:effectExtent l="76200" t="0" r="72390" b="57785"/>
                      <wp:wrapNone/>
                      <wp:docPr id="22" name="Line 66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810" cy="22796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C43ECC" id="Line 6664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15pt,16.45pt" to="83.45pt,3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305" w:type="pct"/>
          </w:tcPr>
          <w:p w14:paraId="41206F19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</w:tr>
      <w:tr w:rsidR="00387408" w:rsidRPr="004D254A" w14:paraId="1477AAC1" w14:textId="77777777" w:rsidTr="00C906E1">
        <w:tc>
          <w:tcPr>
            <w:tcW w:w="83" w:type="pct"/>
            <w:tcBorders>
              <w:bottom w:val="single" w:sz="4" w:space="0" w:color="auto"/>
            </w:tcBorders>
          </w:tcPr>
          <w:p w14:paraId="4951AF83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613" w:type="pct"/>
            <w:tcBorders>
              <w:bottom w:val="single" w:sz="4" w:space="0" w:color="auto"/>
            </w:tcBorders>
          </w:tcPr>
          <w:p w14:paraId="5DC72129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474" w:type="pct"/>
          </w:tcPr>
          <w:p w14:paraId="3B50034D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525" w:type="pct"/>
            <w:tcBorders>
              <w:left w:val="nil"/>
              <w:bottom w:val="single" w:sz="4" w:space="0" w:color="auto"/>
            </w:tcBorders>
          </w:tcPr>
          <w:p w14:paraId="079B7FE9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7386C670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</w:tr>
      <w:tr w:rsidR="00387408" w:rsidRPr="00133BC1" w14:paraId="62E8A7A3" w14:textId="77777777" w:rsidTr="00C906E1">
        <w:trPr>
          <w:cantSplit/>
        </w:trPr>
        <w:tc>
          <w:tcPr>
            <w:tcW w:w="16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6F86" w14:textId="77777777" w:rsidR="00387408" w:rsidRDefault="00387408" w:rsidP="00C906E1">
            <w:pPr>
              <w:spacing w:before="60" w:after="6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540BB3">
              <w:rPr>
                <w:rFonts w:cs="Arial"/>
                <w:b/>
                <w:noProof/>
                <w:sz w:val="20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245AB2" wp14:editId="1FB83AAE">
                      <wp:simplePos x="0" y="0"/>
                      <wp:positionH relativeFrom="column">
                        <wp:posOffset>-763905</wp:posOffset>
                      </wp:positionH>
                      <wp:positionV relativeFrom="paragraph">
                        <wp:posOffset>-21589</wp:posOffset>
                      </wp:positionV>
                      <wp:extent cx="685800" cy="838200"/>
                      <wp:effectExtent l="0" t="0" r="0" b="0"/>
                      <wp:wrapNone/>
                      <wp:docPr id="17" name="Text Box 66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838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7826C1" w14:textId="77777777" w:rsidR="004819E2" w:rsidRDefault="004819E2" w:rsidP="00387408">
                                  <w:pPr>
                                    <w:rPr>
                                      <w:rFonts w:ascii="Verdana" w:hAnsi="Verdana"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Verdana" w:hAnsi="Verdana"/>
                                      <w:b/>
                                      <w:bCs/>
                                      <w:sz w:val="20"/>
                                    </w:rPr>
                                    <w:t>Allocation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245AB2" id="Text Box 6681" o:spid="_x0000_s1028" type="#_x0000_t202" style="position:absolute;left:0;text-align:left;margin-left:-60.15pt;margin-top:-1.7pt;width:54pt;height:6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" stroked="f">
                      <v:textbox style="layout-flow:vertical;mso-layout-flow-alt:bottom-to-top">
                        <w:txbxContent>
                          <w:p w14:paraId="7E7826C1" w14:textId="77777777" w:rsidR="004819E2" w:rsidRDefault="004819E2" w:rsidP="00387408">
                            <w:pPr>
                              <w:rPr>
                                <w:rFonts w:ascii="Verdana" w:hAnsi="Verdana"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bCs/>
                                <w:sz w:val="20"/>
                              </w:rPr>
                              <w:t>Alloc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40BB3">
              <w:rPr>
                <w:rFonts w:cs="Arial"/>
                <w:b/>
                <w:sz w:val="20"/>
                <w:lang w:val="en-US"/>
              </w:rPr>
              <w:t>REGIRI arm (N=44)</w:t>
            </w:r>
          </w:p>
          <w:p w14:paraId="69695778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</w:rPr>
            </w:pPr>
            <w:r w:rsidRPr="00540BB3">
              <w:rPr>
                <w:rFonts w:cs="Arial"/>
                <w:sz w:val="18"/>
                <w:szCs w:val="18"/>
                <w:lang w:val="en-US"/>
              </w:rPr>
              <w:t>Received allocated treatment (N=44)</w:t>
            </w:r>
          </w:p>
        </w:tc>
        <w:tc>
          <w:tcPr>
            <w:tcW w:w="1474" w:type="pct"/>
            <w:tcBorders>
              <w:left w:val="single" w:sz="4" w:space="0" w:color="auto"/>
              <w:right w:val="single" w:sz="4" w:space="0" w:color="auto"/>
            </w:tcBorders>
          </w:tcPr>
          <w:p w14:paraId="094D9719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8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6145" w14:textId="77777777" w:rsidR="00387408" w:rsidRPr="00A62A38" w:rsidRDefault="00387408" w:rsidP="00C906E1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lang w:val="en-US"/>
              </w:rPr>
            </w:pPr>
            <w:r w:rsidRPr="00A62A38">
              <w:rPr>
                <w:rFonts w:cs="Arial"/>
                <w:b/>
                <w:sz w:val="20"/>
                <w:lang w:val="en-US"/>
              </w:rPr>
              <w:t>IRI arm (N=45)</w:t>
            </w:r>
          </w:p>
          <w:p w14:paraId="2362369C" w14:textId="77777777" w:rsidR="00387408" w:rsidRPr="00540BB3" w:rsidRDefault="00387408" w:rsidP="00C906E1">
            <w:pPr>
              <w:pStyle w:val="Corpsdetexte"/>
              <w:jc w:val="center"/>
              <w:rPr>
                <w:rFonts w:cs="Arial"/>
                <w:lang w:val="en-US"/>
              </w:rPr>
            </w:pPr>
            <w:r w:rsidRPr="00540BB3">
              <w:t>Received allocated treatment (N=43)</w:t>
            </w:r>
          </w:p>
          <w:p w14:paraId="09D5CE66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40BB3">
              <w:rPr>
                <w:rFonts w:cs="Arial"/>
                <w:sz w:val="18"/>
                <w:szCs w:val="18"/>
                <w:lang w:val="en-US"/>
              </w:rPr>
              <w:t>Patient withdrawal (N=1)</w:t>
            </w:r>
          </w:p>
          <w:p w14:paraId="6A5BE838" w14:textId="77777777" w:rsidR="00387408" w:rsidRPr="00540BB3" w:rsidRDefault="00387408" w:rsidP="00C906E1">
            <w:pPr>
              <w:tabs>
                <w:tab w:val="right" w:pos="95"/>
              </w:tabs>
              <w:spacing w:before="0"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387408" w:rsidRPr="00133BC1" w14:paraId="73775658" w14:textId="77777777" w:rsidTr="00C906E1">
        <w:tc>
          <w:tcPr>
            <w:tcW w:w="83" w:type="pct"/>
            <w:tcBorders>
              <w:top w:val="single" w:sz="4" w:space="0" w:color="auto"/>
            </w:tcBorders>
          </w:tcPr>
          <w:p w14:paraId="127400F8" w14:textId="42CABF8B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9AFDAC8" wp14:editId="6A6925FC">
                      <wp:simplePos x="0" y="0"/>
                      <wp:positionH relativeFrom="column">
                        <wp:posOffset>909955</wp:posOffset>
                      </wp:positionH>
                      <wp:positionV relativeFrom="paragraph">
                        <wp:posOffset>1270</wp:posOffset>
                      </wp:positionV>
                      <wp:extent cx="0" cy="590550"/>
                      <wp:effectExtent l="76200" t="0" r="57150" b="57150"/>
                      <wp:wrapNone/>
                      <wp:docPr id="4" name="Line 6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905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C58D43" id="Line 666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65pt,.1pt" to="71.65pt,4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1613" w:type="pct"/>
            <w:tcBorders>
              <w:top w:val="single" w:sz="4" w:space="0" w:color="auto"/>
            </w:tcBorders>
          </w:tcPr>
          <w:p w14:paraId="0755DB07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474" w:type="pct"/>
          </w:tcPr>
          <w:p w14:paraId="03C0401D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525" w:type="pct"/>
          </w:tcPr>
          <w:p w14:paraId="01683E3A" w14:textId="707FBE3C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  <w:r w:rsidRPr="004D254A">
              <w:rPr>
                <w:rFonts w:cs="Arial"/>
                <w:noProof/>
                <w:sz w:val="20"/>
                <w:highlight w:val="yellow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E33426" wp14:editId="4D547C75">
                      <wp:simplePos x="0" y="0"/>
                      <wp:positionH relativeFrom="column">
                        <wp:posOffset>1048385</wp:posOffset>
                      </wp:positionH>
                      <wp:positionV relativeFrom="paragraph">
                        <wp:posOffset>-1905</wp:posOffset>
                      </wp:positionV>
                      <wp:extent cx="0" cy="590550"/>
                      <wp:effectExtent l="76200" t="0" r="57150" b="57150"/>
                      <wp:wrapNone/>
                      <wp:docPr id="20" name="Line 66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905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2D7F20" id="Line 666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55pt,-.15pt" to="82.55pt,4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305" w:type="pct"/>
          </w:tcPr>
          <w:p w14:paraId="1727F88F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</w:tr>
      <w:tr w:rsidR="00387408" w:rsidRPr="00133BC1" w14:paraId="04AC7956" w14:textId="77777777" w:rsidTr="00C906E1">
        <w:tc>
          <w:tcPr>
            <w:tcW w:w="83" w:type="pct"/>
          </w:tcPr>
          <w:p w14:paraId="443875DA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613" w:type="pct"/>
          </w:tcPr>
          <w:p w14:paraId="450E0270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474" w:type="pct"/>
          </w:tcPr>
          <w:p w14:paraId="45805F26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525" w:type="pct"/>
          </w:tcPr>
          <w:p w14:paraId="68CF1430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305" w:type="pct"/>
          </w:tcPr>
          <w:p w14:paraId="6B46580A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</w:tr>
      <w:tr w:rsidR="00387408" w:rsidRPr="00133BC1" w14:paraId="52F661FE" w14:textId="77777777" w:rsidTr="00C906E1">
        <w:trPr>
          <w:cantSplit/>
        </w:trPr>
        <w:tc>
          <w:tcPr>
            <w:tcW w:w="1695" w:type="pct"/>
            <w:gridSpan w:val="2"/>
          </w:tcPr>
          <w:p w14:paraId="67B79BE6" w14:textId="77777777" w:rsidR="00387408" w:rsidRPr="00540BB3" w:rsidRDefault="00387408" w:rsidP="00C906E1">
            <w:pPr>
              <w:spacing w:before="0" w:line="240" w:lineRule="auto"/>
              <w:jc w:val="left"/>
              <w:rPr>
                <w:rFonts w:cs="Arial"/>
                <w:noProof/>
                <w:sz w:val="20"/>
                <w:highlight w:val="yellow"/>
              </w:rPr>
            </w:pPr>
          </w:p>
        </w:tc>
        <w:tc>
          <w:tcPr>
            <w:tcW w:w="1474" w:type="pct"/>
          </w:tcPr>
          <w:p w14:paraId="09E4C796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830" w:type="pct"/>
            <w:gridSpan w:val="2"/>
          </w:tcPr>
          <w:p w14:paraId="28C970BA" w14:textId="77777777" w:rsidR="00387408" w:rsidRPr="00540BB3" w:rsidRDefault="00387408" w:rsidP="00C906E1">
            <w:pPr>
              <w:spacing w:before="0" w:line="240" w:lineRule="auto"/>
              <w:jc w:val="left"/>
              <w:rPr>
                <w:rFonts w:cs="Arial"/>
                <w:noProof/>
                <w:sz w:val="20"/>
                <w:highlight w:val="yellow"/>
              </w:rPr>
            </w:pPr>
          </w:p>
        </w:tc>
      </w:tr>
      <w:tr w:rsidR="00387408" w:rsidRPr="00133BC1" w14:paraId="295652F7" w14:textId="77777777" w:rsidTr="00C906E1">
        <w:trPr>
          <w:cantSplit/>
        </w:trPr>
        <w:tc>
          <w:tcPr>
            <w:tcW w:w="1695" w:type="pct"/>
            <w:gridSpan w:val="2"/>
            <w:tcBorders>
              <w:bottom w:val="single" w:sz="4" w:space="0" w:color="auto"/>
            </w:tcBorders>
          </w:tcPr>
          <w:p w14:paraId="511A1F9E" w14:textId="77777777" w:rsidR="00387408" w:rsidRPr="00540BB3" w:rsidRDefault="00387408" w:rsidP="00C906E1">
            <w:pPr>
              <w:spacing w:before="0" w:line="240" w:lineRule="auto"/>
              <w:jc w:val="left"/>
              <w:rPr>
                <w:rFonts w:cs="Arial"/>
                <w:noProof/>
                <w:sz w:val="20"/>
                <w:highlight w:val="yellow"/>
              </w:rPr>
            </w:pPr>
          </w:p>
        </w:tc>
        <w:tc>
          <w:tcPr>
            <w:tcW w:w="1474" w:type="pct"/>
          </w:tcPr>
          <w:p w14:paraId="723BE223" w14:textId="77777777" w:rsidR="00387408" w:rsidRPr="00540BB3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highlight w:val="yellow"/>
              </w:rPr>
            </w:pPr>
          </w:p>
        </w:tc>
        <w:tc>
          <w:tcPr>
            <w:tcW w:w="1830" w:type="pct"/>
            <w:gridSpan w:val="2"/>
            <w:tcBorders>
              <w:bottom w:val="single" w:sz="4" w:space="0" w:color="auto"/>
            </w:tcBorders>
          </w:tcPr>
          <w:p w14:paraId="7E5F4E93" w14:textId="77777777" w:rsidR="00387408" w:rsidRPr="00540BB3" w:rsidRDefault="00387408" w:rsidP="00C906E1">
            <w:pPr>
              <w:spacing w:before="0" w:line="240" w:lineRule="auto"/>
              <w:jc w:val="left"/>
              <w:rPr>
                <w:rFonts w:cs="Arial"/>
                <w:noProof/>
                <w:sz w:val="20"/>
                <w:highlight w:val="yellow"/>
              </w:rPr>
            </w:pPr>
          </w:p>
        </w:tc>
      </w:tr>
      <w:tr w:rsidR="00387408" w:rsidRPr="004D254A" w14:paraId="09BAC96F" w14:textId="77777777" w:rsidTr="00C906E1">
        <w:trPr>
          <w:cantSplit/>
        </w:trPr>
        <w:tc>
          <w:tcPr>
            <w:tcW w:w="16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A76B" w14:textId="77777777" w:rsidR="00387408" w:rsidRPr="00CD33B3" w:rsidRDefault="00387408" w:rsidP="00C906E1">
            <w:pPr>
              <w:spacing w:before="60" w:after="6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CD33B3">
              <w:rPr>
                <w:rFonts w:cs="Arial"/>
                <w:sz w:val="20"/>
                <w:lang w:val="en-US"/>
              </w:rPr>
              <w:t>ITT population (N=44)</w:t>
            </w:r>
          </w:p>
          <w:p w14:paraId="40589DF8" w14:textId="77777777" w:rsidR="00387408" w:rsidRPr="004D254A" w:rsidRDefault="00387408" w:rsidP="00C906E1">
            <w:pPr>
              <w:spacing w:before="60" w:after="60" w:line="240" w:lineRule="auto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afety population (N=44)</w:t>
            </w:r>
          </w:p>
        </w:tc>
        <w:tc>
          <w:tcPr>
            <w:tcW w:w="1474" w:type="pct"/>
            <w:tcBorders>
              <w:left w:val="single" w:sz="4" w:space="0" w:color="auto"/>
              <w:right w:val="single" w:sz="4" w:space="0" w:color="auto"/>
            </w:tcBorders>
          </w:tcPr>
          <w:p w14:paraId="22B114BA" w14:textId="77777777" w:rsidR="00387408" w:rsidRPr="004D254A" w:rsidRDefault="00387408" w:rsidP="00C906E1">
            <w:pPr>
              <w:spacing w:before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8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F10B" w14:textId="77777777" w:rsidR="00387408" w:rsidRPr="00CD33B3" w:rsidRDefault="00387408" w:rsidP="00C906E1">
            <w:pPr>
              <w:spacing w:before="60" w:after="6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4D254A">
              <w:rPr>
                <w:rFonts w:cs="Arial"/>
                <w:sz w:val="20"/>
                <w:lang w:val="en-US"/>
              </w:rPr>
              <w:t xml:space="preserve">ITT </w:t>
            </w:r>
            <w:r w:rsidRPr="00CD33B3">
              <w:rPr>
                <w:rFonts w:cs="Arial"/>
                <w:sz w:val="20"/>
                <w:lang w:val="en-US"/>
              </w:rPr>
              <w:t>population (N=45)</w:t>
            </w:r>
          </w:p>
          <w:p w14:paraId="67502C27" w14:textId="77777777" w:rsidR="00387408" w:rsidRPr="004D254A" w:rsidRDefault="00387408" w:rsidP="00C906E1">
            <w:pPr>
              <w:spacing w:before="60" w:after="6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CD33B3">
              <w:rPr>
                <w:rFonts w:cs="Arial"/>
                <w:sz w:val="20"/>
                <w:lang w:val="en-US"/>
              </w:rPr>
              <w:t>Safety p</w:t>
            </w:r>
            <w:r>
              <w:rPr>
                <w:rFonts w:cs="Arial"/>
                <w:sz w:val="20"/>
                <w:lang w:val="en-US"/>
              </w:rPr>
              <w:t>opulation (N=43)</w:t>
            </w:r>
          </w:p>
        </w:tc>
      </w:tr>
    </w:tbl>
    <w:p w14:paraId="5DCE6510" w14:textId="77777777" w:rsidR="00387408" w:rsidRDefault="00387408" w:rsidP="00742D74">
      <w:pPr>
        <w:pStyle w:val="Lgende"/>
      </w:pPr>
    </w:p>
    <w:p w14:paraId="52080A6D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1984DBDB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2D7FF64D" w14:textId="00A1C439" w:rsidR="00441CFD" w:rsidRDefault="00441CFD" w:rsidP="00A74A62">
      <w:pPr>
        <w:pStyle w:val="Lgende"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Efficacy subgroup analyses in patients with and without hepatic metastase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9"/>
        <w:gridCol w:w="1812"/>
        <w:gridCol w:w="1813"/>
        <w:gridCol w:w="1813"/>
        <w:gridCol w:w="1813"/>
      </w:tblGrid>
      <w:tr w:rsidR="00441CFD" w:rsidRPr="007B64A6" w14:paraId="05D0AD28" w14:textId="77777777" w:rsidTr="00A74A62">
        <w:trPr>
          <w:trHeight w:val="300"/>
          <w:jc w:val="center"/>
        </w:trPr>
        <w:tc>
          <w:tcPr>
            <w:tcW w:w="17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38B51" w14:textId="77777777" w:rsidR="00441CFD" w:rsidRPr="007B64A6" w:rsidRDefault="00441CFD" w:rsidP="00A74A62">
            <w:pPr>
              <w:spacing w:before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62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456A6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B64A6">
              <w:rPr>
                <w:rFonts w:ascii="Calibri" w:hAnsi="Calibri" w:cs="Calibri"/>
                <w:b/>
                <w:bCs/>
                <w:lang w:val="en-US"/>
              </w:rPr>
              <w:t xml:space="preserve">Arm </w:t>
            </w:r>
            <w:proofErr w:type="gramStart"/>
            <w:r w:rsidRPr="007B64A6">
              <w:rPr>
                <w:rFonts w:ascii="Calibri" w:hAnsi="Calibri" w:cs="Calibri"/>
                <w:b/>
                <w:bCs/>
                <w:lang w:val="en-US"/>
              </w:rPr>
              <w:t>A :</w:t>
            </w:r>
            <w:proofErr w:type="gramEnd"/>
            <w:r w:rsidRPr="007B64A6">
              <w:rPr>
                <w:rFonts w:ascii="Calibri" w:hAnsi="Calibri" w:cs="Calibri"/>
                <w:b/>
                <w:bCs/>
                <w:lang w:val="en-US"/>
              </w:rPr>
              <w:t xml:space="preserve"> REGIRI</w:t>
            </w:r>
          </w:p>
        </w:tc>
        <w:tc>
          <w:tcPr>
            <w:tcW w:w="362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D0F4B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B64A6">
              <w:rPr>
                <w:rFonts w:ascii="Calibri" w:hAnsi="Calibri" w:cs="Calibri"/>
                <w:b/>
                <w:bCs/>
                <w:lang w:val="en-US"/>
              </w:rPr>
              <w:t xml:space="preserve">Arm </w:t>
            </w:r>
            <w:proofErr w:type="gramStart"/>
            <w:r w:rsidRPr="007B64A6">
              <w:rPr>
                <w:rFonts w:ascii="Calibri" w:hAnsi="Calibri" w:cs="Calibri"/>
                <w:b/>
                <w:bCs/>
                <w:lang w:val="en-US"/>
              </w:rPr>
              <w:t>B :</w:t>
            </w:r>
            <w:proofErr w:type="gramEnd"/>
            <w:r w:rsidRPr="007B64A6">
              <w:rPr>
                <w:rFonts w:ascii="Calibri" w:hAnsi="Calibri" w:cs="Calibri"/>
                <w:b/>
                <w:bCs/>
                <w:lang w:val="en-US"/>
              </w:rPr>
              <w:t xml:space="preserve"> IRI</w:t>
            </w:r>
          </w:p>
        </w:tc>
      </w:tr>
      <w:tr w:rsidR="00441CFD" w:rsidRPr="007B64A6" w14:paraId="7BCA0C04" w14:textId="77777777" w:rsidTr="00A74A62">
        <w:trPr>
          <w:trHeight w:val="315"/>
          <w:jc w:val="center"/>
        </w:trPr>
        <w:tc>
          <w:tcPr>
            <w:tcW w:w="17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F8337" w14:textId="77777777" w:rsidR="00441CFD" w:rsidRPr="007B64A6" w:rsidRDefault="00441CFD" w:rsidP="00A74A62">
            <w:pPr>
              <w:spacing w:before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9AAD9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Hepatic metastases</w:t>
            </w:r>
          </w:p>
          <w:p w14:paraId="2D0C26D1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(n=21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9ED8D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 xml:space="preserve">No hepatic metastases </w:t>
            </w:r>
          </w:p>
          <w:p w14:paraId="375B1AF5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(n=23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5EF96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Hepatic metastases</w:t>
            </w:r>
          </w:p>
          <w:p w14:paraId="73652B60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(n=23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DF292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No hepatic</w:t>
            </w:r>
          </w:p>
          <w:p w14:paraId="628F85B5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metastases</w:t>
            </w:r>
          </w:p>
          <w:p w14:paraId="37095336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(n=22)</w:t>
            </w:r>
          </w:p>
        </w:tc>
      </w:tr>
      <w:tr w:rsidR="00441CFD" w:rsidRPr="007B64A6" w14:paraId="17C2E209" w14:textId="77777777" w:rsidTr="00A74A62">
        <w:trPr>
          <w:trHeight w:val="315"/>
          <w:jc w:val="center"/>
        </w:trPr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BE7A6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B64A6">
              <w:rPr>
                <w:rFonts w:ascii="Calibri" w:hAnsi="Calibri" w:cs="Calibri"/>
                <w:b/>
                <w:bCs/>
                <w:lang w:val="en-US"/>
              </w:rPr>
              <w:t>ORR (%)</w:t>
            </w:r>
          </w:p>
        </w:tc>
        <w:tc>
          <w:tcPr>
            <w:tcW w:w="181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277E3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10.5% (2/19)</w:t>
            </w:r>
          </w:p>
        </w:tc>
        <w:tc>
          <w:tcPr>
            <w:tcW w:w="18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1C3A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22.7% (5/22)</w:t>
            </w:r>
          </w:p>
        </w:tc>
        <w:tc>
          <w:tcPr>
            <w:tcW w:w="18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DB1F6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10.5% (2/19)</w:t>
            </w:r>
          </w:p>
        </w:tc>
        <w:tc>
          <w:tcPr>
            <w:tcW w:w="18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122DA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18.2% (4/22)</w:t>
            </w:r>
          </w:p>
        </w:tc>
      </w:tr>
      <w:tr w:rsidR="00441CFD" w:rsidRPr="007B64A6" w14:paraId="19FD264E" w14:textId="77777777" w:rsidTr="00A74A62">
        <w:trPr>
          <w:trHeight w:val="315"/>
          <w:jc w:val="center"/>
        </w:trPr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628C5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181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C36DB91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F9226E3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4EAAACE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9A78099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441CFD" w:rsidRPr="007B64A6" w14:paraId="28E1DD65" w14:textId="77777777" w:rsidTr="00A74A62">
        <w:trPr>
          <w:trHeight w:val="315"/>
          <w:jc w:val="center"/>
        </w:trPr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4512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IC95% ORR</w:t>
            </w:r>
          </w:p>
        </w:tc>
        <w:tc>
          <w:tcPr>
            <w:tcW w:w="18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D8900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1.3-33.1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D8715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7.8-45.4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438C7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1.3-33.1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2DF6A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5.2-40.3]</w:t>
            </w:r>
          </w:p>
        </w:tc>
      </w:tr>
      <w:tr w:rsidR="00441CFD" w:rsidRPr="007B64A6" w14:paraId="3CADA648" w14:textId="77777777" w:rsidTr="00A74A62">
        <w:trPr>
          <w:trHeight w:val="315"/>
          <w:jc w:val="center"/>
        </w:trPr>
        <w:tc>
          <w:tcPr>
            <w:tcW w:w="17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73724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B64A6">
              <w:rPr>
                <w:rFonts w:ascii="Calibri" w:hAnsi="Calibri" w:cs="Calibri"/>
                <w:b/>
                <w:bCs/>
                <w:lang w:val="en-US"/>
              </w:rPr>
              <w:t>median PFS (months)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B5CE8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2.8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821CD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2.1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57012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2.0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917A9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1.8</w:t>
            </w:r>
          </w:p>
        </w:tc>
      </w:tr>
      <w:tr w:rsidR="00441CFD" w:rsidRPr="007B64A6" w14:paraId="00BBB474" w14:textId="77777777" w:rsidTr="00A74A62">
        <w:trPr>
          <w:trHeight w:val="315"/>
          <w:jc w:val="center"/>
        </w:trPr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0E39B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 xml:space="preserve">IC95% </w:t>
            </w:r>
          </w:p>
        </w:tc>
        <w:tc>
          <w:tcPr>
            <w:tcW w:w="18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AE24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1.8-5.1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D663B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1.7-3.2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C665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1.8-2.5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2C5D2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1.6-6.7]</w:t>
            </w:r>
          </w:p>
        </w:tc>
      </w:tr>
      <w:tr w:rsidR="00441CFD" w:rsidRPr="007B64A6" w14:paraId="23F85544" w14:textId="77777777" w:rsidTr="00A74A62">
        <w:trPr>
          <w:trHeight w:val="315"/>
          <w:jc w:val="center"/>
        </w:trPr>
        <w:tc>
          <w:tcPr>
            <w:tcW w:w="17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6B3B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B64A6">
              <w:rPr>
                <w:rFonts w:ascii="Calibri" w:hAnsi="Calibri" w:cs="Calibri"/>
                <w:b/>
                <w:bCs/>
                <w:lang w:val="en-US"/>
              </w:rPr>
              <w:t>median OS (months)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C8CE7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6.3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5062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6.2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6B0F8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7.9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FED1C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8.2</w:t>
            </w:r>
          </w:p>
        </w:tc>
      </w:tr>
      <w:tr w:rsidR="00441CFD" w:rsidRPr="007B64A6" w14:paraId="5449BBFD" w14:textId="77777777" w:rsidTr="00A74A62">
        <w:trPr>
          <w:trHeight w:val="315"/>
          <w:jc w:val="center"/>
        </w:trPr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BE28E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 xml:space="preserve">IC95% </w:t>
            </w:r>
          </w:p>
        </w:tc>
        <w:tc>
          <w:tcPr>
            <w:tcW w:w="18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F14B0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5.191-7.064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97922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3.351, 9.955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8D4FB" w14:textId="77777777" w:rsidR="00441CFD" w:rsidRPr="007B64A6" w:rsidRDefault="00441CFD" w:rsidP="00A74A62">
            <w:pPr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3.450, 9.692]</w:t>
            </w:r>
          </w:p>
        </w:tc>
        <w:tc>
          <w:tcPr>
            <w:tcW w:w="18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F93E5" w14:textId="77777777" w:rsidR="00441CFD" w:rsidRPr="007B64A6" w:rsidRDefault="00441CFD" w:rsidP="00A74A62">
            <w:pPr>
              <w:keepNext/>
              <w:spacing w:before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B64A6">
              <w:rPr>
                <w:rFonts w:ascii="Calibri" w:hAnsi="Calibri" w:cs="Calibri"/>
                <w:lang w:val="en-US"/>
              </w:rPr>
              <w:t>[5.979, 14.357]</w:t>
            </w:r>
          </w:p>
        </w:tc>
      </w:tr>
    </w:tbl>
    <w:p w14:paraId="18F31563" w14:textId="399FB025" w:rsidR="00441CFD" w:rsidRDefault="00441CFD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="Verdana" w:hAnsi="Verdana"/>
          <w:b/>
          <w:kern w:val="20"/>
          <w:sz w:val="20"/>
        </w:rPr>
      </w:pPr>
      <w:r>
        <w:br w:type="page"/>
      </w:r>
    </w:p>
    <w:p w14:paraId="3E354CE4" w14:textId="77777777" w:rsidR="00387408" w:rsidRDefault="00387408" w:rsidP="00742D74">
      <w:pPr>
        <w:pStyle w:val="Lgende"/>
      </w:pPr>
    </w:p>
    <w:p w14:paraId="40882C9D" w14:textId="162EF9E5" w:rsidR="00387408" w:rsidRDefault="00387408" w:rsidP="00843B5E">
      <w:pPr>
        <w:pStyle w:val="Lgende"/>
      </w:pPr>
      <w:r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2</w:t>
      </w:r>
      <w:r w:rsidR="00441CFD">
        <w:fldChar w:fldCharType="end"/>
      </w:r>
      <w:r>
        <w:t>: Compliance to study treatments</w:t>
      </w:r>
    </w:p>
    <w:tbl>
      <w:tblPr>
        <w:tblW w:w="0" w:type="auto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4173"/>
        <w:gridCol w:w="465"/>
        <w:gridCol w:w="1062"/>
        <w:gridCol w:w="450"/>
        <w:gridCol w:w="1028"/>
      </w:tblGrid>
      <w:tr w:rsidR="00387408" w:rsidRPr="000B1480" w14:paraId="776AD1A6" w14:textId="77777777" w:rsidTr="00C906E1">
        <w:trPr>
          <w:cantSplit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43245EF9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0B1480">
              <w:rPr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655C4B6C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0B1480">
              <w:rPr>
                <w:b/>
                <w:bCs/>
                <w:sz w:val="20"/>
              </w:rPr>
              <w:t>ARM A: REGIRI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0C66DB1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0B1480">
              <w:rPr>
                <w:b/>
                <w:bCs/>
                <w:sz w:val="20"/>
              </w:rPr>
              <w:t>ARM B: IRI</w:t>
            </w:r>
          </w:p>
        </w:tc>
      </w:tr>
      <w:tr w:rsidR="00387408" w:rsidRPr="000B1480" w14:paraId="08923F86" w14:textId="77777777" w:rsidTr="00C906E1">
        <w:trPr>
          <w:cantSplit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14:paraId="57F9CFE7" w14:textId="77777777" w:rsidR="00387408" w:rsidRPr="000B1480" w:rsidRDefault="00387408" w:rsidP="00C906E1">
            <w:pPr>
              <w:spacing w:before="0" w:line="240" w:lineRule="auto"/>
              <w:rPr>
                <w:rFonts w:ascii="Tahoma" w:eastAsiaTheme="minorEastAsia" w:hAnsi="Tahoma" w:cs="Tahoma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5A9C1D6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0B1480">
              <w:rPr>
                <w:b/>
                <w:bCs/>
                <w:sz w:val="20"/>
              </w:rPr>
              <w:t>N=44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C7DFE50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0B1480">
              <w:rPr>
                <w:b/>
                <w:bCs/>
                <w:sz w:val="20"/>
              </w:rPr>
              <w:t>N=43</w:t>
            </w:r>
          </w:p>
        </w:tc>
      </w:tr>
      <w:tr w:rsidR="00387408" w:rsidRPr="000B1480" w14:paraId="396F9512" w14:textId="77777777" w:rsidTr="00C906E1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D9B9FEA" w14:textId="77777777" w:rsidR="00387408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Nb of treated patients (N [%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</w:tcPr>
          <w:p w14:paraId="0652C29B" w14:textId="77777777" w:rsidR="00387408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</w:tcPr>
          <w:p w14:paraId="30006BAF" w14:textId="77777777" w:rsidR="00387408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100.00%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</w:tcPr>
          <w:p w14:paraId="1B2FD4F8" w14:textId="77777777" w:rsidR="00387408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</w:tcPr>
          <w:p w14:paraId="1509F102" w14:textId="77777777" w:rsidR="00387408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95.56%)</w:t>
            </w:r>
          </w:p>
        </w:tc>
      </w:tr>
      <w:tr w:rsidR="00387408" w:rsidRPr="000B1480" w14:paraId="31F8E28B" w14:textId="77777777" w:rsidTr="00C906E1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8B6A7FD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Nb of administered cycles (median [min; max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</w:tcPr>
          <w:p w14:paraId="62573D38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</w:tcPr>
          <w:p w14:paraId="47D482E8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1;18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</w:tcPr>
          <w:p w14:paraId="3EAED7E5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</w:tcPr>
          <w:p w14:paraId="549D4F52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1;12)</w:t>
            </w:r>
          </w:p>
        </w:tc>
      </w:tr>
      <w:tr w:rsidR="00387408" w:rsidRPr="000B1480" w14:paraId="7B0B2686" w14:textId="77777777" w:rsidTr="00C906E1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  <w:hideMark/>
          </w:tcPr>
          <w:p w14:paraId="3417BB99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Treatment discontinuations (N [%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0D84B2E7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20"/>
              </w:rPr>
            </w:pPr>
            <w:r w:rsidRPr="000B1480">
              <w:rPr>
                <w:sz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36D004FC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20"/>
              </w:rPr>
            </w:pPr>
            <w:r w:rsidRPr="000B1480">
              <w:rPr>
                <w:sz w:val="20"/>
              </w:rPr>
              <w:t>(100.00%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655C12CF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20"/>
              </w:rPr>
            </w:pPr>
            <w:r w:rsidRPr="000B1480">
              <w:rPr>
                <w:sz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184A722F" w14:textId="77777777" w:rsidR="00387408" w:rsidRPr="000B1480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20"/>
              </w:rPr>
            </w:pPr>
            <w:r w:rsidRPr="000B1480">
              <w:rPr>
                <w:sz w:val="20"/>
              </w:rPr>
              <w:t>(95.35%)</w:t>
            </w:r>
          </w:p>
        </w:tc>
      </w:tr>
      <w:tr w:rsidR="00387408" w:rsidRPr="000B1480" w14:paraId="3CDA716B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5D1DE62" w14:textId="5E035683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Reason for discontinuation</w:t>
            </w:r>
            <w:r w:rsidR="00C858BF">
              <w:rPr>
                <w:sz w:val="16"/>
                <w:szCs w:val="16"/>
              </w:rPr>
              <w:t xml:space="preserve"> </w:t>
            </w:r>
            <w:r w:rsidRPr="003E403A">
              <w:rPr>
                <w:sz w:val="16"/>
                <w:szCs w:val="16"/>
              </w:rPr>
              <w:t>(N [%])</w:t>
            </w:r>
          </w:p>
        </w:tc>
        <w:tc>
          <w:tcPr>
            <w:tcW w:w="0" w:type="auto"/>
            <w:tcBorders>
              <w:left w:val="single" w:sz="6" w:space="0" w:color="808080"/>
              <w:bottom w:val="nil"/>
              <w:right w:val="nil"/>
            </w:tcBorders>
            <w:hideMark/>
          </w:tcPr>
          <w:p w14:paraId="0F4D519C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6" w:space="0" w:color="808080"/>
            </w:tcBorders>
            <w:hideMark/>
          </w:tcPr>
          <w:p w14:paraId="244098D4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6" w:space="0" w:color="808080"/>
              <w:bottom w:val="nil"/>
              <w:right w:val="nil"/>
            </w:tcBorders>
            <w:hideMark/>
          </w:tcPr>
          <w:p w14:paraId="5D33B79C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6" w:space="0" w:color="808080"/>
            </w:tcBorders>
            <w:hideMark/>
          </w:tcPr>
          <w:p w14:paraId="2417B729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</w:t>
            </w:r>
          </w:p>
        </w:tc>
      </w:tr>
      <w:tr w:rsidR="00387408" w:rsidRPr="000B1480" w14:paraId="50BE5A76" w14:textId="77777777" w:rsidTr="00C906E1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33DE15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Toxicity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7FA039F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D69B5C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0</w:t>
            </w:r>
            <w:r w:rsidRPr="003E403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5</w:t>
            </w:r>
            <w:r w:rsidRPr="003E403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B6EF33A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A75B570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2.20</w:t>
            </w:r>
            <w:r w:rsidRPr="003E403A">
              <w:rPr>
                <w:sz w:val="16"/>
                <w:szCs w:val="16"/>
              </w:rPr>
              <w:t>%)</w:t>
            </w:r>
          </w:p>
        </w:tc>
      </w:tr>
      <w:tr w:rsidR="00387408" w:rsidRPr="000B1480" w14:paraId="5BA25D7B" w14:textId="77777777" w:rsidTr="00C906E1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1A1335D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Progressive disease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03C501A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4D9BCB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70.4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029154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3219D75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73.17%)</w:t>
            </w:r>
          </w:p>
        </w:tc>
      </w:tr>
      <w:tr w:rsidR="00387408" w:rsidRPr="000B1480" w14:paraId="08A02745" w14:textId="77777777" w:rsidTr="00C906E1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EE91890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Physician decision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4F604732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B981ECF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0.0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5E2B647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5779BC7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4.88%)</w:t>
            </w:r>
          </w:p>
        </w:tc>
      </w:tr>
      <w:tr w:rsidR="00387408" w:rsidRPr="000B1480" w14:paraId="7D57461F" w14:textId="77777777" w:rsidTr="00C906E1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30F2CDB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Withdrawal by subject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838762B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91A3AB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4.5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E4A9ECB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FBAD3AC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2.44%)</w:t>
            </w:r>
          </w:p>
        </w:tc>
      </w:tr>
      <w:tr w:rsidR="00387408" w:rsidRPr="000B1480" w14:paraId="6163FB7D" w14:textId="77777777" w:rsidTr="00C906E1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right w:val="single" w:sz="6" w:space="0" w:color="808080"/>
            </w:tcBorders>
            <w:hideMark/>
          </w:tcPr>
          <w:p w14:paraId="182A0EE5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Death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right w:val="nil"/>
            </w:tcBorders>
            <w:hideMark/>
          </w:tcPr>
          <w:p w14:paraId="208A35F1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808080"/>
            </w:tcBorders>
            <w:hideMark/>
          </w:tcPr>
          <w:p w14:paraId="714434B7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4.5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right w:val="nil"/>
            </w:tcBorders>
            <w:hideMark/>
          </w:tcPr>
          <w:p w14:paraId="60A74C56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808080"/>
            </w:tcBorders>
            <w:hideMark/>
          </w:tcPr>
          <w:p w14:paraId="0D2862D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2.44%)</w:t>
            </w:r>
          </w:p>
        </w:tc>
      </w:tr>
      <w:tr w:rsidR="00387408" w:rsidRPr="000B1480" w14:paraId="6732C721" w14:textId="77777777" w:rsidTr="00C906E1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53B3C526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Other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4" w:space="0" w:color="808080"/>
              <w:right w:val="nil"/>
            </w:tcBorders>
            <w:hideMark/>
          </w:tcPr>
          <w:p w14:paraId="329F1B5F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6" w:space="0" w:color="808080"/>
            </w:tcBorders>
            <w:hideMark/>
          </w:tcPr>
          <w:p w14:paraId="1CE9D9D0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0.0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4" w:space="0" w:color="808080"/>
              <w:right w:val="nil"/>
            </w:tcBorders>
            <w:hideMark/>
          </w:tcPr>
          <w:p w14:paraId="5255D348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6" w:space="0" w:color="808080"/>
            </w:tcBorders>
            <w:hideMark/>
          </w:tcPr>
          <w:p w14:paraId="41975F60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4.88%)</w:t>
            </w:r>
          </w:p>
        </w:tc>
      </w:tr>
      <w:tr w:rsidR="00387408" w:rsidRPr="000B1480" w14:paraId="02A5C069" w14:textId="77777777" w:rsidTr="00C906E1">
        <w:trPr>
          <w:cantSplit/>
        </w:trPr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single" w:sz="6" w:space="0" w:color="808080"/>
            </w:tcBorders>
          </w:tcPr>
          <w:p w14:paraId="220E345A" w14:textId="77777777" w:rsidR="00387408" w:rsidRPr="00941459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Treatment reductions (N [%])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15FB21BC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5E49F63F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5678BDA1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710FB528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</w:p>
        </w:tc>
      </w:tr>
      <w:tr w:rsidR="00387408" w:rsidRPr="000B1480" w14:paraId="616DDCA4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2BD33FCE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 w:rsidRPr="003E403A">
              <w:rPr>
                <w:sz w:val="20"/>
              </w:rPr>
              <w:t>      Regorafenib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62439C80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56D7C319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59.09%)</w:t>
            </w:r>
          </w:p>
        </w:tc>
        <w:tc>
          <w:tcPr>
            <w:tcW w:w="0" w:type="auto"/>
            <w:gridSpan w:val="2"/>
            <w:tcBorders>
              <w:left w:val="single" w:sz="6" w:space="0" w:color="808080"/>
              <w:right w:val="single" w:sz="6" w:space="0" w:color="808080"/>
            </w:tcBorders>
          </w:tcPr>
          <w:p w14:paraId="2E6485CD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/</w:t>
            </w:r>
          </w:p>
        </w:tc>
      </w:tr>
      <w:tr w:rsidR="00387408" w:rsidRPr="000B1480" w14:paraId="06986D51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4EB6713E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 w:rsidRPr="003E403A">
              <w:rPr>
                <w:sz w:val="20"/>
              </w:rPr>
              <w:t>      Irinotecan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4823466B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0C514A1F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40.91%)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2595332C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67D8E364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27.91%)</w:t>
            </w:r>
          </w:p>
        </w:tc>
      </w:tr>
      <w:tr w:rsidR="00387408" w:rsidRPr="000B1480" w14:paraId="2C8283B5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20A664D0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Dose adjustment due to toxicity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2A7655BB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18C3BC6E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2820851B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029F18AE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</w:tr>
      <w:tr w:rsidR="00387408" w:rsidRPr="000B1480" w14:paraId="1A21EEAB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26038EF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     Regorafenib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718FC2BC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332EAAEC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1.53</w:t>
            </w:r>
            <w:r w:rsidRPr="003E403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gridSpan w:val="2"/>
            <w:tcBorders>
              <w:left w:val="single" w:sz="6" w:space="0" w:color="808080"/>
              <w:right w:val="single" w:sz="6" w:space="0" w:color="808080"/>
            </w:tcBorders>
          </w:tcPr>
          <w:p w14:paraId="205FE6B2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16"/>
                <w:szCs w:val="16"/>
              </w:rPr>
            </w:pPr>
            <w:r w:rsidRPr="003E403A">
              <w:rPr>
                <w:rFonts w:eastAsiaTheme="minorEastAsia"/>
                <w:sz w:val="16"/>
                <w:szCs w:val="16"/>
              </w:rPr>
              <w:t>/</w:t>
            </w:r>
          </w:p>
        </w:tc>
      </w:tr>
      <w:tr w:rsidR="00387408" w:rsidRPr="000B1480" w14:paraId="10E5CAD9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single" w:sz="6" w:space="0" w:color="808080"/>
            </w:tcBorders>
          </w:tcPr>
          <w:p w14:paraId="22CDCBD9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     Irinotecan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4C120060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69A533B8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3.33</w:t>
            </w:r>
            <w:r w:rsidRPr="003E403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01BE19AD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74EBB0AD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6.67</w:t>
            </w:r>
            <w:r w:rsidRPr="003E403A">
              <w:rPr>
                <w:sz w:val="16"/>
                <w:szCs w:val="16"/>
              </w:rPr>
              <w:t>%)</w:t>
            </w:r>
          </w:p>
        </w:tc>
      </w:tr>
      <w:tr w:rsidR="00387408" w:rsidRPr="000B1480" w14:paraId="0FF7483E" w14:textId="77777777" w:rsidTr="00C906E1">
        <w:trPr>
          <w:cantSplit/>
        </w:trPr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single" w:sz="6" w:space="0" w:color="808080"/>
            </w:tcBorders>
          </w:tcPr>
          <w:p w14:paraId="5AA3A3E6" w14:textId="77777777" w:rsidR="00387408" w:rsidRPr="00941459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Treatment delays (N [%])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52D389D1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185AF9E9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75321118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1CC6C16E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</w:p>
        </w:tc>
      </w:tr>
      <w:tr w:rsidR="00387408" w:rsidRPr="000B1480" w14:paraId="4F3155EE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1C9B3D9B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 w:rsidRPr="003E403A">
              <w:rPr>
                <w:sz w:val="20"/>
              </w:rPr>
              <w:t>      Regorafenib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0A9716F0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6157AE6E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45.45%)</w:t>
            </w:r>
          </w:p>
        </w:tc>
        <w:tc>
          <w:tcPr>
            <w:tcW w:w="0" w:type="auto"/>
            <w:gridSpan w:val="2"/>
            <w:tcBorders>
              <w:left w:val="single" w:sz="6" w:space="0" w:color="808080"/>
              <w:right w:val="single" w:sz="6" w:space="0" w:color="808080"/>
            </w:tcBorders>
          </w:tcPr>
          <w:p w14:paraId="7BCBA978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Theme="minorEastAsia"/>
                <w:sz w:val="20"/>
              </w:rPr>
              <w:t>/</w:t>
            </w:r>
          </w:p>
        </w:tc>
      </w:tr>
      <w:tr w:rsidR="00387408" w:rsidRPr="000B1480" w14:paraId="3A52EB96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32BA76AF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 w:rsidRPr="003E403A">
              <w:rPr>
                <w:sz w:val="20"/>
              </w:rPr>
              <w:t>      Irinotecan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3667EEA4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4C3AE5F7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40.91%)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0A950D26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13262B2C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27.91%)</w:t>
            </w:r>
          </w:p>
        </w:tc>
      </w:tr>
      <w:tr w:rsidR="00387408" w:rsidRPr="000B1480" w14:paraId="49F11016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1A24A09A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Dose adjustment due to toxicity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0A31F5E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39B2B2F2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1787D192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507F97D8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</w:p>
        </w:tc>
      </w:tr>
      <w:tr w:rsidR="00387408" w:rsidRPr="000B1480" w14:paraId="613D9C2A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4002F4EF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     Regorafenib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4C7B3F9A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2F43DB6D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.00</w:t>
            </w:r>
            <w:r w:rsidRPr="003E403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gridSpan w:val="2"/>
            <w:tcBorders>
              <w:left w:val="single" w:sz="6" w:space="0" w:color="808080"/>
              <w:right w:val="single" w:sz="6" w:space="0" w:color="808080"/>
            </w:tcBorders>
          </w:tcPr>
          <w:p w14:paraId="5945AE53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16"/>
                <w:szCs w:val="16"/>
              </w:rPr>
            </w:pPr>
            <w:r w:rsidRPr="003E403A">
              <w:rPr>
                <w:rFonts w:eastAsiaTheme="minorEastAsia"/>
                <w:sz w:val="16"/>
                <w:szCs w:val="16"/>
              </w:rPr>
              <w:t>/</w:t>
            </w:r>
          </w:p>
        </w:tc>
      </w:tr>
      <w:tr w:rsidR="00387408" w:rsidRPr="000B1480" w14:paraId="53B53E69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single" w:sz="6" w:space="0" w:color="808080"/>
            </w:tcBorders>
          </w:tcPr>
          <w:p w14:paraId="139CD452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           Irinotecan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028A1832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06CEF7CE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0.00</w:t>
            </w:r>
            <w:r w:rsidRPr="003E403A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4D0551CF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602056F7" w14:textId="77777777" w:rsidR="00387408" w:rsidRPr="003E403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16"/>
                <w:szCs w:val="16"/>
              </w:rPr>
            </w:pPr>
            <w:r w:rsidRPr="003E403A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3.33</w:t>
            </w:r>
            <w:r w:rsidRPr="003E403A">
              <w:rPr>
                <w:sz w:val="16"/>
                <w:szCs w:val="16"/>
              </w:rPr>
              <w:t>%)</w:t>
            </w:r>
          </w:p>
        </w:tc>
      </w:tr>
      <w:tr w:rsidR="00387408" w:rsidRPr="000B1480" w14:paraId="2F536BA0" w14:textId="77777777" w:rsidTr="00C906E1">
        <w:trPr>
          <w:cantSplit/>
        </w:trPr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single" w:sz="6" w:space="0" w:color="808080"/>
            </w:tcBorders>
          </w:tcPr>
          <w:p w14:paraId="6B282592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 w:rsidRPr="000C133C">
              <w:rPr>
                <w:sz w:val="20"/>
              </w:rPr>
              <w:t>RDI</w:t>
            </w:r>
            <w:r>
              <w:rPr>
                <w:sz w:val="20"/>
              </w:rPr>
              <w:t>* (median [min; max])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7E3653A9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053483E4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4AB4814B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09D0EE52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</w:p>
        </w:tc>
      </w:tr>
      <w:tr w:rsidR="00387408" w:rsidRPr="000B1480" w14:paraId="39C2B23E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2E549691" w14:textId="77777777" w:rsidR="00387408" w:rsidRPr="00010B76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8"/>
                <w:szCs w:val="18"/>
              </w:rPr>
            </w:pPr>
            <w:r w:rsidRPr="00010B76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 xml:space="preserve">   Regorafenib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7E21106A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557FA73F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0.39;1.08)</w:t>
            </w:r>
          </w:p>
        </w:tc>
        <w:tc>
          <w:tcPr>
            <w:tcW w:w="0" w:type="auto"/>
            <w:gridSpan w:val="2"/>
            <w:tcBorders>
              <w:left w:val="single" w:sz="6" w:space="0" w:color="808080"/>
              <w:right w:val="single" w:sz="6" w:space="0" w:color="808080"/>
            </w:tcBorders>
          </w:tcPr>
          <w:p w14:paraId="1D3FF5BA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387408" w:rsidRPr="000B1480" w14:paraId="2403BBAA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single" w:sz="6" w:space="0" w:color="808080"/>
            </w:tcBorders>
          </w:tcPr>
          <w:p w14:paraId="7D3CCDE9" w14:textId="77777777" w:rsidR="00387408" w:rsidRPr="00010B76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8"/>
                <w:szCs w:val="18"/>
              </w:rPr>
            </w:pPr>
            <w:r w:rsidRPr="00010B76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 xml:space="preserve">   Irinotecan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20B4583C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0" w:type="auto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41A9C18D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0.41;1.11)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28730A34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0" w:type="auto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605B2768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(0.61;1.06)</w:t>
            </w:r>
          </w:p>
        </w:tc>
      </w:tr>
      <w:tr w:rsidR="00387408" w:rsidRPr="000B1480" w14:paraId="2D2855F7" w14:textId="77777777" w:rsidTr="00C906E1">
        <w:trPr>
          <w:cantSplit/>
        </w:trPr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single" w:sz="6" w:space="0" w:color="808080"/>
            </w:tcBorders>
          </w:tcPr>
          <w:p w14:paraId="3E433E67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RDI*</w:t>
            </w:r>
            <w:r>
              <w:rPr>
                <w:rFonts w:cs="Arial"/>
                <w:sz w:val="20"/>
              </w:rPr>
              <w:t>≥</w:t>
            </w:r>
            <w:r>
              <w:rPr>
                <w:sz w:val="20"/>
              </w:rPr>
              <w:t>80% (median [min; max])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34BDC07F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6E8EA220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6" w:space="0" w:color="808080"/>
              <w:right w:val="nil"/>
            </w:tcBorders>
          </w:tcPr>
          <w:p w14:paraId="70EE853B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right"/>
              <w:textAlignment w:val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right w:val="single" w:sz="6" w:space="0" w:color="808080"/>
            </w:tcBorders>
          </w:tcPr>
          <w:p w14:paraId="097A1FF3" w14:textId="77777777" w:rsidR="00387408" w:rsidRPr="005B3D3A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sz w:val="20"/>
              </w:rPr>
            </w:pPr>
          </w:p>
        </w:tc>
      </w:tr>
      <w:tr w:rsidR="00387408" w:rsidRPr="000B1480" w14:paraId="4BBA0B0B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right w:val="single" w:sz="6" w:space="0" w:color="808080"/>
            </w:tcBorders>
          </w:tcPr>
          <w:p w14:paraId="7F76B068" w14:textId="77777777" w:rsidR="00387408" w:rsidRPr="00010B76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8"/>
                <w:szCs w:val="18"/>
              </w:rPr>
            </w:pPr>
            <w:r w:rsidRPr="00010B76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 xml:space="preserve">   Regorafenib</w:t>
            </w:r>
          </w:p>
        </w:tc>
        <w:tc>
          <w:tcPr>
            <w:tcW w:w="0" w:type="auto"/>
            <w:tcBorders>
              <w:left w:val="single" w:sz="6" w:space="0" w:color="808080"/>
              <w:right w:val="nil"/>
            </w:tcBorders>
          </w:tcPr>
          <w:p w14:paraId="075A7128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34</w:t>
            </w:r>
          </w:p>
        </w:tc>
        <w:tc>
          <w:tcPr>
            <w:tcW w:w="0" w:type="auto"/>
            <w:tcBorders>
              <w:left w:val="nil"/>
              <w:right w:val="single" w:sz="6" w:space="0" w:color="808080"/>
            </w:tcBorders>
          </w:tcPr>
          <w:p w14:paraId="33B3CA3F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77.27%)</w:t>
            </w:r>
          </w:p>
        </w:tc>
        <w:tc>
          <w:tcPr>
            <w:tcW w:w="0" w:type="auto"/>
            <w:gridSpan w:val="2"/>
            <w:tcBorders>
              <w:left w:val="single" w:sz="6" w:space="0" w:color="808080"/>
              <w:right w:val="single" w:sz="6" w:space="0" w:color="808080"/>
            </w:tcBorders>
          </w:tcPr>
          <w:p w14:paraId="1362AE01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/</w:t>
            </w:r>
          </w:p>
        </w:tc>
      </w:tr>
      <w:tr w:rsidR="00387408" w:rsidRPr="000B1480" w14:paraId="07631A3B" w14:textId="77777777" w:rsidTr="00C906E1">
        <w:trPr>
          <w:cantSplit/>
        </w:trPr>
        <w:tc>
          <w:tcPr>
            <w:tcW w:w="0" w:type="auto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B46850E" w14:textId="77777777" w:rsidR="00387408" w:rsidRPr="00010B76" w:rsidRDefault="00387408" w:rsidP="00C906E1">
            <w:pPr>
              <w:overflowPunct/>
              <w:autoSpaceDE/>
              <w:autoSpaceDN/>
              <w:adjustRightInd/>
              <w:spacing w:before="0"/>
              <w:jc w:val="left"/>
              <w:textAlignment w:val="auto"/>
              <w:rPr>
                <w:rFonts w:eastAsiaTheme="minorEastAsia"/>
                <w:sz w:val="18"/>
                <w:szCs w:val="18"/>
              </w:rPr>
            </w:pPr>
            <w:r w:rsidRPr="00010B76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 xml:space="preserve">   Irinotecan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6" w:space="0" w:color="808080"/>
              <w:right w:val="nil"/>
            </w:tcBorders>
          </w:tcPr>
          <w:p w14:paraId="1B6B3EAF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34</w:t>
            </w:r>
          </w:p>
        </w:tc>
        <w:tc>
          <w:tcPr>
            <w:tcW w:w="0" w:type="auto"/>
            <w:tcBorders>
              <w:left w:val="nil"/>
              <w:bottom w:val="single" w:sz="6" w:space="0" w:color="808080"/>
              <w:right w:val="single" w:sz="6" w:space="0" w:color="808080"/>
            </w:tcBorders>
          </w:tcPr>
          <w:p w14:paraId="7C5075D2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77.27%)</w:t>
            </w:r>
          </w:p>
        </w:tc>
        <w:tc>
          <w:tcPr>
            <w:tcW w:w="0" w:type="auto"/>
            <w:tcBorders>
              <w:left w:val="single" w:sz="6" w:space="0" w:color="808080"/>
              <w:bottom w:val="single" w:sz="6" w:space="0" w:color="808080"/>
              <w:right w:val="nil"/>
            </w:tcBorders>
          </w:tcPr>
          <w:p w14:paraId="35C4E69C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0" w:type="auto"/>
            <w:tcBorders>
              <w:left w:val="nil"/>
              <w:bottom w:val="single" w:sz="6" w:space="0" w:color="808080"/>
              <w:right w:val="single" w:sz="6" w:space="0" w:color="808080"/>
            </w:tcBorders>
          </w:tcPr>
          <w:p w14:paraId="5DCFC91C" w14:textId="77777777" w:rsidR="00387408" w:rsidRPr="000C133C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0C133C">
              <w:rPr>
                <w:sz w:val="20"/>
              </w:rPr>
              <w:t>(</w:t>
            </w:r>
            <w:r>
              <w:rPr>
                <w:sz w:val="20"/>
              </w:rPr>
              <w:t>86.1</w:t>
            </w:r>
            <w:r w:rsidRPr="000C133C">
              <w:rPr>
                <w:sz w:val="20"/>
              </w:rPr>
              <w:t>%)</w:t>
            </w:r>
          </w:p>
        </w:tc>
      </w:tr>
    </w:tbl>
    <w:p w14:paraId="7FF201DA" w14:textId="77777777" w:rsidR="00387408" w:rsidRPr="00627DAE" w:rsidRDefault="00387408" w:rsidP="00387408">
      <w:pPr>
        <w:pStyle w:val="Textedebulles"/>
        <w:spacing w:line="276" w:lineRule="auto"/>
        <w:rPr>
          <w:rFonts w:ascii="Arial" w:hAnsi="Arial" w:cs="Times New Roman"/>
        </w:rPr>
      </w:pPr>
      <w:r>
        <w:rPr>
          <w:rFonts w:ascii="Arial" w:hAnsi="Arial" w:cs="Times New Roman"/>
        </w:rPr>
        <w:t>*RDI: relative dose intensity</w:t>
      </w:r>
    </w:p>
    <w:p w14:paraId="023DFFC9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="Verdana" w:hAnsi="Verdana"/>
          <w:b/>
          <w:kern w:val="20"/>
          <w:sz w:val="20"/>
        </w:rPr>
      </w:pPr>
      <w:r>
        <w:br w:type="page"/>
      </w:r>
    </w:p>
    <w:p w14:paraId="1F8A719A" w14:textId="77777777" w:rsidR="00387408" w:rsidRDefault="00387408">
      <w:pPr>
        <w:pStyle w:val="Lgende"/>
      </w:pPr>
    </w:p>
    <w:p w14:paraId="1D34E18A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Theme="minorHAnsi" w:hAnsiTheme="minorHAnsi" w:cstheme="minorHAnsi"/>
          <w:szCs w:val="22"/>
        </w:rPr>
      </w:pPr>
    </w:p>
    <w:p w14:paraId="10BD2548" w14:textId="23357A45" w:rsidR="00387408" w:rsidRDefault="00387408" w:rsidP="00742D74">
      <w:pPr>
        <w:pStyle w:val="Lgende"/>
      </w:pPr>
      <w:r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3</w:t>
      </w:r>
      <w:r w:rsidR="00441CFD">
        <w:fldChar w:fldCharType="end"/>
      </w:r>
      <w:r>
        <w:t>: Summary of AEs</w:t>
      </w:r>
    </w:p>
    <w:tbl>
      <w:tblPr>
        <w:tblW w:w="8407" w:type="dxa"/>
        <w:tblInd w:w="-575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2595"/>
        <w:gridCol w:w="718"/>
        <w:gridCol w:w="1408"/>
        <w:gridCol w:w="567"/>
        <w:gridCol w:w="1134"/>
        <w:gridCol w:w="851"/>
        <w:gridCol w:w="1134"/>
      </w:tblGrid>
      <w:tr w:rsidR="00387408" w:rsidRPr="00826419" w14:paraId="54811E19" w14:textId="77777777" w:rsidTr="00C906E1">
        <w:trPr>
          <w:cantSplit/>
          <w:tblHeader/>
        </w:trPr>
        <w:tc>
          <w:tcPr>
            <w:tcW w:w="2595" w:type="dxa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434BECD5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52C991A0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ARM A: REGIRI</w:t>
            </w:r>
          </w:p>
        </w:tc>
        <w:tc>
          <w:tcPr>
            <w:tcW w:w="1701" w:type="dxa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19E496B2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ARM B: IRI</w:t>
            </w:r>
          </w:p>
        </w:tc>
        <w:tc>
          <w:tcPr>
            <w:tcW w:w="1985" w:type="dxa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175EFE5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All</w:t>
            </w:r>
          </w:p>
        </w:tc>
      </w:tr>
      <w:tr w:rsidR="00387408" w:rsidRPr="00826419" w14:paraId="72ED6976" w14:textId="77777777" w:rsidTr="00C906E1">
        <w:trPr>
          <w:cantSplit/>
          <w:tblHeader/>
        </w:trPr>
        <w:tc>
          <w:tcPr>
            <w:tcW w:w="2595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86C934C" w14:textId="77777777" w:rsidR="00387408" w:rsidRPr="00826419" w:rsidRDefault="00387408" w:rsidP="00C906E1">
            <w:pPr>
              <w:spacing w:before="0" w:line="240" w:lineRule="auto"/>
              <w:rPr>
                <w:rFonts w:ascii="Tahoma" w:eastAsiaTheme="minorEastAsia" w:hAnsi="Tahoma" w:cs="Tahoma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hideMark/>
          </w:tcPr>
          <w:p w14:paraId="785BD23A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N=44</w:t>
            </w:r>
          </w:p>
        </w:tc>
        <w:tc>
          <w:tcPr>
            <w:tcW w:w="1701" w:type="dxa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hideMark/>
          </w:tcPr>
          <w:p w14:paraId="759CF294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N=43</w:t>
            </w:r>
          </w:p>
        </w:tc>
        <w:tc>
          <w:tcPr>
            <w:tcW w:w="1985" w:type="dxa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hideMark/>
          </w:tcPr>
          <w:p w14:paraId="21130D2E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b/>
                <w:bCs/>
                <w:sz w:val="20"/>
              </w:rPr>
            </w:pPr>
            <w:r w:rsidRPr="00826419">
              <w:rPr>
                <w:b/>
                <w:bCs/>
                <w:sz w:val="20"/>
              </w:rPr>
              <w:t>N=87</w:t>
            </w:r>
          </w:p>
        </w:tc>
      </w:tr>
      <w:tr w:rsidR="00387408" w:rsidRPr="00826419" w14:paraId="4737AA91" w14:textId="77777777" w:rsidTr="00C906E1">
        <w:trPr>
          <w:cantSplit/>
        </w:trPr>
        <w:tc>
          <w:tcPr>
            <w:tcW w:w="2595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  <w:hideMark/>
          </w:tcPr>
          <w:p w14:paraId="18F3C636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AEs*</w:t>
            </w:r>
          </w:p>
        </w:tc>
        <w:tc>
          <w:tcPr>
            <w:tcW w:w="718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5B07C049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44</w:t>
            </w:r>
          </w:p>
        </w:tc>
        <w:tc>
          <w:tcPr>
            <w:tcW w:w="1408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536892F9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(100.0%)</w:t>
            </w:r>
          </w:p>
        </w:tc>
        <w:tc>
          <w:tcPr>
            <w:tcW w:w="567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6DDB4E38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43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1154AC8A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100.0</w:t>
            </w:r>
            <w:r w:rsidRPr="00826419">
              <w:rPr>
                <w:sz w:val="20"/>
              </w:rPr>
              <w:t>%)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786BD6B6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B9710A">
              <w:rPr>
                <w:sz w:val="20"/>
              </w:rPr>
              <w:t>87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5C19073E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100.</w:t>
            </w:r>
            <w:r w:rsidRPr="00826419">
              <w:rPr>
                <w:sz w:val="20"/>
              </w:rPr>
              <w:t>0%)</w:t>
            </w:r>
          </w:p>
        </w:tc>
      </w:tr>
      <w:tr w:rsidR="00387408" w:rsidRPr="00826419" w14:paraId="572212DA" w14:textId="77777777" w:rsidTr="00C906E1">
        <w:trPr>
          <w:cantSplit/>
        </w:trPr>
        <w:tc>
          <w:tcPr>
            <w:tcW w:w="2595" w:type="dxa"/>
            <w:tcBorders>
              <w:left w:val="single" w:sz="6" w:space="0" w:color="808080"/>
              <w:right w:val="single" w:sz="6" w:space="0" w:color="808080"/>
            </w:tcBorders>
            <w:hideMark/>
          </w:tcPr>
          <w:p w14:paraId="3D975CBC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 xml:space="preserve">     Treatment-related </w:t>
            </w:r>
            <w:r w:rsidRPr="00826419">
              <w:rPr>
                <w:sz w:val="20"/>
              </w:rPr>
              <w:t>AE</w:t>
            </w:r>
            <w:r>
              <w:rPr>
                <w:sz w:val="20"/>
              </w:rPr>
              <w:t>s</w:t>
            </w:r>
          </w:p>
        </w:tc>
        <w:tc>
          <w:tcPr>
            <w:tcW w:w="718" w:type="dxa"/>
            <w:tcBorders>
              <w:left w:val="single" w:sz="6" w:space="0" w:color="808080"/>
              <w:right w:val="nil"/>
            </w:tcBorders>
            <w:hideMark/>
          </w:tcPr>
          <w:p w14:paraId="72CD6CE3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42</w:t>
            </w:r>
          </w:p>
        </w:tc>
        <w:tc>
          <w:tcPr>
            <w:tcW w:w="1408" w:type="dxa"/>
            <w:tcBorders>
              <w:left w:val="nil"/>
              <w:right w:val="single" w:sz="6" w:space="0" w:color="808080"/>
            </w:tcBorders>
            <w:hideMark/>
          </w:tcPr>
          <w:p w14:paraId="4DD74370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95.</w:t>
            </w:r>
            <w:r w:rsidRPr="00826419">
              <w:rPr>
                <w:sz w:val="20"/>
              </w:rPr>
              <w:t>5%)</w:t>
            </w:r>
          </w:p>
        </w:tc>
        <w:tc>
          <w:tcPr>
            <w:tcW w:w="567" w:type="dxa"/>
            <w:tcBorders>
              <w:left w:val="single" w:sz="6" w:space="0" w:color="808080"/>
              <w:right w:val="nil"/>
            </w:tcBorders>
            <w:hideMark/>
          </w:tcPr>
          <w:p w14:paraId="56430D02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38</w:t>
            </w:r>
          </w:p>
        </w:tc>
        <w:tc>
          <w:tcPr>
            <w:tcW w:w="1134" w:type="dxa"/>
            <w:tcBorders>
              <w:left w:val="nil"/>
              <w:right w:val="single" w:sz="6" w:space="0" w:color="808080"/>
            </w:tcBorders>
            <w:hideMark/>
          </w:tcPr>
          <w:p w14:paraId="6556E017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(88.</w:t>
            </w:r>
            <w:r>
              <w:rPr>
                <w:sz w:val="20"/>
              </w:rPr>
              <w:t>4</w:t>
            </w:r>
            <w:r w:rsidRPr="00826419">
              <w:rPr>
                <w:sz w:val="20"/>
              </w:rPr>
              <w:t>%)</w:t>
            </w:r>
          </w:p>
        </w:tc>
        <w:tc>
          <w:tcPr>
            <w:tcW w:w="851" w:type="dxa"/>
            <w:tcBorders>
              <w:left w:val="single" w:sz="6" w:space="0" w:color="808080"/>
              <w:right w:val="nil"/>
            </w:tcBorders>
            <w:hideMark/>
          </w:tcPr>
          <w:p w14:paraId="50DFAE71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B9710A">
              <w:rPr>
                <w:sz w:val="20"/>
              </w:rPr>
              <w:t>80</w:t>
            </w:r>
          </w:p>
        </w:tc>
        <w:tc>
          <w:tcPr>
            <w:tcW w:w="1134" w:type="dxa"/>
            <w:tcBorders>
              <w:left w:val="nil"/>
              <w:right w:val="single" w:sz="6" w:space="0" w:color="808080"/>
            </w:tcBorders>
            <w:hideMark/>
          </w:tcPr>
          <w:p w14:paraId="303407F5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(9</w:t>
            </w:r>
            <w:r>
              <w:rPr>
                <w:sz w:val="20"/>
              </w:rPr>
              <w:t>2</w:t>
            </w:r>
            <w:r w:rsidRPr="00826419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Pr="00826419">
              <w:rPr>
                <w:sz w:val="20"/>
              </w:rPr>
              <w:t>%)</w:t>
            </w:r>
          </w:p>
        </w:tc>
      </w:tr>
      <w:tr w:rsidR="00387408" w:rsidRPr="00826419" w14:paraId="6C88CF87" w14:textId="77777777" w:rsidTr="00C906E1">
        <w:trPr>
          <w:cantSplit/>
        </w:trPr>
        <w:tc>
          <w:tcPr>
            <w:tcW w:w="2595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  <w:hideMark/>
          </w:tcPr>
          <w:p w14:paraId="513A0EA9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G</w:t>
            </w:r>
            <w:r w:rsidRPr="00826419">
              <w:rPr>
                <w:sz w:val="20"/>
              </w:rPr>
              <w:t>rade≥3</w:t>
            </w:r>
            <w:r>
              <w:rPr>
                <w:sz w:val="20"/>
              </w:rPr>
              <w:t xml:space="preserve"> AEs</w:t>
            </w:r>
          </w:p>
        </w:tc>
        <w:tc>
          <w:tcPr>
            <w:tcW w:w="718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3B513E97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35</w:t>
            </w:r>
          </w:p>
        </w:tc>
        <w:tc>
          <w:tcPr>
            <w:tcW w:w="1408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36DAEE7D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79.6</w:t>
            </w:r>
            <w:r w:rsidRPr="00826419">
              <w:rPr>
                <w:sz w:val="20"/>
              </w:rPr>
              <w:t>%)</w:t>
            </w:r>
          </w:p>
        </w:tc>
        <w:tc>
          <w:tcPr>
            <w:tcW w:w="567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07FBFDC4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 w:cs="Arial"/>
                <w:sz w:val="20"/>
              </w:rPr>
            </w:pPr>
            <w:r w:rsidRPr="00214B30">
              <w:rPr>
                <w:rFonts w:cs="Arial"/>
                <w:sz w:val="20"/>
              </w:rPr>
              <w:t>23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6942FF33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 w:cs="Arial"/>
                <w:sz w:val="20"/>
              </w:rPr>
            </w:pPr>
            <w:r w:rsidRPr="00214B30">
              <w:rPr>
                <w:rFonts w:cs="Arial"/>
                <w:sz w:val="20"/>
              </w:rPr>
              <w:t>(53.</w:t>
            </w:r>
            <w:r>
              <w:rPr>
                <w:rFonts w:cs="Arial"/>
                <w:sz w:val="20"/>
              </w:rPr>
              <w:t>5</w:t>
            </w:r>
            <w:r w:rsidRPr="00214B30">
              <w:rPr>
                <w:rFonts w:cs="Arial"/>
                <w:sz w:val="20"/>
              </w:rPr>
              <w:t>%)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4A452DCE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B9710A">
              <w:rPr>
                <w:sz w:val="20"/>
              </w:rPr>
              <w:t>58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5AFB0F5A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66.</w:t>
            </w:r>
            <w:r w:rsidRPr="00826419">
              <w:rPr>
                <w:sz w:val="20"/>
              </w:rPr>
              <w:t>7%)</w:t>
            </w:r>
          </w:p>
        </w:tc>
      </w:tr>
      <w:tr w:rsidR="00387408" w:rsidRPr="00826419" w14:paraId="56A737EF" w14:textId="77777777" w:rsidTr="00C906E1">
        <w:trPr>
          <w:cantSplit/>
        </w:trPr>
        <w:tc>
          <w:tcPr>
            <w:tcW w:w="2595" w:type="dxa"/>
            <w:tcBorders>
              <w:left w:val="single" w:sz="6" w:space="0" w:color="808080"/>
              <w:right w:val="single" w:sz="6" w:space="0" w:color="808080"/>
            </w:tcBorders>
            <w:hideMark/>
          </w:tcPr>
          <w:p w14:paraId="578E5418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 xml:space="preserve">     T</w:t>
            </w:r>
            <w:r w:rsidRPr="00826419">
              <w:rPr>
                <w:sz w:val="20"/>
              </w:rPr>
              <w:t>reatment</w:t>
            </w:r>
            <w:r>
              <w:rPr>
                <w:sz w:val="20"/>
              </w:rPr>
              <w:t>-related AEs</w:t>
            </w:r>
          </w:p>
        </w:tc>
        <w:tc>
          <w:tcPr>
            <w:tcW w:w="718" w:type="dxa"/>
            <w:tcBorders>
              <w:left w:val="single" w:sz="6" w:space="0" w:color="808080"/>
              <w:right w:val="nil"/>
            </w:tcBorders>
            <w:hideMark/>
          </w:tcPr>
          <w:p w14:paraId="0A3D05D9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23</w:t>
            </w:r>
          </w:p>
        </w:tc>
        <w:tc>
          <w:tcPr>
            <w:tcW w:w="1408" w:type="dxa"/>
            <w:tcBorders>
              <w:left w:val="nil"/>
              <w:right w:val="single" w:sz="6" w:space="0" w:color="808080"/>
            </w:tcBorders>
            <w:hideMark/>
          </w:tcPr>
          <w:p w14:paraId="6216033D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52.3</w:t>
            </w:r>
            <w:r w:rsidRPr="00826419">
              <w:rPr>
                <w:sz w:val="20"/>
              </w:rPr>
              <w:t>%)</w:t>
            </w:r>
          </w:p>
        </w:tc>
        <w:tc>
          <w:tcPr>
            <w:tcW w:w="567" w:type="dxa"/>
            <w:tcBorders>
              <w:left w:val="single" w:sz="6" w:space="0" w:color="808080"/>
              <w:right w:val="nil"/>
            </w:tcBorders>
            <w:hideMark/>
          </w:tcPr>
          <w:p w14:paraId="018717DA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 w:cs="Arial"/>
                <w:sz w:val="20"/>
              </w:rPr>
            </w:pPr>
            <w:r w:rsidRPr="00214B30">
              <w:rPr>
                <w:rFonts w:cs="Arial"/>
                <w:sz w:val="20"/>
              </w:rPr>
              <w:t>10</w:t>
            </w:r>
          </w:p>
        </w:tc>
        <w:tc>
          <w:tcPr>
            <w:tcW w:w="1134" w:type="dxa"/>
            <w:tcBorders>
              <w:left w:val="nil"/>
              <w:right w:val="single" w:sz="6" w:space="0" w:color="808080"/>
            </w:tcBorders>
            <w:hideMark/>
          </w:tcPr>
          <w:p w14:paraId="36AAADC2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 w:cs="Arial"/>
                <w:sz w:val="20"/>
              </w:rPr>
            </w:pPr>
            <w:r w:rsidRPr="00214B30">
              <w:rPr>
                <w:rFonts w:cs="Arial"/>
                <w:sz w:val="20"/>
              </w:rPr>
              <w:t>(23.</w:t>
            </w:r>
            <w:r>
              <w:rPr>
                <w:rFonts w:cs="Arial"/>
                <w:sz w:val="20"/>
              </w:rPr>
              <w:t>3</w:t>
            </w:r>
            <w:r w:rsidRPr="00214B30">
              <w:rPr>
                <w:rFonts w:cs="Arial"/>
                <w:sz w:val="20"/>
              </w:rPr>
              <w:t>%)</w:t>
            </w:r>
          </w:p>
        </w:tc>
        <w:tc>
          <w:tcPr>
            <w:tcW w:w="851" w:type="dxa"/>
            <w:tcBorders>
              <w:left w:val="single" w:sz="6" w:space="0" w:color="808080"/>
              <w:right w:val="nil"/>
            </w:tcBorders>
            <w:hideMark/>
          </w:tcPr>
          <w:p w14:paraId="4CD8C1B8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B9710A">
              <w:rPr>
                <w:sz w:val="20"/>
              </w:rPr>
              <w:t>33</w:t>
            </w:r>
          </w:p>
        </w:tc>
        <w:tc>
          <w:tcPr>
            <w:tcW w:w="1134" w:type="dxa"/>
            <w:tcBorders>
              <w:left w:val="nil"/>
              <w:right w:val="single" w:sz="6" w:space="0" w:color="808080"/>
            </w:tcBorders>
            <w:hideMark/>
          </w:tcPr>
          <w:p w14:paraId="328C97C5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(37.9%)</w:t>
            </w:r>
          </w:p>
        </w:tc>
      </w:tr>
      <w:tr w:rsidR="00387408" w:rsidRPr="00826419" w14:paraId="48ACA081" w14:textId="77777777" w:rsidTr="00C906E1">
        <w:trPr>
          <w:cantSplit/>
        </w:trPr>
        <w:tc>
          <w:tcPr>
            <w:tcW w:w="2595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  <w:hideMark/>
          </w:tcPr>
          <w:p w14:paraId="68199DB8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SAE</w:t>
            </w:r>
            <w:r>
              <w:rPr>
                <w:sz w:val="20"/>
              </w:rPr>
              <w:t>s**</w:t>
            </w:r>
          </w:p>
        </w:tc>
        <w:tc>
          <w:tcPr>
            <w:tcW w:w="718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39C48A24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826419">
              <w:rPr>
                <w:sz w:val="20"/>
              </w:rPr>
              <w:t>22</w:t>
            </w:r>
          </w:p>
        </w:tc>
        <w:tc>
          <w:tcPr>
            <w:tcW w:w="1408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43F448F1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50.0</w:t>
            </w:r>
            <w:r w:rsidRPr="00826419">
              <w:rPr>
                <w:sz w:val="20"/>
              </w:rPr>
              <w:t>%)</w:t>
            </w:r>
          </w:p>
        </w:tc>
        <w:tc>
          <w:tcPr>
            <w:tcW w:w="567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0D9F126E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 w:cs="Arial"/>
                <w:sz w:val="20"/>
              </w:rPr>
            </w:pPr>
            <w:r w:rsidRPr="00214B30">
              <w:rPr>
                <w:rFonts w:cs="Arial"/>
                <w:sz w:val="20"/>
              </w:rPr>
              <w:t>17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2A92C760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 w:cs="Arial"/>
                <w:sz w:val="20"/>
              </w:rPr>
            </w:pPr>
            <w:r w:rsidRPr="00214B30">
              <w:rPr>
                <w:rFonts w:cs="Arial"/>
                <w:sz w:val="20"/>
              </w:rPr>
              <w:t>(39.5%)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right w:val="nil"/>
            </w:tcBorders>
            <w:hideMark/>
          </w:tcPr>
          <w:p w14:paraId="5BF7774E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 w:rsidRPr="00B9710A">
              <w:rPr>
                <w:sz w:val="20"/>
              </w:rPr>
              <w:t>39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  <w:hideMark/>
          </w:tcPr>
          <w:p w14:paraId="3FA8C57A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eastAsiaTheme="minorEastAsia"/>
                <w:sz w:val="20"/>
              </w:rPr>
            </w:pPr>
            <w:r>
              <w:rPr>
                <w:sz w:val="20"/>
              </w:rPr>
              <w:t>(44.8</w:t>
            </w:r>
            <w:r w:rsidRPr="00826419">
              <w:rPr>
                <w:sz w:val="20"/>
              </w:rPr>
              <w:t>%)</w:t>
            </w:r>
          </w:p>
        </w:tc>
      </w:tr>
      <w:tr w:rsidR="00387408" w:rsidRPr="00826419" w14:paraId="67B7858C" w14:textId="77777777" w:rsidTr="00C906E1">
        <w:trPr>
          <w:cantSplit/>
        </w:trPr>
        <w:tc>
          <w:tcPr>
            <w:tcW w:w="2595" w:type="dxa"/>
            <w:tcBorders>
              <w:left w:val="single" w:sz="6" w:space="0" w:color="808080"/>
              <w:right w:val="single" w:sz="6" w:space="0" w:color="808080"/>
            </w:tcBorders>
          </w:tcPr>
          <w:p w14:paraId="21963DC5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 xml:space="preserve">     T</w:t>
            </w:r>
            <w:r w:rsidRPr="00826419">
              <w:rPr>
                <w:sz w:val="20"/>
              </w:rPr>
              <w:t>reatment</w:t>
            </w:r>
            <w:r>
              <w:rPr>
                <w:sz w:val="20"/>
              </w:rPr>
              <w:t>-related SAEs</w:t>
            </w:r>
          </w:p>
        </w:tc>
        <w:tc>
          <w:tcPr>
            <w:tcW w:w="718" w:type="dxa"/>
            <w:tcBorders>
              <w:left w:val="single" w:sz="6" w:space="0" w:color="808080"/>
              <w:right w:val="nil"/>
            </w:tcBorders>
          </w:tcPr>
          <w:p w14:paraId="1BCC7E4B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</w:p>
        </w:tc>
        <w:tc>
          <w:tcPr>
            <w:tcW w:w="1408" w:type="dxa"/>
            <w:tcBorders>
              <w:left w:val="nil"/>
              <w:right w:val="single" w:sz="6" w:space="0" w:color="808080"/>
            </w:tcBorders>
          </w:tcPr>
          <w:p w14:paraId="0F15C0EA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</w:p>
        </w:tc>
        <w:tc>
          <w:tcPr>
            <w:tcW w:w="567" w:type="dxa"/>
            <w:tcBorders>
              <w:left w:val="single" w:sz="6" w:space="0" w:color="808080"/>
              <w:right w:val="nil"/>
            </w:tcBorders>
          </w:tcPr>
          <w:p w14:paraId="5096974A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single" w:sz="6" w:space="0" w:color="808080"/>
            </w:tcBorders>
          </w:tcPr>
          <w:p w14:paraId="3C36DA42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left w:val="single" w:sz="6" w:space="0" w:color="808080"/>
              <w:right w:val="nil"/>
            </w:tcBorders>
          </w:tcPr>
          <w:p w14:paraId="1F5FF0CB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single" w:sz="6" w:space="0" w:color="808080"/>
            </w:tcBorders>
          </w:tcPr>
          <w:p w14:paraId="3EA554EB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</w:p>
        </w:tc>
      </w:tr>
      <w:tr w:rsidR="00387408" w:rsidRPr="00826419" w14:paraId="14538FA4" w14:textId="77777777" w:rsidTr="00C906E1">
        <w:trPr>
          <w:cantSplit/>
        </w:trPr>
        <w:tc>
          <w:tcPr>
            <w:tcW w:w="2595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068B4552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673FC0">
              <w:rPr>
                <w:sz w:val="20"/>
              </w:rPr>
              <w:t>Grade 5</w:t>
            </w:r>
            <w:r>
              <w:rPr>
                <w:sz w:val="20"/>
              </w:rPr>
              <w:t xml:space="preserve"> AEs</w:t>
            </w:r>
          </w:p>
        </w:tc>
        <w:tc>
          <w:tcPr>
            <w:tcW w:w="718" w:type="dxa"/>
            <w:tcBorders>
              <w:top w:val="single" w:sz="6" w:space="0" w:color="808080"/>
              <w:left w:val="single" w:sz="6" w:space="0" w:color="808080"/>
              <w:right w:val="nil"/>
            </w:tcBorders>
          </w:tcPr>
          <w:p w14:paraId="27EF1F20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673FC0">
              <w:rPr>
                <w:sz w:val="20"/>
              </w:rPr>
              <w:t>6</w:t>
            </w:r>
          </w:p>
        </w:tc>
        <w:tc>
          <w:tcPr>
            <w:tcW w:w="1408" w:type="dxa"/>
            <w:tcBorders>
              <w:top w:val="single" w:sz="6" w:space="0" w:color="808080"/>
              <w:left w:val="nil"/>
              <w:right w:val="single" w:sz="6" w:space="0" w:color="808080"/>
            </w:tcBorders>
          </w:tcPr>
          <w:p w14:paraId="1B89DB47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673FC0">
              <w:rPr>
                <w:sz w:val="20"/>
              </w:rPr>
              <w:t>(13.6%)</w:t>
            </w:r>
          </w:p>
        </w:tc>
        <w:tc>
          <w:tcPr>
            <w:tcW w:w="567" w:type="dxa"/>
            <w:tcBorders>
              <w:top w:val="single" w:sz="6" w:space="0" w:color="808080"/>
              <w:left w:val="single" w:sz="6" w:space="0" w:color="808080"/>
              <w:right w:val="nil"/>
            </w:tcBorders>
          </w:tcPr>
          <w:p w14:paraId="12AE05AB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sz w:val="20"/>
              </w:rPr>
            </w:pPr>
            <w:r w:rsidRPr="00673FC0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</w:tcPr>
          <w:p w14:paraId="391C208D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sz w:val="20"/>
              </w:rPr>
            </w:pPr>
            <w:r>
              <w:rPr>
                <w:sz w:val="20"/>
              </w:rPr>
              <w:t>(11.6%)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right w:val="nil"/>
            </w:tcBorders>
          </w:tcPr>
          <w:p w14:paraId="07199A3E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B9710A">
              <w:rPr>
                <w:sz w:val="20"/>
              </w:rPr>
              <w:t>11</w:t>
            </w:r>
          </w:p>
        </w:tc>
        <w:tc>
          <w:tcPr>
            <w:tcW w:w="1134" w:type="dxa"/>
            <w:tcBorders>
              <w:top w:val="single" w:sz="6" w:space="0" w:color="808080"/>
              <w:left w:val="nil"/>
              <w:right w:val="single" w:sz="6" w:space="0" w:color="808080"/>
            </w:tcBorders>
          </w:tcPr>
          <w:p w14:paraId="7C3EE7E7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(12.6</w:t>
            </w:r>
            <w:r w:rsidRPr="00673FC0">
              <w:rPr>
                <w:sz w:val="20"/>
              </w:rPr>
              <w:t>%)</w:t>
            </w:r>
          </w:p>
        </w:tc>
      </w:tr>
      <w:tr w:rsidR="00387408" w:rsidRPr="00826419" w14:paraId="7CBE9B2D" w14:textId="77777777" w:rsidTr="00C906E1">
        <w:trPr>
          <w:cantSplit/>
        </w:trPr>
        <w:tc>
          <w:tcPr>
            <w:tcW w:w="2595" w:type="dxa"/>
            <w:tcBorders>
              <w:left w:val="single" w:sz="6" w:space="0" w:color="808080"/>
              <w:bottom w:val="single" w:sz="4" w:space="0" w:color="808080"/>
              <w:right w:val="single" w:sz="6" w:space="0" w:color="808080"/>
            </w:tcBorders>
          </w:tcPr>
          <w:p w14:paraId="64BA50D5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 xml:space="preserve">     T</w:t>
            </w:r>
            <w:r w:rsidRPr="00826419">
              <w:rPr>
                <w:sz w:val="20"/>
              </w:rPr>
              <w:t>reatment</w:t>
            </w:r>
            <w:r>
              <w:rPr>
                <w:sz w:val="20"/>
              </w:rPr>
              <w:t>-related AEs</w:t>
            </w:r>
          </w:p>
        </w:tc>
        <w:tc>
          <w:tcPr>
            <w:tcW w:w="718" w:type="dxa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5ABBD571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08" w:type="dxa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72F836A0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(9.1%)</w:t>
            </w:r>
          </w:p>
        </w:tc>
        <w:tc>
          <w:tcPr>
            <w:tcW w:w="567" w:type="dxa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37548B84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4179164D" w14:textId="77777777" w:rsidR="00387408" w:rsidRPr="00214B30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2.3%)</w:t>
            </w:r>
          </w:p>
        </w:tc>
        <w:tc>
          <w:tcPr>
            <w:tcW w:w="851" w:type="dxa"/>
            <w:tcBorders>
              <w:left w:val="single" w:sz="6" w:space="0" w:color="808080"/>
              <w:bottom w:val="single" w:sz="4" w:space="0" w:color="808080"/>
              <w:right w:val="nil"/>
            </w:tcBorders>
          </w:tcPr>
          <w:p w14:paraId="5D596F86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B9710A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808080"/>
              <w:right w:val="single" w:sz="6" w:space="0" w:color="808080"/>
            </w:tcBorders>
          </w:tcPr>
          <w:p w14:paraId="4B184291" w14:textId="77777777" w:rsidR="00387408" w:rsidRPr="00826419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(5.7%)</w:t>
            </w:r>
          </w:p>
        </w:tc>
      </w:tr>
    </w:tbl>
    <w:p w14:paraId="3753F9C5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sz w:val="16"/>
          <w:szCs w:val="16"/>
        </w:rPr>
      </w:pPr>
      <w:r>
        <w:rPr>
          <w:sz w:val="16"/>
          <w:szCs w:val="16"/>
        </w:rPr>
        <w:t>*AEs adverse events</w:t>
      </w:r>
    </w:p>
    <w:p w14:paraId="2BA1CE1D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sz w:val="16"/>
          <w:szCs w:val="16"/>
        </w:rPr>
      </w:pPr>
      <w:r>
        <w:rPr>
          <w:sz w:val="16"/>
          <w:szCs w:val="16"/>
        </w:rPr>
        <w:t>**SAEs serious adverse events</w:t>
      </w:r>
    </w:p>
    <w:p w14:paraId="796CF650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sz w:val="16"/>
          <w:szCs w:val="16"/>
        </w:rPr>
      </w:pPr>
      <w:r>
        <w:rPr>
          <w:sz w:val="16"/>
          <w:szCs w:val="16"/>
        </w:rPr>
        <w:t>***</w:t>
      </w:r>
      <w:r w:rsidRPr="0074228C">
        <w:rPr>
          <w:sz w:val="16"/>
          <w:szCs w:val="16"/>
        </w:rPr>
        <w:t>NA not applicable</w:t>
      </w:r>
    </w:p>
    <w:p w14:paraId="64325BB6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="Verdana" w:hAnsi="Verdana"/>
          <w:b/>
          <w:kern w:val="20"/>
          <w:sz w:val="20"/>
        </w:rPr>
      </w:pPr>
      <w:r>
        <w:br w:type="page"/>
      </w:r>
    </w:p>
    <w:p w14:paraId="7AF550AC" w14:textId="39D1EF5F" w:rsidR="00387408" w:rsidRDefault="00387408">
      <w:pPr>
        <w:pStyle w:val="Lgende"/>
      </w:pPr>
      <w:r>
        <w:lastRenderedPageBreak/>
        <w:t>Figure S</w:t>
      </w:r>
      <w:r w:rsidR="009700ED">
        <w:fldChar w:fldCharType="begin"/>
      </w:r>
      <w:r w:rsidR="009700ED">
        <w:instrText xml:space="preserve"> SEQ Figure_S \* ARABIC </w:instrText>
      </w:r>
      <w:r w:rsidR="009700ED">
        <w:fldChar w:fldCharType="separate"/>
      </w:r>
      <w:r w:rsidR="002D4178">
        <w:rPr>
          <w:noProof/>
        </w:rPr>
        <w:t>3</w:t>
      </w:r>
      <w:r w:rsidR="009700ED">
        <w:rPr>
          <w:noProof/>
        </w:rPr>
        <w:fldChar w:fldCharType="end"/>
      </w:r>
      <w:r>
        <w:t>: Compliance over time to QLQ-C30 and QLQ-OG25</w:t>
      </w:r>
    </w:p>
    <w:p w14:paraId="3024C47B" w14:textId="708EEFD1" w:rsidR="00387408" w:rsidRDefault="00387408" w:rsidP="00387408">
      <w:pPr>
        <w:spacing w:before="0"/>
      </w:pPr>
      <w:r w:rsidRPr="00621408">
        <w:rPr>
          <w:noProof/>
          <w:szCs w:val="22"/>
          <w:lang w:val="fr-FR"/>
        </w:rPr>
        <w:drawing>
          <wp:inline distT="0" distB="0" distL="0" distR="0" wp14:anchorId="3D376880" wp14:editId="11B0C1BB">
            <wp:extent cx="5760720" cy="3952875"/>
            <wp:effectExtent l="19050" t="0" r="11430" b="0"/>
            <wp:docPr id="7" name="Organigramme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0D926F0A" w14:textId="77777777" w:rsidR="00387408" w:rsidRPr="00CF5CAF" w:rsidRDefault="00387408" w:rsidP="00387408">
      <w:pPr>
        <w:spacing w:before="0"/>
        <w:rPr>
          <w:sz w:val="18"/>
          <w:szCs w:val="18"/>
          <w:highlight w:val="magenta"/>
        </w:rPr>
      </w:pPr>
      <w:r w:rsidRPr="00CF5CAF">
        <w:rPr>
          <w:sz w:val="18"/>
          <w:szCs w:val="18"/>
        </w:rPr>
        <w:t xml:space="preserve">Compliance at each cycle was based on the number of patients who completed the questionnaires divided by the number of patients still on treatment at each cycle. </w:t>
      </w:r>
    </w:p>
    <w:p w14:paraId="45BA89A1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203ECBC5" w14:textId="55A065C2" w:rsidR="00387408" w:rsidRDefault="00387408" w:rsidP="00742D74">
      <w:pPr>
        <w:pStyle w:val="Lgende"/>
      </w:pPr>
      <w:r>
        <w:lastRenderedPageBreak/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4</w:t>
      </w:r>
      <w:r w:rsidR="00441CFD">
        <w:fldChar w:fldCharType="end"/>
      </w:r>
      <w:r>
        <w:t xml:space="preserve">: QLQ-C30 scores at baseline </w:t>
      </w:r>
    </w:p>
    <w:tbl>
      <w:tblPr>
        <w:tblW w:w="5000" w:type="pct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1929"/>
        <w:gridCol w:w="448"/>
        <w:gridCol w:w="830"/>
        <w:gridCol w:w="1053"/>
        <w:gridCol w:w="635"/>
        <w:gridCol w:w="622"/>
        <w:gridCol w:w="394"/>
        <w:gridCol w:w="829"/>
        <w:gridCol w:w="1051"/>
        <w:gridCol w:w="634"/>
        <w:gridCol w:w="621"/>
        <w:gridCol w:w="8"/>
      </w:tblGrid>
      <w:tr w:rsidR="00894751" w:rsidRPr="00F82008" w14:paraId="1D5C283E" w14:textId="77777777" w:rsidTr="00A74A62">
        <w:trPr>
          <w:cantSplit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41BF5B9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 </w:t>
            </w:r>
          </w:p>
        </w:tc>
        <w:tc>
          <w:tcPr>
            <w:tcW w:w="3516" w:type="dxa"/>
            <w:gridSpan w:val="5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429899E6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Arm A: REGIRI</w:t>
            </w:r>
          </w:p>
        </w:tc>
        <w:tc>
          <w:tcPr>
            <w:tcW w:w="3464" w:type="dxa"/>
            <w:gridSpan w:val="6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354F587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Arm B: IRI</w:t>
            </w:r>
          </w:p>
        </w:tc>
      </w:tr>
      <w:tr w:rsidR="00A74A62" w:rsidRPr="00F82008" w14:paraId="1D6E812D" w14:textId="77777777" w:rsidTr="00A74A62">
        <w:trPr>
          <w:gridAfter w:val="1"/>
          <w:wAfter w:w="7" w:type="dxa"/>
          <w:cantSplit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14:paraId="73809116" w14:textId="77777777" w:rsidR="00894751" w:rsidRPr="00F82008" w:rsidRDefault="00894751" w:rsidP="00C906E1">
            <w:pPr>
              <w:spacing w:before="0" w:line="240" w:lineRule="auto"/>
              <w:rPr>
                <w:rFonts w:ascii="Tahoma" w:hAnsi="Tahoma" w:cs="Tahoma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41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360FAD8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5A83F75A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13B50B18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Ran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3775191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Me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3380E3D8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SD</w:t>
            </w:r>
          </w:p>
        </w:tc>
        <w:tc>
          <w:tcPr>
            <w:tcW w:w="36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2B1A9D6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4CD64D0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6A152F4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Ran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5F86137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Me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44B63726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82008">
              <w:rPr>
                <w:b/>
                <w:bCs/>
                <w:sz w:val="20"/>
              </w:rPr>
              <w:t>SD</w:t>
            </w:r>
          </w:p>
        </w:tc>
      </w:tr>
      <w:tr w:rsidR="00894751" w:rsidRPr="00F82008" w14:paraId="426B3144" w14:textId="77777777" w:rsidTr="00A74A62">
        <w:trPr>
          <w:gridAfter w:val="1"/>
          <w:wAfter w:w="7" w:type="dxa"/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35013A89" w14:textId="7780DB7F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 </w:t>
            </w:r>
            <w:r w:rsidR="007D6601" w:rsidRPr="00F82008">
              <w:rPr>
                <w:sz w:val="20"/>
              </w:rPr>
              <w:t>Global health status</w:t>
            </w:r>
          </w:p>
        </w:tc>
        <w:tc>
          <w:tcPr>
            <w:tcW w:w="414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3542470E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4AACA5F3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66.6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5C672827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[8.33;100]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7C7C47F1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62.6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46E0D858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20.85</w:t>
            </w:r>
          </w:p>
        </w:tc>
        <w:tc>
          <w:tcPr>
            <w:tcW w:w="364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3AD8821C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1F04335B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54.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7F32F2F6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[25;91.67]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609FBD74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57.2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hideMark/>
          </w:tcPr>
          <w:p w14:paraId="6B33EF2B" w14:textId="77777777" w:rsidR="00894751" w:rsidRPr="00F82008" w:rsidRDefault="00894751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sz w:val="20"/>
              </w:rPr>
            </w:pPr>
            <w:r w:rsidRPr="00F82008">
              <w:rPr>
                <w:sz w:val="20"/>
              </w:rPr>
              <w:t>19.49</w:t>
            </w:r>
          </w:p>
        </w:tc>
      </w:tr>
    </w:tbl>
    <w:p w14:paraId="76EFD415" w14:textId="1BA34391" w:rsidR="00387408" w:rsidRPr="00403CB6" w:rsidRDefault="00387408" w:rsidP="00387408">
      <w:pPr>
        <w:pStyle w:val="Corpsdetexte"/>
      </w:pPr>
      <w:r w:rsidRPr="00403CB6">
        <w:t xml:space="preserve">Scores range 0–100. High scores represent better QoL for global QoL/health status. </w:t>
      </w:r>
    </w:p>
    <w:p w14:paraId="23FA960A" w14:textId="77777777" w:rsidR="00894751" w:rsidRDefault="00894751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4898E410" w14:textId="7D691E6E" w:rsidR="009558D8" w:rsidRDefault="009558D8" w:rsidP="00A74A62">
      <w:pPr>
        <w:pStyle w:val="Lgende"/>
      </w:pPr>
      <w:r>
        <w:lastRenderedPageBreak/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2D4178">
        <w:rPr>
          <w:noProof/>
        </w:rPr>
        <w:t>4</w:t>
      </w:r>
      <w:r>
        <w:fldChar w:fldCharType="end"/>
      </w:r>
      <w:r>
        <w:t>: Evolution of QLQ-C30 scores over time</w:t>
      </w:r>
    </w:p>
    <w:tbl>
      <w:tblPr>
        <w:tblStyle w:val="Grilledutableau"/>
        <w:tblW w:w="5503" w:type="pct"/>
        <w:tblLook w:val="04A0" w:firstRow="1" w:lastRow="0" w:firstColumn="1" w:lastColumn="0" w:noHBand="0" w:noVBand="1"/>
      </w:tblPr>
      <w:tblGrid>
        <w:gridCol w:w="4986"/>
        <w:gridCol w:w="4986"/>
      </w:tblGrid>
      <w:tr w:rsidR="00894751" w14:paraId="01FAFD8A" w14:textId="77777777" w:rsidTr="00A74A62">
        <w:tc>
          <w:tcPr>
            <w:tcW w:w="4986" w:type="dxa"/>
          </w:tcPr>
          <w:p w14:paraId="4F77F6E6" w14:textId="3FE6EF7E" w:rsidR="00894751" w:rsidRDefault="00894751" w:rsidP="00894751">
            <w:r>
              <w:rPr>
                <w:noProof/>
              </w:rPr>
              <w:drawing>
                <wp:inline distT="0" distB="0" distL="0" distR="0" wp14:anchorId="42B0C9DC" wp14:editId="133CE167">
                  <wp:extent cx="3020400" cy="2196000"/>
                  <wp:effectExtent l="0" t="0" r="8890" b="0"/>
                  <wp:docPr id="54" name="Image 54" descr="U:\Services\Biostat\Essais_therapeutiques\Digestif\Oesophage\DC_REGIRI\8-Analyse\2_Analyse_finale\Programmes\QoL\QlQ_C30\plot_QL2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U:\Services\Biostat\Essais_therapeutiques\Digestif\Oesophage\DC_REGIRI\8-Analyse\2_Analyse_finale\Programmes\QoL\QlQ_C30\plot_QL2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4847B517" w14:textId="3E2A87CA" w:rsidR="00894751" w:rsidRDefault="00894751" w:rsidP="00894751">
            <w:r>
              <w:rPr>
                <w:noProof/>
              </w:rPr>
              <w:drawing>
                <wp:inline distT="0" distB="0" distL="0" distR="0" wp14:anchorId="219FF626" wp14:editId="10B2DF75">
                  <wp:extent cx="3020400" cy="2196000"/>
                  <wp:effectExtent l="0" t="0" r="8890" b="0"/>
                  <wp:docPr id="55" name="Image 55" descr="U:\Services\Biostat\Essais_therapeutiques\Digestif\Oesophage\DC_REGIRI\8-Analyse\2_Analyse_finale\Programmes\QoL\QlQ_C30\plot_PF2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U:\Services\Biostat\Essais_therapeutiques\Digestif\Oesophage\DC_REGIRI\8-Analyse\2_Analyse_finale\Programmes\QoL\QlQ_C30\plot_PF2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4751" w14:paraId="094C2A35" w14:textId="77777777" w:rsidTr="00A74A62">
        <w:tc>
          <w:tcPr>
            <w:tcW w:w="4986" w:type="dxa"/>
          </w:tcPr>
          <w:p w14:paraId="14DD43DE" w14:textId="436415BC" w:rsidR="00894751" w:rsidRDefault="00894751" w:rsidP="00894751">
            <w:r>
              <w:rPr>
                <w:noProof/>
              </w:rPr>
              <w:drawing>
                <wp:inline distT="0" distB="0" distL="0" distR="0" wp14:anchorId="39334234" wp14:editId="7E7F8F4A">
                  <wp:extent cx="3020400" cy="2196000"/>
                  <wp:effectExtent l="0" t="0" r="8890" b="0"/>
                  <wp:docPr id="56" name="Image 56" descr="U:\Services\Biostat\Essais_therapeutiques\Digestif\Oesophage\DC_REGIRI\8-Analyse\2_Analyse_finale\Programmes\QoL\QlQ_C30\plot_RF2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U:\Services\Biostat\Essais_therapeutiques\Digestif\Oesophage\DC_REGIRI\8-Analyse\2_Analyse_finale\Programmes\QoL\QlQ_C30\plot_RF2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07815FFD" w14:textId="6E1940C2" w:rsidR="00894751" w:rsidRDefault="00894751" w:rsidP="00894751">
            <w:r>
              <w:rPr>
                <w:noProof/>
              </w:rPr>
              <w:drawing>
                <wp:inline distT="0" distB="0" distL="0" distR="0" wp14:anchorId="7EA9183E" wp14:editId="38140739">
                  <wp:extent cx="3020400" cy="2196000"/>
                  <wp:effectExtent l="0" t="0" r="8890" b="0"/>
                  <wp:docPr id="57" name="Image 57" descr="U:\Services\Biostat\Essais_therapeutiques\Digestif\Oesophage\DC_REGIRI\8-Analyse\2_Analyse_finale\Programmes\QoL\QlQ_C30\plot_EF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U:\Services\Biostat\Essais_therapeutiques\Digestif\Oesophage\DC_REGIRI\8-Analyse\2_Analyse_finale\Programmes\QoL\QlQ_C30\plot_EF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4751" w14:paraId="039D401A" w14:textId="77777777" w:rsidTr="00A74A62">
        <w:tc>
          <w:tcPr>
            <w:tcW w:w="4986" w:type="dxa"/>
          </w:tcPr>
          <w:p w14:paraId="49FBD6B2" w14:textId="37B53935" w:rsidR="00894751" w:rsidRDefault="00894751" w:rsidP="00894751">
            <w:r>
              <w:rPr>
                <w:noProof/>
              </w:rPr>
              <w:drawing>
                <wp:inline distT="0" distB="0" distL="0" distR="0" wp14:anchorId="7365E38E" wp14:editId="26D7B43A">
                  <wp:extent cx="3020400" cy="2196000"/>
                  <wp:effectExtent l="0" t="0" r="8890" b="0"/>
                  <wp:docPr id="58" name="Image 58" descr="U:\Services\Biostat\Essais_therapeutiques\Digestif\Oesophage\DC_REGIRI\8-Analyse\2_Analyse_finale\Programmes\QoL\QlQ_C30\plot_CF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U:\Services\Biostat\Essais_therapeutiques\Digestif\Oesophage\DC_REGIRI\8-Analyse\2_Analyse_finale\Programmes\QoL\QlQ_C30\plot_CF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5D684148" w14:textId="74CF9F5F" w:rsidR="00894751" w:rsidRDefault="00894751" w:rsidP="00894751">
            <w:r>
              <w:rPr>
                <w:noProof/>
              </w:rPr>
              <w:drawing>
                <wp:inline distT="0" distB="0" distL="0" distR="0" wp14:anchorId="3C29CF71" wp14:editId="2B07E8A3">
                  <wp:extent cx="3020400" cy="2196000"/>
                  <wp:effectExtent l="0" t="0" r="8890" b="0"/>
                  <wp:docPr id="59" name="Image 59" descr="U:\Services\Biostat\Essais_therapeutiques\Digestif\Oesophage\DC_REGIRI\8-Analyse\2_Analyse_finale\Programmes\QoL\QlQ_C30\plot_SF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U:\Services\Biostat\Essais_therapeutiques\Digestif\Oesophage\DC_REGIRI\8-Analyse\2_Analyse_finale\Programmes\QoL\QlQ_C30\plot_SF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E26FE1" w14:textId="506F029B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="Verdana" w:hAnsi="Verdana"/>
          <w:b/>
          <w:kern w:val="20"/>
          <w:sz w:val="20"/>
        </w:rPr>
      </w:pPr>
    </w:p>
    <w:tbl>
      <w:tblPr>
        <w:tblStyle w:val="Grilledutableau"/>
        <w:tblW w:w="5503" w:type="pct"/>
        <w:tblLook w:val="04A0" w:firstRow="1" w:lastRow="0" w:firstColumn="1" w:lastColumn="0" w:noHBand="0" w:noVBand="1"/>
      </w:tblPr>
      <w:tblGrid>
        <w:gridCol w:w="4986"/>
        <w:gridCol w:w="4986"/>
      </w:tblGrid>
      <w:tr w:rsidR="00894751" w14:paraId="271424D7" w14:textId="77777777" w:rsidTr="00A74A62">
        <w:tc>
          <w:tcPr>
            <w:tcW w:w="4986" w:type="dxa"/>
          </w:tcPr>
          <w:p w14:paraId="5FADFFC7" w14:textId="2556D3CF" w:rsidR="00894751" w:rsidRDefault="00894751" w:rsidP="00894751">
            <w:r>
              <w:rPr>
                <w:noProof/>
              </w:rPr>
              <w:lastRenderedPageBreak/>
              <w:drawing>
                <wp:inline distT="0" distB="0" distL="0" distR="0" wp14:anchorId="03291514" wp14:editId="5A1A650C">
                  <wp:extent cx="3020400" cy="2196000"/>
                  <wp:effectExtent l="0" t="0" r="8890" b="0"/>
                  <wp:docPr id="23" name="Image 23" descr="U:\Services\Biostat\Essais_therapeutiques\Digestif\Oesophage\DC_REGIRI\8-Analyse\2_Analyse_finale\Programmes\QoL\QlQ_C30\plot_F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U:\Services\Biostat\Essais_therapeutiques\Digestif\Oesophage\DC_REGIRI\8-Analyse\2_Analyse_finale\Programmes\QoL\QlQ_C30\plot_F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313A5D25" w14:textId="032EBD12" w:rsidR="00894751" w:rsidRDefault="00894751" w:rsidP="00894751">
            <w:r>
              <w:rPr>
                <w:noProof/>
              </w:rPr>
              <w:drawing>
                <wp:inline distT="0" distB="0" distL="0" distR="0" wp14:anchorId="41A373D3" wp14:editId="369F36CD">
                  <wp:extent cx="3020400" cy="2196000"/>
                  <wp:effectExtent l="0" t="0" r="8890" b="0"/>
                  <wp:docPr id="24" name="Image 24" descr="U:\Services\Biostat\Essais_therapeutiques\Digestif\Oesophage\DC_REGIRI\8-Analyse\2_Analyse_finale\Programmes\QoL\QlQ_C30\plot_NV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U:\Services\Biostat\Essais_therapeutiques\Digestif\Oesophage\DC_REGIRI\8-Analyse\2_Analyse_finale\Programmes\QoL\QlQ_C30\plot_NV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4751" w14:paraId="4382E975" w14:textId="77777777" w:rsidTr="00A74A62">
        <w:tc>
          <w:tcPr>
            <w:tcW w:w="4986" w:type="dxa"/>
          </w:tcPr>
          <w:p w14:paraId="4AD6221F" w14:textId="3BCC8EE8" w:rsidR="00894751" w:rsidRDefault="00894751" w:rsidP="00894751">
            <w:r>
              <w:rPr>
                <w:noProof/>
              </w:rPr>
              <w:drawing>
                <wp:inline distT="0" distB="0" distL="0" distR="0" wp14:anchorId="15062573" wp14:editId="27D7717D">
                  <wp:extent cx="3020400" cy="2196000"/>
                  <wp:effectExtent l="0" t="0" r="8890" b="0"/>
                  <wp:docPr id="25" name="Image 25" descr="U:\Services\Biostat\Essais_therapeutiques\Digestif\Oesophage\DC_REGIRI\8-Analyse\2_Analyse_finale\Programmes\QoL\QlQ_C30\plot_P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U:\Services\Biostat\Essais_therapeutiques\Digestif\Oesophage\DC_REGIRI\8-Analyse\2_Analyse_finale\Programmes\QoL\QlQ_C30\plot_P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13E7ED2F" w14:textId="0E72C764" w:rsidR="00894751" w:rsidRDefault="00894751" w:rsidP="00894751">
            <w:r>
              <w:rPr>
                <w:noProof/>
              </w:rPr>
              <w:drawing>
                <wp:inline distT="0" distB="0" distL="0" distR="0" wp14:anchorId="0F29918B" wp14:editId="48C13FC3">
                  <wp:extent cx="3020400" cy="2196000"/>
                  <wp:effectExtent l="0" t="0" r="8890" b="0"/>
                  <wp:docPr id="26" name="Image 26" descr="U:\Services\Biostat\Essais_therapeutiques\Digestif\Oesophage\DC_REGIRI\8-Analyse\2_Analyse_finale\Programmes\QoL\QlQ_C30\plot_DY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U:\Services\Biostat\Essais_therapeutiques\Digestif\Oesophage\DC_REGIRI\8-Analyse\2_Analyse_finale\Programmes\QoL\QlQ_C30\plot_DY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4751" w14:paraId="399779D1" w14:textId="77777777" w:rsidTr="00A74A62">
        <w:tc>
          <w:tcPr>
            <w:tcW w:w="4986" w:type="dxa"/>
          </w:tcPr>
          <w:p w14:paraId="10430EFD" w14:textId="54882DF7" w:rsidR="00894751" w:rsidRDefault="00894751" w:rsidP="00894751">
            <w:r>
              <w:rPr>
                <w:noProof/>
              </w:rPr>
              <w:drawing>
                <wp:inline distT="0" distB="0" distL="0" distR="0" wp14:anchorId="38B7F382" wp14:editId="040589A3">
                  <wp:extent cx="3020400" cy="2196000"/>
                  <wp:effectExtent l="0" t="0" r="8890" b="0"/>
                  <wp:docPr id="27" name="Image 27" descr="U:\Services\Biostat\Essais_therapeutiques\Digestif\Oesophage\DC_REGIRI\8-Analyse\2_Analyse_finale\Programmes\QoL\QlQ_C30\plot_SL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U:\Services\Biostat\Essais_therapeutiques\Digestif\Oesophage\DC_REGIRI\8-Analyse\2_Analyse_finale\Programmes\QoL\QlQ_C30\plot_SL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77A2BF72" w14:textId="1B13DE3D" w:rsidR="00894751" w:rsidRDefault="00894751" w:rsidP="00894751">
            <w:r>
              <w:rPr>
                <w:noProof/>
              </w:rPr>
              <w:drawing>
                <wp:inline distT="0" distB="0" distL="0" distR="0" wp14:anchorId="637DE9A9" wp14:editId="7079E21E">
                  <wp:extent cx="3020400" cy="2196000"/>
                  <wp:effectExtent l="0" t="0" r="8890" b="0"/>
                  <wp:docPr id="28" name="Image 28" descr="U:\Services\Biostat\Essais_therapeutiques\Digestif\Oesophage\DC_REGIRI\8-Analyse\2_Analyse_finale\Programmes\QoL\QlQ_C30\plot_AP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U:\Services\Biostat\Essais_therapeutiques\Digestif\Oesophage\DC_REGIRI\8-Analyse\2_Analyse_finale\Programmes\QoL\QlQ_C30\plot_AP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784E" w14:paraId="4C8B386D" w14:textId="77777777" w:rsidTr="00A74A62">
        <w:tc>
          <w:tcPr>
            <w:tcW w:w="4986" w:type="dxa"/>
          </w:tcPr>
          <w:p w14:paraId="616AA932" w14:textId="77ABC9AA" w:rsidR="0089784E" w:rsidRDefault="0089784E" w:rsidP="003F44B5">
            <w:r>
              <w:rPr>
                <w:noProof/>
              </w:rPr>
              <w:lastRenderedPageBreak/>
              <w:drawing>
                <wp:inline distT="0" distB="0" distL="0" distR="0" wp14:anchorId="38A8BBA1" wp14:editId="3C32DDB7">
                  <wp:extent cx="3020400" cy="2196000"/>
                  <wp:effectExtent l="0" t="0" r="8890" b="0"/>
                  <wp:docPr id="29" name="Image 29" descr="U:\Services\Biostat\Essais_therapeutiques\Digestif\Oesophage\DC_REGIRI\8-Analyse\2_Analyse_finale\Programmes\QoL\QlQ_C30\plot_CO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U:\Services\Biostat\Essais_therapeutiques\Digestif\Oesophage\DC_REGIRI\8-Analyse\2_Analyse_finale\Programmes\QoL\QlQ_C30\plot_CO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53E9D488" w14:textId="7CD72B17" w:rsidR="0089784E" w:rsidRDefault="0089784E" w:rsidP="003F44B5">
            <w:r>
              <w:rPr>
                <w:noProof/>
              </w:rPr>
              <w:drawing>
                <wp:inline distT="0" distB="0" distL="0" distR="0" wp14:anchorId="0670813D" wp14:editId="251AA6C7">
                  <wp:extent cx="3020400" cy="2196000"/>
                  <wp:effectExtent l="0" t="0" r="8890" b="0"/>
                  <wp:docPr id="30" name="Image 30" descr="U:\Services\Biostat\Essais_therapeutiques\Digestif\Oesophage\DC_REGIRI\8-Analyse\2_Analyse_finale\Programmes\QoL\QlQ_C30\plot_DI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U:\Services\Biostat\Essais_therapeutiques\Digestif\Oesophage\DC_REGIRI\8-Analyse\2_Analyse_finale\Programmes\QoL\QlQ_C30\plot_DI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784E" w14:paraId="071B2D62" w14:textId="77777777" w:rsidTr="00A74A62">
        <w:tc>
          <w:tcPr>
            <w:tcW w:w="4986" w:type="dxa"/>
          </w:tcPr>
          <w:p w14:paraId="14009155" w14:textId="765871AC" w:rsidR="0089784E" w:rsidRDefault="0089784E" w:rsidP="003F44B5">
            <w:r>
              <w:rPr>
                <w:noProof/>
              </w:rPr>
              <w:drawing>
                <wp:inline distT="0" distB="0" distL="0" distR="0" wp14:anchorId="0A7CDAD1" wp14:editId="72E33214">
                  <wp:extent cx="3020400" cy="2196000"/>
                  <wp:effectExtent l="0" t="0" r="8890" b="0"/>
                  <wp:docPr id="31" name="Image 31" descr="U:\Services\Biostat\Essais_therapeutiques\Digestif\Oesophage\DC_REGIRI\8-Analyse\2_Analyse_finale\Programmes\QoL\QlQ_C30\plot_FI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U:\Services\Biostat\Essais_therapeutiques\Digestif\Oesophage\DC_REGIRI\8-Analyse\2_Analyse_finale\Programmes\QoL\QlQ_C30\plot_FI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74D41449" w14:textId="77777777" w:rsidR="0089784E" w:rsidRDefault="0089784E" w:rsidP="003F44B5"/>
        </w:tc>
      </w:tr>
    </w:tbl>
    <w:p w14:paraId="3CBD2B6B" w14:textId="77777777" w:rsidR="0089784E" w:rsidRDefault="0089784E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="Verdana" w:hAnsi="Verdana"/>
          <w:b/>
          <w:kern w:val="20"/>
          <w:sz w:val="20"/>
        </w:rPr>
      </w:pPr>
      <w:r>
        <w:br w:type="page"/>
      </w:r>
    </w:p>
    <w:p w14:paraId="70EAC9E6" w14:textId="5716B27D" w:rsidR="00387408" w:rsidRDefault="00387408" w:rsidP="00742D74">
      <w:pPr>
        <w:pStyle w:val="Lgende"/>
      </w:pPr>
      <w:r>
        <w:lastRenderedPageBreak/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5</w:t>
      </w:r>
      <w:r w:rsidR="00441CFD">
        <w:fldChar w:fldCharType="end"/>
      </w:r>
      <w:r>
        <w:t xml:space="preserve">: QLQ-C30 scores evolution between baseline and cycle 3 </w:t>
      </w:r>
    </w:p>
    <w:tbl>
      <w:tblPr>
        <w:tblW w:w="5000" w:type="pct"/>
        <w:tblInd w:w="-8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1848"/>
        <w:gridCol w:w="539"/>
        <w:gridCol w:w="1660"/>
        <w:gridCol w:w="259"/>
        <w:gridCol w:w="1316"/>
        <w:gridCol w:w="408"/>
        <w:gridCol w:w="1256"/>
        <w:gridCol w:w="1768"/>
      </w:tblGrid>
      <w:tr w:rsidR="00387408" w:rsidRPr="00F55925" w14:paraId="50ABCE4E" w14:textId="77777777" w:rsidTr="00A74A62">
        <w:trPr>
          <w:cantSplit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A508179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55925">
              <w:rPr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D840826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ARM A: REGIRI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4D398A1F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ARM B: IRI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3374ABE4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All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1DF3217F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P-value</w:t>
            </w:r>
          </w:p>
          <w:p w14:paraId="1358CC8C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isher exact</w:t>
            </w:r>
          </w:p>
        </w:tc>
      </w:tr>
      <w:tr w:rsidR="00387408" w:rsidRPr="00F55925" w14:paraId="313FDCB9" w14:textId="77777777" w:rsidTr="00A74A62">
        <w:trPr>
          <w:cantSplit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A16700F" w14:textId="77777777" w:rsidR="00387408" w:rsidRPr="00F55925" w:rsidRDefault="00387408" w:rsidP="00C906E1">
            <w:pPr>
              <w:spacing w:line="240" w:lineRule="auto"/>
              <w:rPr>
                <w:rFonts w:ascii="Tahoma" w:hAnsi="Tahoma" w:cs="Tahoma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hideMark/>
          </w:tcPr>
          <w:p w14:paraId="79D5D499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N=2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hideMark/>
          </w:tcPr>
          <w:p w14:paraId="1B49FA07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N=14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hideMark/>
          </w:tcPr>
          <w:p w14:paraId="0009AF8B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b/>
                <w:bCs/>
                <w:sz w:val="20"/>
              </w:rPr>
            </w:pPr>
            <w:r w:rsidRPr="00F55925">
              <w:rPr>
                <w:b/>
                <w:bCs/>
                <w:sz w:val="20"/>
              </w:rPr>
              <w:t>N=34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A0288A" w14:textId="77777777" w:rsidR="00387408" w:rsidRPr="00F55925" w:rsidRDefault="00387408" w:rsidP="00C906E1">
            <w:pPr>
              <w:spacing w:line="240" w:lineRule="auto"/>
              <w:rPr>
                <w:rFonts w:ascii="Tahoma" w:hAnsi="Tahoma" w:cs="Tahoma"/>
                <w:b/>
                <w:bCs/>
                <w:sz w:val="16"/>
                <w:szCs w:val="16"/>
                <w:lang w:val="fr-FR"/>
              </w:rPr>
            </w:pPr>
          </w:p>
        </w:tc>
      </w:tr>
      <w:tr w:rsidR="00387408" w:rsidRPr="00F55925" w14:paraId="4448565C" w14:textId="77777777" w:rsidTr="00A74A62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1E3752E" w14:textId="77777777" w:rsidR="00387408" w:rsidRPr="00A74A62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b/>
                <w:sz w:val="20"/>
              </w:rPr>
            </w:pPr>
            <w:r w:rsidRPr="00A74A62">
              <w:rPr>
                <w:b/>
                <w:sz w:val="20"/>
              </w:rPr>
              <w:t>Constip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14:paraId="1E1348EB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14:paraId="64E125BA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14:paraId="2C713FEA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14:paraId="0FADCAB4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14:paraId="194614F0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14:paraId="309E01D9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8B9A053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br/>
            </w:r>
            <w:r w:rsidRPr="00F55925">
              <w:rPr>
                <w:b/>
                <w:color w:val="FF0000"/>
                <w:sz w:val="20"/>
              </w:rPr>
              <w:t>   </w:t>
            </w:r>
            <w:r w:rsidRPr="00A62A38">
              <w:rPr>
                <w:b/>
                <w:sz w:val="20"/>
              </w:rPr>
              <w:t>P = 0.012</w:t>
            </w:r>
          </w:p>
        </w:tc>
      </w:tr>
      <w:tr w:rsidR="00A74A62" w:rsidRPr="00F55925" w14:paraId="6BDFA124" w14:textId="77777777" w:rsidTr="00A74A62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625E8D5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761EBF4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2A5A870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(95.0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483B9E63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23823AB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(57.14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EBD1995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78B4764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(79.41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14:paraId="253E8E23" w14:textId="77777777" w:rsidR="00387408" w:rsidRPr="00F55925" w:rsidRDefault="00387408" w:rsidP="00C906E1">
            <w:pPr>
              <w:spacing w:line="240" w:lineRule="auto"/>
              <w:rPr>
                <w:rFonts w:ascii="Tahoma" w:hAnsi="Tahoma" w:cs="Tahoma"/>
                <w:sz w:val="16"/>
                <w:szCs w:val="16"/>
                <w:lang w:val="fr-FR"/>
              </w:rPr>
            </w:pPr>
          </w:p>
        </w:tc>
      </w:tr>
      <w:tr w:rsidR="00387408" w:rsidRPr="00F55925" w14:paraId="660953FD" w14:textId="77777777" w:rsidTr="00A74A62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D35C667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   Yes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hideMark/>
          </w:tcPr>
          <w:p w14:paraId="13096604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hideMark/>
          </w:tcPr>
          <w:p w14:paraId="6A9B6006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(5.0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hideMark/>
          </w:tcPr>
          <w:p w14:paraId="65BFA556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hideMark/>
          </w:tcPr>
          <w:p w14:paraId="0436C84F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(42.86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hideMark/>
          </w:tcPr>
          <w:p w14:paraId="44AF4009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hideMark/>
          </w:tcPr>
          <w:p w14:paraId="12388219" w14:textId="77777777" w:rsidR="00387408" w:rsidRPr="00F55925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right"/>
              <w:textAlignment w:val="auto"/>
              <w:rPr>
                <w:sz w:val="20"/>
              </w:rPr>
            </w:pPr>
            <w:r w:rsidRPr="00F55925">
              <w:rPr>
                <w:sz w:val="20"/>
              </w:rPr>
              <w:t>(20.59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E3B0FB" w14:textId="77777777" w:rsidR="00387408" w:rsidRPr="00F55925" w:rsidRDefault="00387408" w:rsidP="00C906E1">
            <w:pPr>
              <w:spacing w:line="240" w:lineRule="auto"/>
              <w:rPr>
                <w:rFonts w:ascii="Tahoma" w:hAnsi="Tahoma" w:cs="Tahoma"/>
                <w:sz w:val="16"/>
                <w:szCs w:val="16"/>
                <w:lang w:val="fr-FR"/>
              </w:rPr>
            </w:pPr>
          </w:p>
        </w:tc>
      </w:tr>
    </w:tbl>
    <w:p w14:paraId="0FC6C84E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 w:rsidRPr="00CF5CAF">
        <w:rPr>
          <w:sz w:val="18"/>
          <w:szCs w:val="18"/>
        </w:rPr>
        <w:t>*Degradation of QLQ-C30 scores was defined by a &gt;10 points decrease for functional scales and a &gt;10 points increase for symptom scales between baseline and cycle 3.</w:t>
      </w:r>
      <w:r>
        <w:t xml:space="preserve"> </w:t>
      </w:r>
      <w:r>
        <w:br w:type="page"/>
      </w:r>
    </w:p>
    <w:p w14:paraId="61E12122" w14:textId="1E19E76A" w:rsidR="0089784E" w:rsidRDefault="0089784E" w:rsidP="00A74A62">
      <w:pPr>
        <w:pStyle w:val="Lgende"/>
      </w:pPr>
    </w:p>
    <w:p w14:paraId="61C57F28" w14:textId="79297340" w:rsidR="002D4178" w:rsidRDefault="002D4178" w:rsidP="00A74A62">
      <w:pPr>
        <w:pStyle w:val="Lgende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: Evolution of QLQ-OG5 scores over time</w:t>
      </w:r>
    </w:p>
    <w:tbl>
      <w:tblPr>
        <w:tblStyle w:val="Grilledutableau"/>
        <w:tblW w:w="9972" w:type="dxa"/>
        <w:tblInd w:w="-113" w:type="dxa"/>
        <w:tblLook w:val="04A0" w:firstRow="1" w:lastRow="0" w:firstColumn="1" w:lastColumn="0" w:noHBand="0" w:noVBand="1"/>
      </w:tblPr>
      <w:tblGrid>
        <w:gridCol w:w="4986"/>
        <w:gridCol w:w="4986"/>
      </w:tblGrid>
      <w:tr w:rsidR="0089784E" w14:paraId="7F486336" w14:textId="77777777" w:rsidTr="004F4CE9">
        <w:tc>
          <w:tcPr>
            <w:tcW w:w="4986" w:type="dxa"/>
          </w:tcPr>
          <w:p w14:paraId="53F5674C" w14:textId="7494AF59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5C5E56BC" wp14:editId="2A3252D3">
                  <wp:extent cx="3020400" cy="2196000"/>
                  <wp:effectExtent l="0" t="0" r="8890" b="0"/>
                  <wp:docPr id="60" name="Image 60" descr="U:\Services\Biostat\Essais_therapeutiques\Digestif\Oesophage\DC_REGIRI\8-Analyse\2_Analyse_finale\Programmes\QoL\QlQ_OS25\plot_OGBI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U:\Services\Biostat\Essais_therapeutiques\Digestif\Oesophage\DC_REGIRI\8-Analyse\2_Analyse_finale\Programmes\QoL\QlQ_OS25\plot_OGBI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0888B304" w14:textId="36F22AFA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67A02B09" wp14:editId="069FF5EE">
                  <wp:extent cx="3020400" cy="2196000"/>
                  <wp:effectExtent l="0" t="0" r="8890" b="0"/>
                  <wp:docPr id="33" name="Image 33" descr="U:\Services\Biostat\Essais_therapeutiques\Digestif\Oesophage\DC_REGIRI\8-Analyse\2_Analyse_finale\Programmes\QoL\QlQ_OS25\plot_OGDYS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U:\Services\Biostat\Essais_therapeutiques\Digestif\Oesophage\DC_REGIRI\8-Analyse\2_Analyse_finale\Programmes\QoL\QlQ_OS25\plot_OGDYS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784E" w14:paraId="4A28785B" w14:textId="77777777" w:rsidTr="004F4CE9">
        <w:tc>
          <w:tcPr>
            <w:tcW w:w="4986" w:type="dxa"/>
          </w:tcPr>
          <w:p w14:paraId="171308C1" w14:textId="734773EE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41AA5007" wp14:editId="3DCCE898">
                  <wp:extent cx="3020400" cy="2196000"/>
                  <wp:effectExtent l="0" t="0" r="8890" b="0"/>
                  <wp:docPr id="34" name="Image 34" descr="U:\Services\Biostat\Essais_therapeutiques\Digestif\Oesophage\DC_REGIRI\8-Analyse\2_Analyse_finale\Programmes\QoL\QlQ_OS25\plot_OGEAT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U:\Services\Biostat\Essais_therapeutiques\Digestif\Oesophage\DC_REGIRI\8-Analyse\2_Analyse_finale\Programmes\QoL\QlQ_OS25\plot_OGEAT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50438A96" w14:textId="201F20AD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7903F711" wp14:editId="282A3DF0">
                  <wp:extent cx="3020400" cy="2196000"/>
                  <wp:effectExtent l="0" t="0" r="8890" b="0"/>
                  <wp:docPr id="35" name="Image 35" descr="U:\Services\Biostat\Essais_therapeutiques\Digestif\Oesophage\DC_REGIRI\8-Analyse\2_Analyse_finale\Programmes\QoL\QlQ_OS25\plot_OGRFX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U:\Services\Biostat\Essais_therapeutiques\Digestif\Oesophage\DC_REGIRI\8-Analyse\2_Analyse_finale\Programmes\QoL\QlQ_OS25\plot_OGRFX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784E" w14:paraId="428568BC" w14:textId="77777777" w:rsidTr="004F4CE9">
        <w:tc>
          <w:tcPr>
            <w:tcW w:w="4986" w:type="dxa"/>
          </w:tcPr>
          <w:p w14:paraId="0D9E0910" w14:textId="5D4108C9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7796F647" wp14:editId="7572F6AE">
                  <wp:extent cx="3020400" cy="2196000"/>
                  <wp:effectExtent l="0" t="0" r="8890" b="0"/>
                  <wp:docPr id="36" name="Image 36" descr="U:\Services\Biostat\Essais_therapeutiques\Digestif\Oesophage\DC_REGIRI\8-Analyse\2_Analyse_finale\Programmes\QoL\QlQ_OS25\plot_OGODYN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U:\Services\Biostat\Essais_therapeutiques\Digestif\Oesophage\DC_REGIRI\8-Analyse\2_Analyse_finale\Programmes\QoL\QlQ_OS25\plot_OGODYN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02CE61AA" w14:textId="3090254E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566E58D6" wp14:editId="6252EBAC">
                  <wp:extent cx="3020400" cy="2196000"/>
                  <wp:effectExtent l="0" t="0" r="8890" b="0"/>
                  <wp:docPr id="37" name="Image 37" descr="U:\Services\Biostat\Essais_therapeutiques\Digestif\Oesophage\DC_REGIRI\8-Analyse\2_Analyse_finale\Programmes\QoL\QlQ_OS25\plot_OGPD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U:\Services\Biostat\Essais_therapeutiques\Digestif\Oesophage\DC_REGIRI\8-Analyse\2_Analyse_finale\Programmes\QoL\QlQ_OS25\plot_OGPD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784E" w14:paraId="7EB76303" w14:textId="77777777" w:rsidTr="004F4CE9">
        <w:tc>
          <w:tcPr>
            <w:tcW w:w="4986" w:type="dxa"/>
          </w:tcPr>
          <w:p w14:paraId="130FD410" w14:textId="7798FC4F" w:rsidR="0089784E" w:rsidRDefault="0089784E" w:rsidP="003F44B5">
            <w:pPr>
              <w:pStyle w:val="Corpsdetexte21"/>
            </w:pPr>
            <w:r>
              <w:rPr>
                <w:noProof/>
              </w:rPr>
              <w:lastRenderedPageBreak/>
              <w:drawing>
                <wp:inline distT="0" distB="0" distL="0" distR="0" wp14:anchorId="22280ED6" wp14:editId="75CDEA0D">
                  <wp:extent cx="3020400" cy="2196000"/>
                  <wp:effectExtent l="0" t="0" r="8890" b="0"/>
                  <wp:docPr id="40" name="Image 40" descr="U:\Services\Biostat\Essais_therapeutiques\Digestif\Oesophage\DC_REGIRI\8-Analyse\2_Analyse_finale\Programmes\QoL\QlQ_OS25\plot_OGANX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U:\Services\Biostat\Essais_therapeutiques\Digestif\Oesophage\DC_REGIRI\8-Analyse\2_Analyse_finale\Programmes\QoL\QlQ_OS25\plot_OGANX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6147132C" w14:textId="1F869C1E" w:rsidR="0089784E" w:rsidRDefault="0089784E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7798EB68" wp14:editId="408BEA32">
                  <wp:extent cx="3020400" cy="2196000"/>
                  <wp:effectExtent l="0" t="0" r="8890" b="0"/>
                  <wp:docPr id="41" name="Image 41" descr="U:\Services\Biostat\Essais_therapeutiques\Digestif\Oesophage\DC_REGIRI\8-Analyse\2_Analyse_finale\Programmes\QoL\QlQ_OS25\plot_OGEO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U:\Services\Biostat\Essais_therapeutiques\Digestif\Oesophage\DC_REGIRI\8-Analyse\2_Analyse_finale\Programmes\QoL\QlQ_OS25\plot_OGEO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CE9" w14:paraId="29689882" w14:textId="77777777" w:rsidTr="004F4CE9">
        <w:tc>
          <w:tcPr>
            <w:tcW w:w="4986" w:type="dxa"/>
          </w:tcPr>
          <w:p w14:paraId="5FA774F6" w14:textId="5C4CA680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1A8D73A4" wp14:editId="3F9A27AE">
                  <wp:extent cx="3020400" cy="2196000"/>
                  <wp:effectExtent l="0" t="0" r="8890" b="0"/>
                  <wp:docPr id="42" name="Image 42" descr="U:\Services\Biostat\Essais_therapeutiques\Digestif\Oesophage\DC_REGIRI\8-Analyse\2_Analyse_finale\Programmes\QoL\QlQ_OS25\plot_OGDM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U:\Services\Biostat\Essais_therapeutiques\Digestif\Oesophage\DC_REGIRI\8-Analyse\2_Analyse_finale\Programmes\QoL\QlQ_OS25\plot_OGDM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363EFC7A" w14:textId="7950D73D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17F11488" wp14:editId="16AD627A">
                  <wp:extent cx="3020400" cy="2196000"/>
                  <wp:effectExtent l="0" t="0" r="8890" b="0"/>
                  <wp:docPr id="43" name="Image 43" descr="U:\Services\Biostat\Essais_therapeutiques\Digestif\Oesophage\DC_REGIRI\8-Analyse\2_Analyse_finale\Programmes\QoL\QlQ_OS25\plot_OGT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U:\Services\Biostat\Essais_therapeutiques\Digestif\Oesophage\DC_REGIRI\8-Analyse\2_Analyse_finale\Programmes\QoL\QlQ_OS25\plot_OGT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CE9" w14:paraId="2BED1FCE" w14:textId="77777777" w:rsidTr="004F4CE9">
        <w:tc>
          <w:tcPr>
            <w:tcW w:w="4986" w:type="dxa"/>
          </w:tcPr>
          <w:p w14:paraId="2CAF71F1" w14:textId="2228C212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14A79739" wp14:editId="7C612252">
                  <wp:extent cx="3020400" cy="2196000"/>
                  <wp:effectExtent l="0" t="0" r="8890" b="0"/>
                  <wp:docPr id="44" name="Image 44" descr="U:\Services\Biostat\Essais_therapeutiques\Digestif\Oesophage\DC_REGIRI\8-Analyse\2_Analyse_finale\Programmes\QoL\QlQ_OS25\plot_OGSV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U:\Services\Biostat\Essais_therapeutiques\Digestif\Oesophage\DC_REGIRI\8-Analyse\2_Analyse_finale\Programmes\QoL\QlQ_OS25\plot_OGSV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61B305A9" w14:textId="1B59BF47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356EA1F8" wp14:editId="70487C6F">
                  <wp:extent cx="3020400" cy="2196000"/>
                  <wp:effectExtent l="0" t="0" r="8890" b="0"/>
                  <wp:docPr id="39" name="Image 39" descr="U:\Services\Biostat\Essais_therapeutiques\Digestif\Oesophage\DC_REGIRI\8-Analyse\2_Analyse_finale\Programmes\QoL\QlQ_OS25\plot_OGCH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U:\Services\Biostat\Essais_therapeutiques\Digestif\Oesophage\DC_REGIRI\8-Analyse\2_Analyse_finale\Programmes\QoL\QlQ_OS25\plot_OGCH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CE9" w14:paraId="796D6D9C" w14:textId="77777777" w:rsidTr="004F4CE9">
        <w:tc>
          <w:tcPr>
            <w:tcW w:w="4986" w:type="dxa"/>
          </w:tcPr>
          <w:p w14:paraId="42E9DB88" w14:textId="434AC1D0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27DAAA42" wp14:editId="0AC26A3D">
                  <wp:extent cx="3020400" cy="2196000"/>
                  <wp:effectExtent l="0" t="0" r="8890" b="0"/>
                  <wp:docPr id="46" name="Image 46" descr="U:\Services\Biostat\Essais_therapeutiques\Digestif\Oesophage\DC_REGIRI\8-Analyse\2_Analyse_finale\Programmes\QoL\QlQ_OS25\plot_OGCO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U:\Services\Biostat\Essais_therapeutiques\Digestif\Oesophage\DC_REGIRI\8-Analyse\2_Analyse_finale\Programmes\QoL\QlQ_OS25\plot_OGCO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2097C501" w14:textId="40927D29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5F726BD8" wp14:editId="43A01476">
                  <wp:extent cx="3020400" cy="2196000"/>
                  <wp:effectExtent l="0" t="0" r="8890" b="0"/>
                  <wp:docPr id="47" name="Image 47" descr="U:\Services\Biostat\Essais_therapeutiques\Digestif\Oesophage\DC_REGIRI\8-Analyse\2_Analyse_finale\Programmes\QoL\QlQ_OS25\plot_OGSP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U:\Services\Biostat\Essais_therapeutiques\Digestif\Oesophage\DC_REGIRI\8-Analyse\2_Analyse_finale\Programmes\QoL\QlQ_OS25\plot_OGSP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CE9" w14:paraId="4E07C13F" w14:textId="77777777" w:rsidTr="004F4CE9">
        <w:tc>
          <w:tcPr>
            <w:tcW w:w="4986" w:type="dxa"/>
          </w:tcPr>
          <w:p w14:paraId="7612E6FD" w14:textId="29F9223B" w:rsidR="004F4CE9" w:rsidRDefault="004F4CE9" w:rsidP="003F44B5">
            <w:pPr>
              <w:pStyle w:val="Corpsdetexte21"/>
            </w:pPr>
            <w:r>
              <w:rPr>
                <w:noProof/>
              </w:rPr>
              <w:lastRenderedPageBreak/>
              <w:drawing>
                <wp:inline distT="0" distB="0" distL="0" distR="0" wp14:anchorId="6F3DC848" wp14:editId="3039750F">
                  <wp:extent cx="3020400" cy="2196000"/>
                  <wp:effectExtent l="0" t="0" r="8890" b="0"/>
                  <wp:docPr id="48" name="Image 48" descr="U:\Services\Biostat\Essais_therapeutiques\Digestif\Oesophage\DC_REGIRI\8-Analyse\2_Analyse_finale\Programmes\QoL\QlQ_OS25\plot_OGWL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U:\Services\Biostat\Essais_therapeutiques\Digestif\Oesophage\DC_REGIRI\8-Analyse\2_Analyse_finale\Programmes\QoL\QlQ_OS25\plot_OGWL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14:paraId="4E3478B6" w14:textId="19A6851F" w:rsidR="004F4CE9" w:rsidRDefault="004F4CE9" w:rsidP="003F44B5">
            <w:pPr>
              <w:pStyle w:val="Corpsdetexte21"/>
            </w:pPr>
            <w:r>
              <w:rPr>
                <w:noProof/>
              </w:rPr>
              <w:drawing>
                <wp:inline distT="0" distB="0" distL="0" distR="0" wp14:anchorId="274C8084" wp14:editId="3CEB070B">
                  <wp:extent cx="3020400" cy="2196000"/>
                  <wp:effectExtent l="0" t="0" r="8890" b="0"/>
                  <wp:docPr id="49" name="Image 49" descr="U:\Services\Biostat\Essais_therapeutiques\Digestif\Oesophage\DC_REGIRI\8-Analyse\2_Analyse_finale\Programmes\QoL\QlQ_OS25\plot_OGHL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U:\Services\Biostat\Essais_therapeutiques\Digestif\Oesophage\DC_REGIRI\8-Analyse\2_Analyse_finale\Programmes\QoL\QlQ_OS25\plot_OGHL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4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7D173D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1BF15B1A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1540A30E" w14:textId="77777777" w:rsidR="00387408" w:rsidRDefault="00387408" w:rsidP="00742D74">
      <w:pPr>
        <w:pStyle w:val="Lgende"/>
      </w:pPr>
    </w:p>
    <w:p w14:paraId="6BBC02CF" w14:textId="75293665" w:rsidR="00387408" w:rsidRDefault="00387408" w:rsidP="00742D74">
      <w:pPr>
        <w:pStyle w:val="Lgende"/>
      </w:pPr>
      <w:r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6</w:t>
      </w:r>
      <w:r w:rsidR="00441CFD">
        <w:fldChar w:fldCharType="end"/>
      </w:r>
      <w:r>
        <w:t xml:space="preserve">: Impact of cyclin D1 polymorphism on OS and PFS </w:t>
      </w:r>
    </w:p>
    <w:tbl>
      <w:tblPr>
        <w:tblW w:w="930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9"/>
        <w:gridCol w:w="1275"/>
        <w:gridCol w:w="2127"/>
        <w:gridCol w:w="1701"/>
        <w:gridCol w:w="1559"/>
      </w:tblGrid>
      <w:tr w:rsidR="00387408" w:rsidRPr="006E5831" w14:paraId="0BB98803" w14:textId="77777777" w:rsidTr="00C906E1">
        <w:trPr>
          <w:trHeight w:val="510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C4BE48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E5831">
              <w:rPr>
                <w:rFonts w:cs="Arial"/>
                <w:b/>
                <w:bCs/>
                <w:color w:val="000000"/>
                <w:sz w:val="20"/>
                <w:lang w:val="en-US"/>
              </w:rPr>
              <w:t>Cyclin D1 Genotyp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C4860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>Event/Total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56AB62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6-month</w:t>
            </w:r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e</w:t>
            </w:r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>stimates</w:t>
            </w:r>
            <w:proofErr w:type="spellEnd"/>
          </w:p>
          <w:p w14:paraId="31F9BD92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 xml:space="preserve">(95% </w:t>
            </w:r>
            <w:proofErr w:type="gramStart"/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>CI)</w:t>
            </w:r>
            <w:r w:rsidRPr="006E5831">
              <w:rPr>
                <w:rFonts w:cs="Arial"/>
                <w:color w:val="000000"/>
                <w:sz w:val="20"/>
                <w:vertAlign w:val="superscript"/>
                <w:lang w:val="fr-FR"/>
              </w:rPr>
              <w:t>KM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EA6440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proofErr w:type="spellStart"/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>Unstratified</w:t>
            </w:r>
            <w:proofErr w:type="spellEnd"/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HR</w:t>
            </w:r>
          </w:p>
          <w:p w14:paraId="3F14DFC4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 xml:space="preserve">(95% </w:t>
            </w:r>
            <w:proofErr w:type="gramStart"/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>CI)</w:t>
            </w:r>
            <w:r w:rsidRPr="006E5831">
              <w:rPr>
                <w:rFonts w:cs="Arial"/>
                <w:color w:val="000000"/>
                <w:sz w:val="20"/>
                <w:vertAlign w:val="superscript"/>
                <w:lang w:val="fr-FR"/>
              </w:rPr>
              <w:t>Cox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D926FD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proofErr w:type="gramStart"/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p</w:t>
            </w:r>
            <w:proofErr w:type="gramEnd"/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-</w:t>
            </w:r>
            <w:r w:rsidRPr="006E5831">
              <w:rPr>
                <w:rFonts w:cs="Arial"/>
                <w:b/>
                <w:bCs/>
                <w:color w:val="000000"/>
                <w:sz w:val="20"/>
                <w:lang w:val="fr-FR"/>
              </w:rPr>
              <w:t>value</w:t>
            </w:r>
          </w:p>
        </w:tc>
      </w:tr>
      <w:tr w:rsidR="00387408" w:rsidRPr="006E5831" w14:paraId="4F978FC9" w14:textId="77777777" w:rsidTr="00C906E1">
        <w:trPr>
          <w:trHeight w:val="270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A3953B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US"/>
              </w:rPr>
              <w:t>O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A0F6D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2A59FD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CB2E7B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C2E9FF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0.73</w:t>
            </w:r>
            <w:r>
              <w:rPr>
                <w:rFonts w:cs="Arial"/>
                <w:color w:val="000000"/>
                <w:sz w:val="20"/>
                <w:lang w:val="fr-FR"/>
              </w:rPr>
              <w:t>38</w:t>
            </w:r>
          </w:p>
        </w:tc>
      </w:tr>
      <w:tr w:rsidR="00387408" w:rsidRPr="006E5831" w14:paraId="4DF9BD5C" w14:textId="77777777" w:rsidTr="00C906E1">
        <w:trPr>
          <w:trHeight w:val="240"/>
        </w:trPr>
        <w:tc>
          <w:tcPr>
            <w:tcW w:w="2639" w:type="dxa"/>
            <w:shd w:val="clear" w:color="auto" w:fill="auto"/>
            <w:hideMark/>
          </w:tcPr>
          <w:p w14:paraId="0473FC0C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A/A</w:t>
            </w:r>
          </w:p>
        </w:tc>
        <w:tc>
          <w:tcPr>
            <w:tcW w:w="1275" w:type="dxa"/>
            <w:shd w:val="clear" w:color="auto" w:fill="auto"/>
            <w:hideMark/>
          </w:tcPr>
          <w:p w14:paraId="70990CA8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17/19</w:t>
            </w:r>
          </w:p>
        </w:tc>
        <w:tc>
          <w:tcPr>
            <w:tcW w:w="2127" w:type="dxa"/>
            <w:shd w:val="clear" w:color="auto" w:fill="auto"/>
            <w:hideMark/>
          </w:tcPr>
          <w:p w14:paraId="3A8780FE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63.2 (44.8-89.0%)</w:t>
            </w:r>
          </w:p>
        </w:tc>
        <w:tc>
          <w:tcPr>
            <w:tcW w:w="1701" w:type="dxa"/>
            <w:shd w:val="clear" w:color="auto" w:fill="auto"/>
            <w:hideMark/>
          </w:tcPr>
          <w:p w14:paraId="7B6C62C4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1.10 (0.63-1.93)</w:t>
            </w:r>
          </w:p>
        </w:tc>
        <w:tc>
          <w:tcPr>
            <w:tcW w:w="1559" w:type="dxa"/>
            <w:shd w:val="clear" w:color="auto" w:fill="auto"/>
            <w:hideMark/>
          </w:tcPr>
          <w:p w14:paraId="0815F8E2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6E5831" w14:paraId="360D6285" w14:textId="77777777" w:rsidTr="00C906E1">
        <w:trPr>
          <w:trHeight w:val="240"/>
        </w:trPr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E2424D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A/G or G/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16293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47/5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37E10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54.7 (42.8-69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C07170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CCC779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6E5831" w14:paraId="78A14B2F" w14:textId="77777777" w:rsidTr="00C906E1">
        <w:trPr>
          <w:trHeight w:val="270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8961EE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US"/>
              </w:rPr>
              <w:t>PF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7ECA9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2EE89B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9E75C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190353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0.4</w:t>
            </w:r>
            <w:r>
              <w:rPr>
                <w:rFonts w:cs="Arial"/>
                <w:color w:val="000000"/>
                <w:sz w:val="20"/>
                <w:lang w:val="fr-FR"/>
              </w:rPr>
              <w:t>717</w:t>
            </w:r>
          </w:p>
        </w:tc>
      </w:tr>
      <w:tr w:rsidR="00387408" w:rsidRPr="006E5831" w14:paraId="7C644B78" w14:textId="77777777" w:rsidTr="00C906E1">
        <w:trPr>
          <w:trHeight w:val="240"/>
        </w:trPr>
        <w:tc>
          <w:tcPr>
            <w:tcW w:w="2639" w:type="dxa"/>
            <w:shd w:val="clear" w:color="auto" w:fill="auto"/>
            <w:hideMark/>
          </w:tcPr>
          <w:p w14:paraId="5ECE4794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A/A</w:t>
            </w:r>
          </w:p>
        </w:tc>
        <w:tc>
          <w:tcPr>
            <w:tcW w:w="1275" w:type="dxa"/>
            <w:shd w:val="clear" w:color="auto" w:fill="auto"/>
            <w:hideMark/>
          </w:tcPr>
          <w:p w14:paraId="2A9CDC32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19/19</w:t>
            </w:r>
          </w:p>
        </w:tc>
        <w:tc>
          <w:tcPr>
            <w:tcW w:w="2127" w:type="dxa"/>
            <w:shd w:val="clear" w:color="auto" w:fill="auto"/>
            <w:hideMark/>
          </w:tcPr>
          <w:p w14:paraId="5EB8456D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540BB3">
              <w:rPr>
                <w:rFonts w:cs="Arial"/>
                <w:color w:val="000000"/>
                <w:sz w:val="20"/>
                <w:lang w:val="fr-FR"/>
              </w:rPr>
              <w:t>10.5 (2.8-39.0%)</w:t>
            </w:r>
          </w:p>
        </w:tc>
        <w:tc>
          <w:tcPr>
            <w:tcW w:w="1701" w:type="dxa"/>
            <w:shd w:val="clear" w:color="auto" w:fill="auto"/>
            <w:hideMark/>
          </w:tcPr>
          <w:p w14:paraId="5E4C4994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1.22 (0.71-2.11)</w:t>
            </w:r>
          </w:p>
        </w:tc>
        <w:tc>
          <w:tcPr>
            <w:tcW w:w="1559" w:type="dxa"/>
            <w:shd w:val="clear" w:color="auto" w:fill="auto"/>
            <w:hideMark/>
          </w:tcPr>
          <w:p w14:paraId="2FAF8A95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6E5831" w14:paraId="32D4FCF0" w14:textId="77777777" w:rsidTr="00C906E1">
        <w:trPr>
          <w:trHeight w:val="240"/>
        </w:trPr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B03687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A/G or G/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289D4E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50/5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277F04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540BB3">
              <w:rPr>
                <w:rFonts w:cs="Arial"/>
                <w:color w:val="000000"/>
                <w:sz w:val="20"/>
                <w:lang w:val="fr-FR"/>
              </w:rPr>
              <w:t>22.6 (13.8-37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40B9D0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6E5831">
              <w:rPr>
                <w:rFonts w:cs="Arial"/>
                <w:color w:val="000000"/>
                <w:sz w:val="20"/>
                <w:lang w:val="fr-FR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250F9F" w14:textId="77777777" w:rsidR="00387408" w:rsidRPr="006E5831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</w:tbl>
    <w:p w14:paraId="2FF8432D" w14:textId="77777777" w:rsidR="00387408" w:rsidRDefault="00387408" w:rsidP="00387408"/>
    <w:p w14:paraId="694DF548" w14:textId="5589C904" w:rsidR="00387408" w:rsidRDefault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rFonts w:ascii="Verdana" w:hAnsi="Verdana"/>
          <w:b/>
          <w:kern w:val="20"/>
          <w:sz w:val="20"/>
        </w:rPr>
      </w:pPr>
      <w:r>
        <w:br w:type="page"/>
      </w:r>
    </w:p>
    <w:p w14:paraId="4ECD4331" w14:textId="77777777" w:rsidR="00387408" w:rsidRDefault="00387408">
      <w:pPr>
        <w:pStyle w:val="Lgende"/>
        <w:sectPr w:rsidR="00387408" w:rsidSect="00C906E1">
          <w:footerReference w:type="default" r:id="rId45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D97DEBB" w14:textId="55CF6163" w:rsidR="00387408" w:rsidRDefault="00387408">
      <w:pPr>
        <w:pStyle w:val="Lgende"/>
      </w:pPr>
      <w:r>
        <w:lastRenderedPageBreak/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7</w:t>
      </w:r>
      <w:r w:rsidR="00441CFD">
        <w:fldChar w:fldCharType="end"/>
      </w:r>
      <w:r>
        <w:t xml:space="preserve">: IRI and REGO PK parameters according to baseline characteristics </w:t>
      </w:r>
    </w:p>
    <w:tbl>
      <w:tblPr>
        <w:tblW w:w="15741" w:type="dxa"/>
        <w:tblInd w:w="-4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562"/>
        <w:gridCol w:w="1661"/>
        <w:gridCol w:w="1567"/>
        <w:gridCol w:w="1041"/>
        <w:gridCol w:w="1566"/>
        <w:gridCol w:w="1661"/>
        <w:gridCol w:w="1001"/>
        <w:gridCol w:w="1662"/>
        <w:gridCol w:w="1666"/>
        <w:gridCol w:w="1219"/>
      </w:tblGrid>
      <w:tr w:rsidR="00387408" w:rsidRPr="00083ED0" w14:paraId="1D873B8E" w14:textId="77777777" w:rsidTr="00C906E1">
        <w:trPr>
          <w:trHeight w:val="255"/>
          <w:tblHeader/>
        </w:trPr>
        <w:tc>
          <w:tcPr>
            <w:tcW w:w="1135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66486973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03023F7E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Concentration</w:t>
            </w: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per visit</w:t>
            </w:r>
          </w:p>
          <w:p w14:paraId="084A68AB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</w:t>
            </w: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ng/ml)</w:t>
            </w:r>
          </w:p>
        </w:tc>
        <w:tc>
          <w:tcPr>
            <w:tcW w:w="3228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9E1BD3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1" w:type="dxa"/>
            <w:vMerge w:val="restart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319E44DC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Test</w:t>
            </w:r>
          </w:p>
          <w:p w14:paraId="1FC48700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Wilcoxon</w:t>
            </w:r>
          </w:p>
          <w:p w14:paraId="517BC961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3227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E95D2E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Previous gastrectomy</w:t>
            </w:r>
          </w:p>
        </w:tc>
        <w:tc>
          <w:tcPr>
            <w:tcW w:w="1001" w:type="dxa"/>
            <w:vMerge w:val="restart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57A85BB7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Test</w:t>
            </w:r>
          </w:p>
          <w:p w14:paraId="70D3698C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Wilcoxon</w:t>
            </w:r>
          </w:p>
          <w:p w14:paraId="7985198A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3328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0231C2BD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1219" w:type="dxa"/>
            <w:vMerge w:val="restart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4A088D06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Test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</w:t>
            </w:r>
          </w:p>
          <w:p w14:paraId="4516FA25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(p-value)</w:t>
            </w:r>
          </w:p>
        </w:tc>
      </w:tr>
      <w:tr w:rsidR="00387408" w:rsidRPr="00083ED0" w14:paraId="46C76778" w14:textId="77777777" w:rsidTr="00C906E1">
        <w:trPr>
          <w:trHeight w:val="255"/>
          <w:tblHeader/>
        </w:trPr>
        <w:tc>
          <w:tcPr>
            <w:tcW w:w="1135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68046F74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0D34B02D" w14:textId="77777777" w:rsidR="00387408" w:rsidRPr="00083ED0" w:rsidRDefault="00387408" w:rsidP="00C906E1">
            <w:pPr>
              <w:spacing w:before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76B91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C65C82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≥ 25</w:t>
            </w:r>
          </w:p>
        </w:tc>
        <w:tc>
          <w:tcPr>
            <w:tcW w:w="1041" w:type="dxa"/>
            <w:vMerge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79D7E853" w14:textId="77777777" w:rsidR="00387408" w:rsidRPr="00083ED0" w:rsidRDefault="00387408" w:rsidP="00C906E1">
            <w:pPr>
              <w:spacing w:before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F8B714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946F14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dxa"/>
            <w:vMerge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737632FF" w14:textId="77777777" w:rsidR="00387408" w:rsidRPr="00083ED0" w:rsidRDefault="00387408" w:rsidP="00C906E1">
            <w:pPr>
              <w:spacing w:before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188F4D96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HER2+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4CA02B2A" w14:textId="77777777" w:rsidR="00387408" w:rsidRPr="00083ED0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HER2-</w:t>
            </w:r>
          </w:p>
        </w:tc>
        <w:tc>
          <w:tcPr>
            <w:tcW w:w="1219" w:type="dxa"/>
            <w:vMerge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vAlign w:val="center"/>
            <w:hideMark/>
          </w:tcPr>
          <w:p w14:paraId="37A4C286" w14:textId="77777777" w:rsidR="00387408" w:rsidRPr="00083ED0" w:rsidRDefault="00387408" w:rsidP="00C906E1">
            <w:pPr>
              <w:spacing w:before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87408" w:rsidRPr="00083ED0" w14:paraId="2CF103D5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AD949CC" w14:textId="77777777" w:rsidR="00387408" w:rsidRPr="0014146D" w:rsidRDefault="00387408" w:rsidP="00C906E1">
            <w:pPr>
              <w:spacing w:before="0"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14146D">
              <w:rPr>
                <w:rFonts w:cs="Arial"/>
                <w:b/>
                <w:bCs/>
                <w:color w:val="000000"/>
                <w:szCs w:val="22"/>
              </w:rPr>
              <w:t>IRI</w:t>
            </w:r>
            <w:r>
              <w:rPr>
                <w:rFonts w:cs="Arial"/>
                <w:b/>
                <w:bCs/>
                <w:color w:val="000000"/>
                <w:szCs w:val="22"/>
              </w:rPr>
              <w:t xml:space="preserve"> (</w:t>
            </w:r>
            <w:r w:rsidRPr="0014146D">
              <w:rPr>
                <w:rFonts w:cs="Arial"/>
                <w:b/>
                <w:bCs/>
                <w:color w:val="000000"/>
                <w:szCs w:val="22"/>
              </w:rPr>
              <w:t>ng/mL)</w:t>
            </w:r>
          </w:p>
        </w:tc>
      </w:tr>
      <w:tr w:rsidR="00387408" w:rsidRPr="00083ED0" w14:paraId="12853EFD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2CCB6F" w14:textId="77777777" w:rsidR="00387408" w:rsidRPr="0014146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14146D">
              <w:rPr>
                <w:rFonts w:cs="Arial"/>
                <w:b/>
                <w:color w:val="000000"/>
                <w:sz w:val="18"/>
                <w:szCs w:val="18"/>
              </w:rPr>
              <w:t>Cycle1 / Day1 Post Dose </w:t>
            </w:r>
          </w:p>
        </w:tc>
      </w:tr>
      <w:tr w:rsidR="00387408" w:rsidRPr="00083ED0" w14:paraId="7234870E" w14:textId="77777777" w:rsidTr="00C906E1">
        <w:trPr>
          <w:trHeight w:val="24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CCE255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B7B1B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5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2D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20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69C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5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711E71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1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37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F3F70E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DC319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07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D67C44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0E2926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F17E18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1.0000</w:t>
            </w:r>
          </w:p>
        </w:tc>
      </w:tr>
      <w:tr w:rsidR="00387408" w:rsidRPr="00083ED0" w14:paraId="5D637345" w14:textId="77777777" w:rsidTr="00C906E1">
        <w:trPr>
          <w:trHeight w:val="63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42E241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592A5C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3C6F4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05.6</w:t>
            </w:r>
          </w:p>
          <w:p w14:paraId="2E86D0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11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2F0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434.1</w:t>
            </w:r>
          </w:p>
          <w:p w14:paraId="19D31CC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1698.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730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367.8</w:t>
            </w:r>
          </w:p>
          <w:p w14:paraId="6CBCF6B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960.1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85155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976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92.0</w:t>
            </w:r>
          </w:p>
          <w:p w14:paraId="3C5860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90.7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56E3C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56.0</w:t>
            </w:r>
          </w:p>
          <w:p w14:paraId="110442D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96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849E3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B7D1E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01.2</w:t>
            </w:r>
          </w:p>
          <w:p w14:paraId="7BFD08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347.6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2C9E3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76.7</w:t>
            </w:r>
          </w:p>
          <w:p w14:paraId="0BBE9CF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49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A997D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006F32CF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B4A15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74167EA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0561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89.7</w:t>
            </w:r>
          </w:p>
          <w:p w14:paraId="4F7A32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843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0D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056.0</w:t>
            </w:r>
          </w:p>
          <w:p w14:paraId="2A8555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25.0; 8431.5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5A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318.3</w:t>
            </w:r>
          </w:p>
          <w:p w14:paraId="12958D4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25.0; 4174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E59228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563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20.9</w:t>
            </w:r>
          </w:p>
          <w:p w14:paraId="2530CA3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8431.5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BCAFBE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48.4</w:t>
            </w:r>
          </w:p>
          <w:p w14:paraId="152E5E7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4174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EEA4EF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DE38CB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19.0</w:t>
            </w:r>
          </w:p>
          <w:p w14:paraId="4D99B9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571.6; 1715.9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D76AA1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55.1</w:t>
            </w:r>
          </w:p>
          <w:p w14:paraId="6C6779C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8431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B7060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47C2744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FCD0C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1E1D76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04.4-1507.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0126F4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843.5-1479.1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E44BC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904.4-1543.4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E0931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1AA538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53.2-1543.4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E540DA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70.6-1093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9DB4A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22899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42.5-1299.8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A892E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46.7-1450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D3B9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695F43E" w14:textId="77777777" w:rsidTr="00C906E1">
        <w:trPr>
          <w:trHeight w:val="240"/>
        </w:trPr>
        <w:tc>
          <w:tcPr>
            <w:tcW w:w="113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9FB31F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Cycle1 / Day15</w:t>
            </w:r>
          </w:p>
        </w:tc>
        <w:tc>
          <w:tcPr>
            <w:tcW w:w="156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ED6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5B4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D59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041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</w:tcPr>
          <w:p w14:paraId="29AD907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0F2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2F2B6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1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</w:tcPr>
          <w:p w14:paraId="76A10A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CB98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6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23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4DD3DB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387408" w:rsidRPr="00083ED0" w14:paraId="724E662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1C7C90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78484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3F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5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9F3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2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3D3DFF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02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194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32D01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0A7DCA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292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C8668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D1238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1E23C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0.8878</w:t>
            </w:r>
          </w:p>
        </w:tc>
      </w:tr>
      <w:tr w:rsidR="00387408" w:rsidRPr="00083ED0" w14:paraId="62E0180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B295B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1225EDA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41A58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58.9</w:t>
            </w:r>
          </w:p>
          <w:p w14:paraId="11C177D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94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86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869.6</w:t>
            </w:r>
          </w:p>
          <w:p w14:paraId="1C2A676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612.3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63D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745.4</w:t>
            </w:r>
          </w:p>
          <w:p w14:paraId="5F7CC4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1558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087FA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275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45.6</w:t>
            </w:r>
          </w:p>
          <w:p w14:paraId="0DE453A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659.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69DF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82.5</w:t>
            </w:r>
          </w:p>
          <w:p w14:paraId="77AFDCF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154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0BC8A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13A4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07.8</w:t>
            </w:r>
          </w:p>
          <w:p w14:paraId="28AB5EA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61.0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15B3A3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06.2</w:t>
            </w:r>
          </w:p>
          <w:p w14:paraId="33D4E1A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578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E20B8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58302A6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A0769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1964C8C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A78358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25.5</w:t>
            </w:r>
          </w:p>
          <w:p w14:paraId="00A9E9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6394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ECB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035.5</w:t>
            </w:r>
          </w:p>
          <w:p w14:paraId="34F0D23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25.0; 1973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4D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331.4</w:t>
            </w:r>
          </w:p>
          <w:p w14:paraId="7405333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307.0; 6394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68A2E6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822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85.7</w:t>
            </w:r>
          </w:p>
          <w:p w14:paraId="0CE6F0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2490.1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2A9EC4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81.9</w:t>
            </w:r>
          </w:p>
          <w:p w14:paraId="1BDA954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6394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B9D4F5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FA475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83.3</w:t>
            </w:r>
          </w:p>
          <w:p w14:paraId="389013C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1468.8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A526E3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88.6</w:t>
            </w:r>
          </w:p>
          <w:p w14:paraId="175BEA9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1973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C4245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5C9B687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09860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E68823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61.0-1499.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A57EAC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25.0-1254.2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9D748C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146.5-1678.7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1015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B061DE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99.0-1525.2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4B5D4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00.4-1125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EB0901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69391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81.9-1254.2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63CE85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00.4-1499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9AB257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D289975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66C2086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1 Post Dose</w:t>
            </w:r>
            <w:r w:rsidRPr="0041526B">
              <w:rPr>
                <w:rFonts w:cs="Arial"/>
                <w:b/>
                <w:sz w:val="18"/>
                <w:szCs w:val="18"/>
              </w:rPr>
              <w:t> </w:t>
            </w:r>
            <w:r w:rsidRPr="0041526B">
              <w:rPr>
                <w:rFonts w:cs="Arial"/>
                <w:sz w:val="18"/>
                <w:szCs w:val="18"/>
              </w:rPr>
              <w:t> </w:t>
            </w:r>
          </w:p>
        </w:tc>
      </w:tr>
      <w:tr w:rsidR="00387408" w:rsidRPr="00083ED0" w14:paraId="2CD5BA08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94031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48085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A9C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5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00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249BA7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83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99C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0AF88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904AC8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907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5C810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ECEC14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CD9DBE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7082</w:t>
            </w:r>
          </w:p>
        </w:tc>
      </w:tr>
      <w:tr w:rsidR="00387408" w:rsidRPr="00083ED0" w14:paraId="2CE7C539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4E969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47F385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4481DC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17.5</w:t>
            </w:r>
          </w:p>
          <w:p w14:paraId="3DAA673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08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0E6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063.7</w:t>
            </w:r>
          </w:p>
          <w:p w14:paraId="3A00B30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1020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E81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954.6</w:t>
            </w:r>
          </w:p>
          <w:p w14:paraId="1A33837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412.0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46EA9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301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26.3</w:t>
            </w:r>
          </w:p>
          <w:p w14:paraId="051CCE8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561.9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D2B226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65.2</w:t>
            </w:r>
          </w:p>
          <w:p w14:paraId="3AD28BD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96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A4BEEE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E1903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79.0</w:t>
            </w:r>
          </w:p>
          <w:p w14:paraId="70A4B7C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09.7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A2AFE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04.6</w:t>
            </w:r>
          </w:p>
          <w:p w14:paraId="5E75FB2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648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3059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F6B7C2F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85D74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73A081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9F97F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02.7</w:t>
            </w:r>
          </w:p>
          <w:p w14:paraId="5895D57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390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18D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101.0</w:t>
            </w:r>
          </w:p>
          <w:p w14:paraId="41C2CB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25.0; 3902.5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3E9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104.4</w:t>
            </w:r>
          </w:p>
          <w:p w14:paraId="3CE3C88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25.0; 1350.6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90C56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AD0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04.4</w:t>
            </w:r>
          </w:p>
          <w:p w14:paraId="25E4DB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1663.6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7D3332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01.0</w:t>
            </w:r>
          </w:p>
          <w:p w14:paraId="5C5D594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3902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43695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D14ABE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10.3</w:t>
            </w:r>
          </w:p>
          <w:p w14:paraId="5D146B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3902.5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360938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44.6</w:t>
            </w:r>
          </w:p>
          <w:p w14:paraId="5B07CD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1669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558EC3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467C189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87EE5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D0571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58.7-1350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9A966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25.0-1517.1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2C719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901.7-1224.2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B21893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098F2D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58.7-1350.6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6A829D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0.0-1669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C5A2F4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AD512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62.8-1431.4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B2D28D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0.0-1498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E83768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730E8C5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B787518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15</w:t>
            </w:r>
            <w:r w:rsidRPr="0041526B">
              <w:rPr>
                <w:rFonts w:cs="Arial"/>
                <w:sz w:val="18"/>
                <w:szCs w:val="18"/>
              </w:rPr>
              <w:t> </w:t>
            </w:r>
          </w:p>
        </w:tc>
      </w:tr>
      <w:tr w:rsidR="00387408" w:rsidRPr="00083ED0" w14:paraId="21DAF46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A5E993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A29CA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5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83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2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8A4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3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36D1D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0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EAF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1CC043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ACA567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8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F64250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FEDDC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334F65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0BB3">
              <w:rPr>
                <w:rFonts w:cs="Arial"/>
                <w:sz w:val="18"/>
                <w:szCs w:val="18"/>
              </w:rPr>
              <w:t>   </w:t>
            </w:r>
            <w:r w:rsidRPr="00540BB3">
              <w:rPr>
                <w:rFonts w:cs="Arial"/>
                <w:b/>
                <w:bCs/>
                <w:sz w:val="18"/>
                <w:szCs w:val="18"/>
              </w:rPr>
              <w:t>0.0476</w:t>
            </w:r>
          </w:p>
        </w:tc>
      </w:tr>
      <w:tr w:rsidR="00387408" w:rsidRPr="00083ED0" w14:paraId="158D5BAA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7DF890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0598F8C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8CFAA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40.4</w:t>
            </w:r>
          </w:p>
          <w:p w14:paraId="3379BFE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89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C5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135.6</w:t>
            </w:r>
          </w:p>
          <w:p w14:paraId="2B31B3E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520.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911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529.5</w:t>
            </w:r>
          </w:p>
          <w:p w14:paraId="0BA0C46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1118.9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19A40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823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58.6</w:t>
            </w:r>
          </w:p>
          <w:p w14:paraId="7A0E4A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77.2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51C36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93.7</w:t>
            </w:r>
          </w:p>
          <w:p w14:paraId="08C11F6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673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3DE90F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C6CA9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80.5</w:t>
            </w:r>
          </w:p>
          <w:p w14:paraId="2FAF75E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346.2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94A258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10.0</w:t>
            </w:r>
          </w:p>
          <w:p w14:paraId="2C8EC8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17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CB70D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C58D3B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0247E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518E074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0BAAB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61.9</w:t>
            </w:r>
          </w:p>
          <w:p w14:paraId="2441E82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4783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B10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111.6</w:t>
            </w:r>
          </w:p>
          <w:p w14:paraId="645B2E5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25.0; 1960.3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70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293.3</w:t>
            </w:r>
          </w:p>
          <w:p w14:paraId="5A0F882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(538.2; 4783.6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0E6CEE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51F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78.4</w:t>
            </w:r>
          </w:p>
          <w:p w14:paraId="1B5EFC0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4783.6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5F6627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61.2</w:t>
            </w:r>
          </w:p>
          <w:p w14:paraId="782C60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798.7; 2725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82A09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35817A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09.3</w:t>
            </w:r>
          </w:p>
          <w:p w14:paraId="6591189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52.1; 4783.6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A6A5E4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61.2</w:t>
            </w:r>
          </w:p>
          <w:p w14:paraId="2DAEE34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.0; 1503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9527B8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B3D0A91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6BFC54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5FF7FB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81.1-1503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85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840.2-1506.4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D6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1526B">
              <w:rPr>
                <w:rFonts w:cs="Arial"/>
                <w:sz w:val="18"/>
                <w:szCs w:val="18"/>
              </w:rPr>
              <w:t>1022.8-1457.9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A8A21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15F1A4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81.1-1509.3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80126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52.1-150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44EAF8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B03A5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81.1-1960.3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BAD7D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98.7-1293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2F77B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6CB5704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FCB56BD" w14:textId="77777777" w:rsidR="00387408" w:rsidRPr="008C3CB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 w:rsidRPr="008C3CBD">
              <w:rPr>
                <w:rFonts w:cs="Arial"/>
                <w:b/>
                <w:bCs/>
                <w:color w:val="000000"/>
                <w:szCs w:val="22"/>
              </w:rPr>
              <w:t>SN38 (ng/mL)</w:t>
            </w:r>
          </w:p>
        </w:tc>
      </w:tr>
      <w:tr w:rsidR="00387408" w:rsidRPr="00083ED0" w14:paraId="1F281FCE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1D623CC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1 Post Dose</w:t>
            </w:r>
          </w:p>
        </w:tc>
      </w:tr>
      <w:tr w:rsidR="00387408" w:rsidRPr="00083ED0" w14:paraId="5DC9EAD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158DB6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lastRenderedPageBreak/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E5054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5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0799D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5469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291C9F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0.23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FE3B5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D38137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B4F64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0BB3">
              <w:rPr>
                <w:rFonts w:cs="Arial"/>
                <w:sz w:val="18"/>
                <w:szCs w:val="18"/>
              </w:rPr>
              <w:t>   </w:t>
            </w:r>
            <w:r w:rsidRPr="00540BB3">
              <w:rPr>
                <w:rFonts w:cs="Arial"/>
                <w:b/>
                <w:bCs/>
                <w:sz w:val="18"/>
                <w:szCs w:val="18"/>
              </w:rPr>
              <w:t>0.032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FBCD89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ACE5C3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9B3B23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5735</w:t>
            </w:r>
          </w:p>
        </w:tc>
      </w:tr>
      <w:tr w:rsidR="00387408" w:rsidRPr="00083ED0" w14:paraId="44B998BA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642E65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6F8A6B5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C44F87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.5</w:t>
            </w:r>
          </w:p>
          <w:p w14:paraId="6CFCE3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BD9D8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.7</w:t>
            </w:r>
          </w:p>
          <w:p w14:paraId="5151FA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.8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F73C8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.5</w:t>
            </w:r>
          </w:p>
          <w:p w14:paraId="37DAF3D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.9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5CA752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FD030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.5</w:t>
            </w:r>
          </w:p>
          <w:p w14:paraId="5F6AF8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5BF596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6</w:t>
            </w:r>
          </w:p>
          <w:p w14:paraId="38D648D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3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FB655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0EE61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.8</w:t>
            </w:r>
          </w:p>
          <w:p w14:paraId="342840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742ABC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.8</w:t>
            </w:r>
          </w:p>
          <w:p w14:paraId="23C50A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9203C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EC4C210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F24ED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66BB816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26084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.6</w:t>
            </w:r>
          </w:p>
          <w:p w14:paraId="0BD7005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72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33BC9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.5</w:t>
            </w:r>
          </w:p>
          <w:p w14:paraId="25D73AF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72.9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FEA39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.8</w:t>
            </w:r>
          </w:p>
          <w:p w14:paraId="5FD7EE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8.6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9F667C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F7D0B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.7</w:t>
            </w:r>
          </w:p>
          <w:p w14:paraId="4A0E3EA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72.9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F86DF4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2</w:t>
            </w:r>
          </w:p>
          <w:p w14:paraId="14310A6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8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69CAB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D91D30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.4</w:t>
            </w:r>
          </w:p>
          <w:p w14:paraId="6E5873A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.1; 53.7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259A08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.6</w:t>
            </w:r>
          </w:p>
          <w:p w14:paraId="5370A4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72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35353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4DBC02C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D55C0E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DD6E0C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2-26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7ABB7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.7-24.4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76976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.7-34.8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29B15B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9D22B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2-27.6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14A7F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.1-18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219D0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362B94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5-26.8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D6B46B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.9-24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783C2F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D9A87DF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D68192B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15</w:t>
            </w:r>
          </w:p>
        </w:tc>
      </w:tr>
      <w:tr w:rsidR="00387408" w:rsidRPr="00083ED0" w14:paraId="119412FD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C5B5C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7FBD9E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E2827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B35D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3103A6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9D67E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1A88EC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A7AD53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8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55291A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BAAC71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1A4927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507</w:t>
            </w:r>
          </w:p>
        </w:tc>
      </w:tr>
      <w:tr w:rsidR="00387408" w:rsidRPr="00083ED0" w14:paraId="6110994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8A91E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0AF182C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E33DC5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.5</w:t>
            </w:r>
          </w:p>
          <w:p w14:paraId="56990F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E38C4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2</w:t>
            </w:r>
          </w:p>
          <w:p w14:paraId="5C89C48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.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4654F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.7</w:t>
            </w:r>
          </w:p>
          <w:p w14:paraId="2136C90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DCB9D1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72D8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.6</w:t>
            </w:r>
          </w:p>
          <w:p w14:paraId="0679DB7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.7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BE5857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.4</w:t>
            </w:r>
          </w:p>
          <w:p w14:paraId="7F3E6EF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933C4D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212135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.7</w:t>
            </w:r>
          </w:p>
          <w:p w14:paraId="3A7CB7C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DA389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.1</w:t>
            </w:r>
          </w:p>
          <w:p w14:paraId="65DC6B5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40F111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39CACD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4D5B39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25570C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790453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9</w:t>
            </w:r>
          </w:p>
          <w:p w14:paraId="14BC1C4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8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96C79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2</w:t>
            </w:r>
          </w:p>
          <w:p w14:paraId="2672900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6.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0BC5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.2</w:t>
            </w:r>
          </w:p>
          <w:p w14:paraId="22B1A18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3.9; 48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38E520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EE4AF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.5</w:t>
            </w:r>
          </w:p>
          <w:p w14:paraId="31BE867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6.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539B8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2</w:t>
            </w:r>
          </w:p>
          <w:p w14:paraId="425E8FD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8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0C04F0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CA443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6</w:t>
            </w:r>
          </w:p>
          <w:p w14:paraId="34C1CA5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46.0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97CB8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.2</w:t>
            </w:r>
          </w:p>
          <w:p w14:paraId="10AC125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39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448B03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2C58C6D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CA031F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8A9937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9-25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8C1C8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.5-18.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2FDD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8-27.2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54AE1B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C3040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1-25.4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87E376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.6-26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D1FCFA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86EB2E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3-25.2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9D140D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8-25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BB0A5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F99625B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FA8F3AF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1 Post Dose</w:t>
            </w:r>
          </w:p>
        </w:tc>
      </w:tr>
      <w:tr w:rsidR="00387408" w:rsidRPr="00083ED0" w14:paraId="14C00DB9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A5F187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D3AA48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C6052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C0F25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51E35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5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EC8C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7E8F37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ED045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90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714127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150C0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A7BA6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5477</w:t>
            </w:r>
          </w:p>
        </w:tc>
      </w:tr>
      <w:tr w:rsidR="00387408" w:rsidRPr="00083ED0" w14:paraId="77310757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6DB1F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3F4487A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313EF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.4</w:t>
            </w:r>
          </w:p>
          <w:p w14:paraId="6EE71E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7D73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5</w:t>
            </w:r>
          </w:p>
          <w:p w14:paraId="6EB55C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A3B89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.6</w:t>
            </w:r>
          </w:p>
          <w:p w14:paraId="29EE3E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3E3313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E4047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.9</w:t>
            </w:r>
          </w:p>
          <w:p w14:paraId="1F8B27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72CD9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3</w:t>
            </w:r>
          </w:p>
          <w:p w14:paraId="2746F94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8D5A1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6AF4DE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.0</w:t>
            </w:r>
          </w:p>
          <w:p w14:paraId="6E4DC1E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15CE2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.9</w:t>
            </w:r>
          </w:p>
          <w:p w14:paraId="3793AB5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7208F9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043BF909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EF387F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4FB510F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0597B1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3</w:t>
            </w:r>
          </w:p>
          <w:p w14:paraId="33D448F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35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0038A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6</w:t>
            </w:r>
          </w:p>
          <w:p w14:paraId="0D8AEB8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35.8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79CF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.5</w:t>
            </w:r>
          </w:p>
          <w:p w14:paraId="4D2B11B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28.3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8545A8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22935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.9</w:t>
            </w:r>
          </w:p>
          <w:p w14:paraId="747C1C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35.8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86B5D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.6</w:t>
            </w:r>
          </w:p>
          <w:p w14:paraId="29FFA78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28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FCA38E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BF71BB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.5</w:t>
            </w:r>
          </w:p>
          <w:p w14:paraId="71EE1A3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33.5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6714DD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.3</w:t>
            </w:r>
          </w:p>
          <w:p w14:paraId="53C3BC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35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72BBE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CCE110D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BCD6EA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31A4F0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2-24.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56F4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.5-29.6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F718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0-24.7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7788D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DAB1B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2-24.7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EDF7C8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.5-25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EB883A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7A09F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2-29.6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0469B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.5-24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C58269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3FA1A43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710C85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15</w:t>
            </w:r>
          </w:p>
        </w:tc>
      </w:tr>
      <w:tr w:rsidR="00387408" w:rsidRPr="00083ED0" w14:paraId="0F7A64A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CCE75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775DEB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5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EDD59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28DEA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4F24E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31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B5FB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68852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6DEC44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41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B1C4D7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7D4326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29F97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5791</w:t>
            </w:r>
          </w:p>
        </w:tc>
      </w:tr>
      <w:tr w:rsidR="00387408" w:rsidRPr="00083ED0" w14:paraId="19FDD2F2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574B5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4967F21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3BE72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.1</w:t>
            </w:r>
          </w:p>
          <w:p w14:paraId="2C3D9F8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1D039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.6</w:t>
            </w:r>
          </w:p>
          <w:p w14:paraId="1B2059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09131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.5</w:t>
            </w:r>
          </w:p>
          <w:p w14:paraId="4E2D749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0DE1F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785F4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.8</w:t>
            </w:r>
          </w:p>
          <w:p w14:paraId="38EC47B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B88FDC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.3</w:t>
            </w:r>
          </w:p>
          <w:p w14:paraId="317D304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AB31F3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4C0622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0.7</w:t>
            </w:r>
          </w:p>
          <w:p w14:paraId="5381893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B790AA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.1</w:t>
            </w:r>
          </w:p>
          <w:p w14:paraId="5D9A40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1B1B87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A51F88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992461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3B9899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8533FC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.2</w:t>
            </w:r>
          </w:p>
          <w:p w14:paraId="5CC35BC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63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A41BD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.9</w:t>
            </w:r>
          </w:p>
          <w:p w14:paraId="2BCCABF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63.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EE31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.2</w:t>
            </w:r>
          </w:p>
          <w:p w14:paraId="7DDB642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.2; 53.4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49F30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26887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.6</w:t>
            </w:r>
          </w:p>
          <w:p w14:paraId="434E061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63.7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34B5C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.4</w:t>
            </w:r>
          </w:p>
          <w:p w14:paraId="1D2B0ED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7; 48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7E4A0E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FE69A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0.7</w:t>
            </w:r>
          </w:p>
          <w:p w14:paraId="132734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.7; 63.7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22585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.6</w:t>
            </w:r>
          </w:p>
          <w:p w14:paraId="54904A5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.5; 53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E80B2A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1B1F0B6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5B8EAD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21583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5-34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7335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.9-32.6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CADE0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.1-36.3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5B4A09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827A6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.6-34.5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19FAE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.3-42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5E98A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B65CE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5-42.9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BB14B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.2-27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BB74A8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BD1EEE3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26C324A" w14:textId="77777777" w:rsidR="00387408" w:rsidRPr="008C3CB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 w:rsidRPr="008C3CBD">
              <w:rPr>
                <w:rFonts w:cs="Arial"/>
                <w:b/>
                <w:bCs/>
                <w:color w:val="000000"/>
                <w:szCs w:val="22"/>
              </w:rPr>
              <w:t>Ratio SN38/CPT11</w:t>
            </w:r>
          </w:p>
        </w:tc>
      </w:tr>
      <w:tr w:rsidR="00387408" w:rsidRPr="00083ED0" w14:paraId="19A52318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FC66889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1 Post Dose</w:t>
            </w:r>
          </w:p>
        </w:tc>
      </w:tr>
      <w:tr w:rsidR="00387408" w:rsidRPr="00083ED0" w14:paraId="5FF4C55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4002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5B067E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5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AA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99B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A6215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333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2B7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141A5A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E7BFD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82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A628A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272F40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F08641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5266</w:t>
            </w:r>
          </w:p>
        </w:tc>
      </w:tr>
      <w:tr w:rsidR="00387408" w:rsidRPr="00083ED0" w14:paraId="522BFEB8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442FB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6EE667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2CD1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3</w:t>
            </w:r>
          </w:p>
          <w:p w14:paraId="0A607C8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9C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1</w:t>
            </w:r>
          </w:p>
          <w:p w14:paraId="570D99B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C95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5</w:t>
            </w:r>
          </w:p>
          <w:p w14:paraId="216CEF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3068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E8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2</w:t>
            </w:r>
          </w:p>
          <w:p w14:paraId="77C41E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9C0698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5</w:t>
            </w:r>
          </w:p>
          <w:p w14:paraId="259E27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F6BCA0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5328E1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1</w:t>
            </w:r>
          </w:p>
          <w:p w14:paraId="1F80F10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0AA6A2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6</w:t>
            </w:r>
          </w:p>
          <w:p w14:paraId="14B692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B0F39D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EE97D34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CD7C97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7D588DE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49CA3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7</w:t>
            </w:r>
          </w:p>
          <w:p w14:paraId="2EDE6E7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1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0C6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</w:t>
            </w:r>
          </w:p>
          <w:p w14:paraId="288562D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D93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8</w:t>
            </w:r>
          </w:p>
          <w:p w14:paraId="40508C9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100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D2D723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66A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7</w:t>
            </w:r>
          </w:p>
          <w:p w14:paraId="0962DC1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10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0A1A2B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7</w:t>
            </w:r>
          </w:p>
          <w:p w14:paraId="43EC09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1; 0.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142624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AC0600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1</w:t>
            </w:r>
          </w:p>
          <w:p w14:paraId="4131F0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2; 0.031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DF4CF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7</w:t>
            </w:r>
          </w:p>
          <w:p w14:paraId="1897B0F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E6DA1E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5F72CFE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E74FCA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0D2E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2-0.02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9AE14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1-0.023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65FE9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-0.024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97C50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16E08D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2-0.024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56DB0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01D86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7AE056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-0.026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A134E7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2-0.0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1B4F3B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9164100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685E105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15</w:t>
            </w:r>
          </w:p>
        </w:tc>
      </w:tr>
      <w:tr w:rsidR="00387408" w:rsidRPr="00083ED0" w14:paraId="1429AB0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5C882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lastRenderedPageBreak/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833146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A24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843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16C06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1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12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CD0EA6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BD988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91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908F5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5D6D2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D6844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9437</w:t>
            </w:r>
          </w:p>
        </w:tc>
      </w:tr>
      <w:tr w:rsidR="00387408" w:rsidRPr="00083ED0" w14:paraId="29B76328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D928DA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1A50E0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BD2238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1</w:t>
            </w:r>
          </w:p>
          <w:p w14:paraId="37AA427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C20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41</w:t>
            </w:r>
          </w:p>
          <w:p w14:paraId="52B2443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B7F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9</w:t>
            </w:r>
          </w:p>
          <w:p w14:paraId="7CCF715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2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D3B662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C5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2</w:t>
            </w:r>
          </w:p>
          <w:p w14:paraId="19B9CE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2411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8</w:t>
            </w:r>
          </w:p>
          <w:p w14:paraId="6ABCC6C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723A89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E08C9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1</w:t>
            </w:r>
          </w:p>
          <w:p w14:paraId="1219E4D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66DCA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1</w:t>
            </w:r>
          </w:p>
          <w:p w14:paraId="3CF4DC8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BD1A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77B0470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B63CC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3EACE5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FF339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1E6AC8D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1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1D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0323589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8A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</w:t>
            </w:r>
          </w:p>
          <w:p w14:paraId="1BC0D17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050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F30061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732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4EFE47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10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C19220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3B3AC5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8; 0.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A6562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0439BC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3CBC5F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2; 0.100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1B28B5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8</w:t>
            </w:r>
          </w:p>
          <w:p w14:paraId="5998661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6925AC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7B1716A1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0A191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61C4E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3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ECC7ED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4-0.10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62A76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2-0.021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61DD84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1FE917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4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E1EE66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4-0.0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27AFB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05B8A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4-0.043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D8A39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AD0E61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3103181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FCC1360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1 Post Dose</w:t>
            </w:r>
          </w:p>
        </w:tc>
      </w:tr>
      <w:tr w:rsidR="00387408" w:rsidRPr="00083ED0" w14:paraId="57273404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47DD5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03CE7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8B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C3D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2AFEA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91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A1D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B0958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6647A1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32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7AD8B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DB3F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123D82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646</w:t>
            </w:r>
          </w:p>
        </w:tc>
      </w:tr>
      <w:tr w:rsidR="00387408" w:rsidRPr="00083ED0" w14:paraId="1DE587DF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60368F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1BDF16D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7CE02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5</w:t>
            </w:r>
          </w:p>
          <w:p w14:paraId="49B0C13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3A0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9</w:t>
            </w:r>
          </w:p>
          <w:p w14:paraId="46EF3ED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9FB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8</w:t>
            </w:r>
          </w:p>
          <w:p w14:paraId="1A80BD0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7E1241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53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7</w:t>
            </w:r>
          </w:p>
          <w:p w14:paraId="13198BC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6147B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8</w:t>
            </w:r>
          </w:p>
          <w:p w14:paraId="6AC57EE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A247C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DA93BE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9</w:t>
            </w:r>
          </w:p>
          <w:p w14:paraId="506B91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B6657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6</w:t>
            </w:r>
          </w:p>
          <w:p w14:paraId="755ED3B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1ED76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95BD2A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9A400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7D97AB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E8DEA1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0</w:t>
            </w:r>
          </w:p>
          <w:p w14:paraId="655B00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7; 0.1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728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2</w:t>
            </w:r>
          </w:p>
          <w:p w14:paraId="644BA85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7; 0.10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346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0</w:t>
            </w:r>
          </w:p>
          <w:p w14:paraId="4896081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0; 0.100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EC274E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0A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0</w:t>
            </w:r>
          </w:p>
          <w:p w14:paraId="5397CE2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1CD346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7</w:t>
            </w:r>
          </w:p>
          <w:p w14:paraId="3860BCD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7; 0.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23896D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0006D3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8</w:t>
            </w:r>
          </w:p>
          <w:p w14:paraId="2B6A6AB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7; 0.100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C8BB3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9</w:t>
            </w:r>
          </w:p>
          <w:p w14:paraId="065F4FE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886A1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787C48C7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2ACE44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DBF281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-0.03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97153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2-0.10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B9912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8-0.026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A5A082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AF7C3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7-0.037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E22E81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0-0.0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C2F2B5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89DEEF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0-0.031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DE61F9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05719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94018BE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3010595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15</w:t>
            </w:r>
          </w:p>
        </w:tc>
      </w:tr>
      <w:tr w:rsidR="00387408" w:rsidRPr="00083ED0" w14:paraId="34DEE36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B0215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9F71FF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5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BC3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A6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AD308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8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A3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EEFD4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7828D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2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7C3D75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F27E0A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7E2DA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538</w:t>
            </w:r>
          </w:p>
        </w:tc>
      </w:tr>
      <w:tr w:rsidR="00387408" w:rsidRPr="00083ED0" w14:paraId="69A11296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C65E7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06233E6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1E6F6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5</w:t>
            </w:r>
          </w:p>
          <w:p w14:paraId="57A3B4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F20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8</w:t>
            </w:r>
          </w:p>
          <w:p w14:paraId="691D593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E52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1</w:t>
            </w:r>
          </w:p>
          <w:p w14:paraId="18A9D0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A3EFC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0C7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6</w:t>
            </w:r>
          </w:p>
          <w:p w14:paraId="441612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DDF9B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1</w:t>
            </w:r>
          </w:p>
          <w:p w14:paraId="266AF10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AD9C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268C0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8</w:t>
            </w:r>
          </w:p>
          <w:p w14:paraId="37B2A63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BA09CE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31</w:t>
            </w:r>
          </w:p>
          <w:p w14:paraId="3BB0E20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DAF2C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1E59ABD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352F13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7FFC93F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7C51B1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8</w:t>
            </w:r>
          </w:p>
          <w:p w14:paraId="7FABEE6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E5F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12107C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1; 0.10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45A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9</w:t>
            </w:r>
          </w:p>
          <w:p w14:paraId="43E7CC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03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E98402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60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2</w:t>
            </w:r>
          </w:p>
          <w:p w14:paraId="5E42A36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10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D842CA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</w:t>
            </w:r>
          </w:p>
          <w:p w14:paraId="12B26C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1; 0.06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1E8C11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9452F7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</w:t>
            </w:r>
          </w:p>
          <w:p w14:paraId="2E3A5EA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09; 0.036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04D89D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22</w:t>
            </w:r>
          </w:p>
          <w:p w14:paraId="09AD52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0.011; 0.1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3358E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19445CB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06E06D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088F0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-0.02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B6449E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4-0.029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174DF8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-0.024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BB018B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DB2196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6-0.028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48538D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5E37C2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31FE1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3-0.023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114DB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0.015-0.0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7DF037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46C1610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0464FB0" w14:textId="77777777" w:rsidR="00387408" w:rsidRPr="008C3CB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 w:rsidRPr="008C3CBD">
              <w:rPr>
                <w:rFonts w:cs="Arial"/>
                <w:b/>
                <w:bCs/>
                <w:color w:val="000000"/>
                <w:szCs w:val="22"/>
              </w:rPr>
              <w:t>Regorafenib (ng/mL)</w:t>
            </w:r>
          </w:p>
        </w:tc>
      </w:tr>
      <w:tr w:rsidR="00387408" w:rsidRPr="00083ED0" w14:paraId="316D099E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19738DB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8</w:t>
            </w:r>
          </w:p>
        </w:tc>
      </w:tr>
      <w:tr w:rsidR="00387408" w:rsidRPr="00083ED0" w14:paraId="42DE5D41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F16C6F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7DCDAE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C5FD6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97F29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C42B3A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24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F38A0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B02FF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D0C78C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49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282D91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0CF1D0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498541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171</w:t>
            </w:r>
          </w:p>
        </w:tc>
      </w:tr>
      <w:tr w:rsidR="00387408" w:rsidRPr="00083ED0" w14:paraId="58CD270A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7AC663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5BDA69D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51BC58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99.2</w:t>
            </w:r>
          </w:p>
          <w:p w14:paraId="7575DD7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68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BE80D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842.3</w:t>
            </w:r>
          </w:p>
          <w:p w14:paraId="3860903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014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887F7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56.0</w:t>
            </w:r>
          </w:p>
          <w:p w14:paraId="6E8EE5F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38.9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B1A6BE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9ADD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45.8</w:t>
            </w:r>
          </w:p>
          <w:p w14:paraId="6B8005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82.4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9686F8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559.1</w:t>
            </w:r>
          </w:p>
          <w:p w14:paraId="268ABE3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796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3B13F9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1E07ED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63.1</w:t>
            </w:r>
          </w:p>
          <w:p w14:paraId="0C6F87F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48.0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DBF60C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13.0</w:t>
            </w:r>
          </w:p>
          <w:p w14:paraId="21F165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751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4BE6F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64606846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15F834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583BE9B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D8146A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58.3</w:t>
            </w:r>
          </w:p>
          <w:p w14:paraId="337F56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35.7; 8634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2EAE9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37.7</w:t>
            </w:r>
          </w:p>
          <w:p w14:paraId="14EC468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18.6; 8634.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5A45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59.9</w:t>
            </w:r>
          </w:p>
          <w:p w14:paraId="6D2C93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35.7; 3912.2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225CFC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A014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63.7</w:t>
            </w:r>
          </w:p>
          <w:p w14:paraId="1B34CB3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783.3; 5574.8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365B8A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80.0</w:t>
            </w:r>
          </w:p>
          <w:p w14:paraId="0069C2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35.7; 8634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44AF43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A87C0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19.1</w:t>
            </w:r>
          </w:p>
          <w:p w14:paraId="44FDDEA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18.6; 5574.8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A54ACA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58.3</w:t>
            </w:r>
          </w:p>
          <w:p w14:paraId="7D713F2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783.3; 8634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C9111A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2EC7517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18D2F7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0624FC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97.3-2952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9C636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94.7-2958.4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9F6BB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88.0-2946.8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6F55F1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4EEE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67.0-2958.4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52DB25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18.6-2596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52017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B2E120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85.3-3561.4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17546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45.8-2946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B0ED41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34854BC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454C64D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8</w:t>
            </w:r>
          </w:p>
        </w:tc>
      </w:tr>
      <w:tr w:rsidR="00387408" w:rsidRPr="00083ED0" w14:paraId="1B10063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E7853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4ED7AE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918C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CA98E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658A3E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4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954B9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7816B7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B04BA5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09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F6DED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747D87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A4819B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023</w:t>
            </w:r>
          </w:p>
        </w:tc>
      </w:tr>
      <w:tr w:rsidR="00387408" w:rsidRPr="00083ED0" w14:paraId="368D89B3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0CBE37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38E24AD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C5EB2B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64.0</w:t>
            </w:r>
          </w:p>
          <w:p w14:paraId="37FAD35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18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89DD8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46.5</w:t>
            </w:r>
          </w:p>
          <w:p w14:paraId="4003B3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499.9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0CBEB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78.3</w:t>
            </w:r>
          </w:p>
          <w:p w14:paraId="28FDEB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10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04D842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D2A47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73.4</w:t>
            </w:r>
          </w:p>
          <w:p w14:paraId="33FCC8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15.9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3B3B43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26.2</w:t>
            </w:r>
          </w:p>
          <w:p w14:paraId="201640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23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0BE25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9A1D76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72.1</w:t>
            </w:r>
          </w:p>
          <w:p w14:paraId="00D20B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51.5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512C8D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45.6</w:t>
            </w:r>
          </w:p>
          <w:p w14:paraId="0CB0A48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35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FA561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7C1DB94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EE8567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624912A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5D763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72.8</w:t>
            </w:r>
          </w:p>
          <w:p w14:paraId="248C3AB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2.5; 4651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B5AD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41.3</w:t>
            </w:r>
          </w:p>
          <w:p w14:paraId="7EDCBFC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2.5; 4651.9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B5CE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04.2</w:t>
            </w:r>
          </w:p>
          <w:p w14:paraId="5ABBCCD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71.8; 3382.7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1AE06F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4EB1D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83.4</w:t>
            </w:r>
          </w:p>
          <w:p w14:paraId="320932E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2.5; 4651.9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5F207A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24.3</w:t>
            </w:r>
          </w:p>
          <w:p w14:paraId="511B8B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841.3; 3814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B6EF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CFF834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311.6</w:t>
            </w:r>
          </w:p>
          <w:p w14:paraId="415CE6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90.1; 4651.9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3F293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24.8</w:t>
            </w:r>
          </w:p>
          <w:p w14:paraId="2C00767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2.5; 3047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CDD9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76F0A2F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B5A82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A4C9B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64.8-3012.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03B4A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57.8-2621.3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35C52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92.1-3047.6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6D85CC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6B22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05.6-2799.3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A29492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53.6-3598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CE92F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8C92CD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92.1-3814.9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C901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64.8-2243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23C1E9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9DB8750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E679CC" w14:textId="77777777" w:rsidR="00387408" w:rsidRPr="008C3CB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 w:rsidRPr="008C3CBD">
              <w:rPr>
                <w:rFonts w:cs="Arial"/>
                <w:b/>
                <w:bCs/>
                <w:color w:val="000000"/>
                <w:szCs w:val="22"/>
              </w:rPr>
              <w:t>M2 (ng/mL)</w:t>
            </w:r>
          </w:p>
        </w:tc>
      </w:tr>
      <w:tr w:rsidR="00387408" w:rsidRPr="00083ED0" w14:paraId="6AC7DAAF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5E2D9BD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lastRenderedPageBreak/>
              <w:t>Cycle1 / Day8</w:t>
            </w:r>
          </w:p>
        </w:tc>
      </w:tr>
      <w:tr w:rsidR="00387408" w:rsidRPr="00083ED0" w14:paraId="2C35BFF0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01D60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1FEF70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A1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3F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FB3F6F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05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5D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16E6B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09EBAA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915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46B51E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4324F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13808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642</w:t>
            </w:r>
          </w:p>
        </w:tc>
      </w:tr>
      <w:tr w:rsidR="00387408" w:rsidRPr="00083ED0" w14:paraId="3584EDB6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51123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1D84BF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A253C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41.7</w:t>
            </w:r>
          </w:p>
          <w:p w14:paraId="5673DA8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70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FE2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80.0</w:t>
            </w:r>
          </w:p>
          <w:p w14:paraId="632BFB5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70.5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6A7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03.3</w:t>
            </w:r>
          </w:p>
          <w:p w14:paraId="733FF92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75.6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84537E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C61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84.4</w:t>
            </w:r>
          </w:p>
          <w:p w14:paraId="2481BE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43.3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072B7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13.4</w:t>
            </w:r>
          </w:p>
          <w:p w14:paraId="6BF5D4C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348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0EFDF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D6221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40.4</w:t>
            </w:r>
          </w:p>
          <w:p w14:paraId="58BCCBD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59.2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DE557F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82.4</w:t>
            </w:r>
          </w:p>
          <w:p w14:paraId="426C7C8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3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6F2A3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6861554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7A0413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69F2127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6BAA63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95.4</w:t>
            </w:r>
          </w:p>
          <w:p w14:paraId="418736B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3964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EC4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93.4</w:t>
            </w:r>
          </w:p>
          <w:p w14:paraId="5DFB5B8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390.3; 3964.9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39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35.2</w:t>
            </w:r>
          </w:p>
          <w:p w14:paraId="23E4C20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990.7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9F50C4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789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58.1</w:t>
            </w:r>
          </w:p>
          <w:p w14:paraId="1FF3750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27.5; 2990.7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DC5EA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32.6</w:t>
            </w:r>
          </w:p>
          <w:p w14:paraId="7628552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3964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458B31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DBF42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80.9</w:t>
            </w:r>
          </w:p>
          <w:p w14:paraId="6631E10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390.3; 2724.6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29346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49.5</w:t>
            </w:r>
          </w:p>
          <w:p w14:paraId="06FBDF1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27.5; 3964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AB6D2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FEC1D2F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0ED13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215D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11.2-2063.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5066C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55.8-2079.7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281514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94.0-1276.4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17B1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602BD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15.5-2054.7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21C2F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06.8-2581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E52A6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3C0FBC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94.0-2071.9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D87FE5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70.8-2079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357C3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75F44AE1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0285291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8</w:t>
            </w:r>
          </w:p>
        </w:tc>
      </w:tr>
      <w:tr w:rsidR="00387408" w:rsidRPr="00083ED0" w14:paraId="0408523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7E9A18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E5D7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1F0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29C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F0FEB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81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DAA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41BB0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4A666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42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24796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F6843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DED4F4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4922</w:t>
            </w:r>
          </w:p>
        </w:tc>
      </w:tr>
      <w:tr w:rsidR="00387408" w:rsidRPr="00083ED0" w14:paraId="2B975FFA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E4774A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265409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0FC9E7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39.3</w:t>
            </w:r>
          </w:p>
          <w:p w14:paraId="7657C21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29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146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12.4</w:t>
            </w:r>
          </w:p>
          <w:p w14:paraId="007D88A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81.0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707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79.5</w:t>
            </w:r>
          </w:p>
          <w:p w14:paraId="25168FF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726.7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D9DF8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BE2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09.1</w:t>
            </w:r>
          </w:p>
          <w:p w14:paraId="2E6E538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21.2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8869E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60.1</w:t>
            </w:r>
          </w:p>
          <w:p w14:paraId="6154357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729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93C89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82D85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14.4</w:t>
            </w:r>
          </w:p>
          <w:p w14:paraId="1CB358B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77.9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75EC0F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28.2</w:t>
            </w:r>
          </w:p>
          <w:p w14:paraId="791D99D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688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A302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788BC3D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49B5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4BC0805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0765B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19.3</w:t>
            </w:r>
          </w:p>
          <w:p w14:paraId="3DD6D3F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712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39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69.2</w:t>
            </w:r>
          </w:p>
          <w:p w14:paraId="12A16E4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712.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C57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20.7</w:t>
            </w:r>
          </w:p>
          <w:p w14:paraId="36188C1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267.7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6C2A72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F6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99.3</w:t>
            </w:r>
          </w:p>
          <w:p w14:paraId="4B65BE6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712.7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946976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69.8</w:t>
            </w:r>
          </w:p>
          <w:p w14:paraId="442B8C1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7.3; 2693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5AAD66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5F00B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20.7</w:t>
            </w:r>
          </w:p>
          <w:p w14:paraId="34E8B9E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712.7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F317C0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64.0</w:t>
            </w:r>
          </w:p>
          <w:p w14:paraId="086F3A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0.0; 2267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E2188C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2318CBE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AA65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B0D43D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75.4-1705.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6EFB26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55.2-1590.3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49C98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95.5-1820.7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697FF3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0272A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50.1-1502.2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91FB6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78.3-2141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0662CF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AD76F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4.9-2693.5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5E1FE9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66.4-1387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F0491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795E0B75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1F11922" w14:textId="77777777" w:rsidR="00387408" w:rsidRPr="008C3CB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 w:rsidRPr="008C3CBD">
              <w:rPr>
                <w:rFonts w:cs="Arial"/>
                <w:b/>
                <w:bCs/>
                <w:color w:val="000000"/>
                <w:szCs w:val="22"/>
              </w:rPr>
              <w:t>M5 (ng/mL)</w:t>
            </w:r>
          </w:p>
        </w:tc>
      </w:tr>
      <w:tr w:rsidR="00387408" w:rsidRPr="00083ED0" w14:paraId="6C33F330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7EA8D1A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8</w:t>
            </w:r>
          </w:p>
        </w:tc>
      </w:tr>
      <w:tr w:rsidR="00387408" w:rsidRPr="00083ED0" w14:paraId="4CCB56E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00562F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9B342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158EF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1AFFF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9DB475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22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4D3B9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9F4A9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A14F88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7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18FB19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09C66E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B23F06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642</w:t>
            </w:r>
          </w:p>
        </w:tc>
      </w:tr>
      <w:tr w:rsidR="00387408" w:rsidRPr="00083ED0" w14:paraId="4A80E4E5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FD16C1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102D04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A09E1A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83.3</w:t>
            </w:r>
          </w:p>
          <w:p w14:paraId="5823611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58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4FC45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805.1</w:t>
            </w:r>
          </w:p>
          <w:p w14:paraId="6F2CC8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880.9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17905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61.5</w:t>
            </w:r>
          </w:p>
          <w:p w14:paraId="3709F5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28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40B1F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D3F0D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56.1</w:t>
            </w:r>
          </w:p>
          <w:p w14:paraId="22CBD8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184.2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1480E4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65.1</w:t>
            </w:r>
          </w:p>
          <w:p w14:paraId="4457A3C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63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1333D7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5CB108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34.3</w:t>
            </w:r>
          </w:p>
          <w:p w14:paraId="6A45A0F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704.0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C3E38F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97.8</w:t>
            </w:r>
          </w:p>
          <w:p w14:paraId="4A1B5B6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03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68D6C5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7745B3C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DDA08F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4097F66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0D3B59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80.0</w:t>
            </w:r>
          </w:p>
          <w:p w14:paraId="74EB21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1.9; 7987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79A04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62.9</w:t>
            </w:r>
          </w:p>
          <w:p w14:paraId="0407B1F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76.7; 7987.7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4344A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49.6</w:t>
            </w:r>
          </w:p>
          <w:p w14:paraId="4DAD47B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1.9; 3932.5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0BA4B57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D227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18.5</w:t>
            </w:r>
          </w:p>
          <w:p w14:paraId="412F924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25.6; 5687.1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90C899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54.1</w:t>
            </w:r>
          </w:p>
          <w:p w14:paraId="5108064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1.9; 7987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BE4CA9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33E1BE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217.3</w:t>
            </w:r>
          </w:p>
          <w:p w14:paraId="10C0C36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76.7; 5687.1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E1554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47.8</w:t>
            </w:r>
          </w:p>
          <w:p w14:paraId="23653AD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25.6; 7987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D8FF9F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28F202C5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5DCC7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1E8822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37.3-3051.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D68EE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29.9-3219.5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35013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36.7-3005.1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D7D92B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73807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80.6-3097.3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B13BEA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76.7-2495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F86D93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347580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79.7-3627.7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30846E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82.8-3005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F93EC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23286CD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7611369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2 / Day8</w:t>
            </w:r>
          </w:p>
        </w:tc>
      </w:tr>
      <w:tr w:rsidR="00387408" w:rsidRPr="00083ED0" w14:paraId="4588DAFF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76A30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FCAEA6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8F971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A3F1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581D6E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64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1EBB2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2FDBEF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B93419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09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B47815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138BCE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8B3672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264</w:t>
            </w:r>
          </w:p>
        </w:tc>
      </w:tr>
      <w:tr w:rsidR="00387408" w:rsidRPr="00083ED0" w14:paraId="3AED3323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E46395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571263C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78A5A0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93.1</w:t>
            </w:r>
          </w:p>
          <w:p w14:paraId="11AB9F4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27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0907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87.5</w:t>
            </w:r>
          </w:p>
          <w:p w14:paraId="756EF51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527.1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BDE7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997.7</w:t>
            </w:r>
          </w:p>
          <w:p w14:paraId="5C578C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97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5C5B6E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0600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01.5</w:t>
            </w:r>
          </w:p>
          <w:p w14:paraId="5A3CC78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216.0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8BFEAA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59.5</w:t>
            </w:r>
          </w:p>
          <w:p w14:paraId="2599C34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79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6E4BCD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02CE2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81.8</w:t>
            </w:r>
          </w:p>
          <w:p w14:paraId="34FB939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650.1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259B7F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70.1</w:t>
            </w:r>
          </w:p>
          <w:p w14:paraId="36F323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59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A0C6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595EE301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8CF967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0ECD0BE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B4E9C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70.2</w:t>
            </w:r>
          </w:p>
          <w:p w14:paraId="41DA60D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49.6; 4738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C1E8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783.1</w:t>
            </w:r>
          </w:p>
          <w:p w14:paraId="36F033A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49.6; 4738.2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FA947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557.2</w:t>
            </w:r>
          </w:p>
          <w:p w14:paraId="231E6A4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876.0; 3433.8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0E0FA5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F0CAC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47.6</w:t>
            </w:r>
          </w:p>
          <w:p w14:paraId="7DA0E3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49.6; 4738.2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03A10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666.9</w:t>
            </w:r>
          </w:p>
          <w:p w14:paraId="6E8D20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783.1; 3921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72ED2A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1A54F7D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058.9</w:t>
            </w:r>
          </w:p>
          <w:p w14:paraId="48B3AC8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093.0; 4738.2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FEF435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371.2</w:t>
            </w:r>
          </w:p>
          <w:p w14:paraId="08F80B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49.6; 3127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EE66FE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0A751DAF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83776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2BC99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00.3-3055.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54BE3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57.4-2673.9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12CCD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97.6-3058.9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4A49A4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4641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91.8-2863.4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504B7A1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41.5-3677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7A9836E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3C7EEE4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097.6-3921.1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6C87A94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66.7-2286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  <w:hideMark/>
          </w:tcPr>
          <w:p w14:paraId="2B76DFD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0E2A9B2" w14:textId="77777777" w:rsidTr="00C906E1">
        <w:trPr>
          <w:trHeight w:val="33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A00845C" w14:textId="77777777" w:rsidR="00387408" w:rsidRPr="008C3CBD" w:rsidRDefault="00387408" w:rsidP="00C906E1">
            <w:pPr>
              <w:spacing w:before="0" w:line="240" w:lineRule="auto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 w:rsidRPr="008C3CBD">
              <w:rPr>
                <w:rFonts w:cs="Arial"/>
                <w:b/>
                <w:bCs/>
                <w:color w:val="000000"/>
                <w:szCs w:val="22"/>
              </w:rPr>
              <w:t>Regorafenib+M2+M5</w:t>
            </w:r>
          </w:p>
        </w:tc>
      </w:tr>
      <w:tr w:rsidR="00387408" w:rsidRPr="00083ED0" w14:paraId="03108896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294D732" w14:textId="77777777" w:rsidR="00387408" w:rsidRPr="0041526B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b/>
                <w:color w:val="000000"/>
                <w:sz w:val="18"/>
                <w:szCs w:val="18"/>
              </w:rPr>
              <w:t>Cycle1 / Day8</w:t>
            </w:r>
          </w:p>
        </w:tc>
      </w:tr>
      <w:tr w:rsidR="00387408" w:rsidRPr="00083ED0" w14:paraId="7CA09153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C5499CA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9CB6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940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5C1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4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356A6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47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6E1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BCBBB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E9B21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71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D628C8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B4EA6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F9184C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8155</w:t>
            </w:r>
          </w:p>
        </w:tc>
      </w:tr>
      <w:tr w:rsidR="00387408" w:rsidRPr="00083ED0" w14:paraId="0FEE4077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6F409B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4B25DFB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0348D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124.1</w:t>
            </w:r>
          </w:p>
          <w:p w14:paraId="240E3B2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035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C88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327.5</w:t>
            </w:r>
          </w:p>
          <w:p w14:paraId="7FBC542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737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709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920.8</w:t>
            </w:r>
          </w:p>
          <w:p w14:paraId="1A8F71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872.3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F580A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333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986.3</w:t>
            </w:r>
          </w:p>
          <w:p w14:paraId="0D3DD4E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966.2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1E12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537.6</w:t>
            </w:r>
          </w:p>
          <w:p w14:paraId="54BBEED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6608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8C5981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F68DE8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837.8</w:t>
            </w:r>
          </w:p>
          <w:p w14:paraId="552EE7D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178.8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3821A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293.2</w:t>
            </w:r>
          </w:p>
          <w:p w14:paraId="3136B51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200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ACEF08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005BE120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22BCB6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252714C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754A8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718.6</w:t>
            </w:r>
          </w:p>
          <w:p w14:paraId="35BFD67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597.6; 20586.6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246C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876.7</w:t>
            </w:r>
          </w:p>
          <w:p w14:paraId="55B1193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486.6; 20586.6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620B7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752.9</w:t>
            </w:r>
          </w:p>
          <w:p w14:paraId="302BD07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597.6; 9261.0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BEA06F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A8E2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734.3</w:t>
            </w:r>
          </w:p>
          <w:p w14:paraId="21CCF04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842.0; 13986.5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E2B640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400.5</w:t>
            </w:r>
          </w:p>
          <w:p w14:paraId="71A876B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597.6; 20586.6)</w:t>
            </w:r>
          </w:p>
        </w:tc>
        <w:tc>
          <w:tcPr>
            <w:tcW w:w="1001" w:type="dxa"/>
            <w:tcBorders>
              <w:top w:val="nil"/>
              <w:left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6E044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C1BD5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718.6</w:t>
            </w:r>
          </w:p>
          <w:p w14:paraId="578ACDF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486.6; 13986.5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30C382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876.7</w:t>
            </w:r>
          </w:p>
          <w:p w14:paraId="06D2E53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842.0; 20586.6)</w:t>
            </w:r>
          </w:p>
        </w:tc>
        <w:tc>
          <w:tcPr>
            <w:tcW w:w="1219" w:type="dxa"/>
            <w:tcBorders>
              <w:top w:val="nil"/>
              <w:left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3B05FE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F286F08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FD8465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lastRenderedPageBreak/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10516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465.9-7399.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80FA8B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385.5-7864.2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BC78B0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35.6-6877.7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12E827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050A63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855.3-7864.2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10462C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86.6-6935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04EDA0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C0F98B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855.3-9261.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D63473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784.4-6935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4B0D6A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4872E067" w14:textId="77777777" w:rsidTr="00C906E1">
        <w:trPr>
          <w:trHeight w:val="240"/>
        </w:trPr>
        <w:tc>
          <w:tcPr>
            <w:tcW w:w="15741" w:type="dxa"/>
            <w:gridSpan w:val="11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D386B23" w14:textId="77777777" w:rsidR="00387408" w:rsidRPr="00903D55" w:rsidRDefault="00387408" w:rsidP="00C906E1">
            <w:pPr>
              <w:spacing w:before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903D55">
              <w:rPr>
                <w:rFonts w:cs="Arial"/>
                <w:b/>
                <w:color w:val="000000"/>
                <w:sz w:val="18"/>
                <w:szCs w:val="18"/>
              </w:rPr>
              <w:t>Cycle2 / Day8</w:t>
            </w:r>
          </w:p>
        </w:tc>
      </w:tr>
      <w:tr w:rsidR="00387408" w:rsidRPr="00083ED0" w14:paraId="618A307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A179C3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D0F12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32B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9 / 0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96B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1 / 0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AAF893F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81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0F4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6 / 0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423E50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 / 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015BC9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14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CEFF9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D30EF5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12 /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95A8AC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  0.2684</w:t>
            </w:r>
          </w:p>
        </w:tc>
      </w:tr>
      <w:tr w:rsidR="00387408" w:rsidRPr="00083ED0" w14:paraId="01CD7F1B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D72D02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an</w:t>
            </w:r>
          </w:p>
          <w:p w14:paraId="08A7359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St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C0A7A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096.4</w:t>
            </w:r>
          </w:p>
          <w:p w14:paraId="26EC361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3193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DF5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146.4</w:t>
            </w:r>
          </w:p>
          <w:p w14:paraId="16FB84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3942.9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5DF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5055.5</w:t>
            </w:r>
          </w:p>
          <w:p w14:paraId="7094712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33.4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C6A30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980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584.1</w:t>
            </w:r>
          </w:p>
          <w:p w14:paraId="5B9C707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3177.1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B93B37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145.8</w:t>
            </w:r>
          </w:p>
          <w:p w14:paraId="0C57B59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667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BDE3CE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7D2EB44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7068.2</w:t>
            </w:r>
          </w:p>
          <w:p w14:paraId="319873E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561.8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0A279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143.9</w:t>
            </w:r>
          </w:p>
          <w:p w14:paraId="34151EE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51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9501F4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1BB91970" w14:textId="77777777" w:rsidTr="00C906E1">
        <w:trPr>
          <w:trHeight w:val="240"/>
        </w:trPr>
        <w:tc>
          <w:tcPr>
            <w:tcW w:w="113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391CFC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Median</w:t>
            </w:r>
          </w:p>
          <w:p w14:paraId="4BDCDC2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Start"/>
            <w:r w:rsidRPr="0041526B">
              <w:rPr>
                <w:rFonts w:cs="Arial"/>
                <w:color w:val="000000"/>
                <w:sz w:val="18"/>
                <w:szCs w:val="18"/>
              </w:rPr>
              <w:t>min</w:t>
            </w:r>
            <w:proofErr w:type="gramEnd"/>
            <w:r w:rsidRPr="0041526B">
              <w:rPr>
                <w:rFonts w:cs="Arial"/>
                <w:color w:val="000000"/>
                <w:sz w:val="18"/>
                <w:szCs w:val="18"/>
              </w:rPr>
              <w:t>; max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2F6093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297.3</w:t>
            </w:r>
          </w:p>
          <w:p w14:paraId="63CBC53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67.3; 12102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9B9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631.7</w:t>
            </w:r>
          </w:p>
          <w:p w14:paraId="7E0FAEF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67.3; 12102.8)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518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962.8</w:t>
            </w:r>
          </w:p>
          <w:p w14:paraId="25BEA8B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1915.4; 8372.4)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5C4390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AA2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473.7</w:t>
            </w:r>
          </w:p>
          <w:p w14:paraId="7FC5696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67.3; 12102.8)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3693ADB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6761.0</w:t>
            </w:r>
          </w:p>
          <w:p w14:paraId="0703C47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4631.7; 10429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693F79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8D71AE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8191.2</w:t>
            </w:r>
          </w:p>
          <w:p w14:paraId="7E4F11A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2183.1; 12102.8)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A650DA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3473.7</w:t>
            </w:r>
          </w:p>
          <w:p w14:paraId="51C9C5B7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(967.3; 8372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B2D59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:rsidRPr="00083ED0" w14:paraId="3A7A324A" w14:textId="77777777" w:rsidTr="00C906E1">
        <w:trPr>
          <w:trHeight w:val="255"/>
        </w:trPr>
        <w:tc>
          <w:tcPr>
            <w:tcW w:w="113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711A2C6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A9E4B89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567.3-8177.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5C4BD28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183.1-6478.8</w:t>
            </w:r>
          </w:p>
        </w:tc>
        <w:tc>
          <w:tcPr>
            <w:tcW w:w="1567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799811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700.0-8189.8</w:t>
            </w:r>
          </w:p>
        </w:tc>
        <w:tc>
          <w:tcPr>
            <w:tcW w:w="104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6F96BB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9A59C0D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08.9-7334.3</w:t>
            </w:r>
          </w:p>
        </w:tc>
        <w:tc>
          <w:tcPr>
            <w:tcW w:w="1661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1607963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4993.9-9297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D1D9C91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0C12BC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434.6-10429.5</w:t>
            </w:r>
          </w:p>
        </w:tc>
        <w:tc>
          <w:tcPr>
            <w:tcW w:w="16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3788A5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526B">
              <w:rPr>
                <w:rFonts w:cs="Arial"/>
                <w:color w:val="000000"/>
                <w:sz w:val="18"/>
                <w:szCs w:val="18"/>
              </w:rPr>
              <w:t>2307.7-5917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381ED52" w14:textId="77777777" w:rsidR="00387408" w:rsidRPr="0041526B" w:rsidRDefault="00387408" w:rsidP="00C906E1">
            <w:pPr>
              <w:spacing w:before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26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7CE81001" w14:textId="77777777" w:rsidR="00387408" w:rsidRPr="00A62A3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sz w:val="18"/>
          <w:szCs w:val="18"/>
        </w:rPr>
      </w:pPr>
      <w:r w:rsidRPr="00A62A38">
        <w:rPr>
          <w:sz w:val="18"/>
          <w:szCs w:val="18"/>
        </w:rPr>
        <w:t>*Wilcoxon</w:t>
      </w:r>
    </w:p>
    <w:p w14:paraId="6DBAEF5F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377DF6D7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192795EA" w14:textId="77777777" w:rsidR="00387408" w:rsidRDefault="00387408">
      <w:pPr>
        <w:pStyle w:val="Lgende"/>
        <w:sectPr w:rsidR="00387408" w:rsidSect="0038740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4623FD0" w14:textId="0FD7E83D" w:rsidR="00387408" w:rsidRDefault="00387408">
      <w:pPr>
        <w:pStyle w:val="Lgende"/>
      </w:pPr>
      <w:r>
        <w:lastRenderedPageBreak/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8</w:t>
      </w:r>
      <w:r w:rsidR="00441CFD">
        <w:fldChar w:fldCharType="end"/>
      </w:r>
      <w:r>
        <w:t>: IRI and REGO PK parameters according to AEs</w:t>
      </w:r>
    </w:p>
    <w:tbl>
      <w:tblPr>
        <w:tblW w:w="10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2"/>
        <w:gridCol w:w="1652"/>
        <w:gridCol w:w="1652"/>
        <w:gridCol w:w="965"/>
        <w:gridCol w:w="1652"/>
        <w:gridCol w:w="1652"/>
        <w:gridCol w:w="965"/>
      </w:tblGrid>
      <w:tr w:rsidR="00387408" w14:paraId="52D37C85" w14:textId="77777777" w:rsidTr="00C906E1">
        <w:trPr>
          <w:trHeight w:val="255"/>
          <w:tblHeader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6ED0D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04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C112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t least one adverse event of grade≥3</w:t>
            </w:r>
          </w:p>
        </w:tc>
        <w:tc>
          <w:tcPr>
            <w:tcW w:w="965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BB5F8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Test</w:t>
            </w:r>
          </w:p>
          <w:p w14:paraId="3230AA2F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Wilcoxon</w:t>
            </w:r>
          </w:p>
          <w:p w14:paraId="0FFDA4AB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3304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F490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Grade 5 adverse event</w:t>
            </w:r>
          </w:p>
        </w:tc>
        <w:tc>
          <w:tcPr>
            <w:tcW w:w="965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F3E1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83ED0">
              <w:rPr>
                <w:rFonts w:cs="Arial"/>
                <w:b/>
                <w:bCs/>
                <w:color w:val="000000"/>
                <w:sz w:val="18"/>
                <w:szCs w:val="18"/>
              </w:rPr>
              <w:t>Test</w:t>
            </w:r>
          </w:p>
          <w:p w14:paraId="7874E816" w14:textId="77777777" w:rsidR="00387408" w:rsidRDefault="00387408" w:rsidP="00C906E1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Wilcoxon</w:t>
            </w:r>
          </w:p>
          <w:p w14:paraId="37F87CAB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p-value)</w:t>
            </w:r>
          </w:p>
        </w:tc>
      </w:tr>
      <w:tr w:rsidR="00387408" w14:paraId="57A6B61F" w14:textId="77777777" w:rsidTr="00C906E1">
        <w:trPr>
          <w:trHeight w:val="255"/>
          <w:tblHeader/>
        </w:trPr>
        <w:tc>
          <w:tcPr>
            <w:tcW w:w="208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D056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3ACE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No N=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8FDC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Yes N=28</w:t>
            </w:r>
          </w:p>
        </w:tc>
        <w:tc>
          <w:tcPr>
            <w:tcW w:w="0" w:type="auto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080A60A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CA87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No (N=2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8618" w14:textId="77777777" w:rsidR="00387408" w:rsidRDefault="00387408" w:rsidP="00C906E1">
            <w:pPr>
              <w:spacing w:before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Yes (N=6)</w:t>
            </w:r>
          </w:p>
        </w:tc>
        <w:tc>
          <w:tcPr>
            <w:tcW w:w="0" w:type="auto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B911386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87408" w14:paraId="3D71131D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5B72D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IRI (ng/mL)</w:t>
            </w:r>
          </w:p>
        </w:tc>
      </w:tr>
      <w:tr w:rsidR="00387408" w14:paraId="6150A3AB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70A3D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1 Post Dose</w:t>
            </w:r>
          </w:p>
        </w:tc>
      </w:tr>
      <w:tr w:rsidR="00387408" w14:paraId="0353E656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CB5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718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BB5B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E78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B73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4103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F156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16</w:t>
            </w:r>
          </w:p>
        </w:tc>
      </w:tr>
      <w:tr w:rsidR="00387408" w14:paraId="4ADAF369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184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4DF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30 (62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4A67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74 (154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429D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5A61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57 (764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1DF2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07 (286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CAE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37831ACE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8F30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9B3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6 (450; 235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1B69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22 (25; 843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883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52D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6 (25; 4175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BAA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58 (1090; 8432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A44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214751D3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81BD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0DA2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0-15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CE15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0-14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30D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42DE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8-1382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0C3B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92-1716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248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48C67CC2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D768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15</w:t>
            </w:r>
          </w:p>
        </w:tc>
      </w:tr>
      <w:tr w:rsidR="00387408" w14:paraId="01E5501C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FF5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D40F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333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5E73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2CC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E1A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0D4E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43</w:t>
            </w:r>
          </w:p>
        </w:tc>
      </w:tr>
      <w:tr w:rsidR="00387408" w14:paraId="72A48BC2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E4A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305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67 (82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2C0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26 (131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121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A8E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27 (1240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222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2 (595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C8A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73018AD9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756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E2C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83 (25; 249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337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47 (25; 639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BB5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5B6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72 (25; 6395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C21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36 (25; 1074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2DE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0C4ADD16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8CD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EC34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7-15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721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72-14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49B3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F291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2-1525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927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-1074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350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203FE3AE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52A9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2 / Day1 Post Dose</w:t>
            </w:r>
          </w:p>
        </w:tc>
      </w:tr>
      <w:tr w:rsidR="00387408" w14:paraId="100597EE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4C3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018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2AD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B76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B0F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04C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FAC6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70</w:t>
            </w:r>
          </w:p>
        </w:tc>
      </w:tr>
      <w:tr w:rsidR="00387408" w14:paraId="74A1C917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350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A79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2 (5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EEF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49 (86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8DB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9B7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77 (848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540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29 (310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68FA7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2182B659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65D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193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3 (25; 14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40E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88 (25; 390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A34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A27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1 (25; 3903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22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99 (970; 1517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DB0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6091BAFD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324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6FC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0-1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8A1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2-14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971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BF3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0-1315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D46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70-1517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9814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36771F55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6449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2 / Day15</w:t>
            </w:r>
          </w:p>
        </w:tc>
      </w:tr>
      <w:tr w:rsidR="00387408" w14:paraId="0D8F716C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9DF6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AFB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C60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0B9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805F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815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B6E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23</w:t>
            </w:r>
          </w:p>
        </w:tc>
      </w:tr>
      <w:tr w:rsidR="00387408" w14:paraId="0226477D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E3D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BF3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38 (4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C60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58 (100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9A1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4FF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78 (87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3D4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4 (124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BB89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4F56D027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41D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3D6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1 (538; 168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868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78 (25; 478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162D3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0F9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62 (538; 4784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227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4 (25; 1782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F611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7D421F75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C4A2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6A4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9-15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F08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23-15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3BB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0B38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1-150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111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-1782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EB77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46488701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BEAB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SN38 (ng/mL)</w:t>
            </w:r>
          </w:p>
        </w:tc>
      </w:tr>
      <w:tr w:rsidR="00387408" w14:paraId="4FA1649D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4" w:space="0" w:color="auto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05F5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1 Post Dose</w:t>
            </w:r>
          </w:p>
        </w:tc>
      </w:tr>
      <w:tr w:rsidR="00387408" w14:paraId="5DAFB37D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DC85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lastRenderedPageBreak/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256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7C7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F86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A94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7C8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68E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19</w:t>
            </w:r>
          </w:p>
        </w:tc>
      </w:tr>
      <w:tr w:rsidR="00387408" w14:paraId="10D027E6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B93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82D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8EC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 (1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8753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32C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 (11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C10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 (24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1C644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2EE6305D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76C8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9BC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 (13; 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185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 (3; 7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26A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05C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(3; 4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4C3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 (13; 7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6D91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6823E5A9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2DB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755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26E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8B7C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044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2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687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-54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986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42F3092F" w14:textId="77777777" w:rsidTr="00C906E1">
        <w:trPr>
          <w:trHeight w:val="24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E655A" w14:textId="77777777" w:rsidR="00387408" w:rsidRPr="00817D92" w:rsidRDefault="00387408" w:rsidP="00C906E1">
            <w:pPr>
              <w:spacing w:before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817D92">
              <w:rPr>
                <w:rFonts w:cs="Arial"/>
                <w:b/>
                <w:color w:val="000000"/>
                <w:sz w:val="18"/>
                <w:szCs w:val="18"/>
              </w:rPr>
              <w:t>   Cycle1 / Day15</w:t>
            </w:r>
          </w:p>
        </w:tc>
      </w:tr>
      <w:tr w:rsidR="00387408" w14:paraId="233E74A9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219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B60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94DB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222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870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66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A4E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96</w:t>
            </w:r>
          </w:p>
        </w:tc>
      </w:tr>
      <w:tr w:rsidR="00387408" w14:paraId="42768E64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2E1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B191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(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A24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 (1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C2A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34A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(11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A66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 (2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AEA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331AD8B6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7BF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E040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(3; 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809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(3; 4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D0B3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6DA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(3; 4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D21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 (3; 46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AE90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407B5797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7AE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15D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-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3FA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50CB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9C8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2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9F6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862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AFAC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528432FE" w14:textId="77777777" w:rsidTr="00C906E1">
        <w:trPr>
          <w:trHeight w:val="24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0A4E" w14:textId="77777777" w:rsidR="00387408" w:rsidRPr="00817D92" w:rsidRDefault="00387408" w:rsidP="00C906E1">
            <w:pPr>
              <w:spacing w:before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817D92">
              <w:rPr>
                <w:rFonts w:cs="Arial"/>
                <w:b/>
                <w:color w:val="000000"/>
                <w:sz w:val="18"/>
                <w:szCs w:val="18"/>
              </w:rPr>
              <w:t>Cycle2 / Day1 Post Dose</w:t>
            </w:r>
          </w:p>
        </w:tc>
      </w:tr>
      <w:tr w:rsidR="00387408" w14:paraId="501B4B54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204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194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C2E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090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19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9AF2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36B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281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0825</w:t>
            </w:r>
          </w:p>
        </w:tc>
      </w:tr>
      <w:tr w:rsidR="00387408" w14:paraId="1651AA6C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C63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C04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 (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92F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 (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4E3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6AC8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 (10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D6B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 (8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B073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6FA4B6AC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39CF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B01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 (3; 3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1B5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(3; 3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C5AB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888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 (3; 36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2746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 (19; 34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EA6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07ED7FFF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D51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209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4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E1A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72C1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25D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717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66C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-34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8037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CAD4186" w14:textId="77777777" w:rsidTr="00C906E1">
        <w:trPr>
          <w:trHeight w:val="24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0E16" w14:textId="77777777" w:rsidR="00387408" w:rsidRPr="00817D92" w:rsidRDefault="00387408" w:rsidP="00C906E1">
            <w:pPr>
              <w:spacing w:before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 </w:t>
            </w:r>
            <w:r w:rsidRPr="00817D92">
              <w:rPr>
                <w:rFonts w:cs="Arial"/>
                <w:b/>
                <w:color w:val="000000"/>
                <w:sz w:val="18"/>
                <w:szCs w:val="18"/>
              </w:rPr>
              <w:t>Cycle2 / Day15</w:t>
            </w:r>
          </w:p>
        </w:tc>
      </w:tr>
      <w:tr w:rsidR="00387408" w14:paraId="7D8098EB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A23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37C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49E3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AA8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9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0BF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4BF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FE6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0</w:t>
            </w:r>
          </w:p>
        </w:tc>
      </w:tr>
      <w:tr w:rsidR="00387408" w14:paraId="629B1928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77F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1DA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 (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8E1E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 (1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C21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143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 (12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50F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 (4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B1C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6FA8F0FF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EDE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464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(13; 4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F4C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 (3; 6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27B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9FB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(11; 53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B58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 (3; 64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F746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38D16BE5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6C2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2EC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24A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-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47FB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20D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B4B2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437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940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7408" w14:paraId="06AE8139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FA98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Ratio SN38/CPT11</w:t>
            </w:r>
          </w:p>
        </w:tc>
      </w:tr>
      <w:tr w:rsidR="00387408" w14:paraId="6CEC23FC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1FAD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1 Post Dose</w:t>
            </w:r>
          </w:p>
        </w:tc>
      </w:tr>
      <w:tr w:rsidR="00387408" w14:paraId="4DFA8817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D695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077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96D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45C5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85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7A7D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F817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2E5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5256</w:t>
            </w:r>
          </w:p>
        </w:tc>
      </w:tr>
      <w:tr w:rsidR="00387408" w14:paraId="53E57747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3C02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9F2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0 (0.0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20A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4 (0.02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EF10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248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4 (0.022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505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 (0.011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59D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0BEE90CD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C76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370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9 (0.008; 0.04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9A8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 (0.009; 0.10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01EB7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70BA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 (0.008; 0.100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CFD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3 (0.009; 0.032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8AE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1F11B2E1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AEC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41B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1-0.0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BB8E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-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9BA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D742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-0.02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D697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-0.031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B7C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2D89DD5B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1AD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1 / Day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46F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D5D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1CE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DA5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676C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801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1AC33956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DAE3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lastRenderedPageBreak/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1831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070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CC90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61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90D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7C9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EAD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0445</w:t>
            </w:r>
          </w:p>
        </w:tc>
      </w:tr>
      <w:tr w:rsidR="00387408" w14:paraId="1FB1944F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5C0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7475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2 (0.03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048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0 (0.03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C27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E6E4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7 (0.02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71B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0 (0.035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48FB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32EAFFEC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36D5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B03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 (0.008; 0.10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39D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5 (0.008; 0.10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FE9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09B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5 (0.008; 0.100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BA2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3 (0.037; 0.100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529A1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CD732B6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D2E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D84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4-0.0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807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3-0.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D63C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163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3-0.02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5A6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7-0.10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F14A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04F4B4AB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623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2 / Day1 Post Dos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63C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83D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F971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3D64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068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833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5B0171C9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B5E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51D3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258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F24E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1.0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739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82F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80E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1.0000</w:t>
            </w:r>
          </w:p>
        </w:tc>
      </w:tr>
      <w:tr w:rsidR="00387408" w14:paraId="277D1AB3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066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B9B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2 (0.0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77D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5 (0.03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E6A50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7EE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6 (0.035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C62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2 (0.009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5B8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44DBF79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FCC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172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 (0.015; 0.10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7AE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0 (0.007; 0.10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0B9A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00B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0 (0.007; 0.100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A61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2 (0.012; 0.031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E5B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E666E4D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79E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D1AF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-0.03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537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-0.0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EDEFC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52D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5-0.037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F23F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-0.031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C214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7A0A904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758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2 / Day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3E26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ACB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67B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9980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A8DF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86B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3245FA99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E19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AF6E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E093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3E64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237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42A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F89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BE4D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0508</w:t>
            </w:r>
          </w:p>
        </w:tc>
      </w:tr>
      <w:tr w:rsidR="00387408" w14:paraId="3898E602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B7CC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F874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7 (0.01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BC7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4 (0.0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ED54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884C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1 (0.011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E19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8 (0.045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E58F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16ED1E27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BD7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00F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2 (0.015; 0.06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98B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 (0.009; 0.10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5290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2CF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 (0.009; 0.061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B51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8 (0.036; 0.100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CCC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1439D1B8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7D8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A40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6-0.0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5D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3-0.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2C11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3D1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4-0.02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5E4E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6-0.10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89E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722CC9D4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2F0D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Regorafenib (ng/mL)</w:t>
            </w:r>
          </w:p>
        </w:tc>
      </w:tr>
      <w:tr w:rsidR="00387408" w14:paraId="4CC970A5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7CE7D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8</w:t>
            </w:r>
          </w:p>
        </w:tc>
      </w:tr>
      <w:tr w:rsidR="00387408" w14:paraId="0E95D91F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3E9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CA4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E27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8308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48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108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8C9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5C1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1677</w:t>
            </w:r>
          </w:p>
        </w:tc>
      </w:tr>
      <w:tr w:rsidR="00387408" w14:paraId="5DEA873A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352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108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78 (294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9F27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23 (121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6CC5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060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70 (1707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34D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92 (1491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DD53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C853850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2A04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A8B7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76 (988; 863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55AB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32 (236; 557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6D2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89F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80 (236; 8634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AA8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79 (1950; 5575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A651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0ECEF52D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32C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9ED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5-20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6DB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46-29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A867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01D4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5-2947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3C6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00-2958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D039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1DCB126E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709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2 / Day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9E3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112D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EBA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B50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1EE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6FDF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1F7184E8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EC3E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3D4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BE8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372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52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8AC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8789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739C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9498</w:t>
            </w:r>
          </w:p>
        </w:tc>
      </w:tr>
      <w:tr w:rsidR="00387408" w14:paraId="721229CC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6F6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9CD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05 (27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A6D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80 (128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4054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A62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90 (105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7765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32 (2856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F23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6F31CD5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A7BC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820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22 (990; 15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FC0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66 (263; 465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463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C85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73 (263; 3815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281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32 (613; 4652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DF7A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605B983C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5FCA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8F3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90-15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931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39-30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A0B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7CD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90-2977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628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3-4652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EE5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614AFA72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1E16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lastRenderedPageBreak/>
              <w:t>M2 (ng/mL)</w:t>
            </w:r>
          </w:p>
        </w:tc>
      </w:tr>
      <w:tr w:rsidR="00387408" w14:paraId="2E98217B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DA0F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8</w:t>
            </w:r>
          </w:p>
        </w:tc>
      </w:tr>
      <w:tr w:rsidR="00387408" w14:paraId="43988AA5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92FB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7CF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B2E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F1C3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63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2AB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5AC4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457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2078</w:t>
            </w:r>
          </w:p>
        </w:tc>
      </w:tr>
      <w:tr w:rsidR="00387408" w14:paraId="73495A4C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C06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B8F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67 (13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AB6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35 (86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854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A58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44 (975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FB9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93 (904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1B27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4FCE58D8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9FD3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4C8B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74 (228; 396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70E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5 (100; 299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D00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2CA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6 (100; 3965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2049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86 (505; 2725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39CD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35BAD75A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3B8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044F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0-16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2D98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6-20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EE38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B98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7-2055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E61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66-2582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68722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8EC12A2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73C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2 / Day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A28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3F2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E15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5BC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43D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A6E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629D7CCD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B07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700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188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3D88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28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118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66F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06A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9497</w:t>
            </w:r>
          </w:p>
        </w:tc>
      </w:tr>
      <w:tr w:rsidR="00387408" w14:paraId="59B63ACA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9A48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CA0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0 (49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3E9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22 (85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D3F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691B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10 (747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D62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06 (1847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34C6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37FD6DD3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2D5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9B01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78 (100; 10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C55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69 (100; 271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F6F2C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AE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9 (100; 2694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CBA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06 (100; 271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1EE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3D8F9EB8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F79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4D3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-10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30A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6-18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49CFB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12C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6-159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AAE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-2713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4B84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35B7F2BC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C199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M5 (ng/mL)</w:t>
            </w:r>
          </w:p>
        </w:tc>
      </w:tr>
      <w:tr w:rsidR="00387408" w14:paraId="15F7A2CA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DC34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8</w:t>
            </w:r>
          </w:p>
        </w:tc>
      </w:tr>
      <w:tr w:rsidR="00387408" w14:paraId="0651E74F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E87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EE5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DA81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744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38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429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FFB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A8C3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2078</w:t>
            </w:r>
          </w:p>
        </w:tc>
      </w:tr>
      <w:tr w:rsidR="00387408" w14:paraId="5E28DB8D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869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F30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04 (26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BCD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23 (122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5C86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F410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42 (1583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1DF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32 (1566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D447A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16067BF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BAB4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C03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30 (1037; 798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00F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63 (262; 568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237BC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264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88 (262; 7988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2D5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72 (1930; 5687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51F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1A2C8FB1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8E87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C2F6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53-19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2244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83-30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5BC2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55F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53-3005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0C9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54-322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1216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41EF083E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3E8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2 / Day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8E15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A83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D3B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105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51D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9CB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39451994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197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26D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04DC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F4E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52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70B3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56FB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C285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9498</w:t>
            </w:r>
          </w:p>
        </w:tc>
      </w:tr>
      <w:tr w:rsidR="00387408" w14:paraId="5D3F7D0E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198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75D4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87 (2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27C0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00 (130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0A50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E881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14 (1063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8D7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05 (2876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8BCCB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622FDE2D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5C9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439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10 (1093; 155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6BF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00 (250; 473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010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053F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70 (250; 3921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41C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05 (671; 4738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29D0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014DC3C4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B581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2AB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3-155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4D5E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8-30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C3C7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9805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3-3053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25D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1-4738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4E9E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244BA7F2" w14:textId="77777777" w:rsidTr="00C906E1">
        <w:trPr>
          <w:trHeight w:val="33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EACE" w14:textId="77777777" w:rsidR="00387408" w:rsidRDefault="00387408" w:rsidP="00C906E1">
            <w:pPr>
              <w:spacing w:before="0"/>
              <w:jc w:val="left"/>
              <w:rPr>
                <w:rFonts w:cs="Arial"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Regorafenib+M2+M5</w:t>
            </w:r>
          </w:p>
        </w:tc>
      </w:tr>
      <w:tr w:rsidR="00387408" w14:paraId="3724AB30" w14:textId="77777777" w:rsidTr="00C906E1">
        <w:trPr>
          <w:trHeight w:val="300"/>
        </w:trPr>
        <w:tc>
          <w:tcPr>
            <w:tcW w:w="10620" w:type="dxa"/>
            <w:gridSpan w:val="7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BC5B" w14:textId="77777777" w:rsidR="00387408" w:rsidRDefault="00387408" w:rsidP="00C906E1">
            <w:pPr>
              <w:spacing w:before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  Cycle1 / Day8</w:t>
            </w:r>
          </w:p>
        </w:tc>
      </w:tr>
      <w:tr w:rsidR="00387408" w14:paraId="5E38E23B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348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15C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2FC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15B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41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116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7DC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2CC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1500</w:t>
            </w:r>
          </w:p>
        </w:tc>
      </w:tr>
      <w:tr w:rsidR="00387408" w14:paraId="27ED224F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D3E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lastRenderedPageBreak/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C9F3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49 (694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664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81 (306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EB4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2C4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56 (4089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9B0C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818 (3682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13D8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5E910505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E63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008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40 (2252; 2058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184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77 (598; 1398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4DF5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C696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01 (598; 20587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4D2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36 (4386; 13987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24C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00D7AF20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794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077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39-57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FB8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84-7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884B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7C2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39-6878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25B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17-7864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7169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46E21EBA" w14:textId="77777777" w:rsidTr="00C906E1">
        <w:trPr>
          <w:trHeight w:val="240"/>
        </w:trPr>
        <w:tc>
          <w:tcPr>
            <w:tcW w:w="2082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1A4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Cycle2 / Day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930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16FD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9982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67B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A177E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11F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coxon</w:t>
            </w:r>
          </w:p>
        </w:tc>
      </w:tr>
      <w:tr w:rsidR="00387408" w14:paraId="46EB6F0B" w14:textId="77777777" w:rsidTr="00C906E1">
        <w:trPr>
          <w:trHeight w:val="48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91E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N / miss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E81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 / 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C725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 / 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BBF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39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F7A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 / 0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3A459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 / 0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4CCA4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0.9498</w:t>
            </w:r>
          </w:p>
        </w:tc>
      </w:tr>
      <w:tr w:rsidR="00387408" w14:paraId="02E1D017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CD11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an (Std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D75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62 (102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53B5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03 (336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6A2B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2C21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13 (2768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C0D3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43 (7580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1D24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69ECEB66" w14:textId="77777777" w:rsidTr="00C906E1">
        <w:trPr>
          <w:trHeight w:val="240"/>
        </w:trPr>
        <w:tc>
          <w:tcPr>
            <w:tcW w:w="2082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A5F3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Median (min; max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197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39 (2183; 39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4F84B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32 (967; 1210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3E13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16DF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97 (967; 10430)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5D26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43 (1384; 12103)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69A0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7408" w14:paraId="41ECE6C3" w14:textId="77777777" w:rsidTr="00C906E1">
        <w:trPr>
          <w:trHeight w:val="255"/>
        </w:trPr>
        <w:tc>
          <w:tcPr>
            <w:tcW w:w="2082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A4D0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     Q1-Q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2839A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83-396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5BB8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00-819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EAB91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87C2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00-8166</w:t>
            </w:r>
          </w:p>
        </w:tc>
        <w:tc>
          <w:tcPr>
            <w:tcW w:w="1652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EC27" w14:textId="77777777" w:rsidR="00387408" w:rsidRDefault="00387408" w:rsidP="00C906E1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84-12103</w:t>
            </w:r>
          </w:p>
        </w:tc>
        <w:tc>
          <w:tcPr>
            <w:tcW w:w="96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C635F" w14:textId="77777777" w:rsidR="00387408" w:rsidRDefault="00387408" w:rsidP="00C906E1">
            <w:pPr>
              <w:spacing w:befor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385DA9F9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7C4E833B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6B0D5D1A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7AB99338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sectPr w:rsidR="00387408" w:rsidSect="00C906E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C51D763" w14:textId="68F51465" w:rsidR="00387408" w:rsidRDefault="00387408" w:rsidP="00742D74">
      <w:pPr>
        <w:pStyle w:val="Lgende"/>
      </w:pPr>
      <w:r>
        <w:lastRenderedPageBreak/>
        <w:t>Figure S</w:t>
      </w:r>
      <w:r w:rsidR="009700ED">
        <w:fldChar w:fldCharType="begin"/>
      </w:r>
      <w:r w:rsidR="009700ED">
        <w:instrText xml:space="preserve"> SEQ Figure_S \* ARABIC </w:instrText>
      </w:r>
      <w:r w:rsidR="009700ED">
        <w:fldChar w:fldCharType="separate"/>
      </w:r>
      <w:r w:rsidR="002D4178">
        <w:rPr>
          <w:noProof/>
        </w:rPr>
        <w:t>6</w:t>
      </w:r>
      <w:r w:rsidR="009700ED">
        <w:rPr>
          <w:noProof/>
        </w:rPr>
        <w:fldChar w:fldCharType="end"/>
      </w:r>
      <w:r>
        <w:t>: Kaplan-Meier estimates of OS</w:t>
      </w:r>
      <w:r w:rsidRPr="00A62A38">
        <w:rPr>
          <w:vertAlign w:val="subscript"/>
        </w:rPr>
        <w:t>REGO</w:t>
      </w:r>
      <w:r>
        <w:t xml:space="preserve"> and PFS</w:t>
      </w:r>
      <w:r w:rsidRPr="00A62A38">
        <w:rPr>
          <w:vertAlign w:val="subscript"/>
        </w:rPr>
        <w:t>REGO</w:t>
      </w:r>
    </w:p>
    <w:p w14:paraId="2AC0B72D" w14:textId="77777777" w:rsidR="00387408" w:rsidRPr="00FC4A55" w:rsidRDefault="00387408" w:rsidP="00387408">
      <w:pPr>
        <w:pStyle w:val="Paragraphedeliste"/>
        <w:numPr>
          <w:ilvl w:val="0"/>
          <w:numId w:val="31"/>
        </w:numPr>
      </w:pPr>
      <w:r w:rsidRPr="00CF5CAF">
        <w:rPr>
          <w:b/>
        </w:rPr>
        <w:t>OS</w:t>
      </w:r>
      <w:r w:rsidRPr="00CF5CAF">
        <w:rPr>
          <w:b/>
          <w:vertAlign w:val="subscript"/>
        </w:rPr>
        <w:t>REGO</w:t>
      </w:r>
    </w:p>
    <w:p w14:paraId="3E3FF464" w14:textId="788CC6EE" w:rsidR="00387408" w:rsidRDefault="00387408" w:rsidP="00387408">
      <w:pPr>
        <w:spacing w:before="0"/>
        <w:jc w:val="center"/>
      </w:pPr>
      <w:r>
        <w:rPr>
          <w:rFonts w:cs="Arial"/>
          <w:noProof/>
          <w:color w:val="000000"/>
          <w:sz w:val="20"/>
          <w:lang w:val="fr-FR"/>
        </w:rPr>
        <w:drawing>
          <wp:inline distT="0" distB="0" distL="0" distR="0" wp14:anchorId="7C36B79F" wp14:editId="5A2F5315">
            <wp:extent cx="4321066" cy="3240000"/>
            <wp:effectExtent l="0" t="0" r="3810" b="0"/>
            <wp:docPr id="6" name="Image 6" descr="Product-Limit Survival Curve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oduct-Limit Survival Curve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066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F7F43" w14:textId="77777777" w:rsidR="00387408" w:rsidRDefault="00387408" w:rsidP="00387408">
      <w:pPr>
        <w:spacing w:before="0"/>
      </w:pPr>
    </w:p>
    <w:p w14:paraId="3A120C80" w14:textId="77777777" w:rsidR="00387408" w:rsidRPr="00CF5CAF" w:rsidRDefault="00387408" w:rsidP="00387408">
      <w:pPr>
        <w:pStyle w:val="Paragraphedeliste"/>
        <w:numPr>
          <w:ilvl w:val="0"/>
          <w:numId w:val="31"/>
        </w:numPr>
        <w:spacing w:before="0"/>
        <w:rPr>
          <w:b/>
        </w:rPr>
      </w:pPr>
      <w:r w:rsidRPr="00CF5CAF">
        <w:rPr>
          <w:b/>
        </w:rPr>
        <w:t>PFS</w:t>
      </w:r>
      <w:r w:rsidRPr="00CF5CAF">
        <w:rPr>
          <w:b/>
          <w:vertAlign w:val="subscript"/>
        </w:rPr>
        <w:t>REGO</w:t>
      </w:r>
    </w:p>
    <w:p w14:paraId="61765833" w14:textId="5410200D" w:rsidR="00387408" w:rsidRDefault="00387408" w:rsidP="00387408">
      <w:pPr>
        <w:spacing w:before="0"/>
        <w:jc w:val="center"/>
        <w:rPr>
          <w:b/>
        </w:rPr>
      </w:pPr>
      <w:r>
        <w:rPr>
          <w:rFonts w:cs="Arial"/>
          <w:noProof/>
          <w:color w:val="000000"/>
          <w:sz w:val="20"/>
          <w:lang w:val="fr-FR"/>
        </w:rPr>
        <w:drawing>
          <wp:inline distT="0" distB="0" distL="0" distR="0" wp14:anchorId="64934470" wp14:editId="00B5678A">
            <wp:extent cx="4321137" cy="3240000"/>
            <wp:effectExtent l="0" t="0" r="3810" b="0"/>
            <wp:docPr id="2" name="Image 2" descr="Product-Limit Survival Curve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roduct-Limit Survival Curve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37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2843B" w14:textId="77777777" w:rsidR="00387408" w:rsidRDefault="00387408" w:rsidP="00387408">
      <w:pPr>
        <w:spacing w:before="0"/>
        <w:rPr>
          <w:sz w:val="18"/>
          <w:szCs w:val="18"/>
        </w:rPr>
      </w:pPr>
    </w:p>
    <w:p w14:paraId="0B378DE6" w14:textId="77777777" w:rsidR="00387408" w:rsidRPr="00FC4A55" w:rsidRDefault="00387408" w:rsidP="00387408">
      <w:pPr>
        <w:spacing w:before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The REGO parameters population included </w:t>
      </w:r>
      <w:r w:rsidRPr="00CF5CAF">
        <w:rPr>
          <w:rFonts w:cs="Arial"/>
          <w:sz w:val="18"/>
          <w:szCs w:val="18"/>
        </w:rPr>
        <w:t>the 28 patients randomized in the REGIRI arm who had at least one blood sample collected at C1D8.</w:t>
      </w:r>
    </w:p>
    <w:p w14:paraId="6D4B6873" w14:textId="77777777" w:rsidR="00387408" w:rsidRPr="00CF5CAF" w:rsidRDefault="00387408" w:rsidP="00387408">
      <w:pPr>
        <w:spacing w:before="0"/>
        <w:rPr>
          <w:sz w:val="18"/>
          <w:szCs w:val="18"/>
        </w:rPr>
      </w:pPr>
      <w:r w:rsidRPr="00CF5CAF">
        <w:rPr>
          <w:sz w:val="18"/>
          <w:szCs w:val="18"/>
        </w:rPr>
        <w:t xml:space="preserve">A. </w:t>
      </w:r>
      <w:r>
        <w:rPr>
          <w:rFonts w:cs="Arial"/>
          <w:sz w:val="18"/>
          <w:szCs w:val="18"/>
        </w:rPr>
        <w:t>OS</w:t>
      </w:r>
      <w:r w:rsidRPr="00CF5CAF">
        <w:rPr>
          <w:rFonts w:cs="Arial"/>
          <w:sz w:val="18"/>
          <w:szCs w:val="18"/>
          <w:vertAlign w:val="subscript"/>
        </w:rPr>
        <w:t>REGO</w:t>
      </w:r>
      <w:r w:rsidRPr="00CF5CAF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wa</w:t>
      </w:r>
      <w:r w:rsidRPr="00CF5CAF">
        <w:rPr>
          <w:rFonts w:cs="Arial"/>
          <w:sz w:val="18"/>
          <w:szCs w:val="18"/>
        </w:rPr>
        <w:t xml:space="preserve">s defined as the time from </w:t>
      </w:r>
      <w:r>
        <w:rPr>
          <w:rFonts w:cs="Arial"/>
          <w:sz w:val="18"/>
          <w:szCs w:val="18"/>
        </w:rPr>
        <w:t>C1D8</w:t>
      </w:r>
      <w:r w:rsidRPr="00CF5CAF">
        <w:rPr>
          <w:rFonts w:cs="Arial"/>
          <w:sz w:val="18"/>
          <w:szCs w:val="18"/>
        </w:rPr>
        <w:t xml:space="preserve"> until de</w:t>
      </w:r>
      <w:r>
        <w:rPr>
          <w:rFonts w:cs="Arial"/>
          <w:sz w:val="18"/>
          <w:szCs w:val="18"/>
        </w:rPr>
        <w:t>ath of any cause. If a patient wa</w:t>
      </w:r>
      <w:r w:rsidRPr="00CF5CAF">
        <w:rPr>
          <w:rFonts w:cs="Arial"/>
          <w:sz w:val="18"/>
          <w:szCs w:val="18"/>
        </w:rPr>
        <w:t xml:space="preserve">s alive at the database cut-off date, then the patient </w:t>
      </w:r>
      <w:r>
        <w:rPr>
          <w:rFonts w:cs="Arial"/>
          <w:sz w:val="18"/>
          <w:szCs w:val="18"/>
        </w:rPr>
        <w:t>wa</w:t>
      </w:r>
      <w:r w:rsidRPr="00CF5CAF">
        <w:rPr>
          <w:rFonts w:cs="Arial"/>
          <w:sz w:val="18"/>
          <w:szCs w:val="18"/>
        </w:rPr>
        <w:t>s censored at the last date of follow-up.</w:t>
      </w:r>
    </w:p>
    <w:p w14:paraId="00F2F0F4" w14:textId="77777777" w:rsidR="00387408" w:rsidRPr="00CF5CAF" w:rsidRDefault="00387408" w:rsidP="00387408">
      <w:pPr>
        <w:pStyle w:val="Corpsdetexte21"/>
        <w:rPr>
          <w:b/>
          <w:lang w:val="en-GB"/>
        </w:rPr>
      </w:pPr>
      <w:r w:rsidRPr="00CF5CAF">
        <w:rPr>
          <w:sz w:val="18"/>
          <w:szCs w:val="18"/>
          <w:lang w:val="en-GB"/>
        </w:rPr>
        <w:t>B. PFS</w:t>
      </w:r>
      <w:r w:rsidRPr="00CF5CAF">
        <w:rPr>
          <w:sz w:val="18"/>
          <w:szCs w:val="18"/>
          <w:vertAlign w:val="subscript"/>
          <w:lang w:val="en-GB"/>
        </w:rPr>
        <w:t>REGO</w:t>
      </w:r>
      <w:r w:rsidRPr="00CF5CAF">
        <w:rPr>
          <w:sz w:val="18"/>
          <w:szCs w:val="18"/>
          <w:lang w:val="en-GB"/>
        </w:rPr>
        <w:t xml:space="preserve"> was defined as the time from C1D8</w:t>
      </w:r>
      <w:r w:rsidRPr="00CF5CAF">
        <w:rPr>
          <w:sz w:val="18"/>
          <w:szCs w:val="18"/>
          <w:lang w:val="en-US"/>
        </w:rPr>
        <w:t xml:space="preserve"> </w:t>
      </w:r>
      <w:r w:rsidRPr="00CF5CAF">
        <w:rPr>
          <w:sz w:val="18"/>
          <w:szCs w:val="18"/>
          <w:lang w:val="en-GB"/>
        </w:rPr>
        <w:t xml:space="preserve">to disease progression (radiological or clinical) or death of any cause, whichever </w:t>
      </w:r>
      <w:proofErr w:type="spellStart"/>
      <w:r w:rsidRPr="00CF5CAF">
        <w:rPr>
          <w:sz w:val="18"/>
          <w:szCs w:val="18"/>
          <w:lang w:val="en-GB"/>
        </w:rPr>
        <w:t>occured</w:t>
      </w:r>
      <w:proofErr w:type="spellEnd"/>
      <w:r w:rsidRPr="00CF5CAF">
        <w:rPr>
          <w:sz w:val="18"/>
          <w:szCs w:val="18"/>
          <w:lang w:val="en-GB"/>
        </w:rPr>
        <w:t xml:space="preserve"> first. Patients without tumour progression or death at the time of analysis were censored at the date of their last tumour assessment.</w:t>
      </w:r>
    </w:p>
    <w:p w14:paraId="031266C8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rPr>
          <w:b/>
        </w:rPr>
        <w:sectPr w:rsidR="00387408" w:rsidSect="00C906E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3FDCB97" w14:textId="1D1C554A" w:rsidR="00387408" w:rsidRDefault="00387408" w:rsidP="00742D74">
      <w:pPr>
        <w:pStyle w:val="Lgende"/>
      </w:pPr>
      <w:r>
        <w:lastRenderedPageBreak/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9</w:t>
      </w:r>
      <w:r w:rsidR="00441CFD">
        <w:fldChar w:fldCharType="end"/>
      </w:r>
      <w:r>
        <w:t>: Univariate analysis for prognostic factors of OS</w:t>
      </w:r>
      <w:r w:rsidRPr="00A04228">
        <w:rPr>
          <w:vertAlign w:val="subscript"/>
        </w:rPr>
        <w:t>REGO</w:t>
      </w:r>
      <w:r>
        <w:t xml:space="preserve"> and PFS</w:t>
      </w:r>
      <w:r w:rsidRPr="00A04228">
        <w:rPr>
          <w:vertAlign w:val="subscript"/>
        </w:rPr>
        <w:t>REGO</w:t>
      </w:r>
      <w:r>
        <w:t xml:space="preserve"> at C1D8</w:t>
      </w:r>
    </w:p>
    <w:tbl>
      <w:tblPr>
        <w:tblW w:w="77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275"/>
        <w:gridCol w:w="1927"/>
        <w:gridCol w:w="1264"/>
      </w:tblGrid>
      <w:tr w:rsidR="00387408" w:rsidRPr="00DD48BB" w14:paraId="64B440BF" w14:textId="77777777" w:rsidTr="00C906E1">
        <w:trPr>
          <w:trHeight w:val="510"/>
        </w:trPr>
        <w:tc>
          <w:tcPr>
            <w:tcW w:w="327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A784963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DD48BB">
              <w:rPr>
                <w:rFonts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3A45147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b/>
                <w:bCs/>
                <w:color w:val="000000"/>
                <w:sz w:val="20"/>
                <w:lang w:val="fr-FR"/>
              </w:rPr>
              <w:t>Event/Total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CEE35C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proofErr w:type="spellStart"/>
            <w:r w:rsidRPr="00DD48BB">
              <w:rPr>
                <w:rFonts w:cs="Arial"/>
                <w:b/>
                <w:bCs/>
                <w:color w:val="000000"/>
                <w:sz w:val="20"/>
                <w:lang w:val="fr-FR"/>
              </w:rPr>
              <w:t>Unstratified</w:t>
            </w:r>
            <w:proofErr w:type="spellEnd"/>
            <w:r w:rsidRPr="00DD48BB">
              <w:rPr>
                <w:rFonts w:cs="Arial"/>
                <w:b/>
                <w:bCs/>
                <w:color w:val="000000"/>
                <w:sz w:val="20"/>
                <w:lang w:val="fr-FR"/>
              </w:rPr>
              <w:t xml:space="preserve"> Hazard Ratio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8F54712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proofErr w:type="gramStart"/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p</w:t>
            </w:r>
            <w:proofErr w:type="gramEnd"/>
            <w:r w:rsidRPr="00DD48BB">
              <w:rPr>
                <w:rFonts w:cs="Arial"/>
                <w:b/>
                <w:bCs/>
                <w:color w:val="000000"/>
                <w:sz w:val="20"/>
                <w:lang w:val="fr-FR"/>
              </w:rPr>
              <w:t>-value</w:t>
            </w:r>
            <w:r w:rsidRPr="00DD48BB">
              <w:rPr>
                <w:rFonts w:cs="Arial"/>
                <w:b/>
                <w:bCs/>
                <w:color w:val="000000"/>
                <w:sz w:val="20"/>
                <w:vertAlign w:val="superscript"/>
                <w:lang w:val="fr-FR"/>
              </w:rPr>
              <w:t>#</w:t>
            </w:r>
          </w:p>
        </w:tc>
      </w:tr>
      <w:tr w:rsidR="00387408" w:rsidRPr="00DD48BB" w14:paraId="130D91F4" w14:textId="77777777" w:rsidTr="00C906E1">
        <w:trPr>
          <w:trHeight w:val="285"/>
        </w:trPr>
        <w:tc>
          <w:tcPr>
            <w:tcW w:w="3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24DCF7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3DDA0F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E31B5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b/>
                <w:bCs/>
                <w:color w:val="000000"/>
                <w:sz w:val="20"/>
                <w:lang w:val="fr-FR"/>
              </w:rPr>
              <w:t xml:space="preserve">(95% </w:t>
            </w:r>
            <w:proofErr w:type="gramStart"/>
            <w:r w:rsidRPr="00DD48BB">
              <w:rPr>
                <w:rFonts w:cs="Arial"/>
                <w:b/>
                <w:bCs/>
                <w:color w:val="000000"/>
                <w:sz w:val="20"/>
                <w:lang w:val="fr-FR"/>
              </w:rPr>
              <w:t>CI)</w:t>
            </w:r>
            <w:r w:rsidRPr="00DD48BB">
              <w:rPr>
                <w:rFonts w:cs="Arial"/>
                <w:color w:val="000000"/>
                <w:sz w:val="20"/>
                <w:vertAlign w:val="superscript"/>
                <w:lang w:val="fr-FR"/>
              </w:rPr>
              <w:t>Cox</w:t>
            </w:r>
            <w:proofErr w:type="gramEnd"/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9C7A53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</w:p>
        </w:tc>
      </w:tr>
      <w:tr w:rsidR="00387408" w:rsidRPr="00DD48BB" w14:paraId="1EA6A16F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0AA50247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fr-FR"/>
              </w:rPr>
              <w:t>OS</w:t>
            </w:r>
          </w:p>
        </w:tc>
        <w:tc>
          <w:tcPr>
            <w:tcW w:w="1275" w:type="dxa"/>
            <w:shd w:val="clear" w:color="auto" w:fill="auto"/>
          </w:tcPr>
          <w:p w14:paraId="77551FF4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24/28</w:t>
            </w:r>
          </w:p>
        </w:tc>
        <w:tc>
          <w:tcPr>
            <w:tcW w:w="1927" w:type="dxa"/>
            <w:shd w:val="clear" w:color="auto" w:fill="auto"/>
          </w:tcPr>
          <w:p w14:paraId="17B7BC6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264" w:type="dxa"/>
            <w:shd w:val="clear" w:color="auto" w:fill="auto"/>
          </w:tcPr>
          <w:p w14:paraId="7EC31FC4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2431CC06" w14:textId="77777777" w:rsidTr="00C906E1">
        <w:trPr>
          <w:trHeight w:val="240"/>
        </w:trPr>
        <w:tc>
          <w:tcPr>
            <w:tcW w:w="3276" w:type="dxa"/>
            <w:shd w:val="clear" w:color="auto" w:fill="auto"/>
            <w:hideMark/>
          </w:tcPr>
          <w:p w14:paraId="798BE348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</w:t>
            </w:r>
            <w:proofErr w:type="spellStart"/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Regorafenib</w:t>
            </w:r>
            <w:proofErr w:type="spellEnd"/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 xml:space="preserve"> (/100)</w:t>
            </w:r>
          </w:p>
        </w:tc>
        <w:tc>
          <w:tcPr>
            <w:tcW w:w="1275" w:type="dxa"/>
            <w:shd w:val="clear" w:color="auto" w:fill="auto"/>
          </w:tcPr>
          <w:p w14:paraId="069B37B2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14:paraId="0BB468EE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1.00 (0.98-1.02)</w:t>
            </w:r>
          </w:p>
        </w:tc>
        <w:tc>
          <w:tcPr>
            <w:tcW w:w="1264" w:type="dxa"/>
            <w:shd w:val="clear" w:color="auto" w:fill="auto"/>
            <w:hideMark/>
          </w:tcPr>
          <w:p w14:paraId="232A2DF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0.8312</w:t>
            </w:r>
          </w:p>
        </w:tc>
      </w:tr>
      <w:tr w:rsidR="00387408" w:rsidRPr="00DD48BB" w14:paraId="41200D36" w14:textId="77777777" w:rsidTr="00C906E1">
        <w:trPr>
          <w:trHeight w:val="240"/>
        </w:trPr>
        <w:tc>
          <w:tcPr>
            <w:tcW w:w="3276" w:type="dxa"/>
            <w:shd w:val="clear" w:color="auto" w:fill="auto"/>
            <w:hideMark/>
          </w:tcPr>
          <w:p w14:paraId="256CC89D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M</w:t>
            </w:r>
            <w:r>
              <w:rPr>
                <w:rFonts w:cs="Arial"/>
                <w:bCs/>
                <w:color w:val="000000"/>
                <w:sz w:val="20"/>
                <w:lang w:val="fr-FR"/>
              </w:rPr>
              <w:t>-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2 (/100)</w:t>
            </w:r>
          </w:p>
        </w:tc>
        <w:tc>
          <w:tcPr>
            <w:tcW w:w="1275" w:type="dxa"/>
            <w:shd w:val="clear" w:color="auto" w:fill="auto"/>
          </w:tcPr>
          <w:p w14:paraId="5958FEFC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14:paraId="463ADC1E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1.02 (0.99-1.06)</w:t>
            </w:r>
          </w:p>
        </w:tc>
        <w:tc>
          <w:tcPr>
            <w:tcW w:w="1264" w:type="dxa"/>
            <w:shd w:val="clear" w:color="auto" w:fill="auto"/>
            <w:hideMark/>
          </w:tcPr>
          <w:p w14:paraId="5B1B4B2E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0.2808</w:t>
            </w:r>
          </w:p>
        </w:tc>
      </w:tr>
      <w:tr w:rsidR="00387408" w:rsidRPr="00DD48BB" w14:paraId="647FDBFC" w14:textId="77777777" w:rsidTr="00C906E1">
        <w:trPr>
          <w:trHeight w:val="240"/>
        </w:trPr>
        <w:tc>
          <w:tcPr>
            <w:tcW w:w="3276" w:type="dxa"/>
            <w:shd w:val="clear" w:color="auto" w:fill="auto"/>
            <w:hideMark/>
          </w:tcPr>
          <w:p w14:paraId="05A7A0DF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M</w:t>
            </w:r>
            <w:r>
              <w:rPr>
                <w:rFonts w:cs="Arial"/>
                <w:bCs/>
                <w:color w:val="000000"/>
                <w:sz w:val="20"/>
                <w:lang w:val="fr-FR"/>
              </w:rPr>
              <w:t>-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5 (/100)</w:t>
            </w:r>
          </w:p>
        </w:tc>
        <w:tc>
          <w:tcPr>
            <w:tcW w:w="1275" w:type="dxa"/>
            <w:shd w:val="clear" w:color="auto" w:fill="auto"/>
          </w:tcPr>
          <w:p w14:paraId="0AD32CBC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14:paraId="6267D1BB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1.00 (0.98-1.02)</w:t>
            </w:r>
          </w:p>
        </w:tc>
        <w:tc>
          <w:tcPr>
            <w:tcW w:w="1264" w:type="dxa"/>
            <w:shd w:val="clear" w:color="auto" w:fill="auto"/>
            <w:hideMark/>
          </w:tcPr>
          <w:p w14:paraId="43E5DDEE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0.8594</w:t>
            </w:r>
          </w:p>
        </w:tc>
      </w:tr>
      <w:tr w:rsidR="00387408" w:rsidRPr="00DD48BB" w14:paraId="4812CB07" w14:textId="77777777" w:rsidTr="00C906E1">
        <w:trPr>
          <w:trHeight w:val="240"/>
        </w:trPr>
        <w:tc>
          <w:tcPr>
            <w:tcW w:w="3276" w:type="dxa"/>
            <w:tcBorders>
              <w:bottom w:val="single" w:sz="4" w:space="0" w:color="808080"/>
            </w:tcBorders>
            <w:shd w:val="clear" w:color="auto" w:fill="auto"/>
            <w:hideMark/>
          </w:tcPr>
          <w:p w14:paraId="18273B4D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Regorafenib+M</w:t>
            </w:r>
            <w:r>
              <w:rPr>
                <w:rFonts w:cs="Arial"/>
                <w:bCs/>
                <w:color w:val="000000"/>
                <w:sz w:val="20"/>
                <w:lang w:val="fr-FR"/>
              </w:rPr>
              <w:t>-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2+M</w:t>
            </w:r>
            <w:r>
              <w:rPr>
                <w:rFonts w:cs="Arial"/>
                <w:bCs/>
                <w:color w:val="000000"/>
                <w:sz w:val="20"/>
                <w:lang w:val="fr-FR"/>
              </w:rPr>
              <w:t>-</w:t>
            </w:r>
            <w:r w:rsidRPr="00DD48BB">
              <w:rPr>
                <w:rFonts w:cs="Arial"/>
                <w:bCs/>
                <w:color w:val="000000"/>
                <w:sz w:val="20"/>
                <w:lang w:val="fr-FR"/>
              </w:rPr>
              <w:t>5 (/100)</w:t>
            </w:r>
          </w:p>
        </w:tc>
        <w:tc>
          <w:tcPr>
            <w:tcW w:w="1275" w:type="dxa"/>
            <w:tcBorders>
              <w:bottom w:val="single" w:sz="4" w:space="0" w:color="808080"/>
            </w:tcBorders>
            <w:shd w:val="clear" w:color="auto" w:fill="auto"/>
          </w:tcPr>
          <w:p w14:paraId="341AA9E7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tcBorders>
              <w:bottom w:val="single" w:sz="4" w:space="0" w:color="808080"/>
            </w:tcBorders>
            <w:shd w:val="clear" w:color="auto" w:fill="auto"/>
            <w:hideMark/>
          </w:tcPr>
          <w:p w14:paraId="7DF4CDD8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1.00 (0.99-1.01)</w:t>
            </w:r>
          </w:p>
        </w:tc>
        <w:tc>
          <w:tcPr>
            <w:tcW w:w="1264" w:type="dxa"/>
            <w:tcBorders>
              <w:bottom w:val="single" w:sz="4" w:space="0" w:color="808080"/>
            </w:tcBorders>
            <w:shd w:val="clear" w:color="auto" w:fill="auto"/>
            <w:hideMark/>
          </w:tcPr>
          <w:p w14:paraId="3389C9E3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 w:rsidRPr="00DD48BB">
              <w:rPr>
                <w:rFonts w:cs="Arial"/>
                <w:color w:val="000000"/>
                <w:sz w:val="20"/>
                <w:lang w:val="fr-FR"/>
              </w:rPr>
              <w:t>0.9258</w:t>
            </w:r>
          </w:p>
        </w:tc>
      </w:tr>
      <w:tr w:rsidR="00387408" w:rsidRPr="00DD48BB" w14:paraId="215CFE88" w14:textId="77777777" w:rsidTr="00C906E1">
        <w:trPr>
          <w:trHeight w:val="240"/>
        </w:trPr>
        <w:tc>
          <w:tcPr>
            <w:tcW w:w="3276" w:type="dxa"/>
            <w:tcBorders>
              <w:top w:val="single" w:sz="4" w:space="0" w:color="808080"/>
            </w:tcBorders>
            <w:shd w:val="clear" w:color="auto" w:fill="auto"/>
          </w:tcPr>
          <w:p w14:paraId="1403A2EA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Baseline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characteristics</w:t>
            </w:r>
            <w:proofErr w:type="spellEnd"/>
          </w:p>
        </w:tc>
        <w:tc>
          <w:tcPr>
            <w:tcW w:w="1275" w:type="dxa"/>
            <w:tcBorders>
              <w:top w:val="single" w:sz="4" w:space="0" w:color="808080"/>
            </w:tcBorders>
            <w:shd w:val="clear" w:color="auto" w:fill="auto"/>
          </w:tcPr>
          <w:p w14:paraId="6A8D968A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tcBorders>
              <w:top w:val="single" w:sz="4" w:space="0" w:color="808080"/>
            </w:tcBorders>
            <w:shd w:val="clear" w:color="auto" w:fill="auto"/>
          </w:tcPr>
          <w:p w14:paraId="54D51A6D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264" w:type="dxa"/>
            <w:tcBorders>
              <w:top w:val="single" w:sz="4" w:space="0" w:color="808080"/>
            </w:tcBorders>
            <w:shd w:val="clear" w:color="auto" w:fill="auto"/>
          </w:tcPr>
          <w:p w14:paraId="0E63AFD4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7578E9D6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079D68D3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BMI</w:t>
            </w:r>
          </w:p>
        </w:tc>
        <w:tc>
          <w:tcPr>
            <w:tcW w:w="1275" w:type="dxa"/>
            <w:shd w:val="clear" w:color="auto" w:fill="auto"/>
          </w:tcPr>
          <w:p w14:paraId="3CCB09B8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24/28</w:t>
            </w:r>
          </w:p>
        </w:tc>
        <w:tc>
          <w:tcPr>
            <w:tcW w:w="1927" w:type="dxa"/>
            <w:shd w:val="clear" w:color="auto" w:fill="auto"/>
          </w:tcPr>
          <w:p w14:paraId="5440B1FB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0.93 (0.84-1.03)</w:t>
            </w:r>
          </w:p>
        </w:tc>
        <w:tc>
          <w:tcPr>
            <w:tcW w:w="1264" w:type="dxa"/>
            <w:shd w:val="clear" w:color="auto" w:fill="auto"/>
          </w:tcPr>
          <w:p w14:paraId="50F8D7BA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0.1678</w:t>
            </w:r>
          </w:p>
        </w:tc>
      </w:tr>
      <w:tr w:rsidR="00387408" w:rsidRPr="00DD48BB" w14:paraId="44D280F5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3AAFACD4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Previous</w:t>
            </w:r>
            <w:proofErr w:type="spellEnd"/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gastrectomy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0086250D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shd w:val="clear" w:color="auto" w:fill="auto"/>
          </w:tcPr>
          <w:p w14:paraId="354803A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264" w:type="dxa"/>
            <w:shd w:val="clear" w:color="auto" w:fill="auto"/>
          </w:tcPr>
          <w:p w14:paraId="26C092F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0.8534</w:t>
            </w:r>
          </w:p>
        </w:tc>
      </w:tr>
      <w:tr w:rsidR="00387408" w:rsidRPr="00DD48BB" w14:paraId="607ECAE6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5AA9FED2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     No</w:t>
            </w:r>
          </w:p>
        </w:tc>
        <w:tc>
          <w:tcPr>
            <w:tcW w:w="1275" w:type="dxa"/>
            <w:shd w:val="clear" w:color="auto" w:fill="auto"/>
          </w:tcPr>
          <w:p w14:paraId="46A1AF48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18/21</w:t>
            </w:r>
          </w:p>
        </w:tc>
        <w:tc>
          <w:tcPr>
            <w:tcW w:w="1927" w:type="dxa"/>
            <w:shd w:val="clear" w:color="auto" w:fill="auto"/>
          </w:tcPr>
          <w:p w14:paraId="43CE33B3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Reference</w:t>
            </w:r>
          </w:p>
        </w:tc>
        <w:tc>
          <w:tcPr>
            <w:tcW w:w="1264" w:type="dxa"/>
            <w:shd w:val="clear" w:color="auto" w:fill="auto"/>
          </w:tcPr>
          <w:p w14:paraId="58A22BFF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6AE81298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7B3ABDA8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     Yes</w:t>
            </w:r>
          </w:p>
        </w:tc>
        <w:tc>
          <w:tcPr>
            <w:tcW w:w="1275" w:type="dxa"/>
            <w:shd w:val="clear" w:color="auto" w:fill="auto"/>
          </w:tcPr>
          <w:p w14:paraId="178AC9A6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6/7</w:t>
            </w:r>
          </w:p>
        </w:tc>
        <w:tc>
          <w:tcPr>
            <w:tcW w:w="1927" w:type="dxa"/>
            <w:shd w:val="clear" w:color="auto" w:fill="auto"/>
          </w:tcPr>
          <w:p w14:paraId="4266A34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1.09 (0.43-2.79)</w:t>
            </w:r>
          </w:p>
        </w:tc>
        <w:tc>
          <w:tcPr>
            <w:tcW w:w="1264" w:type="dxa"/>
            <w:shd w:val="clear" w:color="auto" w:fill="auto"/>
          </w:tcPr>
          <w:p w14:paraId="76927038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7800269D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641E53F7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HER2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Statu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7A882995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927" w:type="dxa"/>
            <w:shd w:val="clear" w:color="auto" w:fill="auto"/>
          </w:tcPr>
          <w:p w14:paraId="54B026D3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264" w:type="dxa"/>
            <w:shd w:val="clear" w:color="auto" w:fill="auto"/>
          </w:tcPr>
          <w:p w14:paraId="04CE4380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0.7801</w:t>
            </w:r>
          </w:p>
        </w:tc>
      </w:tr>
      <w:tr w:rsidR="00387408" w:rsidRPr="00DD48BB" w14:paraId="0CC29494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38D6602E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     HER2+</w:t>
            </w:r>
          </w:p>
        </w:tc>
        <w:tc>
          <w:tcPr>
            <w:tcW w:w="1275" w:type="dxa"/>
            <w:shd w:val="clear" w:color="auto" w:fill="auto"/>
          </w:tcPr>
          <w:p w14:paraId="13348407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6/6</w:t>
            </w:r>
          </w:p>
        </w:tc>
        <w:tc>
          <w:tcPr>
            <w:tcW w:w="1927" w:type="dxa"/>
            <w:shd w:val="clear" w:color="auto" w:fill="auto"/>
          </w:tcPr>
          <w:p w14:paraId="60B9C6AD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0.87 (0.34-2.27)</w:t>
            </w:r>
          </w:p>
        </w:tc>
        <w:tc>
          <w:tcPr>
            <w:tcW w:w="1264" w:type="dxa"/>
            <w:shd w:val="clear" w:color="auto" w:fill="auto"/>
          </w:tcPr>
          <w:p w14:paraId="5207B549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6978AEAB" w14:textId="77777777" w:rsidTr="00C906E1">
        <w:trPr>
          <w:trHeight w:val="240"/>
        </w:trPr>
        <w:tc>
          <w:tcPr>
            <w:tcW w:w="3276" w:type="dxa"/>
            <w:tcBorders>
              <w:bottom w:val="single" w:sz="4" w:space="0" w:color="808080"/>
            </w:tcBorders>
            <w:shd w:val="clear" w:color="auto" w:fill="auto"/>
          </w:tcPr>
          <w:p w14:paraId="1FCAAA30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     HER2-</w:t>
            </w:r>
          </w:p>
        </w:tc>
        <w:tc>
          <w:tcPr>
            <w:tcW w:w="1275" w:type="dxa"/>
            <w:tcBorders>
              <w:bottom w:val="single" w:sz="4" w:space="0" w:color="808080"/>
            </w:tcBorders>
            <w:shd w:val="clear" w:color="auto" w:fill="auto"/>
          </w:tcPr>
          <w:p w14:paraId="3CEFC4A9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15/18</w:t>
            </w:r>
          </w:p>
        </w:tc>
        <w:tc>
          <w:tcPr>
            <w:tcW w:w="1927" w:type="dxa"/>
            <w:tcBorders>
              <w:bottom w:val="single" w:sz="4" w:space="0" w:color="808080"/>
            </w:tcBorders>
            <w:shd w:val="clear" w:color="auto" w:fill="auto"/>
          </w:tcPr>
          <w:p w14:paraId="55585D56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Reference</w:t>
            </w:r>
          </w:p>
        </w:tc>
        <w:tc>
          <w:tcPr>
            <w:tcW w:w="1264" w:type="dxa"/>
            <w:tcBorders>
              <w:bottom w:val="single" w:sz="4" w:space="0" w:color="808080"/>
            </w:tcBorders>
            <w:shd w:val="clear" w:color="auto" w:fill="auto"/>
          </w:tcPr>
          <w:p w14:paraId="3A019332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1B028B54" w14:textId="77777777" w:rsidTr="00C906E1">
        <w:trPr>
          <w:trHeight w:val="240"/>
        </w:trPr>
        <w:tc>
          <w:tcPr>
            <w:tcW w:w="3276" w:type="dxa"/>
            <w:tcBorders>
              <w:top w:val="single" w:sz="4" w:space="0" w:color="808080"/>
            </w:tcBorders>
            <w:shd w:val="clear" w:color="auto" w:fill="auto"/>
          </w:tcPr>
          <w:p w14:paraId="55D1B73A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FS</w:t>
            </w:r>
          </w:p>
        </w:tc>
        <w:tc>
          <w:tcPr>
            <w:tcW w:w="1275" w:type="dxa"/>
            <w:tcBorders>
              <w:top w:val="single" w:sz="4" w:space="0" w:color="808080"/>
            </w:tcBorders>
            <w:shd w:val="clear" w:color="auto" w:fill="auto"/>
          </w:tcPr>
          <w:p w14:paraId="696F157E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</w:rPr>
              <w:t>27/28</w:t>
            </w:r>
          </w:p>
        </w:tc>
        <w:tc>
          <w:tcPr>
            <w:tcW w:w="1927" w:type="dxa"/>
            <w:tcBorders>
              <w:top w:val="single" w:sz="4" w:space="0" w:color="808080"/>
            </w:tcBorders>
            <w:shd w:val="clear" w:color="auto" w:fill="auto"/>
          </w:tcPr>
          <w:p w14:paraId="6598726A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  <w:tc>
          <w:tcPr>
            <w:tcW w:w="1264" w:type="dxa"/>
            <w:tcBorders>
              <w:top w:val="single" w:sz="4" w:space="0" w:color="808080"/>
            </w:tcBorders>
            <w:shd w:val="clear" w:color="auto" w:fill="auto"/>
          </w:tcPr>
          <w:p w14:paraId="246A3F13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</w:p>
        </w:tc>
      </w:tr>
      <w:tr w:rsidR="00387408" w:rsidRPr="00DD48BB" w14:paraId="7A55E0FC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4BA7DDAC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 xml:space="preserve">     </w:t>
            </w:r>
            <w:r w:rsidRPr="008E2C2E">
              <w:rPr>
                <w:rFonts w:cs="Arial"/>
                <w:bCs/>
                <w:color w:val="000000"/>
                <w:sz w:val="20"/>
              </w:rPr>
              <w:t>Regorafenib (/100)</w:t>
            </w:r>
          </w:p>
        </w:tc>
        <w:tc>
          <w:tcPr>
            <w:tcW w:w="1275" w:type="dxa"/>
            <w:shd w:val="clear" w:color="auto" w:fill="auto"/>
          </w:tcPr>
          <w:p w14:paraId="01EFE641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B610C20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</w:rPr>
              <w:t>1.00</w:t>
            </w:r>
            <w:r w:rsidRPr="00621408">
              <w:rPr>
                <w:rFonts w:cs="Arial"/>
                <w:color w:val="000000"/>
                <w:sz w:val="20"/>
              </w:rPr>
              <w:t xml:space="preserve"> (0.</w:t>
            </w:r>
            <w:r>
              <w:rPr>
                <w:rFonts w:cs="Arial"/>
                <w:color w:val="000000"/>
                <w:sz w:val="20"/>
              </w:rPr>
              <w:t>97</w:t>
            </w:r>
            <w:r w:rsidRPr="00621408">
              <w:rPr>
                <w:rFonts w:cs="Arial"/>
                <w:color w:val="000000"/>
                <w:sz w:val="20"/>
              </w:rPr>
              <w:t>-1.</w:t>
            </w:r>
            <w:r>
              <w:rPr>
                <w:rFonts w:cs="Arial"/>
                <w:color w:val="000000"/>
                <w:sz w:val="20"/>
              </w:rPr>
              <w:t>02</w:t>
            </w:r>
            <w:r w:rsidRPr="00621408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1264" w:type="dxa"/>
            <w:shd w:val="clear" w:color="auto" w:fill="auto"/>
          </w:tcPr>
          <w:p w14:paraId="051B1088" w14:textId="77777777" w:rsidR="00387408" w:rsidRPr="00DD48BB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</w:rPr>
              <w:t>0.7041</w:t>
            </w:r>
          </w:p>
        </w:tc>
      </w:tr>
      <w:tr w:rsidR="00387408" w:rsidRPr="00DD48BB" w14:paraId="7865DB80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4BA50A7F" w14:textId="77777777" w:rsidR="00387408" w:rsidRPr="008E2C2E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 xml:space="preserve">     </w:t>
            </w:r>
            <w:r w:rsidRPr="008E2C2E">
              <w:rPr>
                <w:rFonts w:cs="Arial"/>
                <w:bCs/>
                <w:color w:val="000000"/>
                <w:sz w:val="20"/>
              </w:rPr>
              <w:t>M</w:t>
            </w:r>
            <w:r>
              <w:rPr>
                <w:rFonts w:cs="Arial"/>
                <w:bCs/>
                <w:color w:val="000000"/>
                <w:sz w:val="20"/>
              </w:rPr>
              <w:t>-</w:t>
            </w:r>
            <w:r w:rsidRPr="008E2C2E">
              <w:rPr>
                <w:rFonts w:cs="Arial"/>
                <w:bCs/>
                <w:color w:val="000000"/>
                <w:sz w:val="20"/>
              </w:rPr>
              <w:t>2 (/100)</w:t>
            </w:r>
          </w:p>
        </w:tc>
        <w:tc>
          <w:tcPr>
            <w:tcW w:w="1275" w:type="dxa"/>
            <w:shd w:val="clear" w:color="auto" w:fill="auto"/>
          </w:tcPr>
          <w:p w14:paraId="15909A28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776B936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03</w:t>
            </w:r>
            <w:r w:rsidRPr="00621408">
              <w:rPr>
                <w:rFonts w:cs="Arial"/>
                <w:color w:val="000000"/>
                <w:sz w:val="20"/>
              </w:rPr>
              <w:t xml:space="preserve"> (0.</w:t>
            </w:r>
            <w:r>
              <w:rPr>
                <w:rFonts w:cs="Arial"/>
                <w:color w:val="000000"/>
                <w:sz w:val="20"/>
              </w:rPr>
              <w:t>99</w:t>
            </w:r>
            <w:r w:rsidRPr="00621408">
              <w:rPr>
                <w:rFonts w:cs="Arial"/>
                <w:color w:val="000000"/>
                <w:sz w:val="20"/>
              </w:rPr>
              <w:t>-1.</w:t>
            </w:r>
            <w:r>
              <w:rPr>
                <w:rFonts w:cs="Arial"/>
                <w:color w:val="000000"/>
                <w:sz w:val="20"/>
              </w:rPr>
              <w:t>07</w:t>
            </w:r>
            <w:r w:rsidRPr="00621408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1264" w:type="dxa"/>
            <w:shd w:val="clear" w:color="auto" w:fill="auto"/>
          </w:tcPr>
          <w:p w14:paraId="50AC2DCC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1289</w:t>
            </w:r>
          </w:p>
        </w:tc>
      </w:tr>
      <w:tr w:rsidR="00387408" w:rsidRPr="00DD48BB" w14:paraId="322F22E7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76A2A905" w14:textId="77777777" w:rsidR="00387408" w:rsidRPr="008E2C2E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 xml:space="preserve">     </w:t>
            </w:r>
            <w:r w:rsidRPr="008E2C2E">
              <w:rPr>
                <w:rFonts w:cs="Arial"/>
                <w:bCs/>
                <w:color w:val="000000"/>
                <w:sz w:val="20"/>
              </w:rPr>
              <w:t>M</w:t>
            </w:r>
            <w:r>
              <w:rPr>
                <w:rFonts w:cs="Arial"/>
                <w:bCs/>
                <w:color w:val="000000"/>
                <w:sz w:val="20"/>
              </w:rPr>
              <w:t>-</w:t>
            </w:r>
            <w:r w:rsidRPr="008E2C2E">
              <w:rPr>
                <w:rFonts w:cs="Arial"/>
                <w:bCs/>
                <w:color w:val="000000"/>
                <w:sz w:val="20"/>
              </w:rPr>
              <w:t>5 (/100)</w:t>
            </w:r>
          </w:p>
        </w:tc>
        <w:tc>
          <w:tcPr>
            <w:tcW w:w="1275" w:type="dxa"/>
            <w:shd w:val="clear" w:color="auto" w:fill="auto"/>
          </w:tcPr>
          <w:p w14:paraId="593B17D5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B0E1953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99</w:t>
            </w:r>
            <w:r w:rsidRPr="00621408">
              <w:rPr>
                <w:rFonts w:cs="Arial"/>
                <w:color w:val="000000"/>
                <w:sz w:val="20"/>
              </w:rPr>
              <w:t xml:space="preserve"> (0.</w:t>
            </w:r>
            <w:r>
              <w:rPr>
                <w:rFonts w:cs="Arial"/>
                <w:color w:val="000000"/>
                <w:sz w:val="20"/>
              </w:rPr>
              <w:t>97</w:t>
            </w:r>
            <w:r w:rsidRPr="00621408">
              <w:rPr>
                <w:rFonts w:cs="Arial"/>
                <w:color w:val="000000"/>
                <w:sz w:val="20"/>
              </w:rPr>
              <w:t>-1.</w:t>
            </w:r>
            <w:r>
              <w:rPr>
                <w:rFonts w:cs="Arial"/>
                <w:color w:val="000000"/>
                <w:sz w:val="20"/>
              </w:rPr>
              <w:t>02</w:t>
            </w:r>
            <w:r w:rsidRPr="00621408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1264" w:type="dxa"/>
            <w:shd w:val="clear" w:color="auto" w:fill="auto"/>
          </w:tcPr>
          <w:p w14:paraId="76EE61E9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6730</w:t>
            </w:r>
          </w:p>
        </w:tc>
      </w:tr>
      <w:tr w:rsidR="00387408" w:rsidRPr="00DD48BB" w14:paraId="7F08CC71" w14:textId="77777777" w:rsidTr="00C906E1">
        <w:trPr>
          <w:trHeight w:val="240"/>
        </w:trPr>
        <w:tc>
          <w:tcPr>
            <w:tcW w:w="3276" w:type="dxa"/>
            <w:tcBorders>
              <w:bottom w:val="single" w:sz="4" w:space="0" w:color="808080"/>
            </w:tcBorders>
            <w:shd w:val="clear" w:color="auto" w:fill="auto"/>
          </w:tcPr>
          <w:p w14:paraId="555ACA1D" w14:textId="77777777" w:rsidR="00387408" w:rsidRPr="008E2C2E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 xml:space="preserve">     </w:t>
            </w:r>
            <w:r w:rsidRPr="008E2C2E">
              <w:rPr>
                <w:rFonts w:cs="Arial"/>
                <w:bCs/>
                <w:color w:val="000000"/>
                <w:sz w:val="20"/>
              </w:rPr>
              <w:t>Regorafenib+M2+M5 (/100)</w:t>
            </w:r>
          </w:p>
        </w:tc>
        <w:tc>
          <w:tcPr>
            <w:tcW w:w="1275" w:type="dxa"/>
            <w:tcBorders>
              <w:bottom w:val="single" w:sz="4" w:space="0" w:color="808080"/>
            </w:tcBorders>
            <w:shd w:val="clear" w:color="auto" w:fill="auto"/>
          </w:tcPr>
          <w:p w14:paraId="17089E58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tcBorders>
              <w:bottom w:val="single" w:sz="4" w:space="0" w:color="808080"/>
            </w:tcBorders>
            <w:shd w:val="clear" w:color="auto" w:fill="auto"/>
          </w:tcPr>
          <w:p w14:paraId="40AF4759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00</w:t>
            </w:r>
            <w:r w:rsidRPr="00621408">
              <w:rPr>
                <w:rFonts w:cs="Arial"/>
                <w:color w:val="000000"/>
                <w:sz w:val="20"/>
              </w:rPr>
              <w:t xml:space="preserve"> (0.</w:t>
            </w:r>
            <w:r>
              <w:rPr>
                <w:rFonts w:cs="Arial"/>
                <w:color w:val="000000"/>
                <w:sz w:val="20"/>
              </w:rPr>
              <w:t>99</w:t>
            </w:r>
            <w:r w:rsidRPr="00621408">
              <w:rPr>
                <w:rFonts w:cs="Arial"/>
                <w:color w:val="000000"/>
                <w:sz w:val="20"/>
              </w:rPr>
              <w:t>-1.</w:t>
            </w:r>
            <w:r>
              <w:rPr>
                <w:rFonts w:cs="Arial"/>
                <w:color w:val="000000"/>
                <w:sz w:val="20"/>
              </w:rPr>
              <w:t>01</w:t>
            </w:r>
            <w:r w:rsidRPr="00621408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808080"/>
            </w:tcBorders>
            <w:shd w:val="clear" w:color="auto" w:fill="auto"/>
          </w:tcPr>
          <w:p w14:paraId="1F50EFB6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9535</w:t>
            </w:r>
          </w:p>
        </w:tc>
      </w:tr>
      <w:tr w:rsidR="00387408" w:rsidRPr="00DD48BB" w14:paraId="054477FD" w14:textId="77777777" w:rsidTr="00C906E1">
        <w:trPr>
          <w:trHeight w:val="240"/>
        </w:trPr>
        <w:tc>
          <w:tcPr>
            <w:tcW w:w="3276" w:type="dxa"/>
            <w:tcBorders>
              <w:top w:val="single" w:sz="4" w:space="0" w:color="808080"/>
            </w:tcBorders>
            <w:shd w:val="clear" w:color="auto" w:fill="auto"/>
          </w:tcPr>
          <w:p w14:paraId="0F97F527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Baseline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characteristics</w:t>
            </w:r>
            <w:proofErr w:type="spellEnd"/>
          </w:p>
        </w:tc>
        <w:tc>
          <w:tcPr>
            <w:tcW w:w="1275" w:type="dxa"/>
            <w:tcBorders>
              <w:top w:val="single" w:sz="4" w:space="0" w:color="808080"/>
            </w:tcBorders>
            <w:shd w:val="clear" w:color="auto" w:fill="auto"/>
          </w:tcPr>
          <w:p w14:paraId="53A4946F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tcBorders>
              <w:top w:val="single" w:sz="4" w:space="0" w:color="808080"/>
            </w:tcBorders>
            <w:shd w:val="clear" w:color="auto" w:fill="auto"/>
          </w:tcPr>
          <w:p w14:paraId="6BDF5A29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64" w:type="dxa"/>
            <w:tcBorders>
              <w:top w:val="single" w:sz="4" w:space="0" w:color="808080"/>
            </w:tcBorders>
            <w:shd w:val="clear" w:color="auto" w:fill="auto"/>
          </w:tcPr>
          <w:p w14:paraId="7292D00D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</w:tr>
      <w:tr w:rsidR="00387408" w:rsidRPr="00DD48BB" w14:paraId="7456C550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2EBBE2BA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BMI</w:t>
            </w:r>
          </w:p>
        </w:tc>
        <w:tc>
          <w:tcPr>
            <w:tcW w:w="1275" w:type="dxa"/>
            <w:shd w:val="clear" w:color="auto" w:fill="auto"/>
          </w:tcPr>
          <w:p w14:paraId="78F5CDC9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27/28</w:t>
            </w:r>
          </w:p>
        </w:tc>
        <w:tc>
          <w:tcPr>
            <w:tcW w:w="1927" w:type="dxa"/>
            <w:shd w:val="clear" w:color="auto" w:fill="auto"/>
          </w:tcPr>
          <w:p w14:paraId="08E49E85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0.86 (0.77-0.96)</w:t>
            </w:r>
          </w:p>
        </w:tc>
        <w:tc>
          <w:tcPr>
            <w:tcW w:w="1264" w:type="dxa"/>
            <w:shd w:val="clear" w:color="auto" w:fill="auto"/>
          </w:tcPr>
          <w:p w14:paraId="45A20997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color w:val="000000"/>
                <w:sz w:val="20"/>
              </w:rPr>
            </w:pPr>
            <w:r w:rsidRPr="00B9710A">
              <w:rPr>
                <w:rFonts w:cs="Arial"/>
                <w:b/>
                <w:color w:val="000000"/>
                <w:sz w:val="20"/>
                <w:lang w:val="fr-FR"/>
              </w:rPr>
              <w:t>0.0065</w:t>
            </w:r>
          </w:p>
        </w:tc>
      </w:tr>
      <w:tr w:rsidR="00387408" w:rsidRPr="00DD48BB" w14:paraId="7CB00EFA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3FDC77A3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Previous</w:t>
            </w:r>
            <w:proofErr w:type="spellEnd"/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20"/>
                <w:lang w:val="fr-FR"/>
              </w:rPr>
              <w:t>gastrectomy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07E67F83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0B66928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64" w:type="dxa"/>
            <w:shd w:val="clear" w:color="auto" w:fill="auto"/>
          </w:tcPr>
          <w:p w14:paraId="60ECEF95" w14:textId="77777777" w:rsidR="00387408" w:rsidRPr="00B9710A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b/>
                <w:color w:val="000000"/>
                <w:sz w:val="20"/>
              </w:rPr>
            </w:pPr>
            <w:r w:rsidRPr="00B9710A">
              <w:rPr>
                <w:rFonts w:cs="Arial"/>
                <w:b/>
                <w:color w:val="000000"/>
                <w:sz w:val="20"/>
                <w:lang w:val="fr-FR"/>
              </w:rPr>
              <w:t>0.0258</w:t>
            </w:r>
          </w:p>
        </w:tc>
      </w:tr>
      <w:tr w:rsidR="00387408" w:rsidRPr="00DD48BB" w14:paraId="13922A4F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093B8396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     No</w:t>
            </w:r>
          </w:p>
        </w:tc>
        <w:tc>
          <w:tcPr>
            <w:tcW w:w="1275" w:type="dxa"/>
            <w:shd w:val="clear" w:color="auto" w:fill="auto"/>
          </w:tcPr>
          <w:p w14:paraId="4B33C139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20/21</w:t>
            </w:r>
          </w:p>
        </w:tc>
        <w:tc>
          <w:tcPr>
            <w:tcW w:w="1927" w:type="dxa"/>
            <w:shd w:val="clear" w:color="auto" w:fill="auto"/>
          </w:tcPr>
          <w:p w14:paraId="1B88763C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Reference</w:t>
            </w:r>
          </w:p>
        </w:tc>
        <w:tc>
          <w:tcPr>
            <w:tcW w:w="1264" w:type="dxa"/>
            <w:shd w:val="clear" w:color="auto" w:fill="auto"/>
          </w:tcPr>
          <w:p w14:paraId="5D2C9D0F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</w:tr>
      <w:tr w:rsidR="00387408" w:rsidRPr="00DD48BB" w14:paraId="27DE02A7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696DD4B7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  <w:lang w:val="fr-FR"/>
              </w:rPr>
              <w:t xml:space="preserve">          Yes</w:t>
            </w:r>
          </w:p>
        </w:tc>
        <w:tc>
          <w:tcPr>
            <w:tcW w:w="1275" w:type="dxa"/>
            <w:shd w:val="clear" w:color="auto" w:fill="auto"/>
          </w:tcPr>
          <w:p w14:paraId="35865D47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7/7</w:t>
            </w:r>
          </w:p>
        </w:tc>
        <w:tc>
          <w:tcPr>
            <w:tcW w:w="1927" w:type="dxa"/>
            <w:shd w:val="clear" w:color="auto" w:fill="auto"/>
          </w:tcPr>
          <w:p w14:paraId="7EB53CBD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 w:rsidRPr="00273BB3">
              <w:rPr>
                <w:rFonts w:cs="Arial"/>
                <w:color w:val="000000"/>
                <w:sz w:val="20"/>
              </w:rPr>
              <w:t>3.23 (1.</w:t>
            </w:r>
            <w:r>
              <w:rPr>
                <w:rFonts w:cs="Arial"/>
                <w:color w:val="000000"/>
                <w:sz w:val="20"/>
              </w:rPr>
              <w:t>22</w:t>
            </w:r>
            <w:r w:rsidRPr="00273BB3">
              <w:rPr>
                <w:rFonts w:cs="Arial"/>
                <w:color w:val="000000"/>
                <w:sz w:val="20"/>
              </w:rPr>
              <w:t>-</w:t>
            </w:r>
            <w:r>
              <w:rPr>
                <w:rFonts w:cs="Arial"/>
                <w:color w:val="000000"/>
                <w:sz w:val="20"/>
              </w:rPr>
              <w:t>8.55</w:t>
            </w:r>
            <w:r w:rsidRPr="00273BB3"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1264" w:type="dxa"/>
            <w:shd w:val="clear" w:color="auto" w:fill="auto"/>
          </w:tcPr>
          <w:p w14:paraId="09E81799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</w:tr>
      <w:tr w:rsidR="00387408" w:rsidRPr="00DD48BB" w14:paraId="4F5252A8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0B1891BE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 w:rsidRPr="00273BB3">
              <w:rPr>
                <w:rFonts w:cs="Arial"/>
                <w:bCs/>
                <w:color w:val="000000"/>
                <w:sz w:val="20"/>
              </w:rPr>
              <w:t xml:space="preserve">     HER2 Status</w:t>
            </w:r>
          </w:p>
        </w:tc>
        <w:tc>
          <w:tcPr>
            <w:tcW w:w="1275" w:type="dxa"/>
            <w:shd w:val="clear" w:color="auto" w:fill="auto"/>
          </w:tcPr>
          <w:p w14:paraId="489BEE08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10771BD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64" w:type="dxa"/>
            <w:shd w:val="clear" w:color="auto" w:fill="auto"/>
          </w:tcPr>
          <w:p w14:paraId="35A3286B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2887</w:t>
            </w:r>
          </w:p>
        </w:tc>
      </w:tr>
      <w:tr w:rsidR="00387408" w:rsidRPr="00DD48BB" w14:paraId="48808287" w14:textId="77777777" w:rsidTr="00C906E1">
        <w:trPr>
          <w:trHeight w:val="240"/>
        </w:trPr>
        <w:tc>
          <w:tcPr>
            <w:tcW w:w="3276" w:type="dxa"/>
            <w:shd w:val="clear" w:color="auto" w:fill="auto"/>
          </w:tcPr>
          <w:p w14:paraId="2439E34E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 w:rsidRPr="00273BB3">
              <w:rPr>
                <w:rFonts w:cs="Arial"/>
                <w:bCs/>
                <w:color w:val="000000"/>
                <w:sz w:val="20"/>
              </w:rPr>
              <w:t xml:space="preserve">          HER2+</w:t>
            </w:r>
          </w:p>
        </w:tc>
        <w:tc>
          <w:tcPr>
            <w:tcW w:w="1275" w:type="dxa"/>
            <w:shd w:val="clear" w:color="auto" w:fill="auto"/>
          </w:tcPr>
          <w:p w14:paraId="5BD1ECDE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 w:rsidRPr="00273BB3">
              <w:rPr>
                <w:rFonts w:cs="Arial"/>
                <w:color w:val="000000"/>
                <w:sz w:val="20"/>
              </w:rPr>
              <w:t>6/6</w:t>
            </w:r>
          </w:p>
        </w:tc>
        <w:tc>
          <w:tcPr>
            <w:tcW w:w="1927" w:type="dxa"/>
            <w:shd w:val="clear" w:color="auto" w:fill="auto"/>
          </w:tcPr>
          <w:p w14:paraId="1F78F012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 w:rsidRPr="00273BB3">
              <w:rPr>
                <w:rFonts w:cs="Arial"/>
                <w:color w:val="000000"/>
                <w:sz w:val="20"/>
              </w:rPr>
              <w:t>0.58 (0.22-1.58)</w:t>
            </w:r>
          </w:p>
        </w:tc>
        <w:tc>
          <w:tcPr>
            <w:tcW w:w="1264" w:type="dxa"/>
            <w:shd w:val="clear" w:color="auto" w:fill="auto"/>
          </w:tcPr>
          <w:p w14:paraId="7D9E99D5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</w:tr>
      <w:tr w:rsidR="00387408" w:rsidRPr="00DD48BB" w14:paraId="760A0DE1" w14:textId="77777777" w:rsidTr="00C906E1">
        <w:trPr>
          <w:trHeight w:val="240"/>
        </w:trPr>
        <w:tc>
          <w:tcPr>
            <w:tcW w:w="3276" w:type="dxa"/>
            <w:tcBorders>
              <w:bottom w:val="single" w:sz="4" w:space="0" w:color="808080"/>
            </w:tcBorders>
            <w:shd w:val="clear" w:color="auto" w:fill="auto"/>
          </w:tcPr>
          <w:p w14:paraId="051C6284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left"/>
              <w:textAlignment w:val="auto"/>
              <w:rPr>
                <w:rFonts w:cs="Arial"/>
                <w:bCs/>
                <w:color w:val="000000"/>
                <w:sz w:val="20"/>
              </w:rPr>
            </w:pPr>
            <w:r w:rsidRPr="00273BB3">
              <w:rPr>
                <w:rFonts w:cs="Arial"/>
                <w:bCs/>
                <w:color w:val="000000"/>
                <w:sz w:val="20"/>
              </w:rPr>
              <w:t xml:space="preserve">          HER2-</w:t>
            </w:r>
          </w:p>
        </w:tc>
        <w:tc>
          <w:tcPr>
            <w:tcW w:w="1275" w:type="dxa"/>
            <w:tcBorders>
              <w:bottom w:val="single" w:sz="4" w:space="0" w:color="808080"/>
            </w:tcBorders>
            <w:shd w:val="clear" w:color="auto" w:fill="auto"/>
          </w:tcPr>
          <w:p w14:paraId="2CFC23E4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 w:rsidRPr="00273BB3">
              <w:rPr>
                <w:rFonts w:cs="Arial"/>
                <w:color w:val="000000"/>
                <w:sz w:val="20"/>
              </w:rPr>
              <w:t>18/18</w:t>
            </w:r>
          </w:p>
        </w:tc>
        <w:tc>
          <w:tcPr>
            <w:tcW w:w="1927" w:type="dxa"/>
            <w:tcBorders>
              <w:bottom w:val="single" w:sz="4" w:space="0" w:color="808080"/>
            </w:tcBorders>
            <w:shd w:val="clear" w:color="auto" w:fill="auto"/>
          </w:tcPr>
          <w:p w14:paraId="5FF9B5AC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  <w:r w:rsidRPr="00273BB3">
              <w:rPr>
                <w:rFonts w:cs="Arial"/>
                <w:color w:val="000000"/>
                <w:sz w:val="20"/>
              </w:rPr>
              <w:t>Reference</w:t>
            </w:r>
          </w:p>
        </w:tc>
        <w:tc>
          <w:tcPr>
            <w:tcW w:w="1264" w:type="dxa"/>
            <w:tcBorders>
              <w:bottom w:val="single" w:sz="4" w:space="0" w:color="808080"/>
            </w:tcBorders>
            <w:shd w:val="clear" w:color="auto" w:fill="auto"/>
          </w:tcPr>
          <w:p w14:paraId="09BB6B25" w14:textId="77777777" w:rsidR="00387408" w:rsidRDefault="00387408" w:rsidP="00C906E1">
            <w:pPr>
              <w:overflowPunct/>
              <w:autoSpaceDE/>
              <w:autoSpaceDN/>
              <w:adjustRightInd/>
              <w:spacing w:before="0" w:line="240" w:lineRule="auto"/>
              <w:jc w:val="center"/>
              <w:textAlignment w:val="auto"/>
              <w:rPr>
                <w:rFonts w:cs="Arial"/>
                <w:color w:val="000000"/>
                <w:sz w:val="20"/>
              </w:rPr>
            </w:pPr>
          </w:p>
        </w:tc>
      </w:tr>
    </w:tbl>
    <w:p w14:paraId="7AC36DB7" w14:textId="77777777" w:rsidR="00387408" w:rsidRPr="00DD48BB" w:rsidRDefault="00387408" w:rsidP="00387408">
      <w:pPr>
        <w:tabs>
          <w:tab w:val="right" w:pos="3119"/>
        </w:tabs>
        <w:spacing w:before="0" w:line="240" w:lineRule="auto"/>
        <w:rPr>
          <w:rFonts w:cs="Arial"/>
          <w:lang w:val="en-US"/>
        </w:rPr>
      </w:pPr>
      <w:proofErr w:type="spellStart"/>
      <w:r w:rsidRPr="00DD48BB">
        <w:rPr>
          <w:rFonts w:cs="Arial"/>
          <w:sz w:val="20"/>
          <w:vertAlign w:val="superscript"/>
        </w:rPr>
        <w:t>Cox</w:t>
      </w:r>
      <w:r w:rsidRPr="00DD48BB">
        <w:rPr>
          <w:rFonts w:cs="Arial"/>
          <w:sz w:val="20"/>
        </w:rPr>
        <w:t>Cox</w:t>
      </w:r>
      <w:proofErr w:type="spellEnd"/>
      <w:r w:rsidRPr="00DD48BB">
        <w:rPr>
          <w:rFonts w:cs="Arial"/>
          <w:sz w:val="20"/>
        </w:rPr>
        <w:t> model; </w:t>
      </w:r>
      <w:r w:rsidRPr="00DD48BB">
        <w:rPr>
          <w:rFonts w:cs="Arial"/>
          <w:sz w:val="20"/>
          <w:vertAlign w:val="superscript"/>
        </w:rPr>
        <w:t>#</w:t>
      </w:r>
      <w:r w:rsidRPr="00DD48BB">
        <w:rPr>
          <w:rFonts w:cs="Arial"/>
          <w:sz w:val="20"/>
        </w:rPr>
        <w:t>Likelihood-ratio test</w:t>
      </w:r>
    </w:p>
    <w:p w14:paraId="365504C9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</w:p>
    <w:p w14:paraId="76A55DDF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</w:pPr>
      <w:r>
        <w:br w:type="page"/>
      </w:r>
    </w:p>
    <w:p w14:paraId="410F1F76" w14:textId="77777777" w:rsidR="00387408" w:rsidRDefault="00387408" w:rsidP="00387408">
      <w:pPr>
        <w:overflowPunct/>
        <w:autoSpaceDE/>
        <w:autoSpaceDN/>
        <w:adjustRightInd/>
        <w:spacing w:before="0" w:line="240" w:lineRule="auto"/>
        <w:jc w:val="left"/>
        <w:textAlignment w:val="auto"/>
        <w:sectPr w:rsidR="00387408" w:rsidSect="00C906E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0C14DC6" w14:textId="6300AF41" w:rsidR="00387408" w:rsidRDefault="00387408" w:rsidP="00742D74">
      <w:pPr>
        <w:pStyle w:val="Lgende"/>
      </w:pPr>
      <w:r>
        <w:lastRenderedPageBreak/>
        <w:t>Table S</w:t>
      </w:r>
      <w:r w:rsidR="00441CFD">
        <w:fldChar w:fldCharType="begin"/>
      </w:r>
      <w:r w:rsidR="00441CFD">
        <w:instrText xml:space="preserve"> SEQ Table_S \* ARABIC </w:instrText>
      </w:r>
      <w:r w:rsidR="00441CFD">
        <w:fldChar w:fldCharType="separate"/>
      </w:r>
      <w:r w:rsidR="00441CFD">
        <w:rPr>
          <w:noProof/>
        </w:rPr>
        <w:t>10</w:t>
      </w:r>
      <w:r w:rsidR="00441CFD">
        <w:fldChar w:fldCharType="end"/>
      </w:r>
      <w:r>
        <w:t>: Number of administered cycles per subgroups</w:t>
      </w:r>
    </w:p>
    <w:tbl>
      <w:tblPr>
        <w:tblW w:w="5000" w:type="pct"/>
        <w:jc w:val="center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2033"/>
        <w:gridCol w:w="1775"/>
        <w:gridCol w:w="1657"/>
        <w:gridCol w:w="1657"/>
        <w:gridCol w:w="1657"/>
        <w:gridCol w:w="1657"/>
        <w:gridCol w:w="1775"/>
        <w:gridCol w:w="1775"/>
      </w:tblGrid>
      <w:tr w:rsidR="00387408" w:rsidRPr="00F23AF2" w14:paraId="1AC96012" w14:textId="77777777" w:rsidTr="00C906E1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42D18B0C" w14:textId="77777777" w:rsidR="00387408" w:rsidRPr="009D72B0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D72B0">
              <w:rPr>
                <w:rFonts w:ascii="Arial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7BD02C17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23AF2">
              <w:rPr>
                <w:rFonts w:ascii="Arial" w:hAnsi="Arial" w:cs="Arial"/>
                <w:b/>
                <w:bCs/>
              </w:rPr>
              <w:t>REGIRI</w:t>
            </w:r>
            <w:r>
              <w:rPr>
                <w:rFonts w:ascii="Arial" w:hAnsi="Arial" w:cs="Arial"/>
                <w:b/>
                <w:bCs/>
              </w:rPr>
              <w:t xml:space="preserve"> (N=36)</w:t>
            </w:r>
          </w:p>
        </w:tc>
        <w:tc>
          <w:tcPr>
            <w:tcW w:w="0" w:type="auto"/>
            <w:gridSpan w:val="3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7C385B4C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23AF2">
              <w:rPr>
                <w:rFonts w:ascii="Arial" w:hAnsi="Arial" w:cs="Arial"/>
                <w:b/>
                <w:bCs/>
              </w:rPr>
              <w:t>IRI</w:t>
            </w:r>
            <w:r>
              <w:rPr>
                <w:rFonts w:ascii="Arial" w:hAnsi="Arial" w:cs="Arial"/>
                <w:b/>
                <w:bCs/>
              </w:rPr>
              <w:t xml:space="preserve"> (N=36)</w:t>
            </w:r>
          </w:p>
        </w:tc>
        <w:tc>
          <w:tcPr>
            <w:tcW w:w="0" w:type="auto"/>
            <w:vMerge w:val="restart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19137703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23AF2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387408" w:rsidRPr="00F23AF2" w14:paraId="2E3016F8" w14:textId="77777777" w:rsidTr="00C906E1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vAlign w:val="center"/>
            <w:hideMark/>
          </w:tcPr>
          <w:p w14:paraId="3A774BEF" w14:textId="77777777" w:rsidR="00387408" w:rsidRPr="00F23AF2" w:rsidRDefault="00387408" w:rsidP="00C906E1">
            <w:pPr>
              <w:rPr>
                <w:rFonts w:eastAsiaTheme="minorEastAsia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0DA8EEE9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UGT1A1*1</w:t>
            </w:r>
          </w:p>
        </w:tc>
        <w:tc>
          <w:tcPr>
            <w:tcW w:w="0" w:type="auto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24E22761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UGT1A1 *28</w:t>
            </w:r>
          </w:p>
        </w:tc>
        <w:tc>
          <w:tcPr>
            <w:tcW w:w="0" w:type="auto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130D79B3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UGT1A1*1*28</w:t>
            </w:r>
          </w:p>
        </w:tc>
        <w:tc>
          <w:tcPr>
            <w:tcW w:w="0" w:type="auto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07028A1E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UGT1A1*1</w:t>
            </w:r>
          </w:p>
        </w:tc>
        <w:tc>
          <w:tcPr>
            <w:tcW w:w="0" w:type="auto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07795C52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UGT1A1 *28</w:t>
            </w:r>
          </w:p>
        </w:tc>
        <w:tc>
          <w:tcPr>
            <w:tcW w:w="0" w:type="auto"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55D76AD6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UGT1A1*1*28</w:t>
            </w:r>
          </w:p>
        </w:tc>
        <w:tc>
          <w:tcPr>
            <w:tcW w:w="0" w:type="auto"/>
            <w:vMerge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vAlign w:val="center"/>
            <w:hideMark/>
          </w:tcPr>
          <w:p w14:paraId="442A84A9" w14:textId="77777777" w:rsidR="00387408" w:rsidRPr="00F23AF2" w:rsidRDefault="00387408" w:rsidP="00C906E1">
            <w:pPr>
              <w:rPr>
                <w:rFonts w:eastAsiaTheme="minorEastAsia" w:cs="Arial"/>
                <w:b/>
                <w:bCs/>
                <w:sz w:val="16"/>
                <w:szCs w:val="16"/>
              </w:rPr>
            </w:pPr>
          </w:p>
        </w:tc>
      </w:tr>
      <w:tr w:rsidR="00387408" w:rsidRPr="00F23AF2" w14:paraId="5550A1B6" w14:textId="77777777" w:rsidTr="00C906E1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6" w:space="0" w:color="C0C0C0"/>
              <w:left w:val="single" w:sz="6" w:space="0" w:color="C0C0C0"/>
              <w:bottom w:val="nil"/>
              <w:right w:val="single" w:sz="6" w:space="0" w:color="C0C0C0"/>
            </w:tcBorders>
            <w:vAlign w:val="center"/>
            <w:hideMark/>
          </w:tcPr>
          <w:p w14:paraId="05EDFE31" w14:textId="77777777" w:rsidR="00387408" w:rsidRPr="00F23AF2" w:rsidRDefault="00387408" w:rsidP="00C906E1">
            <w:pPr>
              <w:rPr>
                <w:rFonts w:eastAsiaTheme="minorEastAsia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163D45F7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N=14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47B1D5FE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N=4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0C6B5322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N=18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0C60FB5F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N=17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7F9831F1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N=6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0CC0E0DE" w14:textId="77777777" w:rsidR="00387408" w:rsidRPr="00F7590E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7590E">
              <w:rPr>
                <w:rFonts w:ascii="Arial" w:hAnsi="Arial" w:cs="Arial"/>
                <w:b/>
                <w:bCs/>
              </w:rPr>
              <w:t>N=13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shd w:val="clear" w:color="auto" w:fill="EEEEEE"/>
            <w:hideMark/>
          </w:tcPr>
          <w:p w14:paraId="5E7F50EE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  <w:b/>
                <w:bCs/>
              </w:rPr>
            </w:pPr>
            <w:r w:rsidRPr="00F23AF2">
              <w:rPr>
                <w:rFonts w:ascii="Arial" w:hAnsi="Arial" w:cs="Arial"/>
                <w:b/>
                <w:bCs/>
              </w:rPr>
              <w:t>N=72</w:t>
            </w:r>
          </w:p>
        </w:tc>
      </w:tr>
      <w:tr w:rsidR="00387408" w:rsidRPr="00F23AF2" w14:paraId="7F464F3D" w14:textId="77777777" w:rsidTr="00C906E1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1158A880" w14:textId="77777777" w:rsidR="00387408" w:rsidRPr="00F23AF2" w:rsidRDefault="00387408" w:rsidP="00C906E1">
            <w:pPr>
              <w:pStyle w:val="TableCell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   N / </w:t>
            </w:r>
            <w:proofErr w:type="spellStart"/>
            <w:r w:rsidRPr="00F23AF2">
              <w:rPr>
                <w:rFonts w:ascii="Arial" w:hAnsi="Arial" w:cs="Aria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1144E0C3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14 / 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1A6F5D67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4 / 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D5EF39D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18 / 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7EB4948A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17 / 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70B36F69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6 / 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2EC603F6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13 / 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7D92AEBC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72 / 0</w:t>
            </w:r>
          </w:p>
        </w:tc>
      </w:tr>
      <w:tr w:rsidR="00387408" w:rsidRPr="00F23AF2" w14:paraId="359F5F42" w14:textId="77777777" w:rsidTr="00C906E1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475ADB8F" w14:textId="77777777" w:rsidR="00387408" w:rsidRPr="00F23AF2" w:rsidRDefault="00387408" w:rsidP="00C906E1">
            <w:pPr>
              <w:pStyle w:val="TableCell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   </w:t>
            </w:r>
            <w:proofErr w:type="spellStart"/>
            <w:r w:rsidRPr="00F23AF2">
              <w:rPr>
                <w:rFonts w:ascii="Arial" w:hAnsi="Arial" w:cs="Arial"/>
              </w:rPr>
              <w:t>Mean</w:t>
            </w:r>
            <w:proofErr w:type="spellEnd"/>
            <w:r w:rsidRPr="00F23AF2">
              <w:rPr>
                <w:rFonts w:ascii="Arial" w:hAnsi="Arial" w:cs="Arial"/>
              </w:rPr>
              <w:t xml:space="preserve"> (Std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03A5D54B" w14:textId="77777777" w:rsidR="00387408" w:rsidRPr="001205C6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1205C6">
              <w:rPr>
                <w:rFonts w:ascii="Arial" w:hAnsi="Arial" w:cs="Arial"/>
              </w:rPr>
              <w:t>5.14 (4.99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0BF457A5" w14:textId="77777777" w:rsidR="00387408" w:rsidRPr="001205C6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1205C6">
              <w:rPr>
                <w:rFonts w:ascii="Arial" w:hAnsi="Arial" w:cs="Arial"/>
              </w:rPr>
              <w:t>2.50 (1.29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7D30DAA" w14:textId="77777777" w:rsidR="00387408" w:rsidRPr="001205C6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1205C6">
              <w:rPr>
                <w:rFonts w:ascii="Arial" w:hAnsi="Arial" w:cs="Arial"/>
              </w:rPr>
              <w:t>3.56 (2.12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6BFF97E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53 (2.43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7DD31C3B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33 (1.51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26EEEBE3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31 (2.75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6DC1F09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74 (3.00)</w:t>
            </w:r>
          </w:p>
        </w:tc>
      </w:tr>
      <w:tr w:rsidR="00387408" w:rsidRPr="00F23AF2" w14:paraId="7ED74640" w14:textId="77777777" w:rsidTr="00C906E1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E16294A" w14:textId="77777777" w:rsidR="00387408" w:rsidRPr="00F23AF2" w:rsidRDefault="00387408" w:rsidP="00C906E1">
            <w:pPr>
              <w:pStyle w:val="TableCell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   </w:t>
            </w:r>
            <w:proofErr w:type="spellStart"/>
            <w:r w:rsidRPr="00F23AF2">
              <w:rPr>
                <w:rFonts w:ascii="Arial" w:hAnsi="Arial" w:cs="Arial"/>
              </w:rPr>
              <w:t>Median</w:t>
            </w:r>
            <w:proofErr w:type="spellEnd"/>
            <w:r w:rsidRPr="00F23AF2">
              <w:rPr>
                <w:rFonts w:ascii="Arial" w:hAnsi="Arial" w:cs="Arial"/>
              </w:rPr>
              <w:t xml:space="preserve"> (</w:t>
            </w:r>
            <w:proofErr w:type="gramStart"/>
            <w:r w:rsidRPr="00F23AF2">
              <w:rPr>
                <w:rFonts w:ascii="Arial" w:hAnsi="Arial" w:cs="Arial"/>
              </w:rPr>
              <w:t>min;</w:t>
            </w:r>
            <w:proofErr w:type="gramEnd"/>
            <w:r w:rsidRPr="00F23AF2">
              <w:rPr>
                <w:rFonts w:ascii="Arial" w:hAnsi="Arial" w:cs="Arial"/>
              </w:rPr>
              <w:t xml:space="preserve"> max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733ACC34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00 (1.00; 18.00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1B8DC4E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50 (1.00; 4.00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1BE86817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00 (1.00; 8.00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3DEE0655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 (1.00; 9.00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6F75CBC2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00 (2.00; 6.00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1516CC5D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 (1.00; 10.00)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nil"/>
              <w:right w:val="single" w:sz="6" w:space="0" w:color="C0C0C0"/>
            </w:tcBorders>
            <w:hideMark/>
          </w:tcPr>
          <w:p w14:paraId="26AABB11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3.00 (1.00; 18.00)</w:t>
            </w:r>
          </w:p>
        </w:tc>
      </w:tr>
      <w:tr w:rsidR="00387408" w:rsidRPr="00F23AF2" w14:paraId="78D48AE5" w14:textId="77777777" w:rsidTr="00C906E1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23AF059B" w14:textId="77777777" w:rsidR="00387408" w:rsidRPr="00F23AF2" w:rsidRDefault="00387408" w:rsidP="00C906E1">
            <w:pPr>
              <w:pStyle w:val="TableCell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   Q1-Q3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0C76C4A2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-6.0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43622C9B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1.50-3.5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2856012A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-4.0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06776D58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-4.0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2EAA8E94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-4.0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602C93CA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-3.00</w:t>
            </w:r>
          </w:p>
        </w:tc>
        <w:tc>
          <w:tcPr>
            <w:tcW w:w="0" w:type="auto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hideMark/>
          </w:tcPr>
          <w:p w14:paraId="292E85ED" w14:textId="77777777" w:rsidR="00387408" w:rsidRPr="00F23AF2" w:rsidRDefault="00387408" w:rsidP="00C906E1">
            <w:pPr>
              <w:pStyle w:val="TableCell"/>
              <w:jc w:val="center"/>
              <w:rPr>
                <w:rFonts w:ascii="Arial" w:hAnsi="Arial" w:cs="Arial"/>
              </w:rPr>
            </w:pPr>
            <w:r w:rsidRPr="00F23AF2">
              <w:rPr>
                <w:rFonts w:ascii="Arial" w:hAnsi="Arial" w:cs="Arial"/>
              </w:rPr>
              <w:t>2.00-4.00</w:t>
            </w:r>
          </w:p>
        </w:tc>
      </w:tr>
    </w:tbl>
    <w:p w14:paraId="0CE15D12" w14:textId="77777777" w:rsidR="00387408" w:rsidRDefault="00387408" w:rsidP="00387408">
      <w:pPr>
        <w:spacing w:before="0"/>
        <w:ind w:left="360"/>
        <w:rPr>
          <w:b/>
        </w:rPr>
      </w:pPr>
    </w:p>
    <w:p w14:paraId="3CBC21FA" w14:textId="77777777" w:rsidR="00387408" w:rsidRPr="00CF5CAF" w:rsidRDefault="00387408" w:rsidP="00387408">
      <w:pPr>
        <w:spacing w:before="0"/>
        <w:ind w:left="360"/>
        <w:rPr>
          <w:b/>
        </w:rPr>
      </w:pPr>
    </w:p>
    <w:p w14:paraId="21F191EB" w14:textId="69EBE11A" w:rsidR="00380B7E" w:rsidRPr="00A40AC7" w:rsidRDefault="00380B7E" w:rsidP="00742D74">
      <w:pPr>
        <w:pStyle w:val="Lgende"/>
      </w:pPr>
    </w:p>
    <w:p w14:paraId="5179558C" w14:textId="0F86F873" w:rsidR="00F120FD" w:rsidRPr="00096A28" w:rsidRDefault="00F120FD" w:rsidP="0030754D">
      <w:pPr>
        <w:overflowPunct/>
        <w:spacing w:before="0" w:line="360" w:lineRule="auto"/>
        <w:textAlignment w:val="auto"/>
        <w:rPr>
          <w:rFonts w:asciiTheme="minorHAnsi" w:hAnsiTheme="minorHAnsi" w:cstheme="minorHAnsi"/>
          <w:szCs w:val="22"/>
          <w:lang w:val="en-US"/>
        </w:rPr>
      </w:pPr>
    </w:p>
    <w:sectPr w:rsidR="00F120FD" w:rsidRPr="00096A28" w:rsidSect="0038740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95326" w14:textId="77777777" w:rsidR="009700ED" w:rsidRDefault="009700ED" w:rsidP="008B39DD">
      <w:pPr>
        <w:spacing w:before="0" w:line="240" w:lineRule="auto"/>
      </w:pPr>
      <w:r>
        <w:separator/>
      </w:r>
    </w:p>
  </w:endnote>
  <w:endnote w:type="continuationSeparator" w:id="0">
    <w:p w14:paraId="6B75CF12" w14:textId="77777777" w:rsidR="009700ED" w:rsidRDefault="009700ED" w:rsidP="008B39D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Gras">
    <w:altName w:val="Arial Bold"/>
    <w:panose1 w:val="020B0704020202020204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9307034"/>
      <w:docPartObj>
        <w:docPartGallery w:val="Page Numbers (Bottom of Page)"/>
        <w:docPartUnique/>
      </w:docPartObj>
    </w:sdtPr>
    <w:sdtEndPr/>
    <w:sdtContent>
      <w:p w14:paraId="4BF50D94" w14:textId="45F98904" w:rsidR="004819E2" w:rsidRDefault="004819E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B08" w:rsidRPr="00F85B08">
          <w:rPr>
            <w:noProof/>
            <w:lang w:val="fr-FR"/>
          </w:rPr>
          <w:t>21</w:t>
        </w:r>
        <w:r>
          <w:fldChar w:fldCharType="end"/>
        </w:r>
      </w:p>
    </w:sdtContent>
  </w:sdt>
  <w:p w14:paraId="2332CBD7" w14:textId="77777777" w:rsidR="004819E2" w:rsidRDefault="004819E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C3CBC" w14:textId="77777777" w:rsidR="009700ED" w:rsidRDefault="009700ED" w:rsidP="008B39DD">
      <w:pPr>
        <w:spacing w:before="0" w:line="240" w:lineRule="auto"/>
      </w:pPr>
      <w:r>
        <w:separator/>
      </w:r>
    </w:p>
  </w:footnote>
  <w:footnote w:type="continuationSeparator" w:id="0">
    <w:p w14:paraId="737212E9" w14:textId="77777777" w:rsidR="009700ED" w:rsidRDefault="009700ED" w:rsidP="008B39D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5BA"/>
    <w:multiLevelType w:val="hybridMultilevel"/>
    <w:tmpl w:val="8296340A"/>
    <w:lvl w:ilvl="0" w:tplc="F2380D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F47B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0808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D6449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A0CF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F455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B4F5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C0F14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740B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D34C9"/>
    <w:multiLevelType w:val="hybridMultilevel"/>
    <w:tmpl w:val="8804A5A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E3320F"/>
    <w:multiLevelType w:val="hybridMultilevel"/>
    <w:tmpl w:val="8A1E3430"/>
    <w:lvl w:ilvl="0" w:tplc="1096A80E">
      <w:start w:val="100"/>
      <w:numFmt w:val="bullet"/>
      <w:lvlText w:val="-"/>
      <w:lvlJc w:val="left"/>
      <w:pPr>
        <w:ind w:left="525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3" w15:restartNumberingAfterBreak="0">
    <w:nsid w:val="17873A5B"/>
    <w:multiLevelType w:val="hybridMultilevel"/>
    <w:tmpl w:val="8888407E"/>
    <w:lvl w:ilvl="0" w:tplc="B9B84D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4108B"/>
    <w:multiLevelType w:val="hybridMultilevel"/>
    <w:tmpl w:val="AC42CE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648A0"/>
    <w:multiLevelType w:val="hybridMultilevel"/>
    <w:tmpl w:val="DA2A0C38"/>
    <w:lvl w:ilvl="0" w:tplc="C3B2FAAA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2018B"/>
    <w:multiLevelType w:val="hybridMultilevel"/>
    <w:tmpl w:val="AB46117C"/>
    <w:lvl w:ilvl="0" w:tplc="4920B7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00C76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3C6B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88F8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58779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00D0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56B4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3E9DA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BE69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6F70C9"/>
    <w:multiLevelType w:val="hybridMultilevel"/>
    <w:tmpl w:val="6E7C08E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FA1514"/>
    <w:multiLevelType w:val="hybridMultilevel"/>
    <w:tmpl w:val="252202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1417F"/>
    <w:multiLevelType w:val="hybridMultilevel"/>
    <w:tmpl w:val="ECB478FE"/>
    <w:lvl w:ilvl="0" w:tplc="B7E69176">
      <w:start w:val="7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F586A"/>
    <w:multiLevelType w:val="hybridMultilevel"/>
    <w:tmpl w:val="4C26BFC0"/>
    <w:lvl w:ilvl="0" w:tplc="D43459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E29D0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6A4BF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A643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E497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E0A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2E91C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ACD4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784C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F5438B"/>
    <w:multiLevelType w:val="hybridMultilevel"/>
    <w:tmpl w:val="186E96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669D32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46F6A"/>
    <w:multiLevelType w:val="hybridMultilevel"/>
    <w:tmpl w:val="F2F8ACF6"/>
    <w:lvl w:ilvl="0" w:tplc="1F542E70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DD3F75"/>
    <w:multiLevelType w:val="multilevel"/>
    <w:tmpl w:val="3B34C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F4206D"/>
    <w:multiLevelType w:val="hybridMultilevel"/>
    <w:tmpl w:val="BA84E16E"/>
    <w:lvl w:ilvl="0" w:tplc="4302FD02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54A17"/>
    <w:multiLevelType w:val="hybridMultilevel"/>
    <w:tmpl w:val="4F9C858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387BCA"/>
    <w:multiLevelType w:val="hybridMultilevel"/>
    <w:tmpl w:val="563A76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F27013"/>
    <w:multiLevelType w:val="multilevel"/>
    <w:tmpl w:val="5DD4FA4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Arial Gras" w:hAnsi="Arial Gras"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AE67788"/>
    <w:multiLevelType w:val="multilevel"/>
    <w:tmpl w:val="FDCC0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60F27C21"/>
    <w:multiLevelType w:val="hybridMultilevel"/>
    <w:tmpl w:val="7DEA1B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8F7202"/>
    <w:multiLevelType w:val="hybridMultilevel"/>
    <w:tmpl w:val="D06E8608"/>
    <w:lvl w:ilvl="0" w:tplc="FC3C1ADC">
      <w:start w:val="39"/>
      <w:numFmt w:val="bullet"/>
      <w:lvlText w:val="-"/>
      <w:lvlJc w:val="left"/>
      <w:pPr>
        <w:ind w:left="525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1" w15:restartNumberingAfterBreak="0">
    <w:nsid w:val="67AC790F"/>
    <w:multiLevelType w:val="hybridMultilevel"/>
    <w:tmpl w:val="17601E90"/>
    <w:lvl w:ilvl="0" w:tplc="3E385AA0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0353A"/>
    <w:multiLevelType w:val="hybridMultilevel"/>
    <w:tmpl w:val="5C3A78B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441BB4"/>
    <w:multiLevelType w:val="multilevel"/>
    <w:tmpl w:val="C12EB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D965409"/>
    <w:multiLevelType w:val="hybridMultilevel"/>
    <w:tmpl w:val="EE58543A"/>
    <w:lvl w:ilvl="0" w:tplc="0BC28D58">
      <w:start w:val="7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F11DD9"/>
    <w:multiLevelType w:val="hybridMultilevel"/>
    <w:tmpl w:val="3B2206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2045E4"/>
    <w:multiLevelType w:val="multilevel"/>
    <w:tmpl w:val="7954FEEA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u w:val="none"/>
      </w:rPr>
    </w:lvl>
    <w:lvl w:ilvl="1">
      <w:start w:val="1"/>
      <w:numFmt w:val="decimal"/>
      <w:lvlText w:val="%1.%2"/>
      <w:lvlJc w:val="left"/>
      <w:pPr>
        <w:tabs>
          <w:tab w:val="num" w:pos="142"/>
        </w:tabs>
        <w:ind w:left="0" w:firstLine="142"/>
      </w:pPr>
      <w:rPr>
        <w:rFonts w:hint="default"/>
        <w:b/>
        <w:i w:val="0"/>
        <w:u w:val="non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284" w:firstLine="0"/>
      </w:pPr>
      <w:rPr>
        <w:rFonts w:hint="default"/>
        <w:b/>
        <w:lang w:val="en-US"/>
      </w:rPr>
    </w:lvl>
    <w:lvl w:ilvl="3">
      <w:start w:val="1"/>
      <w:numFmt w:val="decimal"/>
      <w:lvlText w:val="%1.%2.%3.%4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tabs>
          <w:tab w:val="num" w:pos="1985"/>
        </w:tabs>
        <w:ind w:left="851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8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7" w15:restartNumberingAfterBreak="0">
    <w:nsid w:val="7D4E5A79"/>
    <w:multiLevelType w:val="multilevel"/>
    <w:tmpl w:val="5AEC7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26"/>
  </w:num>
  <w:num w:numId="3">
    <w:abstractNumId w:val="26"/>
  </w:num>
  <w:num w:numId="4">
    <w:abstractNumId w:val="26"/>
  </w:num>
  <w:num w:numId="5">
    <w:abstractNumId w:val="26"/>
  </w:num>
  <w:num w:numId="6">
    <w:abstractNumId w:val="18"/>
  </w:num>
  <w:num w:numId="7">
    <w:abstractNumId w:val="13"/>
  </w:num>
  <w:num w:numId="8">
    <w:abstractNumId w:val="19"/>
  </w:num>
  <w:num w:numId="9">
    <w:abstractNumId w:val="22"/>
  </w:num>
  <w:num w:numId="10">
    <w:abstractNumId w:val="10"/>
  </w:num>
  <w:num w:numId="11">
    <w:abstractNumId w:val="0"/>
  </w:num>
  <w:num w:numId="12">
    <w:abstractNumId w:val="6"/>
  </w:num>
  <w:num w:numId="13">
    <w:abstractNumId w:val="27"/>
  </w:num>
  <w:num w:numId="14">
    <w:abstractNumId w:val="3"/>
  </w:num>
  <w:num w:numId="15">
    <w:abstractNumId w:val="24"/>
  </w:num>
  <w:num w:numId="16">
    <w:abstractNumId w:val="23"/>
  </w:num>
  <w:num w:numId="17">
    <w:abstractNumId w:val="17"/>
  </w:num>
  <w:num w:numId="18">
    <w:abstractNumId w:val="16"/>
  </w:num>
  <w:num w:numId="19">
    <w:abstractNumId w:val="1"/>
  </w:num>
  <w:num w:numId="20">
    <w:abstractNumId w:val="15"/>
  </w:num>
  <w:num w:numId="21">
    <w:abstractNumId w:val="4"/>
  </w:num>
  <w:num w:numId="22">
    <w:abstractNumId w:val="21"/>
  </w:num>
  <w:num w:numId="23">
    <w:abstractNumId w:val="14"/>
  </w:num>
  <w:num w:numId="24">
    <w:abstractNumId w:val="7"/>
  </w:num>
  <w:num w:numId="25">
    <w:abstractNumId w:val="9"/>
  </w:num>
  <w:num w:numId="26">
    <w:abstractNumId w:val="11"/>
  </w:num>
  <w:num w:numId="27">
    <w:abstractNumId w:val="5"/>
  </w:num>
  <w:num w:numId="28">
    <w:abstractNumId w:val="2"/>
  </w:num>
  <w:num w:numId="29">
    <w:abstractNumId w:val="12"/>
  </w:num>
  <w:num w:numId="30">
    <w:abstractNumId w:val="20"/>
  </w:num>
  <w:num w:numId="31">
    <w:abstractNumId w:val="8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rf50ebtx9fhe5a9ixvxtt2t9wszpeatxz&quot;&gt;REGIRI artic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89&lt;/item&gt;&lt;item&gt;90&lt;/item&gt;&lt;item&gt;91&lt;/item&gt;&lt;item&gt;94&lt;/item&gt;&lt;item&gt;190&lt;/item&gt;&lt;item&gt;192&lt;/item&gt;&lt;item&gt;193&lt;/item&gt;&lt;item&gt;195&lt;/item&gt;&lt;item&gt;196&lt;/item&gt;&lt;item&gt;197&lt;/item&gt;&lt;/record-ids&gt;&lt;/item&gt;&lt;/Libraries&gt;"/>
  </w:docVars>
  <w:rsids>
    <w:rsidRoot w:val="0075516C"/>
    <w:rsid w:val="00001EBF"/>
    <w:rsid w:val="000027C7"/>
    <w:rsid w:val="00002A50"/>
    <w:rsid w:val="00002FCE"/>
    <w:rsid w:val="00003692"/>
    <w:rsid w:val="000036E2"/>
    <w:rsid w:val="00003A9B"/>
    <w:rsid w:val="00003CDB"/>
    <w:rsid w:val="00004144"/>
    <w:rsid w:val="00010730"/>
    <w:rsid w:val="000120BE"/>
    <w:rsid w:val="00012DDE"/>
    <w:rsid w:val="00015A11"/>
    <w:rsid w:val="00020580"/>
    <w:rsid w:val="00020AEB"/>
    <w:rsid w:val="0002198B"/>
    <w:rsid w:val="00021D01"/>
    <w:rsid w:val="000242A4"/>
    <w:rsid w:val="00027CAA"/>
    <w:rsid w:val="00027CC4"/>
    <w:rsid w:val="00027EBE"/>
    <w:rsid w:val="000315D4"/>
    <w:rsid w:val="00033EB1"/>
    <w:rsid w:val="000346C3"/>
    <w:rsid w:val="00034AA6"/>
    <w:rsid w:val="00036CD2"/>
    <w:rsid w:val="00040111"/>
    <w:rsid w:val="00040ADC"/>
    <w:rsid w:val="00041725"/>
    <w:rsid w:val="00041B84"/>
    <w:rsid w:val="00041C6D"/>
    <w:rsid w:val="00041D85"/>
    <w:rsid w:val="00041EF7"/>
    <w:rsid w:val="0004394F"/>
    <w:rsid w:val="00043D5A"/>
    <w:rsid w:val="00044F7E"/>
    <w:rsid w:val="00045BB1"/>
    <w:rsid w:val="00045BC9"/>
    <w:rsid w:val="00045BEB"/>
    <w:rsid w:val="00046F0B"/>
    <w:rsid w:val="000473D7"/>
    <w:rsid w:val="000514B1"/>
    <w:rsid w:val="0005167F"/>
    <w:rsid w:val="00052C6C"/>
    <w:rsid w:val="00053656"/>
    <w:rsid w:val="00055062"/>
    <w:rsid w:val="00060C44"/>
    <w:rsid w:val="000612B3"/>
    <w:rsid w:val="0006184D"/>
    <w:rsid w:val="0006284E"/>
    <w:rsid w:val="000633FB"/>
    <w:rsid w:val="0006518C"/>
    <w:rsid w:val="000657B3"/>
    <w:rsid w:val="00066A77"/>
    <w:rsid w:val="00067673"/>
    <w:rsid w:val="000706D3"/>
    <w:rsid w:val="00073A98"/>
    <w:rsid w:val="00075211"/>
    <w:rsid w:val="000808C2"/>
    <w:rsid w:val="00085FFC"/>
    <w:rsid w:val="00086390"/>
    <w:rsid w:val="000865E3"/>
    <w:rsid w:val="00086ABB"/>
    <w:rsid w:val="00090229"/>
    <w:rsid w:val="00092986"/>
    <w:rsid w:val="000941CE"/>
    <w:rsid w:val="0009474C"/>
    <w:rsid w:val="00095417"/>
    <w:rsid w:val="00095BFA"/>
    <w:rsid w:val="00096A28"/>
    <w:rsid w:val="00097946"/>
    <w:rsid w:val="000A18B8"/>
    <w:rsid w:val="000A18E9"/>
    <w:rsid w:val="000A29A5"/>
    <w:rsid w:val="000A3006"/>
    <w:rsid w:val="000A461A"/>
    <w:rsid w:val="000A5202"/>
    <w:rsid w:val="000A60EF"/>
    <w:rsid w:val="000A70F7"/>
    <w:rsid w:val="000B08C2"/>
    <w:rsid w:val="000B1CC7"/>
    <w:rsid w:val="000B33E4"/>
    <w:rsid w:val="000B37D4"/>
    <w:rsid w:val="000B46C6"/>
    <w:rsid w:val="000B57CA"/>
    <w:rsid w:val="000B5B47"/>
    <w:rsid w:val="000B6597"/>
    <w:rsid w:val="000B68E5"/>
    <w:rsid w:val="000B7A65"/>
    <w:rsid w:val="000C1007"/>
    <w:rsid w:val="000C125C"/>
    <w:rsid w:val="000C15A5"/>
    <w:rsid w:val="000C31CD"/>
    <w:rsid w:val="000C63F3"/>
    <w:rsid w:val="000D08CD"/>
    <w:rsid w:val="000D10E0"/>
    <w:rsid w:val="000D3019"/>
    <w:rsid w:val="000D4739"/>
    <w:rsid w:val="000D499E"/>
    <w:rsid w:val="000D53B0"/>
    <w:rsid w:val="000D6CF4"/>
    <w:rsid w:val="000D7457"/>
    <w:rsid w:val="000D7F86"/>
    <w:rsid w:val="000E05EA"/>
    <w:rsid w:val="000E4E4B"/>
    <w:rsid w:val="000E522D"/>
    <w:rsid w:val="000E6759"/>
    <w:rsid w:val="000F032E"/>
    <w:rsid w:val="000F0ED1"/>
    <w:rsid w:val="000F63E3"/>
    <w:rsid w:val="000F6696"/>
    <w:rsid w:val="000F6BA6"/>
    <w:rsid w:val="001012A5"/>
    <w:rsid w:val="0010329C"/>
    <w:rsid w:val="00104162"/>
    <w:rsid w:val="001058A1"/>
    <w:rsid w:val="00105AFF"/>
    <w:rsid w:val="00105B9F"/>
    <w:rsid w:val="0010601B"/>
    <w:rsid w:val="0010628A"/>
    <w:rsid w:val="00107F1E"/>
    <w:rsid w:val="00113E85"/>
    <w:rsid w:val="0011523F"/>
    <w:rsid w:val="00117908"/>
    <w:rsid w:val="0011795E"/>
    <w:rsid w:val="00117D07"/>
    <w:rsid w:val="001215A6"/>
    <w:rsid w:val="00121D3C"/>
    <w:rsid w:val="00122A68"/>
    <w:rsid w:val="00122C24"/>
    <w:rsid w:val="00124EDF"/>
    <w:rsid w:val="00125108"/>
    <w:rsid w:val="0012659A"/>
    <w:rsid w:val="001265F2"/>
    <w:rsid w:val="00126AC4"/>
    <w:rsid w:val="00126D6B"/>
    <w:rsid w:val="0012798D"/>
    <w:rsid w:val="001301E5"/>
    <w:rsid w:val="00130D84"/>
    <w:rsid w:val="00131C34"/>
    <w:rsid w:val="00132187"/>
    <w:rsid w:val="0013263E"/>
    <w:rsid w:val="00133504"/>
    <w:rsid w:val="00135332"/>
    <w:rsid w:val="00136D48"/>
    <w:rsid w:val="0014130F"/>
    <w:rsid w:val="001422F5"/>
    <w:rsid w:val="001444CD"/>
    <w:rsid w:val="0014557D"/>
    <w:rsid w:val="00145FBC"/>
    <w:rsid w:val="0014700C"/>
    <w:rsid w:val="001478BB"/>
    <w:rsid w:val="001530A9"/>
    <w:rsid w:val="00154BBC"/>
    <w:rsid w:val="00155F8D"/>
    <w:rsid w:val="0015602C"/>
    <w:rsid w:val="00156C01"/>
    <w:rsid w:val="00156DAA"/>
    <w:rsid w:val="00157110"/>
    <w:rsid w:val="00157DAE"/>
    <w:rsid w:val="00160F79"/>
    <w:rsid w:val="001615AA"/>
    <w:rsid w:val="0016187C"/>
    <w:rsid w:val="001623FD"/>
    <w:rsid w:val="00163A87"/>
    <w:rsid w:val="00164EA4"/>
    <w:rsid w:val="001653F6"/>
    <w:rsid w:val="00165512"/>
    <w:rsid w:val="00165D4A"/>
    <w:rsid w:val="00165D8B"/>
    <w:rsid w:val="00167593"/>
    <w:rsid w:val="00167B86"/>
    <w:rsid w:val="001701CD"/>
    <w:rsid w:val="00171F82"/>
    <w:rsid w:val="00172331"/>
    <w:rsid w:val="0017247A"/>
    <w:rsid w:val="00174053"/>
    <w:rsid w:val="00174454"/>
    <w:rsid w:val="00175759"/>
    <w:rsid w:val="00176A08"/>
    <w:rsid w:val="00177CB0"/>
    <w:rsid w:val="0018053C"/>
    <w:rsid w:val="00180B3D"/>
    <w:rsid w:val="0018163C"/>
    <w:rsid w:val="00181A01"/>
    <w:rsid w:val="001839C9"/>
    <w:rsid w:val="00183CA5"/>
    <w:rsid w:val="001842C7"/>
    <w:rsid w:val="00185371"/>
    <w:rsid w:val="00186BA1"/>
    <w:rsid w:val="0018739D"/>
    <w:rsid w:val="00190E47"/>
    <w:rsid w:val="001930C6"/>
    <w:rsid w:val="001931D9"/>
    <w:rsid w:val="0019625F"/>
    <w:rsid w:val="0019671C"/>
    <w:rsid w:val="001A0FD4"/>
    <w:rsid w:val="001A1524"/>
    <w:rsid w:val="001A2C76"/>
    <w:rsid w:val="001A3E42"/>
    <w:rsid w:val="001A43E0"/>
    <w:rsid w:val="001A4BA3"/>
    <w:rsid w:val="001A6E1B"/>
    <w:rsid w:val="001A7C21"/>
    <w:rsid w:val="001B0BB7"/>
    <w:rsid w:val="001B1DB3"/>
    <w:rsid w:val="001B374B"/>
    <w:rsid w:val="001B578E"/>
    <w:rsid w:val="001B770B"/>
    <w:rsid w:val="001B790A"/>
    <w:rsid w:val="001C55E2"/>
    <w:rsid w:val="001C65E5"/>
    <w:rsid w:val="001D1A1D"/>
    <w:rsid w:val="001D2256"/>
    <w:rsid w:val="001D247D"/>
    <w:rsid w:val="001D30C3"/>
    <w:rsid w:val="001D388B"/>
    <w:rsid w:val="001D48F4"/>
    <w:rsid w:val="001D72BE"/>
    <w:rsid w:val="001E04BE"/>
    <w:rsid w:val="001E0673"/>
    <w:rsid w:val="001E2CDB"/>
    <w:rsid w:val="001E4138"/>
    <w:rsid w:val="001E4C88"/>
    <w:rsid w:val="001E674B"/>
    <w:rsid w:val="001F0BA2"/>
    <w:rsid w:val="001F12EB"/>
    <w:rsid w:val="001F2D6B"/>
    <w:rsid w:val="001F3106"/>
    <w:rsid w:val="001F3941"/>
    <w:rsid w:val="001F3C76"/>
    <w:rsid w:val="001F5069"/>
    <w:rsid w:val="001F57C0"/>
    <w:rsid w:val="001F5884"/>
    <w:rsid w:val="001F5B4C"/>
    <w:rsid w:val="001F5E7A"/>
    <w:rsid w:val="001F688C"/>
    <w:rsid w:val="00200E4E"/>
    <w:rsid w:val="00201B0A"/>
    <w:rsid w:val="00202B09"/>
    <w:rsid w:val="00203963"/>
    <w:rsid w:val="002043F6"/>
    <w:rsid w:val="00205B39"/>
    <w:rsid w:val="00205FB0"/>
    <w:rsid w:val="00205FB5"/>
    <w:rsid w:val="00206312"/>
    <w:rsid w:val="0020650E"/>
    <w:rsid w:val="002069D4"/>
    <w:rsid w:val="002069FD"/>
    <w:rsid w:val="002070CE"/>
    <w:rsid w:val="0021150F"/>
    <w:rsid w:val="00212346"/>
    <w:rsid w:val="002124D7"/>
    <w:rsid w:val="00213C10"/>
    <w:rsid w:val="00214207"/>
    <w:rsid w:val="00216461"/>
    <w:rsid w:val="00216D37"/>
    <w:rsid w:val="00216F87"/>
    <w:rsid w:val="00217635"/>
    <w:rsid w:val="00217D8F"/>
    <w:rsid w:val="002215EC"/>
    <w:rsid w:val="00223E1C"/>
    <w:rsid w:val="0022453E"/>
    <w:rsid w:val="002249B8"/>
    <w:rsid w:val="00225545"/>
    <w:rsid w:val="00226A94"/>
    <w:rsid w:val="0023006F"/>
    <w:rsid w:val="002303EA"/>
    <w:rsid w:val="002320A1"/>
    <w:rsid w:val="0023465C"/>
    <w:rsid w:val="00235BAB"/>
    <w:rsid w:val="00236852"/>
    <w:rsid w:val="00237BDE"/>
    <w:rsid w:val="00237F31"/>
    <w:rsid w:val="00242A7A"/>
    <w:rsid w:val="0024321A"/>
    <w:rsid w:val="00243C3F"/>
    <w:rsid w:val="00243EF7"/>
    <w:rsid w:val="0024409C"/>
    <w:rsid w:val="00244EA8"/>
    <w:rsid w:val="00244F40"/>
    <w:rsid w:val="002464D7"/>
    <w:rsid w:val="00247B9B"/>
    <w:rsid w:val="00250BB0"/>
    <w:rsid w:val="002510DD"/>
    <w:rsid w:val="0025176F"/>
    <w:rsid w:val="0025301A"/>
    <w:rsid w:val="00254EED"/>
    <w:rsid w:val="00256464"/>
    <w:rsid w:val="00257014"/>
    <w:rsid w:val="0026027D"/>
    <w:rsid w:val="0026035C"/>
    <w:rsid w:val="002605F4"/>
    <w:rsid w:val="00261370"/>
    <w:rsid w:val="002615AF"/>
    <w:rsid w:val="002616B1"/>
    <w:rsid w:val="00262DA1"/>
    <w:rsid w:val="002636A6"/>
    <w:rsid w:val="00266525"/>
    <w:rsid w:val="00266870"/>
    <w:rsid w:val="00267012"/>
    <w:rsid w:val="00267076"/>
    <w:rsid w:val="002707DA"/>
    <w:rsid w:val="00271AE8"/>
    <w:rsid w:val="00272121"/>
    <w:rsid w:val="00273257"/>
    <w:rsid w:val="002745D6"/>
    <w:rsid w:val="00275204"/>
    <w:rsid w:val="0027537D"/>
    <w:rsid w:val="00276BAB"/>
    <w:rsid w:val="00276DED"/>
    <w:rsid w:val="002779D9"/>
    <w:rsid w:val="0028290F"/>
    <w:rsid w:val="00282D74"/>
    <w:rsid w:val="00282E86"/>
    <w:rsid w:val="00284B11"/>
    <w:rsid w:val="00284CD5"/>
    <w:rsid w:val="00285B29"/>
    <w:rsid w:val="0028607E"/>
    <w:rsid w:val="00286605"/>
    <w:rsid w:val="002902D0"/>
    <w:rsid w:val="002907B6"/>
    <w:rsid w:val="002913D1"/>
    <w:rsid w:val="00291841"/>
    <w:rsid w:val="0029191B"/>
    <w:rsid w:val="0029334D"/>
    <w:rsid w:val="00293ACA"/>
    <w:rsid w:val="00294AE3"/>
    <w:rsid w:val="0029567F"/>
    <w:rsid w:val="00295FA6"/>
    <w:rsid w:val="00297525"/>
    <w:rsid w:val="00297AB5"/>
    <w:rsid w:val="002A1564"/>
    <w:rsid w:val="002A26AA"/>
    <w:rsid w:val="002A30B5"/>
    <w:rsid w:val="002A60C6"/>
    <w:rsid w:val="002A64C0"/>
    <w:rsid w:val="002A6B4D"/>
    <w:rsid w:val="002B2E5C"/>
    <w:rsid w:val="002C007A"/>
    <w:rsid w:val="002C0317"/>
    <w:rsid w:val="002C0943"/>
    <w:rsid w:val="002C0A39"/>
    <w:rsid w:val="002C1A25"/>
    <w:rsid w:val="002C21C8"/>
    <w:rsid w:val="002C2270"/>
    <w:rsid w:val="002C3589"/>
    <w:rsid w:val="002C563B"/>
    <w:rsid w:val="002D02B6"/>
    <w:rsid w:val="002D19AF"/>
    <w:rsid w:val="002D288A"/>
    <w:rsid w:val="002D2C1A"/>
    <w:rsid w:val="002D4178"/>
    <w:rsid w:val="002D5872"/>
    <w:rsid w:val="002D5EFF"/>
    <w:rsid w:val="002D74CB"/>
    <w:rsid w:val="002E0EA4"/>
    <w:rsid w:val="002E454B"/>
    <w:rsid w:val="002E54C2"/>
    <w:rsid w:val="002E672F"/>
    <w:rsid w:val="002E6F2C"/>
    <w:rsid w:val="002F009A"/>
    <w:rsid w:val="002F03FE"/>
    <w:rsid w:val="002F063A"/>
    <w:rsid w:val="002F0682"/>
    <w:rsid w:val="002F2DDA"/>
    <w:rsid w:val="002F3790"/>
    <w:rsid w:val="002F4721"/>
    <w:rsid w:val="002F4FC2"/>
    <w:rsid w:val="0030002B"/>
    <w:rsid w:val="00300D5E"/>
    <w:rsid w:val="00300DB7"/>
    <w:rsid w:val="00302E3F"/>
    <w:rsid w:val="00303CE6"/>
    <w:rsid w:val="00305628"/>
    <w:rsid w:val="00307134"/>
    <w:rsid w:val="0030754D"/>
    <w:rsid w:val="00307D88"/>
    <w:rsid w:val="00311E95"/>
    <w:rsid w:val="0031310C"/>
    <w:rsid w:val="003132F2"/>
    <w:rsid w:val="00313308"/>
    <w:rsid w:val="0031479D"/>
    <w:rsid w:val="0031571C"/>
    <w:rsid w:val="003162AA"/>
    <w:rsid w:val="00316FFF"/>
    <w:rsid w:val="003208F8"/>
    <w:rsid w:val="003220D3"/>
    <w:rsid w:val="003223AC"/>
    <w:rsid w:val="003227DF"/>
    <w:rsid w:val="00323D8C"/>
    <w:rsid w:val="00324275"/>
    <w:rsid w:val="0032430A"/>
    <w:rsid w:val="00324D2C"/>
    <w:rsid w:val="00325973"/>
    <w:rsid w:val="00327D0B"/>
    <w:rsid w:val="003306F7"/>
    <w:rsid w:val="003313C4"/>
    <w:rsid w:val="00332ED7"/>
    <w:rsid w:val="0033704F"/>
    <w:rsid w:val="003378D4"/>
    <w:rsid w:val="003378D7"/>
    <w:rsid w:val="00340275"/>
    <w:rsid w:val="00341195"/>
    <w:rsid w:val="0034129B"/>
    <w:rsid w:val="00342495"/>
    <w:rsid w:val="00343D14"/>
    <w:rsid w:val="003450AD"/>
    <w:rsid w:val="0035090F"/>
    <w:rsid w:val="003532E7"/>
    <w:rsid w:val="00354367"/>
    <w:rsid w:val="00354946"/>
    <w:rsid w:val="003562CC"/>
    <w:rsid w:val="00360827"/>
    <w:rsid w:val="0036112D"/>
    <w:rsid w:val="003612A1"/>
    <w:rsid w:val="00362005"/>
    <w:rsid w:val="003640C4"/>
    <w:rsid w:val="00366BB9"/>
    <w:rsid w:val="00367F98"/>
    <w:rsid w:val="00370402"/>
    <w:rsid w:val="003719A8"/>
    <w:rsid w:val="00372458"/>
    <w:rsid w:val="003732B5"/>
    <w:rsid w:val="00373350"/>
    <w:rsid w:val="00375B14"/>
    <w:rsid w:val="00375D4E"/>
    <w:rsid w:val="00376021"/>
    <w:rsid w:val="00376189"/>
    <w:rsid w:val="003768F1"/>
    <w:rsid w:val="00380B7E"/>
    <w:rsid w:val="003813CE"/>
    <w:rsid w:val="003816DD"/>
    <w:rsid w:val="00381FEC"/>
    <w:rsid w:val="00383949"/>
    <w:rsid w:val="00384E51"/>
    <w:rsid w:val="0038577C"/>
    <w:rsid w:val="00387408"/>
    <w:rsid w:val="0039031D"/>
    <w:rsid w:val="00391139"/>
    <w:rsid w:val="003920D6"/>
    <w:rsid w:val="00393896"/>
    <w:rsid w:val="003951E2"/>
    <w:rsid w:val="00397054"/>
    <w:rsid w:val="00397100"/>
    <w:rsid w:val="003A1317"/>
    <w:rsid w:val="003A1BBE"/>
    <w:rsid w:val="003A21B9"/>
    <w:rsid w:val="003A328A"/>
    <w:rsid w:val="003A4FA2"/>
    <w:rsid w:val="003A52A4"/>
    <w:rsid w:val="003A7214"/>
    <w:rsid w:val="003A7F32"/>
    <w:rsid w:val="003A7F7F"/>
    <w:rsid w:val="003B1137"/>
    <w:rsid w:val="003B1E2A"/>
    <w:rsid w:val="003B33D7"/>
    <w:rsid w:val="003B6D21"/>
    <w:rsid w:val="003B719F"/>
    <w:rsid w:val="003C0D7A"/>
    <w:rsid w:val="003C3B38"/>
    <w:rsid w:val="003C7D20"/>
    <w:rsid w:val="003D0380"/>
    <w:rsid w:val="003D1D6E"/>
    <w:rsid w:val="003D2AB4"/>
    <w:rsid w:val="003D444D"/>
    <w:rsid w:val="003D5323"/>
    <w:rsid w:val="003D71D4"/>
    <w:rsid w:val="003D7F7E"/>
    <w:rsid w:val="003E1721"/>
    <w:rsid w:val="003E3A10"/>
    <w:rsid w:val="003E418A"/>
    <w:rsid w:val="003E5AA8"/>
    <w:rsid w:val="003E5CE9"/>
    <w:rsid w:val="003E6913"/>
    <w:rsid w:val="003F001B"/>
    <w:rsid w:val="003F27C9"/>
    <w:rsid w:val="003F3008"/>
    <w:rsid w:val="003F44B5"/>
    <w:rsid w:val="003F474F"/>
    <w:rsid w:val="003F5FF8"/>
    <w:rsid w:val="003F63D2"/>
    <w:rsid w:val="003F6D3D"/>
    <w:rsid w:val="00400C92"/>
    <w:rsid w:val="00400D81"/>
    <w:rsid w:val="0040189E"/>
    <w:rsid w:val="00402492"/>
    <w:rsid w:val="00403578"/>
    <w:rsid w:val="004038B9"/>
    <w:rsid w:val="00404092"/>
    <w:rsid w:val="00404996"/>
    <w:rsid w:val="00406B7F"/>
    <w:rsid w:val="00415EF5"/>
    <w:rsid w:val="00416BB9"/>
    <w:rsid w:val="00417178"/>
    <w:rsid w:val="0041788D"/>
    <w:rsid w:val="0041793F"/>
    <w:rsid w:val="00417D6E"/>
    <w:rsid w:val="00420A3D"/>
    <w:rsid w:val="004229BB"/>
    <w:rsid w:val="00423D60"/>
    <w:rsid w:val="004249A7"/>
    <w:rsid w:val="00424E19"/>
    <w:rsid w:val="00425D19"/>
    <w:rsid w:val="00426A3B"/>
    <w:rsid w:val="004321BA"/>
    <w:rsid w:val="004363B9"/>
    <w:rsid w:val="00437B5C"/>
    <w:rsid w:val="00437B9B"/>
    <w:rsid w:val="004404AB"/>
    <w:rsid w:val="00441472"/>
    <w:rsid w:val="004415FA"/>
    <w:rsid w:val="00441CFD"/>
    <w:rsid w:val="004425E2"/>
    <w:rsid w:val="00442C89"/>
    <w:rsid w:val="004456F0"/>
    <w:rsid w:val="00446454"/>
    <w:rsid w:val="00446A4E"/>
    <w:rsid w:val="004510F3"/>
    <w:rsid w:val="0045300A"/>
    <w:rsid w:val="004537BC"/>
    <w:rsid w:val="004551C5"/>
    <w:rsid w:val="004569B8"/>
    <w:rsid w:val="00456E0C"/>
    <w:rsid w:val="00456E5B"/>
    <w:rsid w:val="004572FD"/>
    <w:rsid w:val="004579F9"/>
    <w:rsid w:val="0046147B"/>
    <w:rsid w:val="004628F3"/>
    <w:rsid w:val="00463906"/>
    <w:rsid w:val="004642C0"/>
    <w:rsid w:val="004643AC"/>
    <w:rsid w:val="00465155"/>
    <w:rsid w:val="00465D7F"/>
    <w:rsid w:val="00466A98"/>
    <w:rsid w:val="0047019D"/>
    <w:rsid w:val="0047260C"/>
    <w:rsid w:val="00473A5B"/>
    <w:rsid w:val="004768D7"/>
    <w:rsid w:val="00477FB0"/>
    <w:rsid w:val="004819E2"/>
    <w:rsid w:val="00483A5B"/>
    <w:rsid w:val="00484438"/>
    <w:rsid w:val="004851B3"/>
    <w:rsid w:val="0048603C"/>
    <w:rsid w:val="004864B1"/>
    <w:rsid w:val="00490142"/>
    <w:rsid w:val="00494793"/>
    <w:rsid w:val="0049523B"/>
    <w:rsid w:val="004A0F47"/>
    <w:rsid w:val="004A107E"/>
    <w:rsid w:val="004A1697"/>
    <w:rsid w:val="004A1B1D"/>
    <w:rsid w:val="004A2A18"/>
    <w:rsid w:val="004A2A52"/>
    <w:rsid w:val="004A304D"/>
    <w:rsid w:val="004A5678"/>
    <w:rsid w:val="004A6789"/>
    <w:rsid w:val="004A6A57"/>
    <w:rsid w:val="004B1CFC"/>
    <w:rsid w:val="004B1E59"/>
    <w:rsid w:val="004B2252"/>
    <w:rsid w:val="004B7140"/>
    <w:rsid w:val="004B798B"/>
    <w:rsid w:val="004C0212"/>
    <w:rsid w:val="004C0350"/>
    <w:rsid w:val="004C2369"/>
    <w:rsid w:val="004C4B77"/>
    <w:rsid w:val="004C4C67"/>
    <w:rsid w:val="004C61BE"/>
    <w:rsid w:val="004C7452"/>
    <w:rsid w:val="004D0EA0"/>
    <w:rsid w:val="004D22C8"/>
    <w:rsid w:val="004D29BF"/>
    <w:rsid w:val="004D30CA"/>
    <w:rsid w:val="004D38F9"/>
    <w:rsid w:val="004D496A"/>
    <w:rsid w:val="004D4973"/>
    <w:rsid w:val="004D6C31"/>
    <w:rsid w:val="004D6CFB"/>
    <w:rsid w:val="004D6DE5"/>
    <w:rsid w:val="004D703B"/>
    <w:rsid w:val="004D70CE"/>
    <w:rsid w:val="004D733B"/>
    <w:rsid w:val="004D7FA0"/>
    <w:rsid w:val="004E2711"/>
    <w:rsid w:val="004E3E8E"/>
    <w:rsid w:val="004E49F1"/>
    <w:rsid w:val="004E69AA"/>
    <w:rsid w:val="004E7BF9"/>
    <w:rsid w:val="004F09A1"/>
    <w:rsid w:val="004F0EA9"/>
    <w:rsid w:val="004F45A6"/>
    <w:rsid w:val="004F4CE9"/>
    <w:rsid w:val="004F690A"/>
    <w:rsid w:val="004F75D2"/>
    <w:rsid w:val="005006CC"/>
    <w:rsid w:val="005014BD"/>
    <w:rsid w:val="00502335"/>
    <w:rsid w:val="0050360C"/>
    <w:rsid w:val="0050381F"/>
    <w:rsid w:val="005044E0"/>
    <w:rsid w:val="00504FB6"/>
    <w:rsid w:val="0050584A"/>
    <w:rsid w:val="00505917"/>
    <w:rsid w:val="00506041"/>
    <w:rsid w:val="00506394"/>
    <w:rsid w:val="00507BEB"/>
    <w:rsid w:val="00507C32"/>
    <w:rsid w:val="00507CDD"/>
    <w:rsid w:val="005110B0"/>
    <w:rsid w:val="00512624"/>
    <w:rsid w:val="00513130"/>
    <w:rsid w:val="005134FD"/>
    <w:rsid w:val="00515A6A"/>
    <w:rsid w:val="00515FEB"/>
    <w:rsid w:val="00516A93"/>
    <w:rsid w:val="00516E92"/>
    <w:rsid w:val="00517EA4"/>
    <w:rsid w:val="005202FB"/>
    <w:rsid w:val="005210B4"/>
    <w:rsid w:val="005232A2"/>
    <w:rsid w:val="005272DB"/>
    <w:rsid w:val="005329DA"/>
    <w:rsid w:val="00534673"/>
    <w:rsid w:val="00534860"/>
    <w:rsid w:val="00535884"/>
    <w:rsid w:val="0054010D"/>
    <w:rsid w:val="00540A90"/>
    <w:rsid w:val="00541209"/>
    <w:rsid w:val="005412DC"/>
    <w:rsid w:val="00541769"/>
    <w:rsid w:val="00541A73"/>
    <w:rsid w:val="00542FDB"/>
    <w:rsid w:val="00543078"/>
    <w:rsid w:val="0054384F"/>
    <w:rsid w:val="00543DAE"/>
    <w:rsid w:val="00544D2D"/>
    <w:rsid w:val="0054506F"/>
    <w:rsid w:val="00545B32"/>
    <w:rsid w:val="005513CE"/>
    <w:rsid w:val="00552F52"/>
    <w:rsid w:val="00556739"/>
    <w:rsid w:val="005572A4"/>
    <w:rsid w:val="00557812"/>
    <w:rsid w:val="00557B56"/>
    <w:rsid w:val="00557D6F"/>
    <w:rsid w:val="00557E71"/>
    <w:rsid w:val="00560507"/>
    <w:rsid w:val="00560939"/>
    <w:rsid w:val="0056111E"/>
    <w:rsid w:val="00562C7E"/>
    <w:rsid w:val="00562E96"/>
    <w:rsid w:val="005637FB"/>
    <w:rsid w:val="005644BC"/>
    <w:rsid w:val="00564D32"/>
    <w:rsid w:val="00566133"/>
    <w:rsid w:val="005662ED"/>
    <w:rsid w:val="00566F67"/>
    <w:rsid w:val="0057076E"/>
    <w:rsid w:val="00572287"/>
    <w:rsid w:val="00572604"/>
    <w:rsid w:val="00572A76"/>
    <w:rsid w:val="00572D1F"/>
    <w:rsid w:val="005768DC"/>
    <w:rsid w:val="00576F68"/>
    <w:rsid w:val="005806B3"/>
    <w:rsid w:val="005809D6"/>
    <w:rsid w:val="005825D1"/>
    <w:rsid w:val="0058376E"/>
    <w:rsid w:val="00584C2E"/>
    <w:rsid w:val="00587BC5"/>
    <w:rsid w:val="005902F2"/>
    <w:rsid w:val="0059165F"/>
    <w:rsid w:val="005919EF"/>
    <w:rsid w:val="00591E87"/>
    <w:rsid w:val="00592930"/>
    <w:rsid w:val="00594AF4"/>
    <w:rsid w:val="00594F44"/>
    <w:rsid w:val="00594FF6"/>
    <w:rsid w:val="005967D0"/>
    <w:rsid w:val="005A0BFF"/>
    <w:rsid w:val="005A0DAE"/>
    <w:rsid w:val="005A18C0"/>
    <w:rsid w:val="005A3855"/>
    <w:rsid w:val="005A56E9"/>
    <w:rsid w:val="005A64D6"/>
    <w:rsid w:val="005A6ED2"/>
    <w:rsid w:val="005B000A"/>
    <w:rsid w:val="005B0724"/>
    <w:rsid w:val="005B1A5D"/>
    <w:rsid w:val="005B4E1D"/>
    <w:rsid w:val="005B5248"/>
    <w:rsid w:val="005B742F"/>
    <w:rsid w:val="005B7E1D"/>
    <w:rsid w:val="005C022C"/>
    <w:rsid w:val="005C15A5"/>
    <w:rsid w:val="005C32BA"/>
    <w:rsid w:val="005C4071"/>
    <w:rsid w:val="005C68D7"/>
    <w:rsid w:val="005C6B6F"/>
    <w:rsid w:val="005C75AC"/>
    <w:rsid w:val="005C77DC"/>
    <w:rsid w:val="005D03A9"/>
    <w:rsid w:val="005D05EF"/>
    <w:rsid w:val="005D1BED"/>
    <w:rsid w:val="005D1D97"/>
    <w:rsid w:val="005D21D2"/>
    <w:rsid w:val="005D23DA"/>
    <w:rsid w:val="005D5083"/>
    <w:rsid w:val="005D6951"/>
    <w:rsid w:val="005D7340"/>
    <w:rsid w:val="005E0055"/>
    <w:rsid w:val="005E08CB"/>
    <w:rsid w:val="005E0C0A"/>
    <w:rsid w:val="005E3758"/>
    <w:rsid w:val="005E3E96"/>
    <w:rsid w:val="005E471A"/>
    <w:rsid w:val="005E4D46"/>
    <w:rsid w:val="005E51E1"/>
    <w:rsid w:val="005E66BA"/>
    <w:rsid w:val="005F0794"/>
    <w:rsid w:val="005F31CD"/>
    <w:rsid w:val="005F4828"/>
    <w:rsid w:val="005F5578"/>
    <w:rsid w:val="0060044F"/>
    <w:rsid w:val="00606816"/>
    <w:rsid w:val="006078A0"/>
    <w:rsid w:val="00607969"/>
    <w:rsid w:val="00610169"/>
    <w:rsid w:val="00611B1F"/>
    <w:rsid w:val="00611C91"/>
    <w:rsid w:val="00612383"/>
    <w:rsid w:val="0061554A"/>
    <w:rsid w:val="006167CA"/>
    <w:rsid w:val="00617DD4"/>
    <w:rsid w:val="006212E7"/>
    <w:rsid w:val="00622F29"/>
    <w:rsid w:val="0062594B"/>
    <w:rsid w:val="00626D4B"/>
    <w:rsid w:val="00627D21"/>
    <w:rsid w:val="00631C1E"/>
    <w:rsid w:val="00632E22"/>
    <w:rsid w:val="00634286"/>
    <w:rsid w:val="006353FB"/>
    <w:rsid w:val="006354A0"/>
    <w:rsid w:val="0063615E"/>
    <w:rsid w:val="00636A9E"/>
    <w:rsid w:val="00637F5F"/>
    <w:rsid w:val="0064277F"/>
    <w:rsid w:val="00642F38"/>
    <w:rsid w:val="006445EA"/>
    <w:rsid w:val="00644A8A"/>
    <w:rsid w:val="00646875"/>
    <w:rsid w:val="0064755F"/>
    <w:rsid w:val="00651428"/>
    <w:rsid w:val="0065284D"/>
    <w:rsid w:val="00652CC3"/>
    <w:rsid w:val="00653AE7"/>
    <w:rsid w:val="00656941"/>
    <w:rsid w:val="006570AA"/>
    <w:rsid w:val="00657999"/>
    <w:rsid w:val="00662975"/>
    <w:rsid w:val="00663A49"/>
    <w:rsid w:val="00663B61"/>
    <w:rsid w:val="00664695"/>
    <w:rsid w:val="00667E05"/>
    <w:rsid w:val="006731CD"/>
    <w:rsid w:val="00673722"/>
    <w:rsid w:val="00674D10"/>
    <w:rsid w:val="00675FFC"/>
    <w:rsid w:val="00676CFE"/>
    <w:rsid w:val="00676EDF"/>
    <w:rsid w:val="00680ADA"/>
    <w:rsid w:val="0068217F"/>
    <w:rsid w:val="00683302"/>
    <w:rsid w:val="00684C68"/>
    <w:rsid w:val="00685B68"/>
    <w:rsid w:val="00687454"/>
    <w:rsid w:val="0069237A"/>
    <w:rsid w:val="0069259D"/>
    <w:rsid w:val="006929B9"/>
    <w:rsid w:val="00694575"/>
    <w:rsid w:val="00697C40"/>
    <w:rsid w:val="00697CB4"/>
    <w:rsid w:val="006A0701"/>
    <w:rsid w:val="006A0CBF"/>
    <w:rsid w:val="006A169A"/>
    <w:rsid w:val="006A2A6F"/>
    <w:rsid w:val="006A61FC"/>
    <w:rsid w:val="006B00AA"/>
    <w:rsid w:val="006B00E5"/>
    <w:rsid w:val="006B06B8"/>
    <w:rsid w:val="006B1567"/>
    <w:rsid w:val="006B21FB"/>
    <w:rsid w:val="006B5AB7"/>
    <w:rsid w:val="006B61BC"/>
    <w:rsid w:val="006B628A"/>
    <w:rsid w:val="006B69BB"/>
    <w:rsid w:val="006C0687"/>
    <w:rsid w:val="006C1622"/>
    <w:rsid w:val="006C2361"/>
    <w:rsid w:val="006C49FE"/>
    <w:rsid w:val="006C511E"/>
    <w:rsid w:val="006C5852"/>
    <w:rsid w:val="006C731B"/>
    <w:rsid w:val="006C77F2"/>
    <w:rsid w:val="006D053F"/>
    <w:rsid w:val="006D2114"/>
    <w:rsid w:val="006D51CC"/>
    <w:rsid w:val="006D5EC0"/>
    <w:rsid w:val="006D74BE"/>
    <w:rsid w:val="006D77E5"/>
    <w:rsid w:val="006E07D7"/>
    <w:rsid w:val="006E1945"/>
    <w:rsid w:val="006E2A4A"/>
    <w:rsid w:val="006E40E1"/>
    <w:rsid w:val="006E5AA1"/>
    <w:rsid w:val="006E7815"/>
    <w:rsid w:val="006F0BB4"/>
    <w:rsid w:val="006F1552"/>
    <w:rsid w:val="006F32B6"/>
    <w:rsid w:val="006F3893"/>
    <w:rsid w:val="006F4002"/>
    <w:rsid w:val="006F4E3A"/>
    <w:rsid w:val="006F61AC"/>
    <w:rsid w:val="006F6A43"/>
    <w:rsid w:val="006F6DC9"/>
    <w:rsid w:val="006F7616"/>
    <w:rsid w:val="0070064B"/>
    <w:rsid w:val="00700B8A"/>
    <w:rsid w:val="007017F1"/>
    <w:rsid w:val="00702570"/>
    <w:rsid w:val="00702D3F"/>
    <w:rsid w:val="00702F58"/>
    <w:rsid w:val="00705D9B"/>
    <w:rsid w:val="00711DE9"/>
    <w:rsid w:val="007122BD"/>
    <w:rsid w:val="007167E8"/>
    <w:rsid w:val="0071758B"/>
    <w:rsid w:val="007210ED"/>
    <w:rsid w:val="00721463"/>
    <w:rsid w:val="007219BB"/>
    <w:rsid w:val="00721CAE"/>
    <w:rsid w:val="0072307A"/>
    <w:rsid w:val="007231E5"/>
    <w:rsid w:val="0072352E"/>
    <w:rsid w:val="00723AFD"/>
    <w:rsid w:val="007265D1"/>
    <w:rsid w:val="00727619"/>
    <w:rsid w:val="00727F72"/>
    <w:rsid w:val="007322DB"/>
    <w:rsid w:val="007378A8"/>
    <w:rsid w:val="00737EDE"/>
    <w:rsid w:val="00742D74"/>
    <w:rsid w:val="00743230"/>
    <w:rsid w:val="007439C2"/>
    <w:rsid w:val="00744299"/>
    <w:rsid w:val="007450CB"/>
    <w:rsid w:val="0074688F"/>
    <w:rsid w:val="007473AD"/>
    <w:rsid w:val="007506C6"/>
    <w:rsid w:val="00751C26"/>
    <w:rsid w:val="00753DD7"/>
    <w:rsid w:val="00753F67"/>
    <w:rsid w:val="00754D37"/>
    <w:rsid w:val="0075516C"/>
    <w:rsid w:val="00755FBB"/>
    <w:rsid w:val="00756BE0"/>
    <w:rsid w:val="00756F00"/>
    <w:rsid w:val="00757F28"/>
    <w:rsid w:val="0076110A"/>
    <w:rsid w:val="00761357"/>
    <w:rsid w:val="00761A0F"/>
    <w:rsid w:val="007620FF"/>
    <w:rsid w:val="00762266"/>
    <w:rsid w:val="0076250B"/>
    <w:rsid w:val="00763058"/>
    <w:rsid w:val="00765FE9"/>
    <w:rsid w:val="007714EF"/>
    <w:rsid w:val="0077334C"/>
    <w:rsid w:val="00774791"/>
    <w:rsid w:val="007752EA"/>
    <w:rsid w:val="00776B49"/>
    <w:rsid w:val="007801F1"/>
    <w:rsid w:val="00780AD9"/>
    <w:rsid w:val="00780C86"/>
    <w:rsid w:val="007816CA"/>
    <w:rsid w:val="00782743"/>
    <w:rsid w:val="00790199"/>
    <w:rsid w:val="00790F54"/>
    <w:rsid w:val="00792538"/>
    <w:rsid w:val="00792539"/>
    <w:rsid w:val="00792960"/>
    <w:rsid w:val="00795970"/>
    <w:rsid w:val="00796AAF"/>
    <w:rsid w:val="007A02F0"/>
    <w:rsid w:val="007A15FA"/>
    <w:rsid w:val="007A205D"/>
    <w:rsid w:val="007A4CBE"/>
    <w:rsid w:val="007B018D"/>
    <w:rsid w:val="007B0F80"/>
    <w:rsid w:val="007B222F"/>
    <w:rsid w:val="007B2354"/>
    <w:rsid w:val="007B4F09"/>
    <w:rsid w:val="007B5E1A"/>
    <w:rsid w:val="007B5ED2"/>
    <w:rsid w:val="007B69D3"/>
    <w:rsid w:val="007B7120"/>
    <w:rsid w:val="007C0C44"/>
    <w:rsid w:val="007C10F0"/>
    <w:rsid w:val="007C1229"/>
    <w:rsid w:val="007C1F4C"/>
    <w:rsid w:val="007C340A"/>
    <w:rsid w:val="007C3BDF"/>
    <w:rsid w:val="007C426B"/>
    <w:rsid w:val="007C4DFD"/>
    <w:rsid w:val="007C6515"/>
    <w:rsid w:val="007D12CA"/>
    <w:rsid w:val="007D1723"/>
    <w:rsid w:val="007D2C6A"/>
    <w:rsid w:val="007D4817"/>
    <w:rsid w:val="007D6601"/>
    <w:rsid w:val="007D684A"/>
    <w:rsid w:val="007D6857"/>
    <w:rsid w:val="007D692A"/>
    <w:rsid w:val="007E0C03"/>
    <w:rsid w:val="007E37AC"/>
    <w:rsid w:val="007E553E"/>
    <w:rsid w:val="007E647B"/>
    <w:rsid w:val="007E752D"/>
    <w:rsid w:val="007F293D"/>
    <w:rsid w:val="007F33AC"/>
    <w:rsid w:val="007F3C1F"/>
    <w:rsid w:val="007F5614"/>
    <w:rsid w:val="008018D2"/>
    <w:rsid w:val="008040F3"/>
    <w:rsid w:val="00806BE6"/>
    <w:rsid w:val="00810302"/>
    <w:rsid w:val="00810CA5"/>
    <w:rsid w:val="0081301E"/>
    <w:rsid w:val="00813599"/>
    <w:rsid w:val="00813AD1"/>
    <w:rsid w:val="00814FA6"/>
    <w:rsid w:val="008152C4"/>
    <w:rsid w:val="00815A0A"/>
    <w:rsid w:val="0081733C"/>
    <w:rsid w:val="008204BF"/>
    <w:rsid w:val="00821F8E"/>
    <w:rsid w:val="008222A1"/>
    <w:rsid w:val="0082547E"/>
    <w:rsid w:val="00826388"/>
    <w:rsid w:val="008268F3"/>
    <w:rsid w:val="00826DD5"/>
    <w:rsid w:val="00827EEB"/>
    <w:rsid w:val="00830233"/>
    <w:rsid w:val="00831F76"/>
    <w:rsid w:val="008336C3"/>
    <w:rsid w:val="00833FB8"/>
    <w:rsid w:val="00836857"/>
    <w:rsid w:val="00841D6F"/>
    <w:rsid w:val="00843779"/>
    <w:rsid w:val="00843B5E"/>
    <w:rsid w:val="00843C42"/>
    <w:rsid w:val="008461B5"/>
    <w:rsid w:val="00846BC9"/>
    <w:rsid w:val="008474C0"/>
    <w:rsid w:val="00850734"/>
    <w:rsid w:val="00850D4A"/>
    <w:rsid w:val="00854270"/>
    <w:rsid w:val="008556FD"/>
    <w:rsid w:val="008559DA"/>
    <w:rsid w:val="00855C78"/>
    <w:rsid w:val="00856EBE"/>
    <w:rsid w:val="0086136D"/>
    <w:rsid w:val="00861D68"/>
    <w:rsid w:val="00861E0B"/>
    <w:rsid w:val="00862156"/>
    <w:rsid w:val="00864948"/>
    <w:rsid w:val="00865941"/>
    <w:rsid w:val="008668B1"/>
    <w:rsid w:val="008675B6"/>
    <w:rsid w:val="00867899"/>
    <w:rsid w:val="00871471"/>
    <w:rsid w:val="00871E1C"/>
    <w:rsid w:val="00874276"/>
    <w:rsid w:val="00875739"/>
    <w:rsid w:val="00875DA1"/>
    <w:rsid w:val="00875FF5"/>
    <w:rsid w:val="00881854"/>
    <w:rsid w:val="00883E5E"/>
    <w:rsid w:val="008858E3"/>
    <w:rsid w:val="00890947"/>
    <w:rsid w:val="00891C27"/>
    <w:rsid w:val="00894751"/>
    <w:rsid w:val="0089497C"/>
    <w:rsid w:val="00894DF1"/>
    <w:rsid w:val="00895A8E"/>
    <w:rsid w:val="008966D7"/>
    <w:rsid w:val="0089784E"/>
    <w:rsid w:val="008A220E"/>
    <w:rsid w:val="008A5416"/>
    <w:rsid w:val="008A6F0A"/>
    <w:rsid w:val="008A7546"/>
    <w:rsid w:val="008B2F9F"/>
    <w:rsid w:val="008B3546"/>
    <w:rsid w:val="008B39DD"/>
    <w:rsid w:val="008B5591"/>
    <w:rsid w:val="008B57DF"/>
    <w:rsid w:val="008B66C2"/>
    <w:rsid w:val="008B7E33"/>
    <w:rsid w:val="008C3AEF"/>
    <w:rsid w:val="008C5763"/>
    <w:rsid w:val="008C5C92"/>
    <w:rsid w:val="008C774F"/>
    <w:rsid w:val="008D0315"/>
    <w:rsid w:val="008D18A0"/>
    <w:rsid w:val="008D1CFF"/>
    <w:rsid w:val="008D1DCF"/>
    <w:rsid w:val="008D35A8"/>
    <w:rsid w:val="008D5305"/>
    <w:rsid w:val="008D6588"/>
    <w:rsid w:val="008D6F95"/>
    <w:rsid w:val="008D7FD4"/>
    <w:rsid w:val="008E17D4"/>
    <w:rsid w:val="008E3B4F"/>
    <w:rsid w:val="008E3DBF"/>
    <w:rsid w:val="008E3DC7"/>
    <w:rsid w:val="008E4096"/>
    <w:rsid w:val="008E4F9B"/>
    <w:rsid w:val="008E54B2"/>
    <w:rsid w:val="008E5B6E"/>
    <w:rsid w:val="008E5CA3"/>
    <w:rsid w:val="008E6644"/>
    <w:rsid w:val="008F0034"/>
    <w:rsid w:val="008F1BCD"/>
    <w:rsid w:val="008F24D5"/>
    <w:rsid w:val="008F3BC8"/>
    <w:rsid w:val="008F5068"/>
    <w:rsid w:val="008F51F5"/>
    <w:rsid w:val="008F5BBD"/>
    <w:rsid w:val="008F61DE"/>
    <w:rsid w:val="008F6C2F"/>
    <w:rsid w:val="008F6F32"/>
    <w:rsid w:val="00901046"/>
    <w:rsid w:val="0090223A"/>
    <w:rsid w:val="00902E42"/>
    <w:rsid w:val="009045AB"/>
    <w:rsid w:val="00904D05"/>
    <w:rsid w:val="00904DD6"/>
    <w:rsid w:val="00905674"/>
    <w:rsid w:val="00905850"/>
    <w:rsid w:val="009062EF"/>
    <w:rsid w:val="00907395"/>
    <w:rsid w:val="00911639"/>
    <w:rsid w:val="0091299B"/>
    <w:rsid w:val="009141FE"/>
    <w:rsid w:val="00915145"/>
    <w:rsid w:val="00915938"/>
    <w:rsid w:val="00916C40"/>
    <w:rsid w:val="00920491"/>
    <w:rsid w:val="00923233"/>
    <w:rsid w:val="00923701"/>
    <w:rsid w:val="009245CF"/>
    <w:rsid w:val="00931CA7"/>
    <w:rsid w:val="00934607"/>
    <w:rsid w:val="00934ED3"/>
    <w:rsid w:val="009365CE"/>
    <w:rsid w:val="00937BB6"/>
    <w:rsid w:val="00940261"/>
    <w:rsid w:val="00940A73"/>
    <w:rsid w:val="00940BAB"/>
    <w:rsid w:val="00941138"/>
    <w:rsid w:val="0094220C"/>
    <w:rsid w:val="00943F2F"/>
    <w:rsid w:val="00954384"/>
    <w:rsid w:val="009558D8"/>
    <w:rsid w:val="00955E45"/>
    <w:rsid w:val="00956167"/>
    <w:rsid w:val="0095723A"/>
    <w:rsid w:val="0095738A"/>
    <w:rsid w:val="00964F51"/>
    <w:rsid w:val="00965F97"/>
    <w:rsid w:val="009700ED"/>
    <w:rsid w:val="00970BD5"/>
    <w:rsid w:val="0097118E"/>
    <w:rsid w:val="009717EC"/>
    <w:rsid w:val="00972615"/>
    <w:rsid w:val="00972A87"/>
    <w:rsid w:val="00972CF2"/>
    <w:rsid w:val="00973B0E"/>
    <w:rsid w:val="00974A95"/>
    <w:rsid w:val="0097534B"/>
    <w:rsid w:val="009758F3"/>
    <w:rsid w:val="009762F4"/>
    <w:rsid w:val="00976C49"/>
    <w:rsid w:val="0097746B"/>
    <w:rsid w:val="00977FB5"/>
    <w:rsid w:val="0098028D"/>
    <w:rsid w:val="00980FDE"/>
    <w:rsid w:val="00981B90"/>
    <w:rsid w:val="00982CE4"/>
    <w:rsid w:val="00983CB6"/>
    <w:rsid w:val="00983E7D"/>
    <w:rsid w:val="00985083"/>
    <w:rsid w:val="00985272"/>
    <w:rsid w:val="009873B7"/>
    <w:rsid w:val="00987D82"/>
    <w:rsid w:val="009932D3"/>
    <w:rsid w:val="00994969"/>
    <w:rsid w:val="009958DE"/>
    <w:rsid w:val="009959AD"/>
    <w:rsid w:val="00995D43"/>
    <w:rsid w:val="00995E47"/>
    <w:rsid w:val="009A0EF8"/>
    <w:rsid w:val="009A1A5C"/>
    <w:rsid w:val="009A3E3E"/>
    <w:rsid w:val="009A404F"/>
    <w:rsid w:val="009B003E"/>
    <w:rsid w:val="009B1268"/>
    <w:rsid w:val="009B2AEC"/>
    <w:rsid w:val="009B4B8C"/>
    <w:rsid w:val="009B5905"/>
    <w:rsid w:val="009B5FBB"/>
    <w:rsid w:val="009B72D0"/>
    <w:rsid w:val="009C3CF9"/>
    <w:rsid w:val="009C458A"/>
    <w:rsid w:val="009C571A"/>
    <w:rsid w:val="009C6688"/>
    <w:rsid w:val="009C71C4"/>
    <w:rsid w:val="009C77D8"/>
    <w:rsid w:val="009D00C2"/>
    <w:rsid w:val="009D0277"/>
    <w:rsid w:val="009D034C"/>
    <w:rsid w:val="009D11F0"/>
    <w:rsid w:val="009D255D"/>
    <w:rsid w:val="009D3715"/>
    <w:rsid w:val="009D4281"/>
    <w:rsid w:val="009D695F"/>
    <w:rsid w:val="009D696C"/>
    <w:rsid w:val="009D6FA1"/>
    <w:rsid w:val="009E2288"/>
    <w:rsid w:val="009E2430"/>
    <w:rsid w:val="009E2F73"/>
    <w:rsid w:val="009E3CCE"/>
    <w:rsid w:val="009E4B5C"/>
    <w:rsid w:val="009E4DBD"/>
    <w:rsid w:val="009E6BC7"/>
    <w:rsid w:val="009E6CED"/>
    <w:rsid w:val="009F246F"/>
    <w:rsid w:val="009F3B55"/>
    <w:rsid w:val="009F51DD"/>
    <w:rsid w:val="009F5644"/>
    <w:rsid w:val="009F6B8A"/>
    <w:rsid w:val="00A016C5"/>
    <w:rsid w:val="00A03997"/>
    <w:rsid w:val="00A03D70"/>
    <w:rsid w:val="00A043FE"/>
    <w:rsid w:val="00A04507"/>
    <w:rsid w:val="00A04F07"/>
    <w:rsid w:val="00A07704"/>
    <w:rsid w:val="00A104BC"/>
    <w:rsid w:val="00A11993"/>
    <w:rsid w:val="00A13282"/>
    <w:rsid w:val="00A132AB"/>
    <w:rsid w:val="00A144B0"/>
    <w:rsid w:val="00A156CF"/>
    <w:rsid w:val="00A15C0F"/>
    <w:rsid w:val="00A21E7C"/>
    <w:rsid w:val="00A23B25"/>
    <w:rsid w:val="00A249D4"/>
    <w:rsid w:val="00A25EF0"/>
    <w:rsid w:val="00A279C0"/>
    <w:rsid w:val="00A279F8"/>
    <w:rsid w:val="00A27D37"/>
    <w:rsid w:val="00A32524"/>
    <w:rsid w:val="00A40F37"/>
    <w:rsid w:val="00A4106C"/>
    <w:rsid w:val="00A417A8"/>
    <w:rsid w:val="00A431E4"/>
    <w:rsid w:val="00A45F73"/>
    <w:rsid w:val="00A4738A"/>
    <w:rsid w:val="00A47472"/>
    <w:rsid w:val="00A47A58"/>
    <w:rsid w:val="00A50883"/>
    <w:rsid w:val="00A52901"/>
    <w:rsid w:val="00A52D8B"/>
    <w:rsid w:val="00A52DEE"/>
    <w:rsid w:val="00A52F2C"/>
    <w:rsid w:val="00A541BC"/>
    <w:rsid w:val="00A5510F"/>
    <w:rsid w:val="00A55BD7"/>
    <w:rsid w:val="00A56346"/>
    <w:rsid w:val="00A603EB"/>
    <w:rsid w:val="00A60DBE"/>
    <w:rsid w:val="00A615D0"/>
    <w:rsid w:val="00A62E39"/>
    <w:rsid w:val="00A64380"/>
    <w:rsid w:val="00A666DB"/>
    <w:rsid w:val="00A70165"/>
    <w:rsid w:val="00A702A8"/>
    <w:rsid w:val="00A70F4A"/>
    <w:rsid w:val="00A74A62"/>
    <w:rsid w:val="00A75093"/>
    <w:rsid w:val="00A75DE2"/>
    <w:rsid w:val="00A768ED"/>
    <w:rsid w:val="00A775D0"/>
    <w:rsid w:val="00A825E2"/>
    <w:rsid w:val="00A8424D"/>
    <w:rsid w:val="00A848FF"/>
    <w:rsid w:val="00A8631C"/>
    <w:rsid w:val="00A86C54"/>
    <w:rsid w:val="00A86D3F"/>
    <w:rsid w:val="00A909E0"/>
    <w:rsid w:val="00A90FCF"/>
    <w:rsid w:val="00A93F3D"/>
    <w:rsid w:val="00A950F6"/>
    <w:rsid w:val="00A95602"/>
    <w:rsid w:val="00A97CAA"/>
    <w:rsid w:val="00AA0BC3"/>
    <w:rsid w:val="00AA2A22"/>
    <w:rsid w:val="00AA4ED2"/>
    <w:rsid w:val="00AA666F"/>
    <w:rsid w:val="00AA683A"/>
    <w:rsid w:val="00AA6B9A"/>
    <w:rsid w:val="00AA6E5C"/>
    <w:rsid w:val="00AB07C2"/>
    <w:rsid w:val="00AB1D66"/>
    <w:rsid w:val="00AB3233"/>
    <w:rsid w:val="00AB44DE"/>
    <w:rsid w:val="00AB59DA"/>
    <w:rsid w:val="00AB7C2A"/>
    <w:rsid w:val="00AC1201"/>
    <w:rsid w:val="00AC1C7A"/>
    <w:rsid w:val="00AC22EE"/>
    <w:rsid w:val="00AC5225"/>
    <w:rsid w:val="00AC5A58"/>
    <w:rsid w:val="00AC6ADA"/>
    <w:rsid w:val="00AC7C79"/>
    <w:rsid w:val="00AD028D"/>
    <w:rsid w:val="00AD0D3B"/>
    <w:rsid w:val="00AD0FA5"/>
    <w:rsid w:val="00AD17A6"/>
    <w:rsid w:val="00AD50A5"/>
    <w:rsid w:val="00AD59B3"/>
    <w:rsid w:val="00AD69EB"/>
    <w:rsid w:val="00AD6F3A"/>
    <w:rsid w:val="00AD7A95"/>
    <w:rsid w:val="00AE051B"/>
    <w:rsid w:val="00AE254F"/>
    <w:rsid w:val="00AE26F5"/>
    <w:rsid w:val="00AE2C4D"/>
    <w:rsid w:val="00AE5671"/>
    <w:rsid w:val="00AE58CD"/>
    <w:rsid w:val="00AE5F91"/>
    <w:rsid w:val="00AE652C"/>
    <w:rsid w:val="00AE7001"/>
    <w:rsid w:val="00AE75F2"/>
    <w:rsid w:val="00AE76EF"/>
    <w:rsid w:val="00AF0411"/>
    <w:rsid w:val="00AF05B4"/>
    <w:rsid w:val="00AF0E8E"/>
    <w:rsid w:val="00AF299B"/>
    <w:rsid w:val="00AF2A1D"/>
    <w:rsid w:val="00B01AD7"/>
    <w:rsid w:val="00B01CC7"/>
    <w:rsid w:val="00B03087"/>
    <w:rsid w:val="00B037E0"/>
    <w:rsid w:val="00B03F35"/>
    <w:rsid w:val="00B04C05"/>
    <w:rsid w:val="00B0600A"/>
    <w:rsid w:val="00B06C74"/>
    <w:rsid w:val="00B06CFF"/>
    <w:rsid w:val="00B07E6E"/>
    <w:rsid w:val="00B122F4"/>
    <w:rsid w:val="00B12542"/>
    <w:rsid w:val="00B12A9B"/>
    <w:rsid w:val="00B14578"/>
    <w:rsid w:val="00B14EA2"/>
    <w:rsid w:val="00B14F4F"/>
    <w:rsid w:val="00B15331"/>
    <w:rsid w:val="00B167A0"/>
    <w:rsid w:val="00B16D7F"/>
    <w:rsid w:val="00B22092"/>
    <w:rsid w:val="00B2256F"/>
    <w:rsid w:val="00B2445F"/>
    <w:rsid w:val="00B24E57"/>
    <w:rsid w:val="00B30429"/>
    <w:rsid w:val="00B3203D"/>
    <w:rsid w:val="00B328F6"/>
    <w:rsid w:val="00B33365"/>
    <w:rsid w:val="00B34113"/>
    <w:rsid w:val="00B40BA3"/>
    <w:rsid w:val="00B4361B"/>
    <w:rsid w:val="00B44558"/>
    <w:rsid w:val="00B44D80"/>
    <w:rsid w:val="00B50A25"/>
    <w:rsid w:val="00B50DBB"/>
    <w:rsid w:val="00B52A52"/>
    <w:rsid w:val="00B532FC"/>
    <w:rsid w:val="00B541E3"/>
    <w:rsid w:val="00B56285"/>
    <w:rsid w:val="00B60372"/>
    <w:rsid w:val="00B613A3"/>
    <w:rsid w:val="00B61881"/>
    <w:rsid w:val="00B62F97"/>
    <w:rsid w:val="00B63D6E"/>
    <w:rsid w:val="00B648F9"/>
    <w:rsid w:val="00B66B2B"/>
    <w:rsid w:val="00B67391"/>
    <w:rsid w:val="00B67E60"/>
    <w:rsid w:val="00B73010"/>
    <w:rsid w:val="00B73181"/>
    <w:rsid w:val="00B7440D"/>
    <w:rsid w:val="00B74E5D"/>
    <w:rsid w:val="00B75E2B"/>
    <w:rsid w:val="00B764E6"/>
    <w:rsid w:val="00B8085F"/>
    <w:rsid w:val="00B80F53"/>
    <w:rsid w:val="00B8117A"/>
    <w:rsid w:val="00B82765"/>
    <w:rsid w:val="00B84287"/>
    <w:rsid w:val="00B856F3"/>
    <w:rsid w:val="00B8583F"/>
    <w:rsid w:val="00B8594C"/>
    <w:rsid w:val="00B905CD"/>
    <w:rsid w:val="00B92D1B"/>
    <w:rsid w:val="00B9459C"/>
    <w:rsid w:val="00B94696"/>
    <w:rsid w:val="00B9544D"/>
    <w:rsid w:val="00B96193"/>
    <w:rsid w:val="00B96F09"/>
    <w:rsid w:val="00B97DEC"/>
    <w:rsid w:val="00BA0759"/>
    <w:rsid w:val="00BA1465"/>
    <w:rsid w:val="00BA1963"/>
    <w:rsid w:val="00BA2061"/>
    <w:rsid w:val="00BA25FB"/>
    <w:rsid w:val="00BA2F84"/>
    <w:rsid w:val="00BA3057"/>
    <w:rsid w:val="00BA3484"/>
    <w:rsid w:val="00BA40A3"/>
    <w:rsid w:val="00BA4AC3"/>
    <w:rsid w:val="00BA4C72"/>
    <w:rsid w:val="00BA50AA"/>
    <w:rsid w:val="00BA5399"/>
    <w:rsid w:val="00BA5490"/>
    <w:rsid w:val="00BA570B"/>
    <w:rsid w:val="00BA5858"/>
    <w:rsid w:val="00BA60AD"/>
    <w:rsid w:val="00BA6DA1"/>
    <w:rsid w:val="00BA76EB"/>
    <w:rsid w:val="00BB670A"/>
    <w:rsid w:val="00BB6CEB"/>
    <w:rsid w:val="00BB79AE"/>
    <w:rsid w:val="00BB7EDC"/>
    <w:rsid w:val="00BC0601"/>
    <w:rsid w:val="00BC1D85"/>
    <w:rsid w:val="00BC2A3A"/>
    <w:rsid w:val="00BC2F5C"/>
    <w:rsid w:val="00BC3774"/>
    <w:rsid w:val="00BC3817"/>
    <w:rsid w:val="00BC3B24"/>
    <w:rsid w:val="00BC4432"/>
    <w:rsid w:val="00BC4DE1"/>
    <w:rsid w:val="00BC6E75"/>
    <w:rsid w:val="00BC7C73"/>
    <w:rsid w:val="00BC7DA0"/>
    <w:rsid w:val="00BD01E1"/>
    <w:rsid w:val="00BD18CA"/>
    <w:rsid w:val="00BD19BF"/>
    <w:rsid w:val="00BD1A3E"/>
    <w:rsid w:val="00BD313A"/>
    <w:rsid w:val="00BD4D19"/>
    <w:rsid w:val="00BD5657"/>
    <w:rsid w:val="00BD56F1"/>
    <w:rsid w:val="00BD76E9"/>
    <w:rsid w:val="00BD7FE5"/>
    <w:rsid w:val="00BE12A9"/>
    <w:rsid w:val="00BE253B"/>
    <w:rsid w:val="00BE47DF"/>
    <w:rsid w:val="00BE4AC6"/>
    <w:rsid w:val="00BE5961"/>
    <w:rsid w:val="00BE763F"/>
    <w:rsid w:val="00BF0535"/>
    <w:rsid w:val="00BF085A"/>
    <w:rsid w:val="00BF1059"/>
    <w:rsid w:val="00BF1B03"/>
    <w:rsid w:val="00BF1E9A"/>
    <w:rsid w:val="00BF1FFA"/>
    <w:rsid w:val="00BF2E86"/>
    <w:rsid w:val="00BF3F20"/>
    <w:rsid w:val="00BF5D9C"/>
    <w:rsid w:val="00BF6341"/>
    <w:rsid w:val="00C02198"/>
    <w:rsid w:val="00C02CEC"/>
    <w:rsid w:val="00C02F71"/>
    <w:rsid w:val="00C03ECA"/>
    <w:rsid w:val="00C04FEC"/>
    <w:rsid w:val="00C0551D"/>
    <w:rsid w:val="00C07404"/>
    <w:rsid w:val="00C07A4A"/>
    <w:rsid w:val="00C100DD"/>
    <w:rsid w:val="00C136B2"/>
    <w:rsid w:val="00C16612"/>
    <w:rsid w:val="00C17447"/>
    <w:rsid w:val="00C21278"/>
    <w:rsid w:val="00C22537"/>
    <w:rsid w:val="00C241F0"/>
    <w:rsid w:val="00C24356"/>
    <w:rsid w:val="00C25422"/>
    <w:rsid w:val="00C31561"/>
    <w:rsid w:val="00C329F3"/>
    <w:rsid w:val="00C32AFA"/>
    <w:rsid w:val="00C333ED"/>
    <w:rsid w:val="00C3416E"/>
    <w:rsid w:val="00C35D5A"/>
    <w:rsid w:val="00C374B5"/>
    <w:rsid w:val="00C40581"/>
    <w:rsid w:val="00C41D2E"/>
    <w:rsid w:val="00C436E7"/>
    <w:rsid w:val="00C443E4"/>
    <w:rsid w:val="00C45FE1"/>
    <w:rsid w:val="00C47AD6"/>
    <w:rsid w:val="00C50391"/>
    <w:rsid w:val="00C50F00"/>
    <w:rsid w:val="00C51B8B"/>
    <w:rsid w:val="00C53668"/>
    <w:rsid w:val="00C54CAF"/>
    <w:rsid w:val="00C55F5E"/>
    <w:rsid w:val="00C56A28"/>
    <w:rsid w:val="00C56C4D"/>
    <w:rsid w:val="00C57929"/>
    <w:rsid w:val="00C60EE9"/>
    <w:rsid w:val="00C615D6"/>
    <w:rsid w:val="00C6200C"/>
    <w:rsid w:val="00C64599"/>
    <w:rsid w:val="00C66900"/>
    <w:rsid w:val="00C7091A"/>
    <w:rsid w:val="00C70DF0"/>
    <w:rsid w:val="00C72A3B"/>
    <w:rsid w:val="00C72F55"/>
    <w:rsid w:val="00C739C7"/>
    <w:rsid w:val="00C77DF9"/>
    <w:rsid w:val="00C8027C"/>
    <w:rsid w:val="00C80FED"/>
    <w:rsid w:val="00C8240D"/>
    <w:rsid w:val="00C82A14"/>
    <w:rsid w:val="00C84977"/>
    <w:rsid w:val="00C85322"/>
    <w:rsid w:val="00C858BF"/>
    <w:rsid w:val="00C86EEB"/>
    <w:rsid w:val="00C8755E"/>
    <w:rsid w:val="00C906E1"/>
    <w:rsid w:val="00C9273C"/>
    <w:rsid w:val="00C92A7C"/>
    <w:rsid w:val="00C972D7"/>
    <w:rsid w:val="00CA1748"/>
    <w:rsid w:val="00CA2615"/>
    <w:rsid w:val="00CA3797"/>
    <w:rsid w:val="00CA3E83"/>
    <w:rsid w:val="00CA5CF6"/>
    <w:rsid w:val="00CB021F"/>
    <w:rsid w:val="00CB0656"/>
    <w:rsid w:val="00CB1046"/>
    <w:rsid w:val="00CB1A8A"/>
    <w:rsid w:val="00CB222F"/>
    <w:rsid w:val="00CB51DC"/>
    <w:rsid w:val="00CB6F5B"/>
    <w:rsid w:val="00CC08E1"/>
    <w:rsid w:val="00CC39B0"/>
    <w:rsid w:val="00CC3FE4"/>
    <w:rsid w:val="00CC434A"/>
    <w:rsid w:val="00CC6F7B"/>
    <w:rsid w:val="00CC7CA8"/>
    <w:rsid w:val="00CD049D"/>
    <w:rsid w:val="00CD19A9"/>
    <w:rsid w:val="00CD1D59"/>
    <w:rsid w:val="00CD273C"/>
    <w:rsid w:val="00CD2CA8"/>
    <w:rsid w:val="00CD3C3A"/>
    <w:rsid w:val="00CD5565"/>
    <w:rsid w:val="00CD6140"/>
    <w:rsid w:val="00CD62F9"/>
    <w:rsid w:val="00CD7943"/>
    <w:rsid w:val="00CE0B83"/>
    <w:rsid w:val="00CE0B9F"/>
    <w:rsid w:val="00CE1B30"/>
    <w:rsid w:val="00CE30FB"/>
    <w:rsid w:val="00CE4CF8"/>
    <w:rsid w:val="00CE75AD"/>
    <w:rsid w:val="00CE76F2"/>
    <w:rsid w:val="00CF0355"/>
    <w:rsid w:val="00CF2043"/>
    <w:rsid w:val="00CF26D0"/>
    <w:rsid w:val="00CF3330"/>
    <w:rsid w:val="00CF3347"/>
    <w:rsid w:val="00CF529F"/>
    <w:rsid w:val="00CF5A88"/>
    <w:rsid w:val="00CF6087"/>
    <w:rsid w:val="00CF65DD"/>
    <w:rsid w:val="00CF7AEE"/>
    <w:rsid w:val="00D01986"/>
    <w:rsid w:val="00D02AE1"/>
    <w:rsid w:val="00D04B65"/>
    <w:rsid w:val="00D05937"/>
    <w:rsid w:val="00D06EA6"/>
    <w:rsid w:val="00D1170F"/>
    <w:rsid w:val="00D118A0"/>
    <w:rsid w:val="00D13F5E"/>
    <w:rsid w:val="00D14E8C"/>
    <w:rsid w:val="00D15E65"/>
    <w:rsid w:val="00D1668C"/>
    <w:rsid w:val="00D2017E"/>
    <w:rsid w:val="00D21228"/>
    <w:rsid w:val="00D21339"/>
    <w:rsid w:val="00D214AE"/>
    <w:rsid w:val="00D22998"/>
    <w:rsid w:val="00D22F9B"/>
    <w:rsid w:val="00D234F6"/>
    <w:rsid w:val="00D2579F"/>
    <w:rsid w:val="00D26DDC"/>
    <w:rsid w:val="00D27E99"/>
    <w:rsid w:val="00D3154D"/>
    <w:rsid w:val="00D328F3"/>
    <w:rsid w:val="00D32960"/>
    <w:rsid w:val="00D32EA8"/>
    <w:rsid w:val="00D34DF5"/>
    <w:rsid w:val="00D36239"/>
    <w:rsid w:val="00D36D61"/>
    <w:rsid w:val="00D3778A"/>
    <w:rsid w:val="00D411D9"/>
    <w:rsid w:val="00D41550"/>
    <w:rsid w:val="00D4246C"/>
    <w:rsid w:val="00D458BE"/>
    <w:rsid w:val="00D461BB"/>
    <w:rsid w:val="00D46814"/>
    <w:rsid w:val="00D50386"/>
    <w:rsid w:val="00D50FBC"/>
    <w:rsid w:val="00D5151C"/>
    <w:rsid w:val="00D51942"/>
    <w:rsid w:val="00D55B29"/>
    <w:rsid w:val="00D56F70"/>
    <w:rsid w:val="00D57442"/>
    <w:rsid w:val="00D61F77"/>
    <w:rsid w:val="00D62656"/>
    <w:rsid w:val="00D62C2B"/>
    <w:rsid w:val="00D63560"/>
    <w:rsid w:val="00D674F1"/>
    <w:rsid w:val="00D703E0"/>
    <w:rsid w:val="00D70922"/>
    <w:rsid w:val="00D757F8"/>
    <w:rsid w:val="00D772B7"/>
    <w:rsid w:val="00D77675"/>
    <w:rsid w:val="00D77DAC"/>
    <w:rsid w:val="00D812DF"/>
    <w:rsid w:val="00D81408"/>
    <w:rsid w:val="00D814D1"/>
    <w:rsid w:val="00D83928"/>
    <w:rsid w:val="00D8454B"/>
    <w:rsid w:val="00D864DE"/>
    <w:rsid w:val="00D866AC"/>
    <w:rsid w:val="00D9011F"/>
    <w:rsid w:val="00D90A43"/>
    <w:rsid w:val="00D90D50"/>
    <w:rsid w:val="00D913E5"/>
    <w:rsid w:val="00D9148B"/>
    <w:rsid w:val="00D914DE"/>
    <w:rsid w:val="00D91F43"/>
    <w:rsid w:val="00D92BE1"/>
    <w:rsid w:val="00D9450E"/>
    <w:rsid w:val="00D94B08"/>
    <w:rsid w:val="00D95017"/>
    <w:rsid w:val="00D9530F"/>
    <w:rsid w:val="00D97974"/>
    <w:rsid w:val="00DA063C"/>
    <w:rsid w:val="00DA0D10"/>
    <w:rsid w:val="00DA1658"/>
    <w:rsid w:val="00DA18A6"/>
    <w:rsid w:val="00DA215F"/>
    <w:rsid w:val="00DA2CBE"/>
    <w:rsid w:val="00DA5886"/>
    <w:rsid w:val="00DA7968"/>
    <w:rsid w:val="00DA7C4C"/>
    <w:rsid w:val="00DB0AD8"/>
    <w:rsid w:val="00DB1BF8"/>
    <w:rsid w:val="00DB1E6A"/>
    <w:rsid w:val="00DB280B"/>
    <w:rsid w:val="00DB36F5"/>
    <w:rsid w:val="00DB3CAB"/>
    <w:rsid w:val="00DB4FFB"/>
    <w:rsid w:val="00DB5A72"/>
    <w:rsid w:val="00DB6A5B"/>
    <w:rsid w:val="00DB6D46"/>
    <w:rsid w:val="00DB7186"/>
    <w:rsid w:val="00DC3423"/>
    <w:rsid w:val="00DC3CAE"/>
    <w:rsid w:val="00DC430C"/>
    <w:rsid w:val="00DC4F44"/>
    <w:rsid w:val="00DC596E"/>
    <w:rsid w:val="00DC5FC1"/>
    <w:rsid w:val="00DC6744"/>
    <w:rsid w:val="00DC6DCF"/>
    <w:rsid w:val="00DD036A"/>
    <w:rsid w:val="00DD1009"/>
    <w:rsid w:val="00DD1306"/>
    <w:rsid w:val="00DD298E"/>
    <w:rsid w:val="00DD2EE5"/>
    <w:rsid w:val="00DD467B"/>
    <w:rsid w:val="00DD693A"/>
    <w:rsid w:val="00DE03B8"/>
    <w:rsid w:val="00DE0BE5"/>
    <w:rsid w:val="00DE2C75"/>
    <w:rsid w:val="00DE3424"/>
    <w:rsid w:val="00DE3DD2"/>
    <w:rsid w:val="00DE5FA6"/>
    <w:rsid w:val="00DE6B5E"/>
    <w:rsid w:val="00DE7799"/>
    <w:rsid w:val="00DF0795"/>
    <w:rsid w:val="00DF1F50"/>
    <w:rsid w:val="00DF26D1"/>
    <w:rsid w:val="00DF3AE6"/>
    <w:rsid w:val="00DF3C5E"/>
    <w:rsid w:val="00DF58B3"/>
    <w:rsid w:val="00DF6C75"/>
    <w:rsid w:val="00DF6DA9"/>
    <w:rsid w:val="00DF71DD"/>
    <w:rsid w:val="00E00F07"/>
    <w:rsid w:val="00E022BC"/>
    <w:rsid w:val="00E02337"/>
    <w:rsid w:val="00E0777E"/>
    <w:rsid w:val="00E105A0"/>
    <w:rsid w:val="00E13207"/>
    <w:rsid w:val="00E138D7"/>
    <w:rsid w:val="00E13AB6"/>
    <w:rsid w:val="00E14047"/>
    <w:rsid w:val="00E14C42"/>
    <w:rsid w:val="00E15AD9"/>
    <w:rsid w:val="00E169E8"/>
    <w:rsid w:val="00E16DE8"/>
    <w:rsid w:val="00E174E0"/>
    <w:rsid w:val="00E17A51"/>
    <w:rsid w:val="00E20265"/>
    <w:rsid w:val="00E209A6"/>
    <w:rsid w:val="00E234B8"/>
    <w:rsid w:val="00E237E1"/>
    <w:rsid w:val="00E23DA7"/>
    <w:rsid w:val="00E255AD"/>
    <w:rsid w:val="00E27588"/>
    <w:rsid w:val="00E278A2"/>
    <w:rsid w:val="00E323B9"/>
    <w:rsid w:val="00E32D1A"/>
    <w:rsid w:val="00E32FCE"/>
    <w:rsid w:val="00E335A5"/>
    <w:rsid w:val="00E36084"/>
    <w:rsid w:val="00E36EDC"/>
    <w:rsid w:val="00E372B1"/>
    <w:rsid w:val="00E3750F"/>
    <w:rsid w:val="00E42A44"/>
    <w:rsid w:val="00E4349A"/>
    <w:rsid w:val="00E45B43"/>
    <w:rsid w:val="00E46315"/>
    <w:rsid w:val="00E46378"/>
    <w:rsid w:val="00E46C0C"/>
    <w:rsid w:val="00E46C2F"/>
    <w:rsid w:val="00E50023"/>
    <w:rsid w:val="00E5067A"/>
    <w:rsid w:val="00E506F1"/>
    <w:rsid w:val="00E51361"/>
    <w:rsid w:val="00E52D87"/>
    <w:rsid w:val="00E5427C"/>
    <w:rsid w:val="00E56160"/>
    <w:rsid w:val="00E56C25"/>
    <w:rsid w:val="00E56DA7"/>
    <w:rsid w:val="00E572DF"/>
    <w:rsid w:val="00E605E4"/>
    <w:rsid w:val="00E61AFC"/>
    <w:rsid w:val="00E6259D"/>
    <w:rsid w:val="00E631F1"/>
    <w:rsid w:val="00E63651"/>
    <w:rsid w:val="00E64D2D"/>
    <w:rsid w:val="00E65905"/>
    <w:rsid w:val="00E66FFE"/>
    <w:rsid w:val="00E6726F"/>
    <w:rsid w:val="00E677BE"/>
    <w:rsid w:val="00E705D3"/>
    <w:rsid w:val="00E70694"/>
    <w:rsid w:val="00E710FF"/>
    <w:rsid w:val="00E752F6"/>
    <w:rsid w:val="00E75AFD"/>
    <w:rsid w:val="00E7634F"/>
    <w:rsid w:val="00E76FF8"/>
    <w:rsid w:val="00E80381"/>
    <w:rsid w:val="00E82AF5"/>
    <w:rsid w:val="00E82B20"/>
    <w:rsid w:val="00E83F39"/>
    <w:rsid w:val="00E847A2"/>
    <w:rsid w:val="00E864C2"/>
    <w:rsid w:val="00E8673F"/>
    <w:rsid w:val="00E8678E"/>
    <w:rsid w:val="00E90097"/>
    <w:rsid w:val="00E92352"/>
    <w:rsid w:val="00E926D7"/>
    <w:rsid w:val="00E92BE3"/>
    <w:rsid w:val="00E94BDF"/>
    <w:rsid w:val="00E94C4A"/>
    <w:rsid w:val="00EA06B0"/>
    <w:rsid w:val="00EA0E12"/>
    <w:rsid w:val="00EA16DB"/>
    <w:rsid w:val="00EA2402"/>
    <w:rsid w:val="00EA24DA"/>
    <w:rsid w:val="00EA3802"/>
    <w:rsid w:val="00EA5441"/>
    <w:rsid w:val="00EA60BC"/>
    <w:rsid w:val="00EA7878"/>
    <w:rsid w:val="00EA79C5"/>
    <w:rsid w:val="00EA7FE7"/>
    <w:rsid w:val="00EB0CE1"/>
    <w:rsid w:val="00EB0E08"/>
    <w:rsid w:val="00EB0E0D"/>
    <w:rsid w:val="00EB2470"/>
    <w:rsid w:val="00EB2D15"/>
    <w:rsid w:val="00EB3E30"/>
    <w:rsid w:val="00EB5C5E"/>
    <w:rsid w:val="00EB6C4B"/>
    <w:rsid w:val="00EC0E87"/>
    <w:rsid w:val="00EC14E1"/>
    <w:rsid w:val="00EC52A5"/>
    <w:rsid w:val="00EC541B"/>
    <w:rsid w:val="00EC55DE"/>
    <w:rsid w:val="00EC5E42"/>
    <w:rsid w:val="00EC6BF5"/>
    <w:rsid w:val="00ED329A"/>
    <w:rsid w:val="00ED3C0F"/>
    <w:rsid w:val="00ED47AE"/>
    <w:rsid w:val="00ED5299"/>
    <w:rsid w:val="00ED5349"/>
    <w:rsid w:val="00ED5BCE"/>
    <w:rsid w:val="00ED5F09"/>
    <w:rsid w:val="00ED68AC"/>
    <w:rsid w:val="00ED6CEE"/>
    <w:rsid w:val="00ED6F9E"/>
    <w:rsid w:val="00EE08D8"/>
    <w:rsid w:val="00EE1655"/>
    <w:rsid w:val="00EE3BD5"/>
    <w:rsid w:val="00EE4C7C"/>
    <w:rsid w:val="00EE656D"/>
    <w:rsid w:val="00EE69D8"/>
    <w:rsid w:val="00EE70C2"/>
    <w:rsid w:val="00EE787F"/>
    <w:rsid w:val="00EF1966"/>
    <w:rsid w:val="00EF1C9A"/>
    <w:rsid w:val="00EF2371"/>
    <w:rsid w:val="00EF392E"/>
    <w:rsid w:val="00EF49D1"/>
    <w:rsid w:val="00EF5A1F"/>
    <w:rsid w:val="00EF5BE4"/>
    <w:rsid w:val="00EF5DDF"/>
    <w:rsid w:val="00EF6120"/>
    <w:rsid w:val="00EF63F4"/>
    <w:rsid w:val="00EF66B1"/>
    <w:rsid w:val="00EF77A7"/>
    <w:rsid w:val="00F00F3A"/>
    <w:rsid w:val="00F01055"/>
    <w:rsid w:val="00F01851"/>
    <w:rsid w:val="00F026D6"/>
    <w:rsid w:val="00F04E7C"/>
    <w:rsid w:val="00F06863"/>
    <w:rsid w:val="00F06B55"/>
    <w:rsid w:val="00F06F50"/>
    <w:rsid w:val="00F07696"/>
    <w:rsid w:val="00F07AE3"/>
    <w:rsid w:val="00F10BE6"/>
    <w:rsid w:val="00F10CF4"/>
    <w:rsid w:val="00F120FD"/>
    <w:rsid w:val="00F15CC7"/>
    <w:rsid w:val="00F2051B"/>
    <w:rsid w:val="00F23207"/>
    <w:rsid w:val="00F23FBF"/>
    <w:rsid w:val="00F2541B"/>
    <w:rsid w:val="00F254CA"/>
    <w:rsid w:val="00F25721"/>
    <w:rsid w:val="00F2634C"/>
    <w:rsid w:val="00F274FF"/>
    <w:rsid w:val="00F31B24"/>
    <w:rsid w:val="00F31BF4"/>
    <w:rsid w:val="00F32DD8"/>
    <w:rsid w:val="00F33DEE"/>
    <w:rsid w:val="00F34748"/>
    <w:rsid w:val="00F36457"/>
    <w:rsid w:val="00F36709"/>
    <w:rsid w:val="00F3707A"/>
    <w:rsid w:val="00F3710D"/>
    <w:rsid w:val="00F374E0"/>
    <w:rsid w:val="00F409BB"/>
    <w:rsid w:val="00F41078"/>
    <w:rsid w:val="00F420D5"/>
    <w:rsid w:val="00F43D7B"/>
    <w:rsid w:val="00F44E10"/>
    <w:rsid w:val="00F478BF"/>
    <w:rsid w:val="00F478C3"/>
    <w:rsid w:val="00F47AB4"/>
    <w:rsid w:val="00F50FBE"/>
    <w:rsid w:val="00F5233B"/>
    <w:rsid w:val="00F524C2"/>
    <w:rsid w:val="00F53917"/>
    <w:rsid w:val="00F539E4"/>
    <w:rsid w:val="00F542D0"/>
    <w:rsid w:val="00F54414"/>
    <w:rsid w:val="00F54782"/>
    <w:rsid w:val="00F55362"/>
    <w:rsid w:val="00F55AD1"/>
    <w:rsid w:val="00F56002"/>
    <w:rsid w:val="00F5764F"/>
    <w:rsid w:val="00F609B8"/>
    <w:rsid w:val="00F62428"/>
    <w:rsid w:val="00F62BFD"/>
    <w:rsid w:val="00F63376"/>
    <w:rsid w:val="00F6342B"/>
    <w:rsid w:val="00F63FCE"/>
    <w:rsid w:val="00F645F6"/>
    <w:rsid w:val="00F659D8"/>
    <w:rsid w:val="00F709D5"/>
    <w:rsid w:val="00F70DD3"/>
    <w:rsid w:val="00F70EFA"/>
    <w:rsid w:val="00F72C0D"/>
    <w:rsid w:val="00F73D25"/>
    <w:rsid w:val="00F76536"/>
    <w:rsid w:val="00F776FA"/>
    <w:rsid w:val="00F80C35"/>
    <w:rsid w:val="00F8181C"/>
    <w:rsid w:val="00F82F57"/>
    <w:rsid w:val="00F83D13"/>
    <w:rsid w:val="00F83F5C"/>
    <w:rsid w:val="00F85060"/>
    <w:rsid w:val="00F85B08"/>
    <w:rsid w:val="00F85B7A"/>
    <w:rsid w:val="00F85FD9"/>
    <w:rsid w:val="00F8640E"/>
    <w:rsid w:val="00F907B7"/>
    <w:rsid w:val="00F90808"/>
    <w:rsid w:val="00F9131D"/>
    <w:rsid w:val="00F92321"/>
    <w:rsid w:val="00F9748C"/>
    <w:rsid w:val="00FA04C9"/>
    <w:rsid w:val="00FA09DB"/>
    <w:rsid w:val="00FA1ABF"/>
    <w:rsid w:val="00FA4097"/>
    <w:rsid w:val="00FA42A4"/>
    <w:rsid w:val="00FB05BB"/>
    <w:rsid w:val="00FB335D"/>
    <w:rsid w:val="00FB4920"/>
    <w:rsid w:val="00FB4E12"/>
    <w:rsid w:val="00FB54C3"/>
    <w:rsid w:val="00FC440A"/>
    <w:rsid w:val="00FC457F"/>
    <w:rsid w:val="00FC4C96"/>
    <w:rsid w:val="00FC5CD1"/>
    <w:rsid w:val="00FD1A73"/>
    <w:rsid w:val="00FD22E5"/>
    <w:rsid w:val="00FD2BFE"/>
    <w:rsid w:val="00FD2DFE"/>
    <w:rsid w:val="00FD2F11"/>
    <w:rsid w:val="00FD3521"/>
    <w:rsid w:val="00FD47C4"/>
    <w:rsid w:val="00FD6026"/>
    <w:rsid w:val="00FE01F4"/>
    <w:rsid w:val="00FE2375"/>
    <w:rsid w:val="00FE4BF9"/>
    <w:rsid w:val="00FE626E"/>
    <w:rsid w:val="00FF15F1"/>
    <w:rsid w:val="00FF253A"/>
    <w:rsid w:val="00FF32AE"/>
    <w:rsid w:val="00FF3728"/>
    <w:rsid w:val="00FF3B96"/>
    <w:rsid w:val="00FF43C4"/>
    <w:rsid w:val="00FF44B9"/>
    <w:rsid w:val="00FF47CB"/>
    <w:rsid w:val="00FF5004"/>
    <w:rsid w:val="00FF5475"/>
    <w:rsid w:val="00FF74F1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7812CD4"/>
  <w15:docId w15:val="{059DF577-403E-4849-B2E0-7BF45B3B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74B"/>
    <w:pPr>
      <w:overflowPunct w:val="0"/>
      <w:autoSpaceDE w:val="0"/>
      <w:autoSpaceDN w:val="0"/>
      <w:adjustRightInd w:val="0"/>
      <w:spacing w:before="240" w:line="276" w:lineRule="auto"/>
      <w:jc w:val="both"/>
      <w:textAlignment w:val="baseline"/>
    </w:pPr>
    <w:rPr>
      <w:rFonts w:ascii="Arial" w:hAnsi="Arial"/>
      <w:sz w:val="22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B24E57"/>
    <w:pPr>
      <w:keepNext/>
      <w:pageBreakBefore/>
      <w:shd w:val="clear" w:color="auto" w:fill="FFFFFF"/>
      <w:spacing w:before="400" w:after="200" w:line="450" w:lineRule="atLeast"/>
      <w:jc w:val="left"/>
      <w:outlineLvl w:val="0"/>
    </w:pPr>
    <w:rPr>
      <w:rFonts w:cs="Arial"/>
      <w:b/>
      <w:caps/>
      <w:kern w:val="28"/>
      <w:szCs w:val="24"/>
    </w:rPr>
  </w:style>
  <w:style w:type="paragraph" w:styleId="Titre2">
    <w:name w:val="heading 2"/>
    <w:basedOn w:val="Titre1"/>
    <w:next w:val="Normal"/>
    <w:link w:val="Titre2Car"/>
    <w:autoRedefine/>
    <w:uiPriority w:val="9"/>
    <w:qFormat/>
    <w:rsid w:val="00972A87"/>
    <w:pPr>
      <w:pageBreakBefore w:val="0"/>
      <w:numPr>
        <w:ilvl w:val="1"/>
      </w:numPr>
      <w:outlineLvl w:val="1"/>
    </w:pPr>
    <w:rPr>
      <w:rFonts w:ascii="Arial Gras" w:hAnsi="Arial Gras"/>
      <w:caps w:val="0"/>
      <w:noProof/>
      <w:kern w:val="22"/>
    </w:rPr>
  </w:style>
  <w:style w:type="paragraph" w:styleId="Titre3">
    <w:name w:val="heading 3"/>
    <w:basedOn w:val="Titre1"/>
    <w:next w:val="Normal"/>
    <w:link w:val="Titre3Car"/>
    <w:autoRedefine/>
    <w:uiPriority w:val="9"/>
    <w:qFormat/>
    <w:rsid w:val="00972A87"/>
    <w:pPr>
      <w:keepLines/>
      <w:pageBreakBefore w:val="0"/>
      <w:numPr>
        <w:ilvl w:val="2"/>
      </w:numPr>
      <w:tabs>
        <w:tab w:val="left" w:pos="1276"/>
      </w:tabs>
      <w:spacing w:before="360"/>
      <w:outlineLvl w:val="2"/>
    </w:pPr>
    <w:rPr>
      <w:caps w:val="0"/>
      <w:kern w:val="22"/>
      <w:szCs w:val="22"/>
    </w:rPr>
  </w:style>
  <w:style w:type="paragraph" w:styleId="Titre4">
    <w:name w:val="heading 4"/>
    <w:basedOn w:val="Titre1"/>
    <w:next w:val="Normal"/>
    <w:link w:val="Titre4Car"/>
    <w:autoRedefine/>
    <w:uiPriority w:val="9"/>
    <w:qFormat/>
    <w:rsid w:val="00972A87"/>
    <w:pPr>
      <w:keepLines/>
      <w:pageBreakBefore w:val="0"/>
      <w:numPr>
        <w:ilvl w:val="3"/>
      </w:numPr>
      <w:spacing w:before="360"/>
      <w:outlineLvl w:val="3"/>
    </w:pPr>
    <w:rPr>
      <w:i/>
      <w:caps w:val="0"/>
      <w:kern w:val="22"/>
      <w:szCs w:val="22"/>
    </w:rPr>
  </w:style>
  <w:style w:type="paragraph" w:styleId="Titre5">
    <w:name w:val="heading 5"/>
    <w:basedOn w:val="Titre1"/>
    <w:next w:val="Normal"/>
    <w:link w:val="Titre5Car"/>
    <w:autoRedefine/>
    <w:uiPriority w:val="9"/>
    <w:qFormat/>
    <w:rsid w:val="00972A87"/>
    <w:pPr>
      <w:pageBreakBefore w:val="0"/>
      <w:numPr>
        <w:ilvl w:val="4"/>
        <w:numId w:val="6"/>
      </w:numPr>
      <w:tabs>
        <w:tab w:val="left" w:pos="2098"/>
      </w:tabs>
      <w:spacing w:before="360"/>
      <w:outlineLvl w:val="4"/>
    </w:pPr>
    <w:rPr>
      <w:b w:val="0"/>
      <w:i/>
      <w:caps w:val="0"/>
      <w:kern w:val="22"/>
    </w:rPr>
  </w:style>
  <w:style w:type="paragraph" w:styleId="Titre6">
    <w:name w:val="heading 6"/>
    <w:basedOn w:val="Titre1"/>
    <w:next w:val="Normal"/>
    <w:link w:val="Titre6Car"/>
    <w:uiPriority w:val="9"/>
    <w:qFormat/>
    <w:rsid w:val="00972A87"/>
    <w:pPr>
      <w:spacing w:before="360"/>
      <w:outlineLvl w:val="5"/>
    </w:pPr>
    <w:rPr>
      <w:b w:val="0"/>
      <w:caps w:val="0"/>
      <w:kern w:val="22"/>
    </w:rPr>
  </w:style>
  <w:style w:type="paragraph" w:styleId="Titre7">
    <w:name w:val="heading 7"/>
    <w:basedOn w:val="Titre6"/>
    <w:next w:val="Normal"/>
    <w:link w:val="Titre7Car"/>
    <w:uiPriority w:val="9"/>
    <w:qFormat/>
    <w:rsid w:val="00972A87"/>
    <w:pPr>
      <w:outlineLvl w:val="6"/>
    </w:pPr>
  </w:style>
  <w:style w:type="paragraph" w:styleId="Titre8">
    <w:name w:val="heading 8"/>
    <w:basedOn w:val="Titre6"/>
    <w:next w:val="Normal"/>
    <w:link w:val="Titre8Car"/>
    <w:uiPriority w:val="9"/>
    <w:qFormat/>
    <w:rsid w:val="00972A87"/>
    <w:pPr>
      <w:outlineLvl w:val="7"/>
    </w:pPr>
  </w:style>
  <w:style w:type="paragraph" w:styleId="Titre9">
    <w:name w:val="heading 9"/>
    <w:basedOn w:val="Titre6"/>
    <w:next w:val="Normal"/>
    <w:link w:val="Titre9Car"/>
    <w:uiPriority w:val="9"/>
    <w:qFormat/>
    <w:rsid w:val="00972A87"/>
    <w:pPr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B24E57"/>
    <w:rPr>
      <w:rFonts w:ascii="Arial" w:hAnsi="Arial" w:cs="Arial"/>
      <w:b/>
      <w:caps/>
      <w:kern w:val="28"/>
      <w:sz w:val="22"/>
      <w:szCs w:val="24"/>
      <w:shd w:val="clear" w:color="auto" w:fill="FFFFFF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972A87"/>
    <w:rPr>
      <w:rFonts w:ascii="Arial Gras" w:hAnsi="Arial Gras" w:cs="Arial"/>
      <w:b/>
      <w:noProof/>
      <w:kern w:val="22"/>
      <w:sz w:val="22"/>
      <w:szCs w:val="24"/>
      <w:lang w:eastAsia="fr-FR"/>
    </w:rPr>
  </w:style>
  <w:style w:type="character" w:customStyle="1" w:styleId="Titre3Car">
    <w:name w:val="Titre 3 Car"/>
    <w:link w:val="Titre3"/>
    <w:uiPriority w:val="9"/>
    <w:rsid w:val="00972A87"/>
    <w:rPr>
      <w:rFonts w:ascii="Arial" w:hAnsi="Arial" w:cs="Arial"/>
      <w:b/>
      <w:kern w:val="22"/>
      <w:sz w:val="22"/>
      <w:szCs w:val="22"/>
      <w:lang w:eastAsia="fr-FR"/>
    </w:rPr>
  </w:style>
  <w:style w:type="character" w:customStyle="1" w:styleId="Titre4Car">
    <w:name w:val="Titre 4 Car"/>
    <w:link w:val="Titre4"/>
    <w:uiPriority w:val="9"/>
    <w:rsid w:val="00972A87"/>
    <w:rPr>
      <w:rFonts w:ascii="Arial" w:hAnsi="Arial" w:cs="Arial"/>
      <w:b/>
      <w:i/>
      <w:kern w:val="22"/>
      <w:sz w:val="22"/>
      <w:szCs w:val="22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972A87"/>
    <w:rPr>
      <w:rFonts w:ascii="Arial" w:hAnsi="Arial" w:cs="Arial"/>
      <w:i/>
      <w:kern w:val="22"/>
      <w:sz w:val="22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972A87"/>
    <w:rPr>
      <w:rFonts w:ascii="Arial" w:hAnsi="Arial" w:cs="Arial"/>
      <w:kern w:val="22"/>
      <w:sz w:val="22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"/>
    <w:rsid w:val="00972A87"/>
    <w:rPr>
      <w:rFonts w:ascii="Arial" w:hAnsi="Arial" w:cs="Arial"/>
      <w:kern w:val="22"/>
      <w:sz w:val="22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rsid w:val="00972A87"/>
    <w:rPr>
      <w:rFonts w:ascii="Arial" w:hAnsi="Arial" w:cs="Arial"/>
      <w:kern w:val="22"/>
      <w:sz w:val="22"/>
      <w:szCs w:val="24"/>
      <w:lang w:eastAsia="fr-FR"/>
    </w:rPr>
  </w:style>
  <w:style w:type="character" w:customStyle="1" w:styleId="Titre9Car">
    <w:name w:val="Titre 9 Car"/>
    <w:basedOn w:val="Policepardfaut"/>
    <w:link w:val="Titre9"/>
    <w:uiPriority w:val="9"/>
    <w:rsid w:val="00972A87"/>
    <w:rPr>
      <w:rFonts w:ascii="Arial" w:hAnsi="Arial" w:cs="Arial"/>
      <w:kern w:val="22"/>
      <w:sz w:val="22"/>
      <w:szCs w:val="24"/>
      <w:lang w:eastAsia="fr-FR"/>
    </w:rPr>
  </w:style>
  <w:style w:type="paragraph" w:styleId="Lgende">
    <w:name w:val="caption"/>
    <w:basedOn w:val="Normal"/>
    <w:next w:val="Normal"/>
    <w:autoRedefine/>
    <w:qFormat/>
    <w:rsid w:val="00441CFD"/>
    <w:pPr>
      <w:keepNext/>
      <w:spacing w:after="120"/>
    </w:pPr>
    <w:rPr>
      <w:rFonts w:ascii="Verdana" w:hAnsi="Verdana"/>
      <w:b/>
      <w:kern w:val="20"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972A87"/>
    <w:pPr>
      <w:keepNext/>
      <w:spacing w:before="0" w:after="480"/>
      <w:jc w:val="center"/>
    </w:pPr>
    <w:rPr>
      <w:b/>
      <w:caps/>
      <w:sz w:val="28"/>
    </w:rPr>
  </w:style>
  <w:style w:type="character" w:customStyle="1" w:styleId="TitreCar">
    <w:name w:val="Titre Car"/>
    <w:basedOn w:val="Policepardfaut"/>
    <w:link w:val="Titre"/>
    <w:uiPriority w:val="10"/>
    <w:rsid w:val="00972A87"/>
    <w:rPr>
      <w:rFonts w:ascii="Arial" w:hAnsi="Arial"/>
      <w:b/>
      <w:caps/>
      <w:sz w:val="28"/>
      <w:lang w:eastAsia="fr-FR"/>
    </w:rPr>
  </w:style>
  <w:style w:type="paragraph" w:styleId="Sous-titre">
    <w:name w:val="Subtitle"/>
    <w:basedOn w:val="Normal"/>
    <w:link w:val="Sous-titreCar"/>
    <w:qFormat/>
    <w:rsid w:val="00972A87"/>
    <w:rPr>
      <w:i/>
    </w:rPr>
  </w:style>
  <w:style w:type="character" w:customStyle="1" w:styleId="Sous-titreCar">
    <w:name w:val="Sous-titre Car"/>
    <w:basedOn w:val="Policepardfaut"/>
    <w:link w:val="Sous-titre"/>
    <w:rsid w:val="00972A87"/>
    <w:rPr>
      <w:rFonts w:ascii="Arial" w:hAnsi="Arial"/>
      <w:i/>
      <w:sz w:val="22"/>
      <w:lang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972A87"/>
    <w:pPr>
      <w:ind w:left="708"/>
    </w:pPr>
  </w:style>
  <w:style w:type="character" w:customStyle="1" w:styleId="ParagraphedelisteCar">
    <w:name w:val="Paragraphe de liste Car"/>
    <w:link w:val="Paragraphedeliste"/>
    <w:uiPriority w:val="34"/>
    <w:locked/>
    <w:rsid w:val="00972A87"/>
    <w:rPr>
      <w:rFonts w:ascii="Arial" w:hAnsi="Arial"/>
      <w:sz w:val="22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72A87"/>
    <w:pPr>
      <w:keepLines/>
      <w:pageBreakBefore w:val="0"/>
      <w:overflowPunct/>
      <w:autoSpaceDE/>
      <w:autoSpaceDN/>
      <w:adjustRightInd/>
      <w:textAlignment w:val="auto"/>
      <w:outlineLvl w:val="9"/>
    </w:pPr>
    <w:rPr>
      <w:rFonts w:ascii="Cambria" w:hAnsi="Cambria" w:cs="Times New Roman"/>
      <w:bCs/>
      <w:caps w:val="0"/>
      <w:color w:val="365F91"/>
      <w:kern w:val="0"/>
      <w:szCs w:val="28"/>
      <w:lang w:val="en-US"/>
    </w:rPr>
  </w:style>
  <w:style w:type="character" w:styleId="Lienhypertexte">
    <w:name w:val="Hyperlink"/>
    <w:basedOn w:val="Policepardfaut"/>
    <w:uiPriority w:val="99"/>
    <w:unhideWhenUsed/>
    <w:rsid w:val="0075516C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925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92539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92539"/>
    <w:rPr>
      <w:rFonts w:ascii="Arial" w:hAnsi="Arial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925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92539"/>
    <w:rPr>
      <w:rFonts w:ascii="Arial" w:hAnsi="Arial"/>
      <w:b/>
      <w:bCs/>
      <w:lang w:eastAsia="fr-FR"/>
    </w:rPr>
  </w:style>
  <w:style w:type="paragraph" w:styleId="Textedebulles">
    <w:name w:val="Balloon Text"/>
    <w:basedOn w:val="Normal"/>
    <w:link w:val="TextedebullesCar"/>
    <w:uiPriority w:val="99"/>
    <w:unhideWhenUsed/>
    <w:rsid w:val="0079253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792539"/>
    <w:rPr>
      <w:rFonts w:ascii="Segoe UI" w:hAnsi="Segoe UI" w:cs="Segoe UI"/>
      <w:sz w:val="18"/>
      <w:szCs w:val="18"/>
      <w:lang w:eastAsia="fr-FR"/>
    </w:rPr>
  </w:style>
  <w:style w:type="paragraph" w:customStyle="1" w:styleId="journal-inpage-attention">
    <w:name w:val="journal-inpage-attention"/>
    <w:basedOn w:val="Normal"/>
    <w:rsid w:val="00B40BA3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paragraph" w:customStyle="1" w:styleId="journal-inpage-attention-p">
    <w:name w:val="journal-inpage-attention-p"/>
    <w:basedOn w:val="Normal"/>
    <w:rsid w:val="00B40BA3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character" w:customStyle="1" w:styleId="fm-vol-iss-date">
    <w:name w:val="fm-vol-iss-date"/>
    <w:basedOn w:val="Policepardfaut"/>
    <w:rsid w:val="00B40BA3"/>
  </w:style>
  <w:style w:type="character" w:customStyle="1" w:styleId="doi">
    <w:name w:val="doi"/>
    <w:basedOn w:val="Policepardfaut"/>
    <w:rsid w:val="00B40BA3"/>
  </w:style>
  <w:style w:type="character" w:customStyle="1" w:styleId="fm-citation-ids-label">
    <w:name w:val="fm-citation-ids-label"/>
    <w:basedOn w:val="Policepardfaut"/>
    <w:rsid w:val="00B40BA3"/>
  </w:style>
  <w:style w:type="character" w:customStyle="1" w:styleId="jpfdse">
    <w:name w:val="jpfdse"/>
    <w:basedOn w:val="Policepardfaut"/>
    <w:rsid w:val="005B5248"/>
  </w:style>
  <w:style w:type="paragraph" w:customStyle="1" w:styleId="Default">
    <w:name w:val="Default"/>
    <w:rsid w:val="003E3A1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lev">
    <w:name w:val="Strong"/>
    <w:basedOn w:val="Policepardfaut"/>
    <w:qFormat/>
    <w:rsid w:val="001E4C88"/>
    <w:rPr>
      <w:b/>
      <w:bCs/>
    </w:rPr>
  </w:style>
  <w:style w:type="character" w:customStyle="1" w:styleId="ref-title">
    <w:name w:val="ref-title"/>
    <w:basedOn w:val="Policepardfaut"/>
    <w:rsid w:val="00534860"/>
  </w:style>
  <w:style w:type="character" w:styleId="Accentuation">
    <w:name w:val="Emphasis"/>
    <w:basedOn w:val="Policepardfaut"/>
    <w:uiPriority w:val="20"/>
    <w:qFormat/>
    <w:rsid w:val="00534860"/>
    <w:rPr>
      <w:i/>
      <w:iCs/>
    </w:rPr>
  </w:style>
  <w:style w:type="character" w:customStyle="1" w:styleId="ref-vol">
    <w:name w:val="ref-vol"/>
    <w:basedOn w:val="Policepardfaut"/>
    <w:rsid w:val="00534860"/>
  </w:style>
  <w:style w:type="character" w:customStyle="1" w:styleId="ref-iss">
    <w:name w:val="ref-iss"/>
    <w:basedOn w:val="Policepardfaut"/>
    <w:rsid w:val="00534860"/>
  </w:style>
  <w:style w:type="character" w:customStyle="1" w:styleId="mixed-citation">
    <w:name w:val="mixed-citation"/>
    <w:basedOn w:val="Policepardfaut"/>
    <w:rsid w:val="00697CB4"/>
  </w:style>
  <w:style w:type="character" w:customStyle="1" w:styleId="nowrap">
    <w:name w:val="nowrap"/>
    <w:basedOn w:val="Policepardfaut"/>
    <w:rsid w:val="00697CB4"/>
  </w:style>
  <w:style w:type="character" w:customStyle="1" w:styleId="italic">
    <w:name w:val="italic"/>
    <w:basedOn w:val="Policepardfaut"/>
    <w:rsid w:val="0040189E"/>
  </w:style>
  <w:style w:type="paragraph" w:customStyle="1" w:styleId="citation">
    <w:name w:val="citation"/>
    <w:basedOn w:val="Normal"/>
    <w:rsid w:val="0040189E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paragraph" w:customStyle="1" w:styleId="ref-label">
    <w:name w:val="ref-label"/>
    <w:basedOn w:val="Normal"/>
    <w:rsid w:val="0040189E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character" w:customStyle="1" w:styleId="label">
    <w:name w:val="label"/>
    <w:basedOn w:val="Policepardfaut"/>
    <w:rsid w:val="0040189E"/>
  </w:style>
  <w:style w:type="paragraph" w:styleId="Rvision">
    <w:name w:val="Revision"/>
    <w:hidden/>
    <w:uiPriority w:val="99"/>
    <w:semiHidden/>
    <w:rsid w:val="0040189E"/>
    <w:rPr>
      <w:rFonts w:ascii="Arial" w:hAnsi="Arial"/>
      <w:sz w:val="22"/>
      <w:lang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864948"/>
    <w:pPr>
      <w:overflowPunct/>
      <w:spacing w:before="0" w:line="360" w:lineRule="auto"/>
      <w:textAlignment w:val="auto"/>
    </w:pPr>
    <w:rPr>
      <w:sz w:val="20"/>
    </w:rPr>
  </w:style>
  <w:style w:type="character" w:customStyle="1" w:styleId="CorpsdetexteCar">
    <w:name w:val="Corps de texte Car"/>
    <w:basedOn w:val="Policepardfaut"/>
    <w:link w:val="Corpsdetexte"/>
    <w:uiPriority w:val="99"/>
    <w:rsid w:val="00864948"/>
    <w:rPr>
      <w:rFonts w:ascii="Arial" w:hAnsi="Arial"/>
      <w:lang w:eastAsia="fr-FR"/>
    </w:rPr>
  </w:style>
  <w:style w:type="paragraph" w:styleId="NormalWeb">
    <w:name w:val="Normal (Web)"/>
    <w:basedOn w:val="Normal"/>
    <w:uiPriority w:val="99"/>
    <w:unhideWhenUsed/>
    <w:rsid w:val="005C68D7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paragraph" w:customStyle="1" w:styleId="p">
    <w:name w:val="p"/>
    <w:basedOn w:val="Normal"/>
    <w:rsid w:val="005C68D7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C53668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val="fr-FR"/>
    </w:rPr>
  </w:style>
  <w:style w:type="character" w:customStyle="1" w:styleId="eop">
    <w:name w:val="eop"/>
    <w:basedOn w:val="Policepardfaut"/>
    <w:rsid w:val="00C53668"/>
  </w:style>
  <w:style w:type="paragraph" w:styleId="Corpsdetexte2">
    <w:name w:val="Body Text 2"/>
    <w:basedOn w:val="Normal"/>
    <w:link w:val="Corpsdetexte2Car"/>
    <w:uiPriority w:val="99"/>
    <w:unhideWhenUsed/>
    <w:rsid w:val="00D5151C"/>
    <w:pPr>
      <w:overflowPunct/>
      <w:autoSpaceDE/>
      <w:autoSpaceDN/>
      <w:adjustRightInd/>
      <w:spacing w:before="0" w:line="259" w:lineRule="auto"/>
      <w:textAlignment w:val="auto"/>
    </w:pPr>
    <w:rPr>
      <w:rFonts w:ascii="Calibri" w:eastAsia="Calibri" w:hAnsi="Calibri"/>
      <w:sz w:val="24"/>
      <w:szCs w:val="24"/>
      <w:lang w:val="en-US"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D5151C"/>
    <w:rPr>
      <w:rFonts w:ascii="Calibri" w:eastAsia="Calibri" w:hAnsi="Calibri"/>
      <w:sz w:val="24"/>
      <w:szCs w:val="24"/>
      <w:lang w:val="en-US"/>
    </w:rPr>
  </w:style>
  <w:style w:type="paragraph" w:styleId="Corpsdetexte3">
    <w:name w:val="Body Text 3"/>
    <w:basedOn w:val="Normal"/>
    <w:link w:val="Corpsdetexte3Car"/>
    <w:uiPriority w:val="99"/>
    <w:unhideWhenUsed/>
    <w:rsid w:val="005006CC"/>
    <w:pPr>
      <w:overflowPunct/>
      <w:autoSpaceDE/>
      <w:autoSpaceDN/>
      <w:adjustRightInd/>
      <w:spacing w:before="0" w:after="160" w:line="240" w:lineRule="auto"/>
      <w:textAlignment w:val="auto"/>
    </w:pPr>
    <w:rPr>
      <w:rFonts w:eastAsia="Calibri" w:cs="Arial"/>
      <w:sz w:val="28"/>
      <w:szCs w:val="28"/>
      <w:lang w:val="en-US"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5006CC"/>
    <w:rPr>
      <w:rFonts w:ascii="Arial" w:eastAsia="Calibri" w:hAnsi="Arial" w:cs="Arial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254CA"/>
    <w:pPr>
      <w:jc w:val="center"/>
    </w:pPr>
    <w:rPr>
      <w:rFonts w:cs="Arial"/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254CA"/>
    <w:rPr>
      <w:rFonts w:ascii="Arial" w:hAnsi="Arial" w:cs="Arial"/>
      <w:noProof/>
      <w:sz w:val="22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F254CA"/>
    <w:pPr>
      <w:spacing w:line="240" w:lineRule="auto"/>
    </w:pPr>
    <w:rPr>
      <w:rFonts w:cs="Arial"/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F254CA"/>
    <w:rPr>
      <w:rFonts w:ascii="Arial" w:hAnsi="Arial" w:cs="Arial"/>
      <w:noProof/>
      <w:sz w:val="22"/>
      <w:lang w:val="fr-FR" w:eastAsia="fr-FR"/>
    </w:rPr>
  </w:style>
  <w:style w:type="character" w:customStyle="1" w:styleId="ref-journal">
    <w:name w:val="ref-journal"/>
    <w:basedOn w:val="Policepardfaut"/>
    <w:rsid w:val="00B67E60"/>
  </w:style>
  <w:style w:type="paragraph" w:customStyle="1" w:styleId="c-article-info-details">
    <w:name w:val="c-article-info-details"/>
    <w:basedOn w:val="Normal"/>
    <w:rsid w:val="00B67E60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character" w:customStyle="1" w:styleId="u-visually-hidden">
    <w:name w:val="u-visually-hidden"/>
    <w:basedOn w:val="Policepardfaut"/>
    <w:rsid w:val="00B67E60"/>
  </w:style>
  <w:style w:type="character" w:customStyle="1" w:styleId="authors-list-item">
    <w:name w:val="authors-list-item"/>
    <w:basedOn w:val="Policepardfaut"/>
    <w:rsid w:val="00B67E60"/>
  </w:style>
  <w:style w:type="character" w:customStyle="1" w:styleId="author-sup-separator">
    <w:name w:val="author-sup-separator"/>
    <w:basedOn w:val="Policepardfaut"/>
    <w:rsid w:val="00B67E60"/>
  </w:style>
  <w:style w:type="character" w:customStyle="1" w:styleId="comma">
    <w:name w:val="comma"/>
    <w:basedOn w:val="Policepardfaut"/>
    <w:rsid w:val="00B67E60"/>
  </w:style>
  <w:style w:type="paragraph" w:styleId="En-tte">
    <w:name w:val="header"/>
    <w:basedOn w:val="Normal"/>
    <w:link w:val="En-tteCar"/>
    <w:uiPriority w:val="99"/>
    <w:unhideWhenUsed/>
    <w:rsid w:val="008B39DD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39DD"/>
    <w:rPr>
      <w:rFonts w:ascii="Arial" w:hAnsi="Arial"/>
      <w:sz w:val="2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B39DD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39DD"/>
    <w:rPr>
      <w:rFonts w:ascii="Arial" w:hAnsi="Arial"/>
      <w:sz w:val="22"/>
      <w:lang w:eastAsia="fr-FR"/>
    </w:rPr>
  </w:style>
  <w:style w:type="character" w:customStyle="1" w:styleId="person-group">
    <w:name w:val="person-group"/>
    <w:basedOn w:val="Policepardfaut"/>
    <w:rsid w:val="000A18E9"/>
  </w:style>
  <w:style w:type="character" w:customStyle="1" w:styleId="text-node">
    <w:name w:val="text-node"/>
    <w:basedOn w:val="Policepardfaut"/>
    <w:rsid w:val="000A18E9"/>
  </w:style>
  <w:style w:type="character" w:customStyle="1" w:styleId="enumerator">
    <w:name w:val="enumerator"/>
    <w:basedOn w:val="Policepardfaut"/>
    <w:rsid w:val="000A18E9"/>
  </w:style>
  <w:style w:type="paragraph" w:customStyle="1" w:styleId="citationtext">
    <w:name w:val="citationtext"/>
    <w:basedOn w:val="Normal"/>
    <w:rsid w:val="000A18E9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szCs w:val="24"/>
      <w:lang w:eastAsia="en-GB"/>
    </w:rPr>
  </w:style>
  <w:style w:type="character" w:customStyle="1" w:styleId="period">
    <w:name w:val="period"/>
    <w:basedOn w:val="Policepardfaut"/>
    <w:rsid w:val="00B9459C"/>
  </w:style>
  <w:style w:type="character" w:customStyle="1" w:styleId="cit">
    <w:name w:val="cit"/>
    <w:basedOn w:val="Policepardfaut"/>
    <w:rsid w:val="00B9459C"/>
  </w:style>
  <w:style w:type="character" w:customStyle="1" w:styleId="citation-doi">
    <w:name w:val="citation-doi"/>
    <w:basedOn w:val="Policepardfaut"/>
    <w:rsid w:val="00B9459C"/>
  </w:style>
  <w:style w:type="character" w:customStyle="1" w:styleId="secondary-date">
    <w:name w:val="secondary-date"/>
    <w:basedOn w:val="Policepardfaut"/>
    <w:rsid w:val="00B9459C"/>
  </w:style>
  <w:style w:type="paragraph" w:customStyle="1" w:styleId="TableCell">
    <w:name w:val="Table Cell"/>
    <w:aliases w:val="adclincell"/>
    <w:basedOn w:val="Normal"/>
    <w:rsid w:val="00D34DF5"/>
    <w:pPr>
      <w:overflowPunct/>
      <w:autoSpaceDE/>
      <w:autoSpaceDN/>
      <w:adjustRightInd/>
      <w:spacing w:before="0" w:line="240" w:lineRule="auto"/>
      <w:jc w:val="left"/>
      <w:textAlignment w:val="auto"/>
    </w:pPr>
    <w:rPr>
      <w:rFonts w:ascii="Tahoma" w:eastAsiaTheme="minorEastAsia" w:hAnsi="Tahoma" w:cs="Tahoma"/>
      <w:sz w:val="16"/>
      <w:szCs w:val="16"/>
      <w:lang w:val="fr-FR"/>
    </w:rPr>
  </w:style>
  <w:style w:type="paragraph" w:customStyle="1" w:styleId="Corpsdetexte21">
    <w:name w:val="Corps de texte 21"/>
    <w:basedOn w:val="Normal"/>
    <w:autoRedefine/>
    <w:rsid w:val="00387408"/>
    <w:pPr>
      <w:tabs>
        <w:tab w:val="right" w:pos="3119"/>
      </w:tabs>
      <w:spacing w:before="0" w:line="240" w:lineRule="auto"/>
    </w:pPr>
    <w:rPr>
      <w:rFonts w:cs="Arial"/>
      <w:lang w:val="fr-FR"/>
    </w:rPr>
  </w:style>
  <w:style w:type="table" w:styleId="Grilledutableau">
    <w:name w:val="Table Grid"/>
    <w:basedOn w:val="TableauNormal"/>
    <w:rsid w:val="00894751"/>
    <w:rPr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31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806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920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688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676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081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2790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9282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1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7859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4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656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1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915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94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5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8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0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15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2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160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492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640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399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4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7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90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73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025722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1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726651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3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93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71751">
          <w:marLeft w:val="446"/>
          <w:marRight w:val="0"/>
          <w:marTop w:val="64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6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7106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53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43992">
          <w:marLeft w:val="1166"/>
          <w:marRight w:val="0"/>
          <w:marTop w:val="64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82883">
          <w:marLeft w:val="1166"/>
          <w:marRight w:val="0"/>
          <w:marTop w:val="64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diagramDrawing" Target="diagrams/drawing1.xml"/><Relationship Id="rId18" Type="http://schemas.openxmlformats.org/officeDocument/2006/relationships/image" Target="media/image6.emf"/><Relationship Id="rId26" Type="http://schemas.openxmlformats.org/officeDocument/2006/relationships/image" Target="media/image14.emf"/><Relationship Id="rId39" Type="http://schemas.openxmlformats.org/officeDocument/2006/relationships/image" Target="media/image27.emf"/><Relationship Id="rId21" Type="http://schemas.openxmlformats.org/officeDocument/2006/relationships/image" Target="media/image9.emf"/><Relationship Id="rId34" Type="http://schemas.openxmlformats.org/officeDocument/2006/relationships/image" Target="media/image22.emf"/><Relationship Id="rId42" Type="http://schemas.openxmlformats.org/officeDocument/2006/relationships/image" Target="media/image30.emf"/><Relationship Id="rId47" Type="http://schemas.openxmlformats.org/officeDocument/2006/relationships/image" Target="media/image34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9" Type="http://schemas.openxmlformats.org/officeDocument/2006/relationships/image" Target="media/image17.emf"/><Relationship Id="rId11" Type="http://schemas.openxmlformats.org/officeDocument/2006/relationships/diagramQuickStyle" Target="diagrams/quickStyle1.xml"/><Relationship Id="rId24" Type="http://schemas.openxmlformats.org/officeDocument/2006/relationships/image" Target="media/image12.emf"/><Relationship Id="rId32" Type="http://schemas.openxmlformats.org/officeDocument/2006/relationships/image" Target="media/image20.emf"/><Relationship Id="rId37" Type="http://schemas.openxmlformats.org/officeDocument/2006/relationships/image" Target="media/image25.emf"/><Relationship Id="rId40" Type="http://schemas.openxmlformats.org/officeDocument/2006/relationships/image" Target="media/image28.emf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openxmlformats.org/officeDocument/2006/relationships/image" Target="media/image11.emf"/><Relationship Id="rId28" Type="http://schemas.openxmlformats.org/officeDocument/2006/relationships/image" Target="media/image16.emf"/><Relationship Id="rId36" Type="http://schemas.openxmlformats.org/officeDocument/2006/relationships/image" Target="media/image24.emf"/><Relationship Id="rId49" Type="http://schemas.openxmlformats.org/officeDocument/2006/relationships/theme" Target="theme/theme1.xml"/><Relationship Id="rId10" Type="http://schemas.openxmlformats.org/officeDocument/2006/relationships/diagramLayout" Target="diagrams/layout1.xml"/><Relationship Id="rId19" Type="http://schemas.openxmlformats.org/officeDocument/2006/relationships/image" Target="media/image7.emf"/><Relationship Id="rId31" Type="http://schemas.openxmlformats.org/officeDocument/2006/relationships/image" Target="media/image19.emf"/><Relationship Id="rId44" Type="http://schemas.openxmlformats.org/officeDocument/2006/relationships/image" Target="media/image32.emf"/><Relationship Id="rId4" Type="http://schemas.openxmlformats.org/officeDocument/2006/relationships/settings" Target="settings.xml"/><Relationship Id="rId9" Type="http://schemas.openxmlformats.org/officeDocument/2006/relationships/diagramData" Target="diagrams/data1.xml"/><Relationship Id="rId14" Type="http://schemas.openxmlformats.org/officeDocument/2006/relationships/image" Target="media/image2.emf"/><Relationship Id="rId22" Type="http://schemas.openxmlformats.org/officeDocument/2006/relationships/image" Target="media/image10.emf"/><Relationship Id="rId27" Type="http://schemas.openxmlformats.org/officeDocument/2006/relationships/image" Target="media/image15.emf"/><Relationship Id="rId30" Type="http://schemas.openxmlformats.org/officeDocument/2006/relationships/image" Target="media/image18.emf"/><Relationship Id="rId35" Type="http://schemas.openxmlformats.org/officeDocument/2006/relationships/image" Target="media/image23.emf"/><Relationship Id="rId43" Type="http://schemas.openxmlformats.org/officeDocument/2006/relationships/image" Target="media/image31.emf"/><Relationship Id="rId48" Type="http://schemas.openxmlformats.org/officeDocument/2006/relationships/fontTable" Target="fontTable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diagramColors" Target="diagrams/colors1.xml"/><Relationship Id="rId17" Type="http://schemas.openxmlformats.org/officeDocument/2006/relationships/image" Target="media/image5.emf"/><Relationship Id="rId25" Type="http://schemas.openxmlformats.org/officeDocument/2006/relationships/image" Target="media/image13.emf"/><Relationship Id="rId33" Type="http://schemas.openxmlformats.org/officeDocument/2006/relationships/image" Target="media/image21.emf"/><Relationship Id="rId38" Type="http://schemas.openxmlformats.org/officeDocument/2006/relationships/image" Target="media/image26.emf"/><Relationship Id="rId46" Type="http://schemas.openxmlformats.org/officeDocument/2006/relationships/image" Target="media/image33.png"/><Relationship Id="rId20" Type="http://schemas.openxmlformats.org/officeDocument/2006/relationships/image" Target="media/image8.emf"/><Relationship Id="rId41" Type="http://schemas.openxmlformats.org/officeDocument/2006/relationships/image" Target="media/image2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C1FDD10-DCA5-4F25-BD30-378832AD0C4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</dgm:pt>
    <dgm:pt modelId="{4F7B91CD-2BBA-49F9-A9D0-C1723A125FBD}">
      <dgm:prSet custT="1"/>
      <dgm:spPr/>
      <dgm:t>
        <a:bodyPr/>
        <a:lstStyle/>
        <a:p>
          <a:pPr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randomized Patients</a:t>
          </a:r>
        </a:p>
        <a:p>
          <a:pPr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(N=89)</a:t>
          </a:r>
        </a:p>
      </dgm:t>
    </dgm:pt>
    <dgm:pt modelId="{34793D60-DCCC-401B-B7B4-B21E98345FCD}" type="parTrans" cxnId="{0B70BB3B-BD70-47A7-B267-0599CD2C115F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48B166-4270-4530-B59E-B64838C68225}" type="sibTrans" cxnId="{0B70BB3B-BD70-47A7-B267-0599CD2C115F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A2C5731-439F-4148-9970-8829B682F780}">
      <dgm:prSet custT="1"/>
      <dgm:spPr/>
      <dgm:t>
        <a:bodyPr/>
        <a:lstStyle/>
        <a:p>
          <a:pPr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ARM A : REGIRI</a:t>
          </a:r>
          <a:br>
            <a:rPr lang="fr-FR" sz="9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(N=44)</a:t>
          </a:r>
        </a:p>
      </dgm:t>
    </dgm:pt>
    <dgm:pt modelId="{56FAE7F0-6657-4363-B501-00340FF6923C}" type="parTrans" cxnId="{F7BA74E3-AC65-4216-851D-F10A63575AEC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94F78B7-4118-4BD6-9D94-99565DFD4744}" type="sibTrans" cxnId="{F7BA74E3-AC65-4216-851D-F10A63575AEC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C61EFCE-B593-4D42-8454-A2789929F8A7}">
      <dgm:prSet custT="1"/>
      <dgm:spPr/>
      <dgm:t>
        <a:bodyPr/>
        <a:lstStyle/>
        <a:p>
          <a:pPr algn="ctr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		  QLQ-C30	  QLQ-OG25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Baseline	    35/44 (80%)	    35/44 (80%)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Cycle 3-Day 1	    20/24 (83%)	    21/24 (88%)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Cycle 5-Day 1	     9/10  (90%)	     9/10  (90%)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End of treatment 14/39 (36%)	    12/37 (32%)	</a:t>
          </a:r>
        </a:p>
      </dgm:t>
    </dgm:pt>
    <dgm:pt modelId="{44396D6E-B5CD-4290-AD52-A75FC189A252}" type="parTrans" cxnId="{8C8A5EF3-E942-4C2F-864F-24EB481FC64E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47C93C7-EB2C-4223-A6AE-E72BEDE9D975}" type="sibTrans" cxnId="{8C8A5EF3-E942-4C2F-864F-24EB481FC64E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074A750-B7E3-484D-A3F7-1D95C1D1B7EC}">
      <dgm:prSet custT="1"/>
      <dgm:spPr/>
      <dgm:t>
        <a:bodyPr/>
        <a:lstStyle/>
        <a:p>
          <a:pPr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ARM B : IRI</a:t>
          </a:r>
          <a:br>
            <a:rPr lang="fr-FR" sz="9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(N=45)</a:t>
          </a:r>
        </a:p>
      </dgm:t>
    </dgm:pt>
    <dgm:pt modelId="{66A99378-D1B9-47D8-9597-7C3843C5AD52}" type="parTrans" cxnId="{5C552F18-7ABE-4BCE-A4F5-64694D0F02E5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6D753C-5698-44DD-920D-ACDE330339D2}" type="sibTrans" cxnId="{5C552F18-7ABE-4BCE-A4F5-64694D0F02E5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212F80F-EB4C-437D-9361-A818EF991ED9}">
      <dgm:prSet custT="1"/>
      <dgm:spPr/>
      <dgm:t>
        <a:bodyPr/>
        <a:lstStyle/>
        <a:p>
          <a:pPr algn="ctr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		 QLQ-C30	QLQ-OG25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Baseline	   39/45 (87%)	  39/45 (87%)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Cycle 3-Day 1	   14/20 (70%)	  13/20 (65%)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Cycle 5-Day 1	     9/9   (100%)	    9/9   (100%)	</a:t>
          </a:r>
        </a:p>
        <a:p>
          <a:pPr algn="l" rtl="0"/>
          <a:r>
            <a:rPr lang="fr-FR" sz="900">
              <a:latin typeface="Arial" panose="020B0604020202020204" pitchFamily="34" charset="0"/>
              <a:cs typeface="Arial" panose="020B0604020202020204" pitchFamily="34" charset="0"/>
            </a:rPr>
            <a:t> End of treatment 13/39 (33%)	  13/37 (35%)	</a:t>
          </a:r>
        </a:p>
      </dgm:t>
    </dgm:pt>
    <dgm:pt modelId="{88E61F9E-E39B-4CEF-9064-0C1A38CFD4EA}" type="parTrans" cxnId="{65D6778A-DEFA-446C-A435-D7150C931B37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F3C537C-57D2-42AE-B771-F11BC49A472A}" type="sibTrans" cxnId="{65D6778A-DEFA-446C-A435-D7150C931B37}">
      <dgm:prSet/>
      <dgm:spPr/>
      <dgm:t>
        <a:bodyPr/>
        <a:lstStyle/>
        <a:p>
          <a:endParaRPr lang="fr-FR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1845C21-2AD1-45D5-8EEC-83B09F70269B}" type="pres">
      <dgm:prSet presAssocID="{CC1FDD10-DCA5-4F25-BD30-378832AD0C4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9B08733-913F-4A10-A353-D40F6F73A9B9}" type="pres">
      <dgm:prSet presAssocID="{4F7B91CD-2BBA-49F9-A9D0-C1723A125FBD}" presName="hierRoot1" presStyleCnt="0">
        <dgm:presLayoutVars>
          <dgm:hierBranch/>
        </dgm:presLayoutVars>
      </dgm:prSet>
      <dgm:spPr/>
    </dgm:pt>
    <dgm:pt modelId="{A0A20E8F-A997-466E-96C4-E4DAEA38A827}" type="pres">
      <dgm:prSet presAssocID="{4F7B91CD-2BBA-49F9-A9D0-C1723A125FBD}" presName="rootComposite1" presStyleCnt="0"/>
      <dgm:spPr/>
    </dgm:pt>
    <dgm:pt modelId="{3C1CB4E8-659E-424C-8F66-18B5DE8B7DFF}" type="pres">
      <dgm:prSet presAssocID="{4F7B91CD-2BBA-49F9-A9D0-C1723A125FBD}" presName="rootText1" presStyleLbl="node0" presStyleIdx="0" presStyleCnt="1" custScaleY="49743">
        <dgm:presLayoutVars>
          <dgm:chPref val="3"/>
        </dgm:presLayoutVars>
      </dgm:prSet>
      <dgm:spPr/>
    </dgm:pt>
    <dgm:pt modelId="{E91223B4-7923-4694-B9B7-18C558761D35}" type="pres">
      <dgm:prSet presAssocID="{4F7B91CD-2BBA-49F9-A9D0-C1723A125FBD}" presName="rootConnector1" presStyleLbl="node1" presStyleIdx="0" presStyleCnt="0"/>
      <dgm:spPr/>
    </dgm:pt>
    <dgm:pt modelId="{62E70EC5-8A6D-46A5-8258-66A254787869}" type="pres">
      <dgm:prSet presAssocID="{4F7B91CD-2BBA-49F9-A9D0-C1723A125FBD}" presName="hierChild2" presStyleCnt="0"/>
      <dgm:spPr/>
    </dgm:pt>
    <dgm:pt modelId="{6355292B-57C4-4053-A397-7A2C04D1D66A}" type="pres">
      <dgm:prSet presAssocID="{56FAE7F0-6657-4363-B501-00340FF6923C}" presName="Name35" presStyleLbl="parChTrans1D2" presStyleIdx="0" presStyleCnt="2"/>
      <dgm:spPr/>
    </dgm:pt>
    <dgm:pt modelId="{E3C6F69B-43D4-4101-91E2-F2FB20B283F2}" type="pres">
      <dgm:prSet presAssocID="{8A2C5731-439F-4148-9970-8829B682F780}" presName="hierRoot2" presStyleCnt="0">
        <dgm:presLayoutVars>
          <dgm:hierBranch/>
        </dgm:presLayoutVars>
      </dgm:prSet>
      <dgm:spPr/>
    </dgm:pt>
    <dgm:pt modelId="{2AAE0862-6A44-4EAF-BD1C-AA919D3DB59C}" type="pres">
      <dgm:prSet presAssocID="{8A2C5731-439F-4148-9970-8829B682F780}" presName="rootComposite" presStyleCnt="0"/>
      <dgm:spPr/>
    </dgm:pt>
    <dgm:pt modelId="{4F56A86B-52A6-4A4F-B4E0-B4142D636A56}" type="pres">
      <dgm:prSet presAssocID="{8A2C5731-439F-4148-9970-8829B682F780}" presName="rootText" presStyleLbl="node2" presStyleIdx="0" presStyleCnt="2" custScaleY="49743">
        <dgm:presLayoutVars>
          <dgm:chPref val="3"/>
        </dgm:presLayoutVars>
      </dgm:prSet>
      <dgm:spPr/>
    </dgm:pt>
    <dgm:pt modelId="{BB3D0BC1-C04B-4CBF-A418-CFAA999AC52A}" type="pres">
      <dgm:prSet presAssocID="{8A2C5731-439F-4148-9970-8829B682F780}" presName="rootConnector" presStyleLbl="node2" presStyleIdx="0" presStyleCnt="2"/>
      <dgm:spPr/>
    </dgm:pt>
    <dgm:pt modelId="{6D2B7858-3E51-4F18-9344-D0924949EA07}" type="pres">
      <dgm:prSet presAssocID="{8A2C5731-439F-4148-9970-8829B682F780}" presName="hierChild4" presStyleCnt="0"/>
      <dgm:spPr/>
    </dgm:pt>
    <dgm:pt modelId="{A06A7825-23E3-4401-9D81-65541B6E392B}" type="pres">
      <dgm:prSet presAssocID="{44396D6E-B5CD-4290-AD52-A75FC189A252}" presName="Name35" presStyleLbl="parChTrans1D3" presStyleIdx="0" presStyleCnt="2"/>
      <dgm:spPr/>
    </dgm:pt>
    <dgm:pt modelId="{E9CF0653-E50C-49EE-83BA-C32C577C5E43}" type="pres">
      <dgm:prSet presAssocID="{6C61EFCE-B593-4D42-8454-A2789929F8A7}" presName="hierRoot2" presStyleCnt="0">
        <dgm:presLayoutVars>
          <dgm:hierBranch val="r"/>
        </dgm:presLayoutVars>
      </dgm:prSet>
      <dgm:spPr/>
    </dgm:pt>
    <dgm:pt modelId="{0C14D11F-E672-47C9-ABCB-AE40ABBBD828}" type="pres">
      <dgm:prSet presAssocID="{6C61EFCE-B593-4D42-8454-A2789929F8A7}" presName="rootComposite" presStyleCnt="0"/>
      <dgm:spPr/>
    </dgm:pt>
    <dgm:pt modelId="{F6A2620D-7D5C-411E-B92B-17EE2BFCFFD8}" type="pres">
      <dgm:prSet presAssocID="{6C61EFCE-B593-4D42-8454-A2789929F8A7}" presName="rootText" presStyleLbl="node3" presStyleIdx="0" presStyleCnt="2" custScaleY="79132">
        <dgm:presLayoutVars>
          <dgm:chPref val="3"/>
        </dgm:presLayoutVars>
      </dgm:prSet>
      <dgm:spPr/>
    </dgm:pt>
    <dgm:pt modelId="{DB793AA1-843B-46FA-A4D8-1F1047AD754F}" type="pres">
      <dgm:prSet presAssocID="{6C61EFCE-B593-4D42-8454-A2789929F8A7}" presName="rootConnector" presStyleLbl="node3" presStyleIdx="0" presStyleCnt="2"/>
      <dgm:spPr/>
    </dgm:pt>
    <dgm:pt modelId="{F353E983-0572-4BA5-962A-C05EA98F50C2}" type="pres">
      <dgm:prSet presAssocID="{6C61EFCE-B593-4D42-8454-A2789929F8A7}" presName="hierChild4" presStyleCnt="0"/>
      <dgm:spPr/>
    </dgm:pt>
    <dgm:pt modelId="{43E97795-915F-4B37-A433-158EF4C7694C}" type="pres">
      <dgm:prSet presAssocID="{6C61EFCE-B593-4D42-8454-A2789929F8A7}" presName="hierChild5" presStyleCnt="0"/>
      <dgm:spPr/>
    </dgm:pt>
    <dgm:pt modelId="{D27D6CEE-5CD4-4E73-8B84-EE9B55E2FD3B}" type="pres">
      <dgm:prSet presAssocID="{8A2C5731-439F-4148-9970-8829B682F780}" presName="hierChild5" presStyleCnt="0"/>
      <dgm:spPr/>
    </dgm:pt>
    <dgm:pt modelId="{4419FE80-6655-4196-9F32-B13DE4EE1484}" type="pres">
      <dgm:prSet presAssocID="{66A99378-D1B9-47D8-9597-7C3843C5AD52}" presName="Name35" presStyleLbl="parChTrans1D2" presStyleIdx="1" presStyleCnt="2"/>
      <dgm:spPr/>
    </dgm:pt>
    <dgm:pt modelId="{0FADF1FC-B870-4534-827E-C753170F836D}" type="pres">
      <dgm:prSet presAssocID="{5074A750-B7E3-484D-A3F7-1D95C1D1B7EC}" presName="hierRoot2" presStyleCnt="0">
        <dgm:presLayoutVars>
          <dgm:hierBranch/>
        </dgm:presLayoutVars>
      </dgm:prSet>
      <dgm:spPr/>
    </dgm:pt>
    <dgm:pt modelId="{9CC78E01-D29E-45D4-AF5C-C276CB0403BF}" type="pres">
      <dgm:prSet presAssocID="{5074A750-B7E3-484D-A3F7-1D95C1D1B7EC}" presName="rootComposite" presStyleCnt="0"/>
      <dgm:spPr/>
    </dgm:pt>
    <dgm:pt modelId="{3078ED23-4666-4FDD-99B3-C3CD4649472D}" type="pres">
      <dgm:prSet presAssocID="{5074A750-B7E3-484D-A3F7-1D95C1D1B7EC}" presName="rootText" presStyleLbl="node2" presStyleIdx="1" presStyleCnt="2" custScaleY="49743">
        <dgm:presLayoutVars>
          <dgm:chPref val="3"/>
        </dgm:presLayoutVars>
      </dgm:prSet>
      <dgm:spPr/>
    </dgm:pt>
    <dgm:pt modelId="{69E01A39-9DB1-4513-9AA5-4600D47707DF}" type="pres">
      <dgm:prSet presAssocID="{5074A750-B7E3-484D-A3F7-1D95C1D1B7EC}" presName="rootConnector" presStyleLbl="node2" presStyleIdx="1" presStyleCnt="2"/>
      <dgm:spPr/>
    </dgm:pt>
    <dgm:pt modelId="{3BBE9D07-7C67-4923-912D-971C389EAA63}" type="pres">
      <dgm:prSet presAssocID="{5074A750-B7E3-484D-A3F7-1D95C1D1B7EC}" presName="hierChild4" presStyleCnt="0"/>
      <dgm:spPr/>
    </dgm:pt>
    <dgm:pt modelId="{06003430-A2FB-4445-B642-431B97D9A04B}" type="pres">
      <dgm:prSet presAssocID="{88E61F9E-E39B-4CEF-9064-0C1A38CFD4EA}" presName="Name35" presStyleLbl="parChTrans1D3" presStyleIdx="1" presStyleCnt="2"/>
      <dgm:spPr/>
    </dgm:pt>
    <dgm:pt modelId="{021B58D8-482C-4472-AEF2-E7B741CC6C44}" type="pres">
      <dgm:prSet presAssocID="{D212F80F-EB4C-437D-9361-A818EF991ED9}" presName="hierRoot2" presStyleCnt="0">
        <dgm:presLayoutVars>
          <dgm:hierBranch val="r"/>
        </dgm:presLayoutVars>
      </dgm:prSet>
      <dgm:spPr/>
    </dgm:pt>
    <dgm:pt modelId="{666AB235-FC1A-4BEE-BA89-94B13397AB2A}" type="pres">
      <dgm:prSet presAssocID="{D212F80F-EB4C-437D-9361-A818EF991ED9}" presName="rootComposite" presStyleCnt="0"/>
      <dgm:spPr/>
    </dgm:pt>
    <dgm:pt modelId="{152EE1C5-CC15-4439-BDEF-83E7090EF781}" type="pres">
      <dgm:prSet presAssocID="{D212F80F-EB4C-437D-9361-A818EF991ED9}" presName="rootText" presStyleLbl="node3" presStyleIdx="1" presStyleCnt="2" custScaleY="79036">
        <dgm:presLayoutVars>
          <dgm:chPref val="3"/>
        </dgm:presLayoutVars>
      </dgm:prSet>
      <dgm:spPr/>
    </dgm:pt>
    <dgm:pt modelId="{C13C833B-B21A-4F65-B761-3A43D72E4C2B}" type="pres">
      <dgm:prSet presAssocID="{D212F80F-EB4C-437D-9361-A818EF991ED9}" presName="rootConnector" presStyleLbl="node3" presStyleIdx="1" presStyleCnt="2"/>
      <dgm:spPr/>
    </dgm:pt>
    <dgm:pt modelId="{F29BD55B-4AE6-4735-9997-DBF726525CE7}" type="pres">
      <dgm:prSet presAssocID="{D212F80F-EB4C-437D-9361-A818EF991ED9}" presName="hierChild4" presStyleCnt="0"/>
      <dgm:spPr/>
    </dgm:pt>
    <dgm:pt modelId="{A7FDE767-FD12-434E-86E1-C9300556AC5A}" type="pres">
      <dgm:prSet presAssocID="{D212F80F-EB4C-437D-9361-A818EF991ED9}" presName="hierChild5" presStyleCnt="0"/>
      <dgm:spPr/>
    </dgm:pt>
    <dgm:pt modelId="{7CA94700-9A6E-4D0B-AE8F-8576856BD265}" type="pres">
      <dgm:prSet presAssocID="{5074A750-B7E3-484D-A3F7-1D95C1D1B7EC}" presName="hierChild5" presStyleCnt="0"/>
      <dgm:spPr/>
    </dgm:pt>
    <dgm:pt modelId="{C090E1E0-43DB-4756-8693-2C852540D698}" type="pres">
      <dgm:prSet presAssocID="{4F7B91CD-2BBA-49F9-A9D0-C1723A125FBD}" presName="hierChild3" presStyleCnt="0"/>
      <dgm:spPr/>
    </dgm:pt>
  </dgm:ptLst>
  <dgm:cxnLst>
    <dgm:cxn modelId="{5C552F18-7ABE-4BCE-A4F5-64694D0F02E5}" srcId="{4F7B91CD-2BBA-49F9-A9D0-C1723A125FBD}" destId="{5074A750-B7E3-484D-A3F7-1D95C1D1B7EC}" srcOrd="1" destOrd="0" parTransId="{66A99378-D1B9-47D8-9597-7C3843C5AD52}" sibTransId="{3A6D753C-5698-44DD-920D-ACDE330339D2}"/>
    <dgm:cxn modelId="{0EDE381B-554C-4C15-AE69-91C296837CD4}" type="presOf" srcId="{8A2C5731-439F-4148-9970-8829B682F780}" destId="{4F56A86B-52A6-4A4F-B4E0-B4142D636A56}" srcOrd="0" destOrd="0" presId="urn:microsoft.com/office/officeart/2005/8/layout/orgChart1"/>
    <dgm:cxn modelId="{DBD53522-5C71-4BAE-8984-543CF06B8BBE}" type="presOf" srcId="{5074A750-B7E3-484D-A3F7-1D95C1D1B7EC}" destId="{3078ED23-4666-4FDD-99B3-C3CD4649472D}" srcOrd="0" destOrd="0" presId="urn:microsoft.com/office/officeart/2005/8/layout/orgChart1"/>
    <dgm:cxn modelId="{F2FBF839-EB35-4754-877C-A7B25C6BBFA0}" type="presOf" srcId="{56FAE7F0-6657-4363-B501-00340FF6923C}" destId="{6355292B-57C4-4053-A397-7A2C04D1D66A}" srcOrd="0" destOrd="0" presId="urn:microsoft.com/office/officeart/2005/8/layout/orgChart1"/>
    <dgm:cxn modelId="{0B70BB3B-BD70-47A7-B267-0599CD2C115F}" srcId="{CC1FDD10-DCA5-4F25-BD30-378832AD0C44}" destId="{4F7B91CD-2BBA-49F9-A9D0-C1723A125FBD}" srcOrd="0" destOrd="0" parTransId="{34793D60-DCCC-401B-B7B4-B21E98345FCD}" sibTransId="{0648B166-4270-4530-B59E-B64838C68225}"/>
    <dgm:cxn modelId="{9C7C1D49-E591-40E6-B62F-0DB91A6D34E9}" type="presOf" srcId="{6C61EFCE-B593-4D42-8454-A2789929F8A7}" destId="{F6A2620D-7D5C-411E-B92B-17EE2BFCFFD8}" srcOrd="0" destOrd="0" presId="urn:microsoft.com/office/officeart/2005/8/layout/orgChart1"/>
    <dgm:cxn modelId="{A9344D4A-EE85-417B-BB25-18FE8F3B51EE}" type="presOf" srcId="{88E61F9E-E39B-4CEF-9064-0C1A38CFD4EA}" destId="{06003430-A2FB-4445-B642-431B97D9A04B}" srcOrd="0" destOrd="0" presId="urn:microsoft.com/office/officeart/2005/8/layout/orgChart1"/>
    <dgm:cxn modelId="{03BE956C-D727-4C2B-891F-0D28D97029ED}" type="presOf" srcId="{44396D6E-B5CD-4290-AD52-A75FC189A252}" destId="{A06A7825-23E3-4401-9D81-65541B6E392B}" srcOrd="0" destOrd="0" presId="urn:microsoft.com/office/officeart/2005/8/layout/orgChart1"/>
    <dgm:cxn modelId="{D3273851-FC43-4D7E-8F40-AE9276651A1E}" type="presOf" srcId="{4F7B91CD-2BBA-49F9-A9D0-C1723A125FBD}" destId="{3C1CB4E8-659E-424C-8F66-18B5DE8B7DFF}" srcOrd="0" destOrd="0" presId="urn:microsoft.com/office/officeart/2005/8/layout/orgChart1"/>
    <dgm:cxn modelId="{18372155-829A-4960-B567-B7F2B5865592}" type="presOf" srcId="{CC1FDD10-DCA5-4F25-BD30-378832AD0C44}" destId="{11845C21-2AD1-45D5-8EEC-83B09F70269B}" srcOrd="0" destOrd="0" presId="urn:microsoft.com/office/officeart/2005/8/layout/orgChart1"/>
    <dgm:cxn modelId="{4A87BD84-346F-44FC-9F21-C7F83BC852FE}" type="presOf" srcId="{8A2C5731-439F-4148-9970-8829B682F780}" destId="{BB3D0BC1-C04B-4CBF-A418-CFAA999AC52A}" srcOrd="1" destOrd="0" presId="urn:microsoft.com/office/officeart/2005/8/layout/orgChart1"/>
    <dgm:cxn modelId="{65D6778A-DEFA-446C-A435-D7150C931B37}" srcId="{5074A750-B7E3-484D-A3F7-1D95C1D1B7EC}" destId="{D212F80F-EB4C-437D-9361-A818EF991ED9}" srcOrd="0" destOrd="0" parTransId="{88E61F9E-E39B-4CEF-9064-0C1A38CFD4EA}" sibTransId="{2F3C537C-57D2-42AE-B771-F11BC49A472A}"/>
    <dgm:cxn modelId="{10002095-9D5E-491D-8845-54687B3504F9}" type="presOf" srcId="{5074A750-B7E3-484D-A3F7-1D95C1D1B7EC}" destId="{69E01A39-9DB1-4513-9AA5-4600D47707DF}" srcOrd="1" destOrd="0" presId="urn:microsoft.com/office/officeart/2005/8/layout/orgChart1"/>
    <dgm:cxn modelId="{AB9447B2-1CAD-4C67-9794-1502B0D545D0}" type="presOf" srcId="{D212F80F-EB4C-437D-9361-A818EF991ED9}" destId="{152EE1C5-CC15-4439-BDEF-83E7090EF781}" srcOrd="0" destOrd="0" presId="urn:microsoft.com/office/officeart/2005/8/layout/orgChart1"/>
    <dgm:cxn modelId="{C1EDE3BF-BF0F-47E4-9CE6-D25C1518DF25}" type="presOf" srcId="{6C61EFCE-B593-4D42-8454-A2789929F8A7}" destId="{DB793AA1-843B-46FA-A4D8-1F1047AD754F}" srcOrd="1" destOrd="0" presId="urn:microsoft.com/office/officeart/2005/8/layout/orgChart1"/>
    <dgm:cxn modelId="{1EF5AFC0-A33D-4489-9C8C-6BDAD60565C3}" type="presOf" srcId="{D212F80F-EB4C-437D-9361-A818EF991ED9}" destId="{C13C833B-B21A-4F65-B761-3A43D72E4C2B}" srcOrd="1" destOrd="0" presId="urn:microsoft.com/office/officeart/2005/8/layout/orgChart1"/>
    <dgm:cxn modelId="{F7699AC6-2A14-4903-9393-DBE55436F193}" type="presOf" srcId="{4F7B91CD-2BBA-49F9-A9D0-C1723A125FBD}" destId="{E91223B4-7923-4694-B9B7-18C558761D35}" srcOrd="1" destOrd="0" presId="urn:microsoft.com/office/officeart/2005/8/layout/orgChart1"/>
    <dgm:cxn modelId="{12CC4FD0-98FF-4B9A-A477-8BF214857753}" type="presOf" srcId="{66A99378-D1B9-47D8-9597-7C3843C5AD52}" destId="{4419FE80-6655-4196-9F32-B13DE4EE1484}" srcOrd="0" destOrd="0" presId="urn:microsoft.com/office/officeart/2005/8/layout/orgChart1"/>
    <dgm:cxn modelId="{F7BA74E3-AC65-4216-851D-F10A63575AEC}" srcId="{4F7B91CD-2BBA-49F9-A9D0-C1723A125FBD}" destId="{8A2C5731-439F-4148-9970-8829B682F780}" srcOrd="0" destOrd="0" parTransId="{56FAE7F0-6657-4363-B501-00340FF6923C}" sibTransId="{C94F78B7-4118-4BD6-9D94-99565DFD4744}"/>
    <dgm:cxn modelId="{8C8A5EF3-E942-4C2F-864F-24EB481FC64E}" srcId="{8A2C5731-439F-4148-9970-8829B682F780}" destId="{6C61EFCE-B593-4D42-8454-A2789929F8A7}" srcOrd="0" destOrd="0" parTransId="{44396D6E-B5CD-4290-AD52-A75FC189A252}" sibTransId="{347C93C7-EB2C-4223-A6AE-E72BEDE9D975}"/>
    <dgm:cxn modelId="{31FB28A8-F984-4A41-A2B7-3B9E61B0542A}" type="presParOf" srcId="{11845C21-2AD1-45D5-8EEC-83B09F70269B}" destId="{A9B08733-913F-4A10-A353-D40F6F73A9B9}" srcOrd="0" destOrd="0" presId="urn:microsoft.com/office/officeart/2005/8/layout/orgChart1"/>
    <dgm:cxn modelId="{DB1483AF-223A-40B2-8521-97282EF0DC01}" type="presParOf" srcId="{A9B08733-913F-4A10-A353-D40F6F73A9B9}" destId="{A0A20E8F-A997-466E-96C4-E4DAEA38A827}" srcOrd="0" destOrd="0" presId="urn:microsoft.com/office/officeart/2005/8/layout/orgChart1"/>
    <dgm:cxn modelId="{8E644F0F-8758-4628-A6BA-E0F827F1A696}" type="presParOf" srcId="{A0A20E8F-A997-466E-96C4-E4DAEA38A827}" destId="{3C1CB4E8-659E-424C-8F66-18B5DE8B7DFF}" srcOrd="0" destOrd="0" presId="urn:microsoft.com/office/officeart/2005/8/layout/orgChart1"/>
    <dgm:cxn modelId="{7098566C-CC10-4188-A2F3-2DE17A6FA01D}" type="presParOf" srcId="{A0A20E8F-A997-466E-96C4-E4DAEA38A827}" destId="{E91223B4-7923-4694-B9B7-18C558761D35}" srcOrd="1" destOrd="0" presId="urn:microsoft.com/office/officeart/2005/8/layout/orgChart1"/>
    <dgm:cxn modelId="{9767759F-1E5E-44E3-82DB-AB0F85DCA948}" type="presParOf" srcId="{A9B08733-913F-4A10-A353-D40F6F73A9B9}" destId="{62E70EC5-8A6D-46A5-8258-66A254787869}" srcOrd="1" destOrd="0" presId="urn:microsoft.com/office/officeart/2005/8/layout/orgChart1"/>
    <dgm:cxn modelId="{99E09718-C7DD-4EEF-B594-AF501B2D37D4}" type="presParOf" srcId="{62E70EC5-8A6D-46A5-8258-66A254787869}" destId="{6355292B-57C4-4053-A397-7A2C04D1D66A}" srcOrd="0" destOrd="0" presId="urn:microsoft.com/office/officeart/2005/8/layout/orgChart1"/>
    <dgm:cxn modelId="{F54E4787-37D2-4984-AF5A-5E70CBB2DFA1}" type="presParOf" srcId="{62E70EC5-8A6D-46A5-8258-66A254787869}" destId="{E3C6F69B-43D4-4101-91E2-F2FB20B283F2}" srcOrd="1" destOrd="0" presId="urn:microsoft.com/office/officeart/2005/8/layout/orgChart1"/>
    <dgm:cxn modelId="{20691331-C696-4AEB-AC71-01DDD2D79D26}" type="presParOf" srcId="{E3C6F69B-43D4-4101-91E2-F2FB20B283F2}" destId="{2AAE0862-6A44-4EAF-BD1C-AA919D3DB59C}" srcOrd="0" destOrd="0" presId="urn:microsoft.com/office/officeart/2005/8/layout/orgChart1"/>
    <dgm:cxn modelId="{04BD7206-620E-4104-BB71-0EDE03E7B11F}" type="presParOf" srcId="{2AAE0862-6A44-4EAF-BD1C-AA919D3DB59C}" destId="{4F56A86B-52A6-4A4F-B4E0-B4142D636A56}" srcOrd="0" destOrd="0" presId="urn:microsoft.com/office/officeart/2005/8/layout/orgChart1"/>
    <dgm:cxn modelId="{EAC6ED6A-FD20-4277-9599-61EA86BC25B9}" type="presParOf" srcId="{2AAE0862-6A44-4EAF-BD1C-AA919D3DB59C}" destId="{BB3D0BC1-C04B-4CBF-A418-CFAA999AC52A}" srcOrd="1" destOrd="0" presId="urn:microsoft.com/office/officeart/2005/8/layout/orgChart1"/>
    <dgm:cxn modelId="{8AB49553-5A5D-46B9-AF99-8D81AE7B8D7B}" type="presParOf" srcId="{E3C6F69B-43D4-4101-91E2-F2FB20B283F2}" destId="{6D2B7858-3E51-4F18-9344-D0924949EA07}" srcOrd="1" destOrd="0" presId="urn:microsoft.com/office/officeart/2005/8/layout/orgChart1"/>
    <dgm:cxn modelId="{FB9882EB-D109-41CD-81B6-11E78BE3121C}" type="presParOf" srcId="{6D2B7858-3E51-4F18-9344-D0924949EA07}" destId="{A06A7825-23E3-4401-9D81-65541B6E392B}" srcOrd="0" destOrd="0" presId="urn:microsoft.com/office/officeart/2005/8/layout/orgChart1"/>
    <dgm:cxn modelId="{87D58D02-ABE3-428D-BCE0-0C253A1B1F67}" type="presParOf" srcId="{6D2B7858-3E51-4F18-9344-D0924949EA07}" destId="{E9CF0653-E50C-49EE-83BA-C32C577C5E43}" srcOrd="1" destOrd="0" presId="urn:microsoft.com/office/officeart/2005/8/layout/orgChart1"/>
    <dgm:cxn modelId="{A58E4A35-F408-4AB0-AE03-DCAA4158D4A8}" type="presParOf" srcId="{E9CF0653-E50C-49EE-83BA-C32C577C5E43}" destId="{0C14D11F-E672-47C9-ABCB-AE40ABBBD828}" srcOrd="0" destOrd="0" presId="urn:microsoft.com/office/officeart/2005/8/layout/orgChart1"/>
    <dgm:cxn modelId="{CF20515C-4CC2-4065-B82F-1D283FADFAE6}" type="presParOf" srcId="{0C14D11F-E672-47C9-ABCB-AE40ABBBD828}" destId="{F6A2620D-7D5C-411E-B92B-17EE2BFCFFD8}" srcOrd="0" destOrd="0" presId="urn:microsoft.com/office/officeart/2005/8/layout/orgChart1"/>
    <dgm:cxn modelId="{AAFB98A1-A897-48F1-A012-3A7F2E8CFDAF}" type="presParOf" srcId="{0C14D11F-E672-47C9-ABCB-AE40ABBBD828}" destId="{DB793AA1-843B-46FA-A4D8-1F1047AD754F}" srcOrd="1" destOrd="0" presId="urn:microsoft.com/office/officeart/2005/8/layout/orgChart1"/>
    <dgm:cxn modelId="{7EB7E08E-E8F9-4EAE-85BC-C16394266BDB}" type="presParOf" srcId="{E9CF0653-E50C-49EE-83BA-C32C577C5E43}" destId="{F353E983-0572-4BA5-962A-C05EA98F50C2}" srcOrd="1" destOrd="0" presId="urn:microsoft.com/office/officeart/2005/8/layout/orgChart1"/>
    <dgm:cxn modelId="{6777B711-8A6E-4E08-AF9C-766510E91C4E}" type="presParOf" srcId="{E9CF0653-E50C-49EE-83BA-C32C577C5E43}" destId="{43E97795-915F-4B37-A433-158EF4C7694C}" srcOrd="2" destOrd="0" presId="urn:microsoft.com/office/officeart/2005/8/layout/orgChart1"/>
    <dgm:cxn modelId="{D2C23B8F-435F-433F-9EB0-81F6D41EE3FE}" type="presParOf" srcId="{E3C6F69B-43D4-4101-91E2-F2FB20B283F2}" destId="{D27D6CEE-5CD4-4E73-8B84-EE9B55E2FD3B}" srcOrd="2" destOrd="0" presId="urn:microsoft.com/office/officeart/2005/8/layout/orgChart1"/>
    <dgm:cxn modelId="{CACF655C-E7FE-4C8D-982F-856C414E42A1}" type="presParOf" srcId="{62E70EC5-8A6D-46A5-8258-66A254787869}" destId="{4419FE80-6655-4196-9F32-B13DE4EE1484}" srcOrd="2" destOrd="0" presId="urn:microsoft.com/office/officeart/2005/8/layout/orgChart1"/>
    <dgm:cxn modelId="{B13F41B1-D1CF-4470-B5BD-A565CC17F996}" type="presParOf" srcId="{62E70EC5-8A6D-46A5-8258-66A254787869}" destId="{0FADF1FC-B870-4534-827E-C753170F836D}" srcOrd="3" destOrd="0" presId="urn:microsoft.com/office/officeart/2005/8/layout/orgChart1"/>
    <dgm:cxn modelId="{AFD9E22F-5DC8-4B6F-98BB-4514ACA71E52}" type="presParOf" srcId="{0FADF1FC-B870-4534-827E-C753170F836D}" destId="{9CC78E01-D29E-45D4-AF5C-C276CB0403BF}" srcOrd="0" destOrd="0" presId="urn:microsoft.com/office/officeart/2005/8/layout/orgChart1"/>
    <dgm:cxn modelId="{F0469BB4-98E5-4949-ADBE-684EEF5C2D4D}" type="presParOf" srcId="{9CC78E01-D29E-45D4-AF5C-C276CB0403BF}" destId="{3078ED23-4666-4FDD-99B3-C3CD4649472D}" srcOrd="0" destOrd="0" presId="urn:microsoft.com/office/officeart/2005/8/layout/orgChart1"/>
    <dgm:cxn modelId="{DFC390BB-845F-4B43-B149-843C52F67783}" type="presParOf" srcId="{9CC78E01-D29E-45D4-AF5C-C276CB0403BF}" destId="{69E01A39-9DB1-4513-9AA5-4600D47707DF}" srcOrd="1" destOrd="0" presId="urn:microsoft.com/office/officeart/2005/8/layout/orgChart1"/>
    <dgm:cxn modelId="{9C7C1EA0-5221-4FBE-B8AB-A99566896611}" type="presParOf" srcId="{0FADF1FC-B870-4534-827E-C753170F836D}" destId="{3BBE9D07-7C67-4923-912D-971C389EAA63}" srcOrd="1" destOrd="0" presId="urn:microsoft.com/office/officeart/2005/8/layout/orgChart1"/>
    <dgm:cxn modelId="{C8F095E6-E5F8-4944-8086-E1ED141A2BF2}" type="presParOf" srcId="{3BBE9D07-7C67-4923-912D-971C389EAA63}" destId="{06003430-A2FB-4445-B642-431B97D9A04B}" srcOrd="0" destOrd="0" presId="urn:microsoft.com/office/officeart/2005/8/layout/orgChart1"/>
    <dgm:cxn modelId="{33E0EFB5-D2EE-4A1C-A53C-BE4D34FDA4A2}" type="presParOf" srcId="{3BBE9D07-7C67-4923-912D-971C389EAA63}" destId="{021B58D8-482C-4472-AEF2-E7B741CC6C44}" srcOrd="1" destOrd="0" presId="urn:microsoft.com/office/officeart/2005/8/layout/orgChart1"/>
    <dgm:cxn modelId="{7DD535D5-BAA9-4CDE-95AA-FF110454FBC3}" type="presParOf" srcId="{021B58D8-482C-4472-AEF2-E7B741CC6C44}" destId="{666AB235-FC1A-4BEE-BA89-94B13397AB2A}" srcOrd="0" destOrd="0" presId="urn:microsoft.com/office/officeart/2005/8/layout/orgChart1"/>
    <dgm:cxn modelId="{1AA1C8CF-1DF4-45B4-8167-DDE69DABB84E}" type="presParOf" srcId="{666AB235-FC1A-4BEE-BA89-94B13397AB2A}" destId="{152EE1C5-CC15-4439-BDEF-83E7090EF781}" srcOrd="0" destOrd="0" presId="urn:microsoft.com/office/officeart/2005/8/layout/orgChart1"/>
    <dgm:cxn modelId="{B72C2C4E-E946-421C-A8F9-FDFA7268F82D}" type="presParOf" srcId="{666AB235-FC1A-4BEE-BA89-94B13397AB2A}" destId="{C13C833B-B21A-4F65-B761-3A43D72E4C2B}" srcOrd="1" destOrd="0" presId="urn:microsoft.com/office/officeart/2005/8/layout/orgChart1"/>
    <dgm:cxn modelId="{B4914E2A-F76B-41BA-9B1A-8E61ADC1B28E}" type="presParOf" srcId="{021B58D8-482C-4472-AEF2-E7B741CC6C44}" destId="{F29BD55B-4AE6-4735-9997-DBF726525CE7}" srcOrd="1" destOrd="0" presId="urn:microsoft.com/office/officeart/2005/8/layout/orgChart1"/>
    <dgm:cxn modelId="{4D1A0ECA-CE28-4249-8432-7FA25834121E}" type="presParOf" srcId="{021B58D8-482C-4472-AEF2-E7B741CC6C44}" destId="{A7FDE767-FD12-434E-86E1-C9300556AC5A}" srcOrd="2" destOrd="0" presId="urn:microsoft.com/office/officeart/2005/8/layout/orgChart1"/>
    <dgm:cxn modelId="{7AA066AB-761E-4739-868B-6672C7B89A91}" type="presParOf" srcId="{0FADF1FC-B870-4534-827E-C753170F836D}" destId="{7CA94700-9A6E-4D0B-AE8F-8576856BD265}" srcOrd="2" destOrd="0" presId="urn:microsoft.com/office/officeart/2005/8/layout/orgChart1"/>
    <dgm:cxn modelId="{5D56F854-B04B-48A3-AD7C-ED3A86AC7259}" type="presParOf" srcId="{A9B08733-913F-4A10-A353-D40F6F73A9B9}" destId="{C090E1E0-43DB-4756-8693-2C852540D69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6003430-A2FB-4445-B642-431B97D9A04B}">
      <dsp:nvSpPr>
        <dsp:cNvPr id="0" name=""/>
        <dsp:cNvSpPr/>
      </dsp:nvSpPr>
      <dsp:spPr>
        <a:xfrm>
          <a:off x="4410909" y="2109013"/>
          <a:ext cx="91440" cy="5471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471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19FE80-6655-4196-9F32-B13DE4EE1484}">
      <dsp:nvSpPr>
        <dsp:cNvPr id="0" name=""/>
        <dsp:cNvSpPr/>
      </dsp:nvSpPr>
      <dsp:spPr>
        <a:xfrm>
          <a:off x="2880359" y="913875"/>
          <a:ext cx="1576269" cy="5471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3567"/>
              </a:lnTo>
              <a:lnTo>
                <a:pt x="1576269" y="273567"/>
              </a:lnTo>
              <a:lnTo>
                <a:pt x="1576269" y="54713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6A7825-23E3-4401-9D81-65541B6E392B}">
      <dsp:nvSpPr>
        <dsp:cNvPr id="0" name=""/>
        <dsp:cNvSpPr/>
      </dsp:nvSpPr>
      <dsp:spPr>
        <a:xfrm>
          <a:off x="1258370" y="2109013"/>
          <a:ext cx="91440" cy="5471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471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55292B-57C4-4053-A397-7A2C04D1D66A}">
      <dsp:nvSpPr>
        <dsp:cNvPr id="0" name=""/>
        <dsp:cNvSpPr/>
      </dsp:nvSpPr>
      <dsp:spPr>
        <a:xfrm>
          <a:off x="1304090" y="913875"/>
          <a:ext cx="1576269" cy="547134"/>
        </a:xfrm>
        <a:custGeom>
          <a:avLst/>
          <a:gdLst/>
          <a:ahLst/>
          <a:cxnLst/>
          <a:rect l="0" t="0" r="0" b="0"/>
          <a:pathLst>
            <a:path>
              <a:moveTo>
                <a:pt x="1576269" y="0"/>
              </a:moveTo>
              <a:lnTo>
                <a:pt x="1576269" y="273567"/>
              </a:lnTo>
              <a:lnTo>
                <a:pt x="0" y="273567"/>
              </a:lnTo>
              <a:lnTo>
                <a:pt x="0" y="54713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1CB4E8-659E-424C-8F66-18B5DE8B7DFF}">
      <dsp:nvSpPr>
        <dsp:cNvPr id="0" name=""/>
        <dsp:cNvSpPr/>
      </dsp:nvSpPr>
      <dsp:spPr>
        <a:xfrm>
          <a:off x="1577658" y="265872"/>
          <a:ext cx="2605403" cy="6480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randomized Patients</a:t>
          </a:r>
        </a:p>
        <a:p>
          <a:pPr marL="0" lvl="0" indent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(N=89)</a:t>
          </a:r>
        </a:p>
      </dsp:txBody>
      <dsp:txXfrm>
        <a:off x="1577658" y="265872"/>
        <a:ext cx="2605403" cy="648002"/>
      </dsp:txXfrm>
    </dsp:sp>
    <dsp:sp modelId="{4F56A86B-52A6-4A4F-B4E0-B4142D636A56}">
      <dsp:nvSpPr>
        <dsp:cNvPr id="0" name=""/>
        <dsp:cNvSpPr/>
      </dsp:nvSpPr>
      <dsp:spPr>
        <a:xfrm>
          <a:off x="1388" y="1461010"/>
          <a:ext cx="2605403" cy="6480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ARM A : REGIRI</a:t>
          </a:r>
          <a:b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(N=44)</a:t>
          </a:r>
        </a:p>
      </dsp:txBody>
      <dsp:txXfrm>
        <a:off x="1388" y="1461010"/>
        <a:ext cx="2605403" cy="648002"/>
      </dsp:txXfrm>
    </dsp:sp>
    <dsp:sp modelId="{F6A2620D-7D5C-411E-B92B-17EE2BFCFFD8}">
      <dsp:nvSpPr>
        <dsp:cNvPr id="0" name=""/>
        <dsp:cNvSpPr/>
      </dsp:nvSpPr>
      <dsp:spPr>
        <a:xfrm>
          <a:off x="1388" y="2656148"/>
          <a:ext cx="2605403" cy="1030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		  QLQ-C30	  QLQ-OG25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Baseline	    35/44 (80%)	    35/44 (80%)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Cycle 3-Day 1	    20/24 (83%)	    21/24 (88%)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Cycle 5-Day 1	     9/10  (90%)	     9/10  (90%)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End of treatment 14/39 (36%)	    12/37 (32%)	</a:t>
          </a:r>
        </a:p>
      </dsp:txBody>
      <dsp:txXfrm>
        <a:off x="1388" y="2656148"/>
        <a:ext cx="2605403" cy="1030854"/>
      </dsp:txXfrm>
    </dsp:sp>
    <dsp:sp modelId="{3078ED23-4666-4FDD-99B3-C3CD4649472D}">
      <dsp:nvSpPr>
        <dsp:cNvPr id="0" name=""/>
        <dsp:cNvSpPr/>
      </dsp:nvSpPr>
      <dsp:spPr>
        <a:xfrm>
          <a:off x="3153927" y="1461010"/>
          <a:ext cx="2605403" cy="6480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ARM B : IRI</a:t>
          </a:r>
          <a:b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(N=45)</a:t>
          </a:r>
        </a:p>
      </dsp:txBody>
      <dsp:txXfrm>
        <a:off x="3153927" y="1461010"/>
        <a:ext cx="2605403" cy="648002"/>
      </dsp:txXfrm>
    </dsp:sp>
    <dsp:sp modelId="{152EE1C5-CC15-4439-BDEF-83E7090EF781}">
      <dsp:nvSpPr>
        <dsp:cNvPr id="0" name=""/>
        <dsp:cNvSpPr/>
      </dsp:nvSpPr>
      <dsp:spPr>
        <a:xfrm>
          <a:off x="3153927" y="2656148"/>
          <a:ext cx="2605403" cy="10296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		 QLQ-C30	QLQ-OG25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Baseline	   39/45 (87%)	  39/45 (87%)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Cycle 3-Day 1	   14/20 (70%)	  13/20 (65%)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Cycle 5-Day 1	     9/9   (100%)	    9/9   (100%)	</a:t>
          </a:r>
        </a:p>
        <a:p>
          <a:pPr marL="0" lvl="0" indent="0" algn="l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Arial" panose="020B0604020202020204" pitchFamily="34" charset="0"/>
              <a:cs typeface="Arial" panose="020B0604020202020204" pitchFamily="34" charset="0"/>
            </a:rPr>
            <a:t> End of treatment 13/39 (33%)	  13/37 (35%)	</a:t>
          </a:r>
        </a:p>
      </dsp:txBody>
      <dsp:txXfrm>
        <a:off x="3153927" y="2656148"/>
        <a:ext cx="2605403" cy="10296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3532B-F5CA-4D26-B99C-DBB8E2E6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3693</Words>
  <Characters>20316</Characters>
  <Application>Microsoft Office Word</Application>
  <DocSecurity>0</DocSecurity>
  <Lines>169</Lines>
  <Paragraphs>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DASSE</dc:creator>
  <cp:keywords/>
  <dc:description/>
  <cp:lastModifiedBy>Emilie DASSE</cp:lastModifiedBy>
  <cp:revision>2</cp:revision>
  <cp:lastPrinted>2023-12-13T08:21:00Z</cp:lastPrinted>
  <dcterms:created xsi:type="dcterms:W3CDTF">2025-03-12T12:11:00Z</dcterms:created>
  <dcterms:modified xsi:type="dcterms:W3CDTF">2025-03-12T12:11:00Z</dcterms:modified>
</cp:coreProperties>
</file>